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97ED3" w14:textId="77777777" w:rsidR="009C4774" w:rsidRPr="009C4774" w:rsidRDefault="009C4774" w:rsidP="009C477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C4774">
        <w:rPr>
          <w:rFonts w:ascii="Times New Roman" w:hAnsi="Times New Roman" w:cs="Times New Roman"/>
          <w:b/>
          <w:bCs/>
          <w:color w:val="0D0D0D"/>
          <w:sz w:val="28"/>
          <w:szCs w:val="28"/>
          <w:shd w:val="clear" w:color="auto" w:fill="FFFFFF"/>
        </w:rPr>
        <w:t>Sensitivity analysis through adjustment of different caliper values and matching strategies</w:t>
      </w:r>
    </w:p>
    <w:p w14:paraId="72B2F16B" w14:textId="77777777" w:rsidR="001A54DB" w:rsidRPr="009C4774" w:rsidRDefault="001A54DB" w:rsidP="003C0265">
      <w:pPr>
        <w:jc w:val="center"/>
        <w:rPr>
          <w:rFonts w:ascii="Times New Roman" w:hAnsi="Times New Roman" w:cs="Times New Roman"/>
        </w:rPr>
      </w:pPr>
    </w:p>
    <w:p w14:paraId="7FE5B67D" w14:textId="43BB3B34" w:rsidR="00F85197" w:rsidRPr="009C4774" w:rsidRDefault="00F85197" w:rsidP="005C5F76">
      <w:pPr>
        <w:ind w:firstLineChars="150" w:firstLine="360"/>
        <w:rPr>
          <w:rFonts w:ascii="Times New Roman" w:hAnsi="Times New Roman" w:cs="Times New Roman"/>
        </w:rPr>
      </w:pPr>
      <w:r w:rsidRPr="009C4774">
        <w:rPr>
          <w:rFonts w:ascii="Times New Roman" w:eastAsia="Arial" w:hAnsi="Times New Roman" w:cs="Times New Roman"/>
          <w:bCs/>
          <w:color w:val="000000"/>
        </w:rPr>
        <w:t>Table 1</w:t>
      </w:r>
      <w:r w:rsidRPr="009C4774">
        <w:rPr>
          <w:rFonts w:ascii="Times New Roman" w:eastAsia="Arial" w:hAnsi="Times New Roman" w:cs="Times New Roman"/>
          <w:bCs/>
          <w:i/>
          <w:color w:val="000000"/>
        </w:rPr>
        <w:fldChar w:fldCharType="begin"/>
      </w:r>
      <w:r w:rsidRPr="009C4774">
        <w:rPr>
          <w:rFonts w:ascii="Times New Roman" w:eastAsia="Arial" w:hAnsi="Times New Roman" w:cs="Times New Roman"/>
          <w:bCs/>
          <w:color w:val="000000"/>
        </w:rPr>
        <w:instrText>SEQ tab \* Arabic</w:instrText>
      </w:r>
      <w:r w:rsidRPr="009C4774">
        <w:rPr>
          <w:rFonts w:ascii="Times New Roman" w:eastAsia="Arial" w:hAnsi="Times New Roman" w:cs="Times New Roman"/>
          <w:bCs/>
          <w:i/>
          <w:color w:val="000000"/>
        </w:rPr>
        <w:fldChar w:fldCharType="end"/>
      </w:r>
      <w:r w:rsidRPr="009C4774">
        <w:rPr>
          <w:rFonts w:ascii="Times New Roman" w:eastAsia="Arial" w:hAnsi="Times New Roman" w:cs="Times New Roman"/>
          <w:bCs/>
          <w:color w:val="000000"/>
        </w:rPr>
        <w:t>: Baseline covariates before and after matching</w:t>
      </w:r>
      <w:r w:rsidR="009C4774" w:rsidRPr="009C4774">
        <w:rPr>
          <w:rFonts w:ascii="Times New Roman" w:hAnsi="Times New Roman" w:cs="Times New Roman"/>
        </w:rPr>
        <w:t xml:space="preserve"> (</w:t>
      </w:r>
      <w:r w:rsidR="009C4774" w:rsidRPr="009C4774">
        <w:rPr>
          <w:rFonts w:ascii="Times New Roman" w:hAnsi="Times New Roman" w:cs="Times New Roman"/>
          <w:color w:val="0D0D0D"/>
          <w:shd w:val="clear" w:color="auto" w:fill="FFFFFF"/>
        </w:rPr>
        <w:t>caliper value 0.2 and nearest matching strategy)</w:t>
      </w:r>
    </w:p>
    <w:tbl>
      <w:tblPr>
        <w:tblW w:w="12900" w:type="dxa"/>
        <w:jc w:val="center"/>
        <w:tblLayout w:type="fixed"/>
        <w:tblLook w:val="0420" w:firstRow="1" w:lastRow="0" w:firstColumn="0" w:lastColumn="0" w:noHBand="0" w:noVBand="1"/>
      </w:tblPr>
      <w:tblGrid>
        <w:gridCol w:w="3261"/>
        <w:gridCol w:w="1701"/>
        <w:gridCol w:w="1559"/>
        <w:gridCol w:w="1559"/>
        <w:gridCol w:w="851"/>
        <w:gridCol w:w="283"/>
        <w:gridCol w:w="1559"/>
        <w:gridCol w:w="1418"/>
        <w:gridCol w:w="709"/>
      </w:tblGrid>
      <w:tr w:rsidR="00F85197" w:rsidRPr="009C4774" w14:paraId="55170646" w14:textId="77777777" w:rsidTr="00392EF5">
        <w:trPr>
          <w:tblHeader/>
          <w:jc w:val="center"/>
        </w:trPr>
        <w:tc>
          <w:tcPr>
            <w:tcW w:w="3261" w:type="dxa"/>
            <w:vMerge w:val="restar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601B6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Variables</w:t>
            </w:r>
          </w:p>
        </w:tc>
        <w:tc>
          <w:tcPr>
            <w:tcW w:w="1701" w:type="dxa"/>
            <w:vMerge w:val="restar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C7B03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Level</w:t>
            </w:r>
          </w:p>
        </w:tc>
        <w:tc>
          <w:tcPr>
            <w:tcW w:w="3969" w:type="dxa"/>
            <w:gridSpan w:val="3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7D80A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Before Matching</w:t>
            </w:r>
          </w:p>
        </w:tc>
        <w:tc>
          <w:tcPr>
            <w:tcW w:w="283" w:type="dxa"/>
            <w:vMerge w:val="restar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7C914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gridSpan w:val="3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9EF1E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After Matching</w:t>
            </w:r>
          </w:p>
        </w:tc>
      </w:tr>
      <w:tr w:rsidR="00F85197" w:rsidRPr="009C4774" w14:paraId="7BFE5F37" w14:textId="77777777" w:rsidTr="00392EF5">
        <w:trPr>
          <w:tblHeader/>
          <w:jc w:val="center"/>
        </w:trPr>
        <w:tc>
          <w:tcPr>
            <w:tcW w:w="3261" w:type="dxa"/>
            <w:vMerge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883FF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CB2F1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99135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466EF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Yes</w:t>
            </w:r>
          </w:p>
        </w:tc>
        <w:tc>
          <w:tcPr>
            <w:tcW w:w="85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DC001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SMD</w:t>
            </w:r>
            <w:r w:rsidRPr="009C4774">
              <w:rPr>
                <w:rFonts w:ascii="Cambria Math" w:eastAsia="DejaVu Sans" w:hAnsi="Cambria Math" w:cs="Cambria Math"/>
                <w:color w:val="000000"/>
                <w:vertAlign w:val="superscript"/>
              </w:rPr>
              <w:t>△</w:t>
            </w:r>
          </w:p>
        </w:tc>
        <w:tc>
          <w:tcPr>
            <w:tcW w:w="283" w:type="dxa"/>
            <w:vMerge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BD6C2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A95A2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No</w:t>
            </w:r>
          </w:p>
        </w:tc>
        <w:tc>
          <w:tcPr>
            <w:tcW w:w="1418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B5ACB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Yes</w:t>
            </w:r>
          </w:p>
        </w:tc>
        <w:tc>
          <w:tcPr>
            <w:tcW w:w="709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6E9A6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SMD</w:t>
            </w:r>
            <w:r w:rsidRPr="009C4774">
              <w:rPr>
                <w:rFonts w:ascii="Cambria Math" w:eastAsia="DejaVu Sans" w:hAnsi="Cambria Math" w:cs="Cambria Math"/>
                <w:color w:val="000000"/>
                <w:vertAlign w:val="superscript"/>
              </w:rPr>
              <w:t>△</w:t>
            </w:r>
          </w:p>
        </w:tc>
      </w:tr>
      <w:tr w:rsidR="00F85197" w:rsidRPr="009C4774" w14:paraId="5CD0AED1" w14:textId="77777777" w:rsidTr="00392EF5">
        <w:trPr>
          <w:jc w:val="center"/>
        </w:trPr>
        <w:tc>
          <w:tcPr>
            <w:tcW w:w="3261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7BFFB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n</w:t>
            </w:r>
          </w:p>
        </w:tc>
        <w:tc>
          <w:tcPr>
            <w:tcW w:w="1701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CFBE4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82F66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24</w:t>
            </w:r>
          </w:p>
        </w:tc>
        <w:tc>
          <w:tcPr>
            <w:tcW w:w="1559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F202B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10</w:t>
            </w:r>
          </w:p>
        </w:tc>
        <w:tc>
          <w:tcPr>
            <w:tcW w:w="851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1C95E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6FA61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05646" w14:textId="64D7258C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91</w:t>
            </w:r>
          </w:p>
        </w:tc>
        <w:tc>
          <w:tcPr>
            <w:tcW w:w="1418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A78A6" w14:textId="1DD596BF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0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33B24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</w:tr>
      <w:tr w:rsidR="00F85197" w:rsidRPr="009C4774" w14:paraId="1A43BD3F" w14:textId="77777777" w:rsidTr="00392EF5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F607E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Age (mean (SD)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59013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4FBA0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6.22 (17.77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5F0FB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5.63 (19.60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AAE71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030</w:t>
            </w:r>
          </w:p>
        </w:tc>
        <w:tc>
          <w:tcPr>
            <w:tcW w:w="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2F60D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611C2" w14:textId="10880FF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5.2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4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1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7.97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432CA" w14:textId="416FCA11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5.07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19.6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5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D5E33" w14:textId="122D2C7C" w:rsidR="00F85197" w:rsidRPr="009C4774" w:rsidRDefault="00794E13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027</w:t>
            </w:r>
          </w:p>
        </w:tc>
      </w:tr>
      <w:tr w:rsidR="00F85197" w:rsidRPr="009C4774" w14:paraId="0512EC0B" w14:textId="77777777" w:rsidTr="00392EF5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FD0E3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Gender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D5461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Male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AE4C1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36 (42.0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69FF2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52 (47.3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2ECF7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106</w:t>
            </w:r>
          </w:p>
        </w:tc>
        <w:tc>
          <w:tcPr>
            <w:tcW w:w="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9A8DB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FAD53" w14:textId="1371471C" w:rsidR="00F85197" w:rsidRPr="009C4774" w:rsidRDefault="00794E13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81</w:t>
            </w:r>
            <w:r w:rsidR="00F85197" w:rsidRPr="009C4774">
              <w:rPr>
                <w:rFonts w:ascii="Times New Roman" w:eastAsia="DejaVu Sans" w:hAnsi="Times New Roman" w:cs="Times New Roman"/>
                <w:color w:val="000000"/>
              </w:rPr>
              <w:t>(4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2.4</w:t>
            </w:r>
            <w:r w:rsidR="00F85197"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94C35" w14:textId="1CCE8980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4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8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46.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6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D34E3" w14:textId="2CC23A59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058</w:t>
            </w:r>
          </w:p>
        </w:tc>
      </w:tr>
      <w:tr w:rsidR="00F85197" w:rsidRPr="009C4774" w14:paraId="43A787D5" w14:textId="77777777" w:rsidTr="00392EF5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61F83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3C34D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Female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82B39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88 (58.0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F2A22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58 (52.7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040EE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106</w:t>
            </w:r>
          </w:p>
        </w:tc>
        <w:tc>
          <w:tcPr>
            <w:tcW w:w="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7B790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9E5A2" w14:textId="6E53540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10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5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7.6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B34EC" w14:textId="5171EFB1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55 (53.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4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9F6A2" w14:textId="2A84E8E0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0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58</w:t>
            </w:r>
          </w:p>
        </w:tc>
      </w:tr>
      <w:tr w:rsidR="00F85197" w:rsidRPr="009C4774" w14:paraId="2C047BA9" w14:textId="77777777" w:rsidTr="00392EF5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2CE46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Cyst location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00961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Left lobe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49FB0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58 (17.9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EE76C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2 (29.1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0F4D3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246</w:t>
            </w:r>
          </w:p>
        </w:tc>
        <w:tc>
          <w:tcPr>
            <w:tcW w:w="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D0D48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359B4" w14:textId="55EFED51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4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9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25.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7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4FA00" w14:textId="53386B96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2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8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2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7.7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7A0E6" w14:textId="079E21F8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02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1</w:t>
            </w:r>
          </w:p>
        </w:tc>
      </w:tr>
      <w:tr w:rsidR="00F85197" w:rsidRPr="009C4774" w14:paraId="238B4E1B" w14:textId="77777777" w:rsidTr="00392EF5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8CFA5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2D132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Right lobe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0465B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234 (72.2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7C6B5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65 (59.1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EE9B1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267</w:t>
            </w:r>
          </w:p>
        </w:tc>
        <w:tc>
          <w:tcPr>
            <w:tcW w:w="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80045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F3028" w14:textId="7A202F89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1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7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6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1.3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74740" w14:textId="2933BF41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62 (60.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2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5181F" w14:textId="5A0AF533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0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3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0</w:t>
            </w:r>
          </w:p>
        </w:tc>
      </w:tr>
      <w:tr w:rsidR="00F85197" w:rsidRPr="009C4774" w14:paraId="6CB206A0" w14:textId="77777777" w:rsidTr="00392EF5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02A6A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7FEB8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Both the lobes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3CD5B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2 (9.9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A0734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3 (11.8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34C5A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060</w:t>
            </w:r>
          </w:p>
        </w:tc>
        <w:tc>
          <w:tcPr>
            <w:tcW w:w="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4F947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BF7CD" w14:textId="152B77BD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25 (13.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1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E599A" w14:textId="120EC86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3 (12.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6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0329A" w14:textId="48CFB5B9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0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15</w:t>
            </w:r>
          </w:p>
        </w:tc>
      </w:tr>
      <w:tr w:rsidR="00F85197" w:rsidRPr="009C4774" w14:paraId="540BFE8A" w14:textId="77777777" w:rsidTr="00392EF5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50950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Cyst diameter (cm</w:t>
            </w:r>
            <w:r w:rsidRPr="009C4774">
              <w:rPr>
                <w:rFonts w:ascii="Times New Roman" w:eastAsia="微软雅黑" w:hAnsi="Times New Roman" w:cs="Times New Roman"/>
                <w:color w:val="000000"/>
              </w:rPr>
              <w:t xml:space="preserve">, 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mean (SD)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2E5CE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6DBF7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0.36 (3.65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15B30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9.30 (3.57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40CB7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297</w:t>
            </w:r>
          </w:p>
        </w:tc>
        <w:tc>
          <w:tcPr>
            <w:tcW w:w="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89EDF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3BB68" w14:textId="7FEBBF4D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9.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6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2 (3.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24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98249" w14:textId="6A6E34F9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9.3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7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3.6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2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80DF3" w14:textId="3DF4BB66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0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44</w:t>
            </w:r>
          </w:p>
        </w:tc>
      </w:tr>
      <w:tr w:rsidR="00F85197" w:rsidRPr="009C4774" w14:paraId="19E22DB2" w14:textId="77777777" w:rsidTr="00392EF5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0D71C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Number of cysts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94B5A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C910A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231 (71.3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50234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78 (70.9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24901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009</w:t>
            </w:r>
          </w:p>
        </w:tc>
        <w:tc>
          <w:tcPr>
            <w:tcW w:w="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7631D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20868" w14:textId="4C6DE78A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32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6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9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.1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96974" w14:textId="3996C9CD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7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3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70.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9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F61A7" w14:textId="2654E195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0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11</w:t>
            </w:r>
          </w:p>
        </w:tc>
      </w:tr>
      <w:tr w:rsidR="00F85197" w:rsidRPr="009C4774" w14:paraId="30289339" w14:textId="77777777" w:rsidTr="00392EF5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FB9F8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E0A54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微软雅黑" w:hAnsi="Times New Roman" w:cs="Times New Roman"/>
                <w:color w:val="000000"/>
              </w:rPr>
              <w:t>＞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F0AF0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93 (28.7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36B88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2 (29.1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13227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009</w:t>
            </w:r>
          </w:p>
        </w:tc>
        <w:tc>
          <w:tcPr>
            <w:tcW w:w="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DAB74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75E34" w14:textId="1DED9B23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5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9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3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0.9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5BB4B" w14:textId="2C575165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0 (29.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1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F143F" w14:textId="08D7BFE5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0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11</w:t>
            </w:r>
          </w:p>
        </w:tc>
      </w:tr>
      <w:tr w:rsidR="00F85197" w:rsidRPr="009C4774" w14:paraId="11C73E70" w14:textId="77777777" w:rsidTr="00392EF5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4BF7C" w14:textId="5AE50B7E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WHO type of cyst</w:t>
            </w:r>
            <w:r w:rsidR="003C0265">
              <w:rPr>
                <w:rFonts w:ascii="Times New Roman" w:eastAsia="DejaVu Sans" w:hAnsi="Times New Roman" w:cs="Times New Roman"/>
                <w:color w:val="000000"/>
              </w:rPr>
              <w:t>s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2C05B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Type 1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A2167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55 (47.8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024B0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46 (41.8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C5D95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122</w:t>
            </w:r>
          </w:p>
        </w:tc>
        <w:tc>
          <w:tcPr>
            <w:tcW w:w="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F21D5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18FDF" w14:textId="3FC21C4C" w:rsidR="00F85197" w:rsidRPr="009C4774" w:rsidRDefault="00794E13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81</w:t>
            </w:r>
            <w:r w:rsidR="00F85197"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42.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4</w:t>
            </w:r>
            <w:r w:rsidR="00F85197"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906ED" w14:textId="79A162D3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4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4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42.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7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B6C51" w14:textId="3F59346F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010</w:t>
            </w:r>
          </w:p>
        </w:tc>
      </w:tr>
      <w:tr w:rsidR="00F85197" w:rsidRPr="009C4774" w14:paraId="6FEC5126" w14:textId="77777777" w:rsidTr="00392EF5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30E74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E41B9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Type 2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C17EC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50 (15.4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E77AD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25 (22.7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1F180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174</w:t>
            </w:r>
          </w:p>
        </w:tc>
        <w:tc>
          <w:tcPr>
            <w:tcW w:w="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AAA8B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D77AE" w14:textId="47DA33B8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9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20.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4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5183D" w14:textId="09BA3C86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24 (23.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3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FC7AE" w14:textId="4F65FA4C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0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35</w:t>
            </w:r>
          </w:p>
        </w:tc>
      </w:tr>
      <w:tr w:rsidR="00F85197" w:rsidRPr="009C4774" w14:paraId="7500FE05" w14:textId="77777777" w:rsidTr="00392EF5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21112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5B986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Type 3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B4FA7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54 (16.7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B8AD0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9 (17.3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942E7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016</w:t>
            </w:r>
          </w:p>
        </w:tc>
        <w:tc>
          <w:tcPr>
            <w:tcW w:w="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85CA1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6559F" w14:textId="12DC1782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4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1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7.8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F7308" w14:textId="32642554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7 (16.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5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CAB36" w14:textId="252151E2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0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13</w:t>
            </w:r>
          </w:p>
        </w:tc>
      </w:tr>
      <w:tr w:rsidR="00F85197" w:rsidRPr="009C4774" w14:paraId="765F6618" w14:textId="77777777" w:rsidTr="00392EF5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E09FD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218A3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Type 4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7E401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65 (20.1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2DC71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8 (16.4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FD256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100</w:t>
            </w:r>
          </w:p>
        </w:tc>
        <w:tc>
          <w:tcPr>
            <w:tcW w:w="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50DAC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A76EC" w14:textId="13A9BD0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7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19.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4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103E3" w14:textId="405FF3B3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8 (17.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5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F1899" w14:textId="14761AA8" w:rsidR="00F85197" w:rsidRPr="009C4774" w:rsidRDefault="00794E13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</w:t>
            </w:r>
            <w:r w:rsidR="00F85197" w:rsidRPr="009C4774">
              <w:rPr>
                <w:rFonts w:ascii="Times New Roman" w:eastAsia="DejaVu Sans" w:hAnsi="Times New Roman" w:cs="Times New Roman"/>
                <w:color w:val="000000"/>
              </w:rPr>
              <w:t>0.0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39</w:t>
            </w:r>
          </w:p>
        </w:tc>
      </w:tr>
      <w:tr w:rsidR="00F85197" w:rsidRPr="009C4774" w14:paraId="727CD0F6" w14:textId="77777777" w:rsidTr="00392EF5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C8F9E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E85A0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Type 5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9342C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 (0.0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36F26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2 (1.8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BE5B1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136</w:t>
            </w:r>
          </w:p>
        </w:tc>
        <w:tc>
          <w:tcPr>
            <w:tcW w:w="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76576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C0F25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 (0.0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DEFE2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 (0.0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88B16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000</w:t>
            </w:r>
          </w:p>
        </w:tc>
      </w:tr>
      <w:tr w:rsidR="00F85197" w:rsidRPr="009C4774" w14:paraId="0D31C39E" w14:textId="77777777" w:rsidTr="00392EF5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964E1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Epigastric pain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FDACA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9430F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83 (56.5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E81D2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64 (58.2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73A4C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034</w:t>
            </w:r>
          </w:p>
        </w:tc>
        <w:tc>
          <w:tcPr>
            <w:tcW w:w="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42364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E8C7E" w14:textId="2BB8FC95" w:rsidR="00F85197" w:rsidRPr="009C4774" w:rsidRDefault="00794E13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10</w:t>
            </w:r>
            <w:r w:rsidR="00F85197" w:rsidRPr="009C4774">
              <w:rPr>
                <w:rFonts w:ascii="Times New Roman" w:eastAsia="DejaVu Sans" w:hAnsi="Times New Roman" w:cs="Times New Roman"/>
                <w:color w:val="000000"/>
              </w:rPr>
              <w:t>(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57.6</w:t>
            </w:r>
            <w:r w:rsidR="00F85197"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09D75" w14:textId="153FA6D4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60 (58.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3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569A0" w14:textId="10F37369" w:rsidR="00F85197" w:rsidRPr="009C4774" w:rsidRDefault="00794E13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</w:t>
            </w:r>
            <w:r w:rsidR="00F85197" w:rsidRPr="009C4774">
              <w:rPr>
                <w:rFonts w:ascii="Times New Roman" w:eastAsia="DejaVu Sans" w:hAnsi="Times New Roman" w:cs="Times New Roman"/>
                <w:color w:val="000000"/>
              </w:rPr>
              <w:t>.0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0</w:t>
            </w:r>
            <w:r w:rsidR="00F85197" w:rsidRPr="009C4774">
              <w:rPr>
                <w:rFonts w:ascii="Times New Roman" w:eastAsia="DejaVu Sans" w:hAnsi="Times New Roman" w:cs="Times New Roman"/>
                <w:color w:val="000000"/>
              </w:rPr>
              <w:t>0</w:t>
            </w:r>
          </w:p>
        </w:tc>
      </w:tr>
      <w:tr w:rsidR="00F85197" w:rsidRPr="009C4774" w14:paraId="124D50C6" w14:textId="77777777" w:rsidTr="00392EF5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A497B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1DFA7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E000E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41 (43.5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4F2A0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46 (41.8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CC049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034</w:t>
            </w:r>
          </w:p>
        </w:tc>
        <w:tc>
          <w:tcPr>
            <w:tcW w:w="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99A64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4E16C" w14:textId="23C1DC79" w:rsidR="00F85197" w:rsidRPr="009C4774" w:rsidRDefault="00794E13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81</w:t>
            </w:r>
            <w:r w:rsidR="00F85197"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42.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4</w:t>
            </w:r>
            <w:r w:rsidR="00F85197"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89FB6" w14:textId="35CF0963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4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3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41.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7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3DAC9" w14:textId="5F1703A3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0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0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0</w:t>
            </w:r>
          </w:p>
        </w:tc>
      </w:tr>
      <w:tr w:rsidR="00F85197" w:rsidRPr="009C4774" w14:paraId="73F26CA7" w14:textId="77777777" w:rsidTr="00392EF5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08A3B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Abdominal mass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3CC27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BE264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66 (51.2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8D139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62 (56.4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F48B5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103</w:t>
            </w:r>
          </w:p>
        </w:tc>
        <w:tc>
          <w:tcPr>
            <w:tcW w:w="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508CB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F20B3" w14:textId="72BE8F9B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0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6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5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5.5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63B69" w14:textId="51363F6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58 (56.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3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1F074" w14:textId="752BA29D" w:rsidR="00F85197" w:rsidRPr="009C4774" w:rsidRDefault="00794E13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000</w:t>
            </w:r>
          </w:p>
        </w:tc>
      </w:tr>
      <w:tr w:rsidR="00F85197" w:rsidRPr="009C4774" w14:paraId="71A6358D" w14:textId="77777777" w:rsidTr="00392EF5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F2CB1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25D0A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82132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58 (48.8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E6FD5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48 (43.6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4EABC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103</w:t>
            </w:r>
          </w:p>
        </w:tc>
        <w:tc>
          <w:tcPr>
            <w:tcW w:w="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E1C84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8E0AD" w14:textId="27FE6B32" w:rsidR="00F85197" w:rsidRPr="009C4774" w:rsidRDefault="00794E13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85</w:t>
            </w:r>
            <w:r w:rsidR="00F85197"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4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4</w:t>
            </w:r>
            <w:r w:rsidR="00F85197" w:rsidRPr="009C4774">
              <w:rPr>
                <w:rFonts w:ascii="Times New Roman" w:eastAsia="DejaVu Sans" w:hAnsi="Times New Roman" w:cs="Times New Roman"/>
                <w:color w:val="000000"/>
              </w:rPr>
              <w:t>.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5</w:t>
            </w:r>
            <w:r w:rsidR="00F85197"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015E7" w14:textId="29CB4DB3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4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5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43.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7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51C94" w14:textId="002830B4" w:rsidR="00F85197" w:rsidRPr="009C4774" w:rsidRDefault="00794E13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</w:t>
            </w:r>
            <w:r w:rsidR="00F85197" w:rsidRPr="009C4774">
              <w:rPr>
                <w:rFonts w:ascii="Times New Roman" w:eastAsia="DejaVu Sans" w:hAnsi="Times New Roman" w:cs="Times New Roman"/>
                <w:color w:val="000000"/>
              </w:rPr>
              <w:t>0.0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0</w:t>
            </w:r>
            <w:r w:rsidR="00F85197" w:rsidRPr="009C4774">
              <w:rPr>
                <w:rFonts w:ascii="Times New Roman" w:eastAsia="DejaVu Sans" w:hAnsi="Times New Roman" w:cs="Times New Roman"/>
                <w:color w:val="000000"/>
              </w:rPr>
              <w:t>0</w:t>
            </w:r>
          </w:p>
        </w:tc>
      </w:tr>
      <w:tr w:rsidR="00F85197" w:rsidRPr="009C4774" w14:paraId="2D7F05AF" w14:textId="77777777" w:rsidTr="00392EF5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14F9F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History of abdominal surgery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841BC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E7AE7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59 (18.2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DACD6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25 (22.7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C6971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108</w:t>
            </w:r>
          </w:p>
        </w:tc>
        <w:tc>
          <w:tcPr>
            <w:tcW w:w="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6118F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C5804" w14:textId="16733E40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4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 xml:space="preserve">4 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(2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3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.0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96CB7" w14:textId="38D29D7E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21 (20.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4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C8B77" w14:textId="42D545DE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0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70</w:t>
            </w:r>
          </w:p>
        </w:tc>
      </w:tr>
      <w:tr w:rsidR="00F85197" w:rsidRPr="009C4774" w14:paraId="22549938" w14:textId="77777777" w:rsidTr="00392EF5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9DFEB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026F0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2CD08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265 (81.8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091E2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85 (77.3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96D2F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108</w:t>
            </w:r>
          </w:p>
        </w:tc>
        <w:tc>
          <w:tcPr>
            <w:tcW w:w="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E74FE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B3B13" w14:textId="6EFE11DA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4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7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7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7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.0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5F2B0" w14:textId="257EC33F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8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2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79.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6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C18EA" w14:textId="2F58646F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0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70</w:t>
            </w:r>
          </w:p>
        </w:tc>
      </w:tr>
      <w:tr w:rsidR="00F85197" w:rsidRPr="009C4774" w14:paraId="3C6DC9CA" w14:textId="77777777" w:rsidTr="00392EF5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6D129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Fever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2E73D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DE4BA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 (0.9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C9E0B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 (0.9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7EA1B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002</w:t>
            </w:r>
          </w:p>
        </w:tc>
        <w:tc>
          <w:tcPr>
            <w:tcW w:w="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CED0B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E93AA" w14:textId="5ABFE2BA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2 (1.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0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3C456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 (1.0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00070" w14:textId="0E69ED7D" w:rsidR="00F85197" w:rsidRPr="009C4774" w:rsidRDefault="00794E13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</w:t>
            </w:r>
            <w:r w:rsidR="00F85197" w:rsidRPr="009C4774">
              <w:rPr>
                <w:rFonts w:ascii="Times New Roman" w:eastAsia="DejaVu Sans" w:hAnsi="Times New Roman" w:cs="Times New Roman"/>
                <w:color w:val="000000"/>
              </w:rPr>
              <w:t>0.000</w:t>
            </w:r>
          </w:p>
        </w:tc>
      </w:tr>
      <w:tr w:rsidR="00F85197" w:rsidRPr="009C4774" w14:paraId="18FF14FB" w14:textId="77777777" w:rsidTr="00392EF5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32306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37272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A7461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21 (99.1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F7578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09 (99.1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A5A54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002</w:t>
            </w:r>
          </w:p>
        </w:tc>
        <w:tc>
          <w:tcPr>
            <w:tcW w:w="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82B45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0DF58" w14:textId="61B31332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8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9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9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9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.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0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4EE4F" w14:textId="0F556D33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0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2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99.0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74782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000</w:t>
            </w:r>
          </w:p>
        </w:tc>
      </w:tr>
      <w:tr w:rsidR="00F85197" w:rsidRPr="009C4774" w14:paraId="33D19315" w14:textId="77777777" w:rsidTr="00392EF5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490FE" w14:textId="77777777" w:rsidR="00F85197" w:rsidRPr="009C4774" w:rsidRDefault="00F85197" w:rsidP="00794E13">
            <w:pP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Extrahepatic</w:t>
            </w:r>
          </w:p>
          <w:p w14:paraId="51CB0F67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cyst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AC5EB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7D0F6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29 (9.0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872AB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0 (9.1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3C2FD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005</w:t>
            </w:r>
          </w:p>
        </w:tc>
        <w:tc>
          <w:tcPr>
            <w:tcW w:w="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C5EF1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32747" w14:textId="4F732708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7 (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8.9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6C601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8 (7.8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6EDE6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034</w:t>
            </w:r>
          </w:p>
        </w:tc>
      </w:tr>
      <w:tr w:rsidR="00F85197" w:rsidRPr="009C4774" w14:paraId="321F308D" w14:textId="77777777" w:rsidTr="00392EF5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4504B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9018B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D2975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295 (91.0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C3FED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00 (90.9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D3972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005</w:t>
            </w:r>
          </w:p>
        </w:tc>
        <w:tc>
          <w:tcPr>
            <w:tcW w:w="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195CB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C5C3F" w14:textId="362BB0AB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74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9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1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.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1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BAC03" w14:textId="053BC98A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9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 xml:space="preserve">5 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(92.2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2C1BC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034</w:t>
            </w:r>
          </w:p>
        </w:tc>
      </w:tr>
      <w:tr w:rsidR="00F85197" w:rsidRPr="009C4774" w14:paraId="38CE843C" w14:textId="77777777" w:rsidTr="00392EF5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65062" w14:textId="77777777" w:rsidR="00F85197" w:rsidRPr="009C4774" w:rsidRDefault="00F85197" w:rsidP="00794E13">
            <w:pP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Open abdominal surgery</w:t>
            </w:r>
          </w:p>
          <w:p w14:paraId="2E96C487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E2B82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80A77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17 (97.8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67B2D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01 (91.8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0689B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220</w:t>
            </w:r>
          </w:p>
        </w:tc>
        <w:tc>
          <w:tcPr>
            <w:tcW w:w="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9D481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A3CAB" w14:textId="3A3ADB34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85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96.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9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643DC" w14:textId="125B64D1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99 (9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6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.1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643A9" w14:textId="46A74206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0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18</w:t>
            </w:r>
          </w:p>
        </w:tc>
      </w:tr>
      <w:tr w:rsidR="00F85197" w:rsidRPr="009C4774" w14:paraId="187F5B52" w14:textId="77777777" w:rsidTr="00392EF5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3C377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EABFC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8B0C6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7 (2.2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267AE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9 (8.2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0708D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220</w:t>
            </w:r>
          </w:p>
        </w:tc>
        <w:tc>
          <w:tcPr>
            <w:tcW w:w="283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AB21C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F8A53" w14:textId="2E11B28C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6 (3.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1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A8E29" w14:textId="0D04C806" w:rsidR="00F85197" w:rsidRPr="009C4774" w:rsidRDefault="00794E13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4 </w:t>
            </w:r>
            <w:r w:rsidR="00F85197" w:rsidRPr="009C4774">
              <w:rPr>
                <w:rFonts w:ascii="Times New Roman" w:eastAsia="DejaVu Sans" w:hAnsi="Times New Roman" w:cs="Times New Roman"/>
                <w:color w:val="000000"/>
              </w:rPr>
              <w:t>(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3</w:t>
            </w:r>
            <w:r w:rsidR="00F85197" w:rsidRPr="009C4774">
              <w:rPr>
                <w:rFonts w:ascii="Times New Roman" w:eastAsia="DejaVu Sans" w:hAnsi="Times New Roman" w:cs="Times New Roman"/>
                <w:color w:val="000000"/>
              </w:rPr>
              <w:t>.9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C860C" w14:textId="361DF20D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0</w:t>
            </w:r>
            <w:r w:rsidR="00794E13" w:rsidRPr="009C4774">
              <w:rPr>
                <w:rFonts w:ascii="Times New Roman" w:eastAsia="DejaVu Sans" w:hAnsi="Times New Roman" w:cs="Times New Roman"/>
                <w:color w:val="000000"/>
              </w:rPr>
              <w:t>18</w:t>
            </w:r>
          </w:p>
        </w:tc>
      </w:tr>
      <w:tr w:rsidR="00F85197" w:rsidRPr="009C4774" w14:paraId="50259B87" w14:textId="77777777" w:rsidTr="00392EF5">
        <w:trPr>
          <w:jc w:val="center"/>
        </w:trPr>
        <w:tc>
          <w:tcPr>
            <w:tcW w:w="12900" w:type="dxa"/>
            <w:gridSpan w:val="9"/>
            <w:tcBorders>
              <w:top w:val="single" w:sz="16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F0DE9" w14:textId="77777777" w:rsidR="00F85197" w:rsidRPr="009C4774" w:rsidRDefault="00F85197" w:rsidP="00794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Cambria Math" w:eastAsia="DejaVu Sans" w:hAnsi="Cambria Math" w:cs="Cambria Math"/>
                <w:color w:val="000000"/>
                <w:vertAlign w:val="superscript"/>
              </w:rPr>
              <w:t>△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Standardized Mean Difference</w:t>
            </w:r>
          </w:p>
        </w:tc>
      </w:tr>
    </w:tbl>
    <w:p w14:paraId="5548FF88" w14:textId="238A91AF" w:rsidR="00F85197" w:rsidRPr="009C4774" w:rsidRDefault="00F85197" w:rsidP="00F85197">
      <w:pPr>
        <w:rPr>
          <w:rFonts w:ascii="Times New Roman" w:hAnsi="Times New Roman" w:cs="Times New Roman"/>
        </w:rPr>
      </w:pPr>
    </w:p>
    <w:p w14:paraId="1603ABF6" w14:textId="25E8B77D" w:rsidR="00F85197" w:rsidRPr="009C4774" w:rsidRDefault="00F85197" w:rsidP="00F85197">
      <w:pPr>
        <w:rPr>
          <w:rFonts w:ascii="Times New Roman" w:hAnsi="Times New Roman" w:cs="Times New Roman"/>
        </w:rPr>
      </w:pPr>
    </w:p>
    <w:p w14:paraId="2B0CE843" w14:textId="21632351" w:rsidR="00F85197" w:rsidRDefault="00F85197" w:rsidP="009C4774">
      <w:pPr>
        <w:rPr>
          <w:rFonts w:ascii="Times New Roman" w:hAnsi="Times New Roman" w:cs="Times New Roman"/>
          <w:color w:val="0D0D0D"/>
          <w:shd w:val="clear" w:color="auto" w:fill="FFFFFF"/>
        </w:rPr>
      </w:pPr>
    </w:p>
    <w:p w14:paraId="734EA0C8" w14:textId="2A7B0800" w:rsidR="00B9727E" w:rsidRDefault="00B9727E" w:rsidP="009C4774">
      <w:pPr>
        <w:rPr>
          <w:rFonts w:ascii="Times New Roman" w:hAnsi="Times New Roman" w:cs="Times New Roman"/>
          <w:color w:val="0D0D0D"/>
          <w:shd w:val="clear" w:color="auto" w:fill="FFFFFF"/>
        </w:rPr>
      </w:pPr>
    </w:p>
    <w:p w14:paraId="4CEEBED7" w14:textId="7E1C2BF2" w:rsidR="00B9727E" w:rsidRDefault="00B9727E" w:rsidP="009C4774">
      <w:pPr>
        <w:rPr>
          <w:rFonts w:ascii="Times New Roman" w:hAnsi="Times New Roman" w:cs="Times New Roman"/>
          <w:color w:val="0D0D0D"/>
          <w:shd w:val="clear" w:color="auto" w:fill="FFFFFF"/>
        </w:rPr>
      </w:pPr>
    </w:p>
    <w:p w14:paraId="19CEEE0F" w14:textId="77777777" w:rsidR="00B9727E" w:rsidRDefault="00B9727E" w:rsidP="009C4774">
      <w:pPr>
        <w:rPr>
          <w:rFonts w:ascii="Times New Roman" w:hAnsi="Times New Roman" w:cs="Times New Roman"/>
          <w:color w:val="0D0D0D"/>
          <w:shd w:val="clear" w:color="auto" w:fill="FFFFFF"/>
        </w:rPr>
      </w:pPr>
    </w:p>
    <w:p w14:paraId="2A032C45" w14:textId="77777777" w:rsidR="00392EF5" w:rsidRPr="009C4774" w:rsidRDefault="00392EF5" w:rsidP="009C4774">
      <w:pPr>
        <w:rPr>
          <w:rFonts w:ascii="Times New Roman" w:hAnsi="Times New Roman" w:cs="Times New Roman"/>
          <w:color w:val="0D0D0D"/>
          <w:shd w:val="clear" w:color="auto" w:fill="FFFFFF"/>
        </w:rPr>
      </w:pPr>
    </w:p>
    <w:p w14:paraId="200A5267" w14:textId="3AA060A7" w:rsidR="00392EF5" w:rsidRDefault="00F85197" w:rsidP="00392EF5">
      <w:pPr>
        <w:ind w:firstLineChars="250" w:firstLine="600"/>
        <w:rPr>
          <w:rFonts w:ascii="Times New Roman" w:hAnsi="Times New Roman" w:cs="Times New Roman"/>
          <w:color w:val="0D0D0D"/>
          <w:shd w:val="clear" w:color="auto" w:fill="FFFFFF"/>
        </w:rPr>
      </w:pPr>
      <w:r w:rsidRPr="009C4774">
        <w:rPr>
          <w:rFonts w:ascii="Times New Roman" w:hAnsi="Times New Roman" w:cs="Times New Roman"/>
          <w:color w:val="0D0D0D"/>
          <w:shd w:val="clear" w:color="auto" w:fill="FFFFFF"/>
        </w:rPr>
        <w:lastRenderedPageBreak/>
        <w:t>Table 2</w:t>
      </w:r>
      <w:r w:rsidRPr="009C4774">
        <w:rPr>
          <w:rFonts w:ascii="Times New Roman" w:hAnsi="Times New Roman" w:cs="Times New Roman"/>
          <w:color w:val="0D0D0D"/>
          <w:shd w:val="clear" w:color="auto" w:fill="FFFFFF"/>
        </w:rPr>
        <w:fldChar w:fldCharType="begin"/>
      </w:r>
      <w:r w:rsidRPr="009C4774">
        <w:rPr>
          <w:rFonts w:ascii="Times New Roman" w:hAnsi="Times New Roman" w:cs="Times New Roman"/>
          <w:color w:val="0D0D0D"/>
          <w:shd w:val="clear" w:color="auto" w:fill="FFFFFF"/>
        </w:rPr>
        <w:instrText>SEQ tab \* Arabic</w:instrText>
      </w:r>
      <w:r w:rsidRPr="009C4774">
        <w:rPr>
          <w:rFonts w:ascii="Times New Roman" w:hAnsi="Times New Roman" w:cs="Times New Roman"/>
          <w:color w:val="0D0D0D"/>
          <w:shd w:val="clear" w:color="auto" w:fill="FFFFFF"/>
        </w:rPr>
        <w:fldChar w:fldCharType="end"/>
      </w:r>
      <w:r w:rsidRPr="009C4774">
        <w:rPr>
          <w:rFonts w:ascii="Times New Roman" w:hAnsi="Times New Roman" w:cs="Times New Roman"/>
          <w:color w:val="0D0D0D"/>
          <w:shd w:val="clear" w:color="auto" w:fill="FFFFFF"/>
        </w:rPr>
        <w:t>: Intraoperative indicators before and after matching</w:t>
      </w:r>
      <w:r w:rsidR="009C4774" w:rsidRPr="009C4774">
        <w:rPr>
          <w:rFonts w:ascii="Times New Roman" w:hAnsi="Times New Roman" w:cs="Times New Roman"/>
          <w:color w:val="0D0D0D"/>
          <w:shd w:val="clear" w:color="auto" w:fill="FFFFFF"/>
        </w:rPr>
        <w:t xml:space="preserve"> (caliper value 0.2 and nearest matching strategy)</w:t>
      </w:r>
    </w:p>
    <w:p w14:paraId="35A8AAA1" w14:textId="77777777" w:rsidR="00392EF5" w:rsidRPr="00392EF5" w:rsidRDefault="00392EF5" w:rsidP="00392EF5">
      <w:pPr>
        <w:ind w:firstLineChars="250" w:firstLine="600"/>
        <w:rPr>
          <w:rFonts w:ascii="Times New Roman" w:hAnsi="Times New Roman" w:cs="Times New Roman"/>
          <w:color w:val="0D0D0D"/>
          <w:shd w:val="clear" w:color="auto" w:fill="FFFFFF"/>
        </w:rPr>
      </w:pPr>
    </w:p>
    <w:tbl>
      <w:tblPr>
        <w:tblW w:w="14336" w:type="dxa"/>
        <w:tblInd w:w="-444" w:type="dxa"/>
        <w:tblLayout w:type="fixed"/>
        <w:tblLook w:val="0420" w:firstRow="1" w:lastRow="0" w:firstColumn="0" w:lastColumn="0" w:noHBand="0" w:noVBand="1"/>
      </w:tblPr>
      <w:tblGrid>
        <w:gridCol w:w="2287"/>
        <w:gridCol w:w="1843"/>
        <w:gridCol w:w="1559"/>
        <w:gridCol w:w="992"/>
        <w:gridCol w:w="284"/>
        <w:gridCol w:w="1701"/>
        <w:gridCol w:w="1701"/>
        <w:gridCol w:w="2977"/>
        <w:gridCol w:w="992"/>
      </w:tblGrid>
      <w:tr w:rsidR="00794E13" w:rsidRPr="009C4774" w14:paraId="60D7604C" w14:textId="17FDF9BE" w:rsidTr="00392EF5">
        <w:trPr>
          <w:tblHeader/>
        </w:trPr>
        <w:tc>
          <w:tcPr>
            <w:tcW w:w="2287" w:type="dxa"/>
            <w:vMerge w:val="restar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75E6C" w14:textId="77777777" w:rsidR="00794E13" w:rsidRPr="009C4774" w:rsidRDefault="00794E13" w:rsidP="003C0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94" w:type="dxa"/>
            <w:gridSpan w:val="3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E3B5C" w14:textId="77777777" w:rsidR="00794E13" w:rsidRPr="009C4774" w:rsidRDefault="00794E13" w:rsidP="003C0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Before Matching</w:t>
            </w:r>
          </w:p>
        </w:tc>
        <w:tc>
          <w:tcPr>
            <w:tcW w:w="284" w:type="dxa"/>
            <w:vMerge w:val="restar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8285D" w14:textId="77777777" w:rsidR="00794E13" w:rsidRPr="009C4774" w:rsidRDefault="00794E13" w:rsidP="003C0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</w:tcPr>
          <w:p w14:paraId="4FF36E9C" w14:textId="77777777" w:rsidR="00794E13" w:rsidRPr="009C4774" w:rsidRDefault="00794E13" w:rsidP="003C0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 w:themeColor="text1"/>
              </w:rPr>
            </w:pPr>
          </w:p>
        </w:tc>
        <w:tc>
          <w:tcPr>
            <w:tcW w:w="5670" w:type="dxa"/>
            <w:gridSpan w:val="3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15FDD" w14:textId="2BCF6F74" w:rsidR="00794E13" w:rsidRPr="009C4774" w:rsidRDefault="00794E13" w:rsidP="003C0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After Matching</w:t>
            </w:r>
          </w:p>
        </w:tc>
      </w:tr>
      <w:tr w:rsidR="00392EF5" w:rsidRPr="009C4774" w14:paraId="0C1158A0" w14:textId="35B1E7F7" w:rsidTr="00392EF5">
        <w:trPr>
          <w:tblHeader/>
        </w:trPr>
        <w:tc>
          <w:tcPr>
            <w:tcW w:w="2287" w:type="dxa"/>
            <w:vMerge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63A99" w14:textId="77777777" w:rsidR="00794E13" w:rsidRPr="009C4774" w:rsidRDefault="00794E13" w:rsidP="003C0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2C424" w14:textId="77777777" w:rsidR="00794E13" w:rsidRPr="009C4774" w:rsidRDefault="00794E13" w:rsidP="003C0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CS</w:t>
            </w:r>
          </w:p>
        </w:tc>
        <w:tc>
          <w:tcPr>
            <w:tcW w:w="1559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B7AA2" w14:textId="77777777" w:rsidR="00794E13" w:rsidRPr="009C4774" w:rsidRDefault="00794E13" w:rsidP="003C0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hAnsi="Times New Roman" w:cs="Times New Roman"/>
                <w:color w:val="000000" w:themeColor="text1"/>
              </w:rPr>
              <w:t>RS</w:t>
            </w:r>
          </w:p>
        </w:tc>
        <w:tc>
          <w:tcPr>
            <w:tcW w:w="992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C85BA" w14:textId="77777777" w:rsidR="00794E13" w:rsidRPr="009C4774" w:rsidRDefault="00794E13" w:rsidP="003C0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P</w:t>
            </w:r>
          </w:p>
        </w:tc>
        <w:tc>
          <w:tcPr>
            <w:tcW w:w="284" w:type="dxa"/>
            <w:vMerge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2E133" w14:textId="77777777" w:rsidR="00794E13" w:rsidRPr="009C4774" w:rsidRDefault="00794E13" w:rsidP="003C0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636F3" w14:textId="77777777" w:rsidR="00794E13" w:rsidRPr="009C4774" w:rsidRDefault="00794E13" w:rsidP="003C0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CS</w:t>
            </w:r>
          </w:p>
        </w:tc>
        <w:tc>
          <w:tcPr>
            <w:tcW w:w="170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6BE73" w14:textId="77777777" w:rsidR="00794E13" w:rsidRPr="009C4774" w:rsidRDefault="00794E13" w:rsidP="003C0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RS</w:t>
            </w:r>
          </w:p>
        </w:tc>
        <w:tc>
          <w:tcPr>
            <w:tcW w:w="2977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</w:tcPr>
          <w:p w14:paraId="6A116E2E" w14:textId="13CDE4DE" w:rsidR="00794E13" w:rsidRPr="009C4774" w:rsidRDefault="00794E13" w:rsidP="003C0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Mean difference (95%CI)</w:t>
            </w:r>
          </w:p>
        </w:tc>
        <w:tc>
          <w:tcPr>
            <w:tcW w:w="992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52821" w14:textId="48E73CB9" w:rsidR="00794E13" w:rsidRPr="009C4774" w:rsidRDefault="00794E13" w:rsidP="003C0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-284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P</w:t>
            </w:r>
          </w:p>
        </w:tc>
      </w:tr>
      <w:tr w:rsidR="00392EF5" w:rsidRPr="009C4774" w14:paraId="070A18FE" w14:textId="38A9C45B" w:rsidTr="00392EF5">
        <w:tc>
          <w:tcPr>
            <w:tcW w:w="2287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1B56A" w14:textId="77777777" w:rsidR="00794E13" w:rsidRPr="009C4774" w:rsidRDefault="00794E13" w:rsidP="003C0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n</w:t>
            </w:r>
          </w:p>
        </w:tc>
        <w:tc>
          <w:tcPr>
            <w:tcW w:w="1843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95B54" w14:textId="77777777" w:rsidR="00794E13" w:rsidRPr="009C4774" w:rsidRDefault="00794E13" w:rsidP="003C0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324</w:t>
            </w:r>
          </w:p>
        </w:tc>
        <w:tc>
          <w:tcPr>
            <w:tcW w:w="1559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18BB7" w14:textId="77777777" w:rsidR="00794E13" w:rsidRPr="009C4774" w:rsidRDefault="00794E13" w:rsidP="003C0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110</w:t>
            </w:r>
          </w:p>
        </w:tc>
        <w:tc>
          <w:tcPr>
            <w:tcW w:w="992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9E264" w14:textId="77777777" w:rsidR="00794E13" w:rsidRPr="009C4774" w:rsidRDefault="00794E13" w:rsidP="003C0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4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EFA5C" w14:textId="77777777" w:rsidR="00794E13" w:rsidRPr="009C4774" w:rsidRDefault="00794E13" w:rsidP="003C0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761B5" w14:textId="01D438FB" w:rsidR="00794E13" w:rsidRPr="009C4774" w:rsidRDefault="00794E13" w:rsidP="003C0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191</w:t>
            </w:r>
          </w:p>
        </w:tc>
        <w:tc>
          <w:tcPr>
            <w:tcW w:w="1701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C1EC4" w14:textId="467F2070" w:rsidR="00794E13" w:rsidRPr="009C4774" w:rsidRDefault="00794E13" w:rsidP="003C0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103</w:t>
            </w:r>
          </w:p>
        </w:tc>
        <w:tc>
          <w:tcPr>
            <w:tcW w:w="2977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A279736" w14:textId="77777777" w:rsidR="00794E13" w:rsidRPr="009C4774" w:rsidRDefault="00794E13" w:rsidP="003C0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52005" w14:textId="39BCC6E8" w:rsidR="00794E13" w:rsidRPr="009C4774" w:rsidRDefault="00794E13" w:rsidP="003C0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92EF5" w:rsidRPr="009C4774" w14:paraId="331706E0" w14:textId="6EC85529" w:rsidTr="00392EF5"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D6C17" w14:textId="728734A1" w:rsidR="00794E13" w:rsidRPr="009C4774" w:rsidRDefault="00392EF5" w:rsidP="003C0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 w:themeColor="text1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</w:rPr>
              <w:t>Operative time</w:t>
            </w:r>
            <w:r w:rsidR="00794E13" w:rsidRPr="009C4774">
              <w:rPr>
                <w:rFonts w:ascii="Times New Roman" w:eastAsia="DejaVu Sans" w:hAnsi="Times New Roman" w:cs="Times New Roman"/>
                <w:color w:val="000000" w:themeColor="text1"/>
              </w:rPr>
              <w:t xml:space="preserve"> (min, Mean (SD)) 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88173" w14:textId="77777777" w:rsidR="00794E13" w:rsidRPr="009C4774" w:rsidRDefault="00794E13" w:rsidP="003C0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135.8(48.77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B037A" w14:textId="77777777" w:rsidR="00794E13" w:rsidRPr="009C4774" w:rsidRDefault="00794E13" w:rsidP="003C0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177.2(84.47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12BF8" w14:textId="77777777" w:rsidR="00794E13" w:rsidRPr="009C4774" w:rsidRDefault="00794E13" w:rsidP="003C0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hAnsi="Times New Roman" w:cs="Times New Roman"/>
                <w:color w:val="000000" w:themeColor="text1"/>
              </w:rPr>
              <w:t>＜</w:t>
            </w:r>
            <w:r w:rsidRPr="009C4774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0C253" w14:textId="77777777" w:rsidR="00794E13" w:rsidRPr="009C4774" w:rsidRDefault="00794E13" w:rsidP="003C0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BE675" w14:textId="1039AC01" w:rsidR="00794E13" w:rsidRPr="009C4774" w:rsidRDefault="00794E13" w:rsidP="003C0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135.5</w:t>
            </w:r>
            <w:r w:rsidRPr="009C4774">
              <w:rPr>
                <w:rFonts w:ascii="Times New Roman" w:eastAsia="微软雅黑" w:hAnsi="Times New Roman" w:cs="Times New Roman"/>
                <w:color w:val="000000" w:themeColor="text1"/>
              </w:rPr>
              <w:t>（</w:t>
            </w:r>
            <w:r w:rsidRPr="009C4774">
              <w:rPr>
                <w:rFonts w:ascii="Times New Roman" w:eastAsia="微软雅黑" w:hAnsi="Times New Roman" w:cs="Times New Roman"/>
                <w:color w:val="000000" w:themeColor="text1"/>
              </w:rPr>
              <w:t>51.56</w:t>
            </w:r>
            <w:r w:rsidRPr="009C4774">
              <w:rPr>
                <w:rFonts w:ascii="Times New Roman" w:eastAsia="微软雅黑" w:hAnsi="Times New Roman" w:cs="Times New Roman"/>
                <w:color w:val="000000" w:themeColor="text1"/>
              </w:rPr>
              <w:t>）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4FD87" w14:textId="6B21DB4B" w:rsidR="00794E13" w:rsidRPr="009C4774" w:rsidRDefault="00794E13" w:rsidP="003C0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176.3</w:t>
            </w:r>
            <w:r w:rsidRPr="009C4774">
              <w:rPr>
                <w:rFonts w:ascii="Times New Roman" w:eastAsia="微软雅黑" w:hAnsi="Times New Roman" w:cs="Times New Roman"/>
                <w:color w:val="000000" w:themeColor="text1"/>
              </w:rPr>
              <w:t>（</w:t>
            </w:r>
            <w:r w:rsidRPr="009C4774">
              <w:rPr>
                <w:rFonts w:ascii="Times New Roman" w:eastAsia="微软雅黑" w:hAnsi="Times New Roman" w:cs="Times New Roman"/>
                <w:color w:val="000000" w:themeColor="text1"/>
              </w:rPr>
              <w:t>85.62</w:t>
            </w:r>
            <w:r w:rsidRPr="009C4774">
              <w:rPr>
                <w:rFonts w:ascii="Times New Roman" w:eastAsia="微软雅黑" w:hAnsi="Times New Roman" w:cs="Times New Roman"/>
                <w:color w:val="000000" w:themeColor="text1"/>
              </w:rPr>
              <w:t>）</w:t>
            </w:r>
          </w:p>
        </w:tc>
        <w:tc>
          <w:tcPr>
            <w:tcW w:w="2977" w:type="dxa"/>
            <w:shd w:val="clear" w:color="auto" w:fill="FFFFFF"/>
          </w:tcPr>
          <w:p w14:paraId="782AAC07" w14:textId="48BEF671" w:rsidR="00794E13" w:rsidRPr="009C4774" w:rsidRDefault="00794E13" w:rsidP="003C0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hAnsi="Times New Roman" w:cs="Times New Roman"/>
                <w:color w:val="000000" w:themeColor="text1"/>
              </w:rPr>
              <w:t>41.49 (28.55,54.43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F1AE1" w14:textId="7BE0BFCA" w:rsidR="00794E13" w:rsidRPr="009C4774" w:rsidRDefault="00794E13" w:rsidP="003C0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hAnsi="Times New Roman" w:cs="Times New Roman"/>
                <w:color w:val="000000" w:themeColor="text1"/>
              </w:rPr>
              <w:t>＜</w:t>
            </w:r>
            <w:r w:rsidRPr="009C4774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392EF5" w:rsidRPr="009C4774" w14:paraId="3E9E18DC" w14:textId="10E8B45F" w:rsidTr="00392EF5">
        <w:tc>
          <w:tcPr>
            <w:tcW w:w="2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F90C0" w14:textId="77777777" w:rsidR="00794E13" w:rsidRPr="009C4774" w:rsidRDefault="00794E13" w:rsidP="003C0265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Blood loss (ml, Median (IQR)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0D343" w14:textId="77777777" w:rsidR="00794E13" w:rsidRPr="009C4774" w:rsidRDefault="00794E13" w:rsidP="003C0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微软雅黑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50</w:t>
            </w:r>
            <w:r w:rsidRPr="009C4774">
              <w:rPr>
                <w:rFonts w:ascii="Times New Roman" w:eastAsia="微软雅黑" w:hAnsi="Times New Roman" w:cs="Times New Roman"/>
                <w:color w:val="000000" w:themeColor="text1"/>
              </w:rPr>
              <w:t>(50, 15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5B66A" w14:textId="77777777" w:rsidR="00794E13" w:rsidRPr="009C4774" w:rsidRDefault="00794E13" w:rsidP="003C0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微软雅黑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 xml:space="preserve">100 </w:t>
            </w:r>
            <w:r w:rsidRPr="009C4774">
              <w:rPr>
                <w:rFonts w:ascii="Times New Roman" w:eastAsia="微软雅黑" w:hAnsi="Times New Roman" w:cs="Times New Roman"/>
                <w:color w:val="000000" w:themeColor="text1"/>
              </w:rPr>
              <w:t>(50,200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3CAC3" w14:textId="77777777" w:rsidR="00794E13" w:rsidRPr="009C4774" w:rsidRDefault="00794E13" w:rsidP="003C0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hAnsi="Times New Roman" w:cs="Times New Roman"/>
                <w:color w:val="000000" w:themeColor="text1"/>
              </w:rPr>
              <w:t>＜</w:t>
            </w:r>
            <w:r w:rsidRPr="009C4774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674E8" w14:textId="77777777" w:rsidR="00794E13" w:rsidRPr="009C4774" w:rsidRDefault="00794E13" w:rsidP="003C0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FA87F" w14:textId="4BEB2D7F" w:rsidR="00794E13" w:rsidRPr="009C4774" w:rsidRDefault="00794E13" w:rsidP="003C0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50</w:t>
            </w:r>
            <w:r w:rsidR="00392EF5">
              <w:rPr>
                <w:rFonts w:ascii="Times New Roman" w:eastAsia="DejaVu Sans" w:hAnsi="Times New Roman" w:cs="Times New Roman"/>
                <w:color w:val="000000" w:themeColor="text1"/>
              </w:rPr>
              <w:t xml:space="preserve"> </w:t>
            </w: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(50,10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FDD2B" w14:textId="708FEBCF" w:rsidR="00794E13" w:rsidRPr="009C4774" w:rsidRDefault="00794E13" w:rsidP="003C0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100</w:t>
            </w:r>
            <w:r w:rsidR="00392EF5">
              <w:rPr>
                <w:rFonts w:ascii="Times New Roman" w:eastAsia="DejaVu Sans" w:hAnsi="Times New Roman" w:cs="Times New Roman"/>
                <w:color w:val="000000" w:themeColor="text1"/>
              </w:rPr>
              <w:t xml:space="preserve"> </w:t>
            </w: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(50,200)</w:t>
            </w:r>
          </w:p>
        </w:tc>
        <w:tc>
          <w:tcPr>
            <w:tcW w:w="2977" w:type="dxa"/>
            <w:shd w:val="clear" w:color="auto" w:fill="FFFFFF"/>
          </w:tcPr>
          <w:p w14:paraId="345D8F90" w14:textId="2E7F2CD8" w:rsidR="00794E13" w:rsidRPr="009C4774" w:rsidRDefault="007F69C7" w:rsidP="003C0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hAnsi="Times New Roman" w:cs="Times New Roman"/>
                <w:color w:val="000000" w:themeColor="text1"/>
              </w:rPr>
              <w:t>50 (22.56, 50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4639B" w14:textId="18168E4B" w:rsidR="00794E13" w:rsidRPr="009C4774" w:rsidRDefault="00794E13" w:rsidP="003C0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hAnsi="Times New Roman" w:cs="Times New Roman"/>
                <w:color w:val="000000" w:themeColor="text1"/>
              </w:rPr>
              <w:t>＜</w:t>
            </w:r>
            <w:r w:rsidRPr="009C4774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392EF5" w:rsidRPr="009C4774" w14:paraId="0729813C" w14:textId="56C09808" w:rsidTr="00392EF5">
        <w:tc>
          <w:tcPr>
            <w:tcW w:w="2287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C8ACF" w14:textId="77777777" w:rsidR="00794E13" w:rsidRPr="009C4774" w:rsidRDefault="00794E13" w:rsidP="003C0265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Blood transfusion (ml, Median (IQR))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60DB4" w14:textId="77777777" w:rsidR="00794E13" w:rsidRPr="009C4774" w:rsidRDefault="00794E13" w:rsidP="003C026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0</w:t>
            </w:r>
            <w:r w:rsidRPr="009C4774">
              <w:rPr>
                <w:rFonts w:ascii="Times New Roman" w:eastAsia="微软雅黑" w:hAnsi="Times New Roman" w:cs="Times New Roman"/>
                <w:color w:val="000000" w:themeColor="text1"/>
              </w:rPr>
              <w:t>（</w:t>
            </w:r>
            <w:r w:rsidRPr="009C4774">
              <w:rPr>
                <w:rFonts w:ascii="Times New Roman" w:eastAsia="微软雅黑" w:hAnsi="Times New Roman" w:cs="Times New Roman"/>
                <w:color w:val="000000" w:themeColor="text1"/>
              </w:rPr>
              <w:t>0, 0</w:t>
            </w:r>
            <w:r w:rsidRPr="009C4774">
              <w:rPr>
                <w:rFonts w:ascii="Times New Roman" w:eastAsia="微软雅黑" w:hAnsi="Times New Roman" w:cs="Times New Roman"/>
                <w:color w:val="000000" w:themeColor="text1"/>
              </w:rPr>
              <w:t>）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87872" w14:textId="77777777" w:rsidR="00794E13" w:rsidRPr="009C4774" w:rsidRDefault="00794E13" w:rsidP="003C026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0</w:t>
            </w:r>
            <w:r w:rsidRPr="009C4774">
              <w:rPr>
                <w:rFonts w:ascii="Times New Roman" w:eastAsia="微软雅黑" w:hAnsi="Times New Roman" w:cs="Times New Roman"/>
                <w:color w:val="000000" w:themeColor="text1"/>
              </w:rPr>
              <w:t>（</w:t>
            </w:r>
            <w:r w:rsidRPr="009C4774">
              <w:rPr>
                <w:rFonts w:ascii="Times New Roman" w:eastAsia="微软雅黑" w:hAnsi="Times New Roman" w:cs="Times New Roman"/>
                <w:color w:val="000000" w:themeColor="text1"/>
              </w:rPr>
              <w:t>0, 0</w:t>
            </w:r>
            <w:r w:rsidRPr="009C4774">
              <w:rPr>
                <w:rFonts w:ascii="Times New Roman" w:eastAsia="微软雅黑" w:hAnsi="Times New Roman" w:cs="Times New Roman"/>
                <w:color w:val="000000" w:themeColor="text1"/>
              </w:rPr>
              <w:t>）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1A740" w14:textId="77777777" w:rsidR="00794E13" w:rsidRPr="009C4774" w:rsidRDefault="00794E13" w:rsidP="003C0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hAnsi="Times New Roman" w:cs="Times New Roman"/>
                <w:color w:val="000000" w:themeColor="text1"/>
              </w:rPr>
              <w:t>＜</w:t>
            </w:r>
            <w:r w:rsidRPr="009C4774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284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A0310" w14:textId="77777777" w:rsidR="00794E13" w:rsidRPr="009C4774" w:rsidRDefault="00794E13" w:rsidP="003C0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45B39" w14:textId="77777777" w:rsidR="00794E13" w:rsidRPr="009C4774" w:rsidRDefault="00794E13" w:rsidP="003C026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0</w:t>
            </w:r>
            <w:r w:rsidRPr="009C4774">
              <w:rPr>
                <w:rFonts w:ascii="Times New Roman" w:eastAsia="微软雅黑" w:hAnsi="Times New Roman" w:cs="Times New Roman"/>
                <w:color w:val="000000" w:themeColor="text1"/>
              </w:rPr>
              <w:t>（</w:t>
            </w:r>
            <w:r w:rsidRPr="009C4774">
              <w:rPr>
                <w:rFonts w:ascii="Times New Roman" w:eastAsia="微软雅黑" w:hAnsi="Times New Roman" w:cs="Times New Roman"/>
                <w:color w:val="000000" w:themeColor="text1"/>
              </w:rPr>
              <w:t>0, 0</w:t>
            </w:r>
            <w:r w:rsidRPr="009C4774">
              <w:rPr>
                <w:rFonts w:ascii="Times New Roman" w:eastAsia="微软雅黑" w:hAnsi="Times New Roman" w:cs="Times New Roman"/>
                <w:color w:val="000000" w:themeColor="text1"/>
              </w:rPr>
              <w:t>）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C6E74" w14:textId="77777777" w:rsidR="00794E13" w:rsidRPr="009C4774" w:rsidRDefault="00794E13" w:rsidP="003C026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0</w:t>
            </w:r>
            <w:r w:rsidRPr="009C4774">
              <w:rPr>
                <w:rFonts w:ascii="Times New Roman" w:eastAsia="微软雅黑" w:hAnsi="Times New Roman" w:cs="Times New Roman"/>
                <w:color w:val="000000" w:themeColor="text1"/>
              </w:rPr>
              <w:t>（</w:t>
            </w:r>
            <w:r w:rsidRPr="009C4774">
              <w:rPr>
                <w:rFonts w:ascii="Times New Roman" w:eastAsia="微软雅黑" w:hAnsi="Times New Roman" w:cs="Times New Roman"/>
                <w:color w:val="000000" w:themeColor="text1"/>
              </w:rPr>
              <w:t>0, 0</w:t>
            </w:r>
            <w:r w:rsidRPr="009C4774">
              <w:rPr>
                <w:rFonts w:ascii="Times New Roman" w:eastAsia="微软雅黑" w:hAnsi="Times New Roman" w:cs="Times New Roman"/>
                <w:color w:val="000000" w:themeColor="text1"/>
              </w:rPr>
              <w:t>）</w:t>
            </w:r>
          </w:p>
        </w:tc>
        <w:tc>
          <w:tcPr>
            <w:tcW w:w="2977" w:type="dxa"/>
            <w:tcBorders>
              <w:bottom w:val="single" w:sz="18" w:space="0" w:color="auto"/>
            </w:tcBorders>
            <w:shd w:val="clear" w:color="auto" w:fill="FFFFFF"/>
          </w:tcPr>
          <w:p w14:paraId="7535B839" w14:textId="684A4347" w:rsidR="00794E13" w:rsidRPr="009C4774" w:rsidRDefault="007F69C7" w:rsidP="003C0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hAnsi="Times New Roman" w:cs="Times New Roman"/>
                <w:color w:val="000000" w:themeColor="text1"/>
              </w:rPr>
              <w:t>0 (0,0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61C54" w14:textId="70C7641A" w:rsidR="00794E13" w:rsidRPr="009C4774" w:rsidRDefault="002F2B4E" w:rsidP="003C0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hAnsi="Times New Roman" w:cs="Times New Roman"/>
                <w:color w:val="000000" w:themeColor="text1"/>
              </w:rPr>
              <w:t>＜</w:t>
            </w:r>
            <w:r w:rsidRPr="009C4774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</w:tbl>
    <w:p w14:paraId="6F00A4E1" w14:textId="08F26F90" w:rsidR="00B622F1" w:rsidRDefault="00B622F1" w:rsidP="00F85197">
      <w:pPr>
        <w:pStyle w:val="TableCaption"/>
        <w:keepNext/>
        <w:spacing w:line="480" w:lineRule="auto"/>
        <w:jc w:val="both"/>
        <w:rPr>
          <w:rFonts w:ascii="Times New Roman" w:eastAsia="Arial" w:hAnsi="Times New Roman" w:cs="Times New Roman"/>
          <w:bCs/>
          <w:i w:val="0"/>
          <w:color w:val="000000"/>
          <w:lang w:eastAsia="zh-CN"/>
        </w:rPr>
      </w:pPr>
    </w:p>
    <w:p w14:paraId="57AEAF78" w14:textId="77777777" w:rsidR="003C0265" w:rsidRPr="009C4774" w:rsidRDefault="003C0265" w:rsidP="00F85197">
      <w:pPr>
        <w:pStyle w:val="TableCaption"/>
        <w:keepNext/>
        <w:spacing w:line="480" w:lineRule="auto"/>
        <w:jc w:val="both"/>
        <w:rPr>
          <w:rFonts w:ascii="Times New Roman" w:eastAsia="Arial" w:hAnsi="Times New Roman" w:cs="Times New Roman"/>
          <w:bCs/>
          <w:i w:val="0"/>
          <w:color w:val="000000"/>
          <w:lang w:eastAsia="zh-CN"/>
        </w:rPr>
      </w:pPr>
    </w:p>
    <w:p w14:paraId="17CAB029" w14:textId="328F74C4" w:rsidR="009C4774" w:rsidRDefault="009C4774" w:rsidP="00F85197">
      <w:pPr>
        <w:pStyle w:val="TableCaption"/>
        <w:keepNext/>
        <w:spacing w:line="480" w:lineRule="auto"/>
        <w:jc w:val="both"/>
        <w:rPr>
          <w:rFonts w:ascii="Times New Roman" w:eastAsia="Arial" w:hAnsi="Times New Roman" w:cs="Times New Roman"/>
          <w:bCs/>
          <w:i w:val="0"/>
          <w:color w:val="000000"/>
          <w:lang w:eastAsia="zh-CN"/>
        </w:rPr>
      </w:pPr>
    </w:p>
    <w:p w14:paraId="447F4956" w14:textId="622D42AE" w:rsidR="00B9727E" w:rsidRDefault="00B9727E" w:rsidP="00F85197">
      <w:pPr>
        <w:pStyle w:val="TableCaption"/>
        <w:keepNext/>
        <w:spacing w:line="480" w:lineRule="auto"/>
        <w:jc w:val="both"/>
        <w:rPr>
          <w:rFonts w:ascii="Times New Roman" w:eastAsia="Arial" w:hAnsi="Times New Roman" w:cs="Times New Roman"/>
          <w:bCs/>
          <w:i w:val="0"/>
          <w:color w:val="000000"/>
          <w:lang w:eastAsia="zh-CN"/>
        </w:rPr>
      </w:pPr>
    </w:p>
    <w:p w14:paraId="48C63D29" w14:textId="77777777" w:rsidR="00FC2D61" w:rsidRPr="009C4774" w:rsidRDefault="00FC2D61" w:rsidP="00F85197">
      <w:pPr>
        <w:pStyle w:val="TableCaption"/>
        <w:keepNext/>
        <w:spacing w:line="480" w:lineRule="auto"/>
        <w:jc w:val="both"/>
        <w:rPr>
          <w:rFonts w:ascii="Times New Roman" w:eastAsia="Arial" w:hAnsi="Times New Roman" w:cs="Times New Roman" w:hint="eastAsia"/>
          <w:bCs/>
          <w:i w:val="0"/>
          <w:color w:val="000000"/>
          <w:lang w:eastAsia="zh-CN"/>
        </w:rPr>
      </w:pPr>
    </w:p>
    <w:p w14:paraId="74047271" w14:textId="77777777" w:rsidR="00F85197" w:rsidRPr="00FC2D61" w:rsidRDefault="00F85197" w:rsidP="00F85197">
      <w:pPr>
        <w:rPr>
          <w:rFonts w:ascii="Times New Roman" w:hAnsi="Times New Roman" w:cs="Times New Roman"/>
          <w:color w:val="0D0D0D"/>
          <w:shd w:val="clear" w:color="auto" w:fill="FFFFFF"/>
        </w:rPr>
      </w:pPr>
      <w:r w:rsidRPr="009C4774">
        <w:rPr>
          <w:rFonts w:ascii="Times New Roman" w:hAnsi="Times New Roman" w:cs="Times New Roman"/>
          <w:color w:val="0D0D0D"/>
          <w:shd w:val="clear" w:color="auto" w:fill="FFFFFF"/>
        </w:rPr>
        <w:t>Table 3</w:t>
      </w:r>
      <w:r w:rsidRPr="009C4774">
        <w:rPr>
          <w:rFonts w:ascii="Times New Roman" w:hAnsi="Times New Roman" w:cs="Times New Roman"/>
          <w:color w:val="0D0D0D"/>
          <w:shd w:val="clear" w:color="auto" w:fill="FFFFFF"/>
        </w:rPr>
        <w:fldChar w:fldCharType="begin"/>
      </w:r>
      <w:r w:rsidRPr="009C4774">
        <w:rPr>
          <w:rFonts w:ascii="Times New Roman" w:hAnsi="Times New Roman" w:cs="Times New Roman"/>
          <w:color w:val="0D0D0D"/>
          <w:shd w:val="clear" w:color="auto" w:fill="FFFFFF"/>
        </w:rPr>
        <w:instrText>SEQ tab \* Arabic</w:instrText>
      </w:r>
      <w:r w:rsidRPr="009C4774">
        <w:rPr>
          <w:rFonts w:ascii="Times New Roman" w:hAnsi="Times New Roman" w:cs="Times New Roman"/>
          <w:color w:val="0D0D0D"/>
          <w:shd w:val="clear" w:color="auto" w:fill="FFFFFF"/>
        </w:rPr>
        <w:fldChar w:fldCharType="end"/>
      </w:r>
      <w:r w:rsidRPr="009C4774">
        <w:rPr>
          <w:rFonts w:ascii="Times New Roman" w:hAnsi="Times New Roman" w:cs="Times New Roman"/>
          <w:color w:val="0D0D0D"/>
          <w:shd w:val="clear" w:color="auto" w:fill="FFFFFF"/>
        </w:rPr>
        <w:t>: Immediate perioperative outcomes before and after matching</w:t>
      </w:r>
      <w:r w:rsidR="009C4774" w:rsidRPr="009C4774">
        <w:rPr>
          <w:rFonts w:ascii="Times New Roman" w:hAnsi="Times New Roman" w:cs="Times New Roman"/>
          <w:color w:val="0D0D0D"/>
          <w:shd w:val="clear" w:color="auto" w:fill="FFFFFF"/>
        </w:rPr>
        <w:t xml:space="preserve"> (caliper value 0.2 and nearest matching strategy)</w:t>
      </w:r>
    </w:p>
    <w:tbl>
      <w:tblPr>
        <w:tblW w:w="14743" w:type="dxa"/>
        <w:jc w:val="center"/>
        <w:tblLayout w:type="fixed"/>
        <w:tblLook w:val="0420" w:firstRow="1" w:lastRow="0" w:firstColumn="0" w:lastColumn="0" w:noHBand="0" w:noVBand="1"/>
      </w:tblPr>
      <w:tblGrid>
        <w:gridCol w:w="2835"/>
        <w:gridCol w:w="1418"/>
        <w:gridCol w:w="1276"/>
        <w:gridCol w:w="992"/>
        <w:gridCol w:w="283"/>
        <w:gridCol w:w="1418"/>
        <w:gridCol w:w="1276"/>
        <w:gridCol w:w="2127"/>
        <w:gridCol w:w="2126"/>
        <w:gridCol w:w="992"/>
      </w:tblGrid>
      <w:tr w:rsidR="00C530AC" w:rsidRPr="009C4774" w14:paraId="5A9A5939" w14:textId="77777777" w:rsidTr="008061BA">
        <w:trPr>
          <w:tblHeader/>
          <w:jc w:val="center"/>
        </w:trPr>
        <w:tc>
          <w:tcPr>
            <w:tcW w:w="2835" w:type="dxa"/>
            <w:vMerge w:val="restar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11B9E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gridSpan w:val="3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D46E0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Before Matching</w:t>
            </w:r>
          </w:p>
        </w:tc>
        <w:tc>
          <w:tcPr>
            <w:tcW w:w="283" w:type="dxa"/>
            <w:vMerge w:val="restar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4EE58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</w:tcPr>
          <w:p w14:paraId="75E6E4BE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</w:tcPr>
          <w:p w14:paraId="0DF1C155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5245" w:type="dxa"/>
            <w:gridSpan w:val="3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8802E" w14:textId="042EAEBA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After Matching</w:t>
            </w:r>
          </w:p>
        </w:tc>
      </w:tr>
      <w:tr w:rsidR="00C530AC" w:rsidRPr="009C4774" w14:paraId="34AB84B5" w14:textId="77777777" w:rsidTr="008061BA">
        <w:trPr>
          <w:tblHeader/>
          <w:jc w:val="center"/>
        </w:trPr>
        <w:tc>
          <w:tcPr>
            <w:tcW w:w="2835" w:type="dxa"/>
            <w:vMerge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DCADA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C03A9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Conservative surgery</w:t>
            </w:r>
          </w:p>
        </w:tc>
        <w:tc>
          <w:tcPr>
            <w:tcW w:w="1276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5249D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Radical surgery</w:t>
            </w:r>
          </w:p>
        </w:tc>
        <w:tc>
          <w:tcPr>
            <w:tcW w:w="992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A7A0C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P</w:t>
            </w:r>
          </w:p>
        </w:tc>
        <w:tc>
          <w:tcPr>
            <w:tcW w:w="283" w:type="dxa"/>
            <w:vMerge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8DE1F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E3B34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Conservative surgery</w:t>
            </w:r>
          </w:p>
        </w:tc>
        <w:tc>
          <w:tcPr>
            <w:tcW w:w="1276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2221E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Radical surgery</w:t>
            </w:r>
          </w:p>
        </w:tc>
        <w:tc>
          <w:tcPr>
            <w:tcW w:w="2127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</w:tcPr>
          <w:p w14:paraId="27B8A88F" w14:textId="2BE32E41" w:rsidR="00C530AC" w:rsidRPr="009C4774" w:rsidRDefault="00B622F1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Risk Ratio (95% CI)</w:t>
            </w:r>
          </w:p>
        </w:tc>
        <w:tc>
          <w:tcPr>
            <w:tcW w:w="2126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</w:tcPr>
          <w:p w14:paraId="424FA322" w14:textId="0609FE20" w:rsidR="00C530AC" w:rsidRPr="009C4774" w:rsidRDefault="00B622F1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Odds Ratio (95% CI)</w:t>
            </w:r>
          </w:p>
        </w:tc>
        <w:tc>
          <w:tcPr>
            <w:tcW w:w="992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3A5C7" w14:textId="35E23673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P</w:t>
            </w:r>
          </w:p>
        </w:tc>
      </w:tr>
      <w:tr w:rsidR="00C530AC" w:rsidRPr="009C4774" w14:paraId="4D45DB4B" w14:textId="77777777" w:rsidTr="008061BA">
        <w:trPr>
          <w:jc w:val="center"/>
        </w:trPr>
        <w:tc>
          <w:tcPr>
            <w:tcW w:w="2835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EDD2F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n</w:t>
            </w:r>
          </w:p>
        </w:tc>
        <w:tc>
          <w:tcPr>
            <w:tcW w:w="1418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82E36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24</w:t>
            </w:r>
          </w:p>
        </w:tc>
        <w:tc>
          <w:tcPr>
            <w:tcW w:w="1276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1BB29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10</w:t>
            </w:r>
          </w:p>
        </w:tc>
        <w:tc>
          <w:tcPr>
            <w:tcW w:w="992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6032A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431FB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E4E37" w14:textId="50AFA24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91</w:t>
            </w:r>
          </w:p>
        </w:tc>
        <w:tc>
          <w:tcPr>
            <w:tcW w:w="1276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B5A44" w14:textId="3B04217E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03</w:t>
            </w:r>
          </w:p>
        </w:tc>
        <w:tc>
          <w:tcPr>
            <w:tcW w:w="2127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67669E7C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26339FC" w14:textId="722743F2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2A4B8" w14:textId="0432228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</w:tr>
      <w:tr w:rsidR="00C530AC" w:rsidRPr="009C4774" w14:paraId="160CE0C5" w14:textId="77777777" w:rsidTr="008061BA">
        <w:trPr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AABC8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微软雅黑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 xml:space="preserve">Overall morbidity </w:t>
            </w:r>
            <w:r w:rsidRPr="009C4774">
              <w:rPr>
                <w:rFonts w:ascii="Times New Roman" w:eastAsia="微软雅黑" w:hAnsi="Times New Roman" w:cs="Times New Roman"/>
                <w:color w:val="000000" w:themeColor="text1"/>
              </w:rPr>
              <w:t>(</w:t>
            </w:r>
            <w:r w:rsidRPr="009C4774">
              <w:rPr>
                <w:rFonts w:ascii="Times New Roman" w:hAnsi="Times New Roman" w:cs="Times New Roman"/>
                <w:noProof/>
                <w:color w:val="000000" w:themeColor="text1"/>
              </w:rPr>
              <w:t>%</w:t>
            </w:r>
            <w:r w:rsidRPr="009C4774">
              <w:rPr>
                <w:rFonts w:ascii="Times New Roman" w:eastAsia="微软雅黑" w:hAnsi="Times New Roman" w:cs="Times New Roman"/>
                <w:color w:val="000000" w:themeColor="text1"/>
              </w:rPr>
              <w:t>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CE1D6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100 (31</w:t>
            </w:r>
            <w:r w:rsidRPr="009C4774">
              <w:rPr>
                <w:rFonts w:ascii="Times New Roman" w:hAnsi="Times New Roman" w:cs="Times New Roman"/>
                <w:noProof/>
                <w:color w:val="000000" w:themeColor="text1"/>
              </w:rPr>
              <w:t>%</w:t>
            </w: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0A1D6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35 (32</w:t>
            </w:r>
            <w:r w:rsidRPr="009C4774">
              <w:rPr>
                <w:rFonts w:ascii="Times New Roman" w:hAnsi="Times New Roman" w:cs="Times New Roman"/>
                <w:noProof/>
                <w:color w:val="000000" w:themeColor="text1"/>
              </w:rPr>
              <w:t>%</w:t>
            </w: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D7971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hAnsi="Times New Roman" w:cs="Times New Roman"/>
                <w:color w:val="000000" w:themeColor="text1"/>
              </w:rPr>
              <w:t>0.85</w:t>
            </w: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8B0B5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FBC42" w14:textId="0860309C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59 (31</w:t>
            </w:r>
            <w:r w:rsidRPr="009C4774">
              <w:rPr>
                <w:rFonts w:ascii="Times New Roman" w:hAnsi="Times New Roman" w:cs="Times New Roman"/>
                <w:noProof/>
                <w:color w:val="000000" w:themeColor="text1"/>
              </w:rPr>
              <w:t>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62C22" w14:textId="13515E7E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33 (32</w:t>
            </w:r>
            <w:r w:rsidRPr="009C4774">
              <w:rPr>
                <w:rFonts w:ascii="Times New Roman" w:hAnsi="Times New Roman" w:cs="Times New Roman"/>
                <w:noProof/>
                <w:color w:val="000000" w:themeColor="text1"/>
              </w:rPr>
              <w:t>%</w:t>
            </w: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)</w:t>
            </w:r>
          </w:p>
        </w:tc>
        <w:tc>
          <w:tcPr>
            <w:tcW w:w="2127" w:type="dxa"/>
            <w:shd w:val="clear" w:color="auto" w:fill="FFFFFF"/>
          </w:tcPr>
          <w:p w14:paraId="79AC1A81" w14:textId="7E63858C" w:rsidR="00B622F1" w:rsidRPr="009C4774" w:rsidRDefault="00B622F1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hAnsi="Times New Roman" w:cs="Times New Roman"/>
                <w:color w:val="000000" w:themeColor="text1"/>
              </w:rPr>
              <w:t>1.04 (0.73-1.48)</w:t>
            </w:r>
          </w:p>
        </w:tc>
        <w:tc>
          <w:tcPr>
            <w:tcW w:w="2126" w:type="dxa"/>
            <w:shd w:val="clear" w:color="auto" w:fill="FFFFFF"/>
          </w:tcPr>
          <w:p w14:paraId="35316F83" w14:textId="3BAE6007" w:rsidR="00C530AC" w:rsidRPr="009C4774" w:rsidRDefault="00B622F1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hAnsi="Times New Roman" w:cs="Times New Roman"/>
                <w:color w:val="000000" w:themeColor="text1"/>
              </w:rPr>
              <w:t>1.05 (0.63-1.77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7ED72" w14:textId="03B44115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hAnsi="Times New Roman" w:cs="Times New Roman"/>
                <w:color w:val="000000" w:themeColor="text1"/>
              </w:rPr>
              <w:t>0.84</w:t>
            </w:r>
          </w:p>
        </w:tc>
      </w:tr>
      <w:tr w:rsidR="00C530AC" w:rsidRPr="009C4774" w14:paraId="453D9E03" w14:textId="77777777" w:rsidTr="008061BA">
        <w:trPr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79B72" w14:textId="06EF714C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Bile leakage</w:t>
            </w:r>
            <w:r w:rsidR="00FC2D61" w:rsidRPr="009C4774">
              <w:rPr>
                <w:rFonts w:ascii="Times New Roman" w:eastAsia="DejaVu Sans" w:hAnsi="Times New Roman" w:cs="Times New Roman"/>
                <w:color w:val="000000" w:themeColor="text1"/>
              </w:rPr>
              <w:t xml:space="preserve"> </w:t>
            </w:r>
            <w:r w:rsidR="00FC2D61" w:rsidRPr="009C4774">
              <w:rPr>
                <w:rFonts w:ascii="Times New Roman" w:eastAsia="微软雅黑" w:hAnsi="Times New Roman" w:cs="Times New Roman"/>
                <w:color w:val="000000" w:themeColor="text1"/>
              </w:rPr>
              <w:t>(</w:t>
            </w:r>
            <w:r w:rsidR="00FC2D61" w:rsidRPr="009C4774">
              <w:rPr>
                <w:rFonts w:ascii="Times New Roman" w:hAnsi="Times New Roman" w:cs="Times New Roman"/>
                <w:noProof/>
                <w:color w:val="000000" w:themeColor="text1"/>
              </w:rPr>
              <w:t>%</w:t>
            </w:r>
            <w:r w:rsidR="00FC2D61" w:rsidRPr="009C4774">
              <w:rPr>
                <w:rFonts w:ascii="Times New Roman" w:eastAsia="微软雅黑" w:hAnsi="Times New Roman" w:cs="Times New Roman"/>
                <w:color w:val="000000" w:themeColor="text1"/>
              </w:rPr>
              <w:t>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30888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6 (11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B1204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noProof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6</w:t>
            </w:r>
            <w:r w:rsidRPr="009C4774">
              <w:rPr>
                <w:rFonts w:ascii="Times New Roman" w:hAnsi="Times New Roman" w:cs="Times New Roman"/>
                <w:noProof/>
              </w:rPr>
              <w:t xml:space="preserve"> (5.5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ED74D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6997C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B2C33" w14:textId="0F8A8BAD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7</w:t>
            </w:r>
            <w:r w:rsidR="00AF5295" w:rsidRPr="009C4774">
              <w:rPr>
                <w:rFonts w:ascii="Times New Roman" w:eastAsia="DejaVu Sans" w:hAnsi="Times New Roman" w:cs="Times New Roman"/>
                <w:color w:val="000000"/>
              </w:rPr>
              <w:t xml:space="preserve">9 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(9.</w:t>
            </w:r>
            <w:r w:rsidR="00AF5295" w:rsidRPr="009C4774">
              <w:rPr>
                <w:rFonts w:ascii="Times New Roman" w:eastAsia="DejaVu Sans" w:hAnsi="Times New Roman" w:cs="Times New Roman"/>
                <w:color w:val="000000"/>
              </w:rPr>
              <w:t>9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B67A3" w14:textId="68EADAEC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6 (5.</w:t>
            </w:r>
            <w:r w:rsidR="00AF5295" w:rsidRPr="009C4774">
              <w:rPr>
                <w:rFonts w:ascii="Times New Roman" w:eastAsia="DejaVu Sans" w:hAnsi="Times New Roman" w:cs="Times New Roman"/>
                <w:color w:val="000000"/>
              </w:rPr>
              <w:t>8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%)</w:t>
            </w:r>
          </w:p>
        </w:tc>
        <w:tc>
          <w:tcPr>
            <w:tcW w:w="2127" w:type="dxa"/>
            <w:shd w:val="clear" w:color="auto" w:fill="FFFFFF"/>
          </w:tcPr>
          <w:p w14:paraId="4087DFDF" w14:textId="232A3EC3" w:rsidR="00C530AC" w:rsidRPr="009C4774" w:rsidRDefault="00AF5295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0.59 (0.24-1.42)</w:t>
            </w:r>
          </w:p>
        </w:tc>
        <w:tc>
          <w:tcPr>
            <w:tcW w:w="2126" w:type="dxa"/>
            <w:shd w:val="clear" w:color="auto" w:fill="FFFFFF"/>
          </w:tcPr>
          <w:p w14:paraId="5ACCD0B2" w14:textId="41C4D301" w:rsidR="00C530AC" w:rsidRPr="009C4774" w:rsidRDefault="00AF5295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0.56 (0.22-1.4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39A27" w14:textId="7104D0FF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0.</w:t>
            </w:r>
            <w:r w:rsidR="00AF5295" w:rsidRPr="009C4774">
              <w:rPr>
                <w:rFonts w:ascii="Times New Roman" w:hAnsi="Times New Roman" w:cs="Times New Roman"/>
              </w:rPr>
              <w:t>23</w:t>
            </w:r>
          </w:p>
        </w:tc>
      </w:tr>
      <w:tr w:rsidR="00C530AC" w:rsidRPr="009C4774" w14:paraId="617EB3B1" w14:textId="77777777" w:rsidTr="008061BA">
        <w:trPr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3BCBE" w14:textId="2ADA33BF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Cavity effusion</w:t>
            </w:r>
            <w:r w:rsidR="00FC2D61" w:rsidRPr="009C4774">
              <w:rPr>
                <w:rFonts w:ascii="Times New Roman" w:eastAsia="DejaVu Sans" w:hAnsi="Times New Roman" w:cs="Times New Roman"/>
                <w:color w:val="000000" w:themeColor="text1"/>
              </w:rPr>
              <w:t xml:space="preserve"> </w:t>
            </w:r>
            <w:r w:rsidR="00FC2D61" w:rsidRPr="009C4774">
              <w:rPr>
                <w:rFonts w:ascii="Times New Roman" w:eastAsia="微软雅黑" w:hAnsi="Times New Roman" w:cs="Times New Roman"/>
                <w:color w:val="000000" w:themeColor="text1"/>
              </w:rPr>
              <w:t>(</w:t>
            </w:r>
            <w:r w:rsidR="00FC2D61" w:rsidRPr="009C4774">
              <w:rPr>
                <w:rFonts w:ascii="Times New Roman" w:hAnsi="Times New Roman" w:cs="Times New Roman"/>
                <w:noProof/>
                <w:color w:val="000000" w:themeColor="text1"/>
              </w:rPr>
              <w:t>%</w:t>
            </w:r>
            <w:r w:rsidR="00FC2D61" w:rsidRPr="009C4774">
              <w:rPr>
                <w:rFonts w:ascii="Times New Roman" w:eastAsia="微软雅黑" w:hAnsi="Times New Roman" w:cs="Times New Roman"/>
                <w:color w:val="000000" w:themeColor="text1"/>
              </w:rPr>
              <w:t>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CB531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65(20</w:t>
            </w:r>
            <w:r w:rsidRPr="009C4774">
              <w:rPr>
                <w:rFonts w:ascii="Times New Roman" w:hAnsi="Times New Roman" w:cs="Times New Roman"/>
                <w:noProof/>
              </w:rPr>
              <w:t>%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FEF6C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27(25</w:t>
            </w:r>
            <w:r w:rsidRPr="009C4774">
              <w:rPr>
                <w:rFonts w:ascii="Times New Roman" w:hAnsi="Times New Roman" w:cs="Times New Roman"/>
                <w:noProof/>
              </w:rPr>
              <w:t>%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0B4D0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55A58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7A015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8(21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535B8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25(25</w:t>
            </w:r>
            <w:r w:rsidRPr="009C4774">
              <w:rPr>
                <w:rFonts w:ascii="Times New Roman" w:hAnsi="Times New Roman" w:cs="Times New Roman"/>
                <w:noProof/>
              </w:rPr>
              <w:t>%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2127" w:type="dxa"/>
            <w:shd w:val="clear" w:color="auto" w:fill="FFFFFF"/>
          </w:tcPr>
          <w:p w14:paraId="3262BF05" w14:textId="2274336C" w:rsidR="00C530AC" w:rsidRPr="009C4774" w:rsidRDefault="00AF5295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1.19 (0.76-1.85)</w:t>
            </w:r>
          </w:p>
        </w:tc>
        <w:tc>
          <w:tcPr>
            <w:tcW w:w="2126" w:type="dxa"/>
            <w:shd w:val="clear" w:color="auto" w:fill="FFFFFF"/>
          </w:tcPr>
          <w:p w14:paraId="05D08F46" w14:textId="29446F2E" w:rsidR="00C530AC" w:rsidRPr="009C4774" w:rsidRDefault="00AF5295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1.25 (0.71-2.21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AC9DC" w14:textId="7E6F1048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0.48</w:t>
            </w:r>
          </w:p>
        </w:tc>
      </w:tr>
      <w:tr w:rsidR="00C530AC" w:rsidRPr="009C4774" w14:paraId="490102C4" w14:textId="77777777" w:rsidTr="008061BA">
        <w:trPr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08509" w14:textId="10109A69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Pulmonary infection</w:t>
            </w:r>
            <w:r w:rsidR="00FC2D61" w:rsidRPr="009C4774">
              <w:rPr>
                <w:rFonts w:ascii="Times New Roman" w:eastAsia="DejaVu Sans" w:hAnsi="Times New Roman" w:cs="Times New Roman"/>
                <w:color w:val="000000" w:themeColor="text1"/>
              </w:rPr>
              <w:t xml:space="preserve"> </w:t>
            </w:r>
            <w:r w:rsidR="00FC2D61" w:rsidRPr="009C4774">
              <w:rPr>
                <w:rFonts w:ascii="Times New Roman" w:eastAsia="微软雅黑" w:hAnsi="Times New Roman" w:cs="Times New Roman"/>
                <w:color w:val="000000" w:themeColor="text1"/>
              </w:rPr>
              <w:t>(</w:t>
            </w:r>
            <w:r w:rsidR="00FC2D61" w:rsidRPr="009C4774">
              <w:rPr>
                <w:rFonts w:ascii="Times New Roman" w:hAnsi="Times New Roman" w:cs="Times New Roman"/>
                <w:noProof/>
                <w:color w:val="000000" w:themeColor="text1"/>
              </w:rPr>
              <w:t>%</w:t>
            </w:r>
            <w:r w:rsidR="00FC2D61" w:rsidRPr="009C4774">
              <w:rPr>
                <w:rFonts w:ascii="Times New Roman" w:eastAsia="微软雅黑" w:hAnsi="Times New Roman" w:cs="Times New Roman"/>
                <w:color w:val="000000" w:themeColor="text1"/>
              </w:rPr>
              <w:t>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C8E25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6(4.9</w:t>
            </w:r>
            <w:r w:rsidRPr="009C4774">
              <w:rPr>
                <w:rFonts w:ascii="Times New Roman" w:hAnsi="Times New Roman" w:cs="Times New Roman"/>
                <w:noProof/>
              </w:rPr>
              <w:t>%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62683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4(3.6</w:t>
            </w:r>
            <w:r w:rsidRPr="009C4774">
              <w:rPr>
                <w:rFonts w:ascii="Times New Roman" w:hAnsi="Times New Roman" w:cs="Times New Roman"/>
                <w:noProof/>
              </w:rPr>
              <w:t>%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06036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7AB64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708E0" w14:textId="00D2F7E6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7(3.</w:t>
            </w:r>
            <w:r w:rsidR="00AF5295" w:rsidRPr="009C4774">
              <w:rPr>
                <w:rFonts w:ascii="Times New Roman" w:eastAsia="DejaVu Sans" w:hAnsi="Times New Roman" w:cs="Times New Roman"/>
                <w:color w:val="000000"/>
              </w:rPr>
              <w:t>7</w:t>
            </w:r>
            <w:r w:rsidRPr="009C4774">
              <w:rPr>
                <w:rFonts w:ascii="Times New Roman" w:hAnsi="Times New Roman" w:cs="Times New Roman"/>
                <w:noProof/>
              </w:rPr>
              <w:t>%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C4248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(2.9</w:t>
            </w:r>
            <w:r w:rsidRPr="009C4774">
              <w:rPr>
                <w:rFonts w:ascii="Times New Roman" w:hAnsi="Times New Roman" w:cs="Times New Roman"/>
                <w:noProof/>
              </w:rPr>
              <w:t>%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2127" w:type="dxa"/>
            <w:shd w:val="clear" w:color="auto" w:fill="FFFFFF"/>
          </w:tcPr>
          <w:p w14:paraId="66D6DE90" w14:textId="3158E8C0" w:rsidR="00C530AC" w:rsidRPr="009C4774" w:rsidRDefault="00AF5295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0.79 (0.21-3.01)</w:t>
            </w:r>
          </w:p>
        </w:tc>
        <w:tc>
          <w:tcPr>
            <w:tcW w:w="2126" w:type="dxa"/>
            <w:shd w:val="clear" w:color="auto" w:fill="FFFFFF"/>
          </w:tcPr>
          <w:p w14:paraId="1E85532A" w14:textId="7DA0046C" w:rsidR="00C530AC" w:rsidRPr="009C4774" w:rsidRDefault="00AF5295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0.79 (0.20-3.12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793E2" w14:textId="2D15204F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＞</w:t>
            </w:r>
            <w:r w:rsidRPr="009C4774">
              <w:rPr>
                <w:rFonts w:ascii="Times New Roman" w:hAnsi="Times New Roman" w:cs="Times New Roman"/>
              </w:rPr>
              <w:t>0.99</w:t>
            </w:r>
          </w:p>
        </w:tc>
      </w:tr>
      <w:tr w:rsidR="00C530AC" w:rsidRPr="009C4774" w14:paraId="0550359A" w14:textId="77777777" w:rsidTr="008061BA">
        <w:trPr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405D9" w14:textId="0FFFF6A3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Death</w:t>
            </w:r>
            <w:r w:rsidR="00FC2D61" w:rsidRPr="009C4774">
              <w:rPr>
                <w:rFonts w:ascii="Times New Roman" w:eastAsia="DejaVu Sans" w:hAnsi="Times New Roman" w:cs="Times New Roman"/>
                <w:color w:val="000000" w:themeColor="text1"/>
              </w:rPr>
              <w:t xml:space="preserve"> </w:t>
            </w:r>
            <w:r w:rsidR="00FC2D61" w:rsidRPr="009C4774">
              <w:rPr>
                <w:rFonts w:ascii="Times New Roman" w:eastAsia="微软雅黑" w:hAnsi="Times New Roman" w:cs="Times New Roman"/>
                <w:color w:val="000000" w:themeColor="text1"/>
              </w:rPr>
              <w:t>(</w:t>
            </w:r>
            <w:r w:rsidR="00FC2D61" w:rsidRPr="009C4774">
              <w:rPr>
                <w:rFonts w:ascii="Times New Roman" w:hAnsi="Times New Roman" w:cs="Times New Roman"/>
                <w:noProof/>
                <w:color w:val="000000" w:themeColor="text1"/>
              </w:rPr>
              <w:t>%</w:t>
            </w:r>
            <w:r w:rsidR="00FC2D61" w:rsidRPr="009C4774">
              <w:rPr>
                <w:rFonts w:ascii="Times New Roman" w:eastAsia="微软雅黑" w:hAnsi="Times New Roman" w:cs="Times New Roman"/>
                <w:color w:val="000000" w:themeColor="text1"/>
              </w:rPr>
              <w:t>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13E35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(0</w:t>
            </w:r>
            <w:r w:rsidRPr="009C4774">
              <w:rPr>
                <w:rFonts w:ascii="Times New Roman" w:hAnsi="Times New Roman" w:cs="Times New Roman"/>
                <w:noProof/>
              </w:rPr>
              <w:t>%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C5212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(0.9</w:t>
            </w:r>
            <w:r w:rsidRPr="009C4774">
              <w:rPr>
                <w:rFonts w:ascii="Times New Roman" w:hAnsi="Times New Roman" w:cs="Times New Roman"/>
                <w:noProof/>
              </w:rPr>
              <w:t>%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535B5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A514C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DA3B5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(0</w:t>
            </w:r>
            <w:r w:rsidRPr="009C4774">
              <w:rPr>
                <w:rFonts w:ascii="Times New Roman" w:hAnsi="Times New Roman" w:cs="Times New Roman"/>
                <w:noProof/>
              </w:rPr>
              <w:t>%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E1B18" w14:textId="536B6144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(</w:t>
            </w:r>
            <w:r w:rsidR="00AF5295" w:rsidRPr="009C4774">
              <w:rPr>
                <w:rFonts w:ascii="Times New Roman" w:eastAsia="DejaVu Sans" w:hAnsi="Times New Roman" w:cs="Times New Roman"/>
                <w:color w:val="000000"/>
              </w:rPr>
              <w:t>1.0</w:t>
            </w:r>
            <w:r w:rsidRPr="009C4774">
              <w:rPr>
                <w:rFonts w:ascii="Times New Roman" w:hAnsi="Times New Roman" w:cs="Times New Roman"/>
                <w:noProof/>
              </w:rPr>
              <w:t>%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2127" w:type="dxa"/>
            <w:shd w:val="clear" w:color="auto" w:fill="FFFFFF"/>
          </w:tcPr>
          <w:p w14:paraId="15E1C993" w14:textId="597F4418" w:rsidR="00C530AC" w:rsidRPr="009C4774" w:rsidRDefault="00AF5295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6" w:type="dxa"/>
            <w:shd w:val="clear" w:color="auto" w:fill="FFFFFF"/>
          </w:tcPr>
          <w:p w14:paraId="158D2567" w14:textId="6968CFFD" w:rsidR="00C530AC" w:rsidRPr="009C4774" w:rsidRDefault="00AF5295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20E01" w14:textId="59A3510A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0.3</w:t>
            </w:r>
            <w:r w:rsidR="00AF5295" w:rsidRPr="009C4774">
              <w:rPr>
                <w:rFonts w:ascii="Times New Roman" w:hAnsi="Times New Roman" w:cs="Times New Roman"/>
              </w:rPr>
              <w:t>5</w:t>
            </w:r>
          </w:p>
        </w:tc>
      </w:tr>
      <w:tr w:rsidR="00C530AC" w:rsidRPr="009C4774" w14:paraId="03283100" w14:textId="77777777" w:rsidTr="008061BA">
        <w:trPr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51B73" w14:textId="69A5934B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ICU stay</w:t>
            </w:r>
            <w:r w:rsidR="00FC2D61" w:rsidRPr="009C4774">
              <w:rPr>
                <w:rFonts w:ascii="Times New Roman" w:eastAsia="DejaVu Sans" w:hAnsi="Times New Roman" w:cs="Times New Roman"/>
                <w:color w:val="000000" w:themeColor="text1"/>
              </w:rPr>
              <w:t xml:space="preserve"> </w:t>
            </w:r>
            <w:r w:rsidR="00FC2D61" w:rsidRPr="009C4774">
              <w:rPr>
                <w:rFonts w:ascii="Times New Roman" w:eastAsia="微软雅黑" w:hAnsi="Times New Roman" w:cs="Times New Roman"/>
                <w:color w:val="000000" w:themeColor="text1"/>
              </w:rPr>
              <w:t>(</w:t>
            </w:r>
            <w:r w:rsidR="00FC2D61" w:rsidRPr="009C4774">
              <w:rPr>
                <w:rFonts w:ascii="Times New Roman" w:hAnsi="Times New Roman" w:cs="Times New Roman"/>
                <w:noProof/>
                <w:color w:val="000000" w:themeColor="text1"/>
              </w:rPr>
              <w:t>%</w:t>
            </w:r>
            <w:r w:rsidR="00FC2D61" w:rsidRPr="009C4774">
              <w:rPr>
                <w:rFonts w:ascii="Times New Roman" w:eastAsia="微软雅黑" w:hAnsi="Times New Roman" w:cs="Times New Roman"/>
                <w:color w:val="000000" w:themeColor="text1"/>
              </w:rPr>
              <w:t>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B080F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8(2.5</w:t>
            </w:r>
            <w:r w:rsidRPr="009C4774">
              <w:rPr>
                <w:rFonts w:ascii="Times New Roman" w:hAnsi="Times New Roman" w:cs="Times New Roman"/>
                <w:noProof/>
              </w:rPr>
              <w:t>%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0F5E6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4(3.6</w:t>
            </w:r>
            <w:r w:rsidRPr="009C4774">
              <w:rPr>
                <w:rFonts w:ascii="Times New Roman" w:hAnsi="Times New Roman" w:cs="Times New Roman"/>
                <w:noProof/>
              </w:rPr>
              <w:t>%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65936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95298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2733A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(1.6</w:t>
            </w:r>
            <w:r w:rsidRPr="009C4774">
              <w:rPr>
                <w:rFonts w:ascii="Times New Roman" w:hAnsi="Times New Roman" w:cs="Times New Roman"/>
                <w:noProof/>
              </w:rPr>
              <w:t>%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B4206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4(3.9</w:t>
            </w:r>
            <w:r w:rsidRPr="009C4774">
              <w:rPr>
                <w:rFonts w:ascii="Times New Roman" w:hAnsi="Times New Roman" w:cs="Times New Roman"/>
                <w:noProof/>
              </w:rPr>
              <w:t>%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2127" w:type="dxa"/>
            <w:shd w:val="clear" w:color="auto" w:fill="FFFFFF"/>
          </w:tcPr>
          <w:p w14:paraId="77A06F0D" w14:textId="62862B51" w:rsidR="00C530AC" w:rsidRPr="009C4774" w:rsidRDefault="00AF5295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2.47 (0.56-10.84)</w:t>
            </w:r>
          </w:p>
        </w:tc>
        <w:tc>
          <w:tcPr>
            <w:tcW w:w="2126" w:type="dxa"/>
            <w:shd w:val="clear" w:color="auto" w:fill="FFFFFF"/>
          </w:tcPr>
          <w:p w14:paraId="5CD00746" w14:textId="2EB000E8" w:rsidR="00C530AC" w:rsidRPr="009C4774" w:rsidRDefault="00AF5295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2.53 (0.56-11.54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0C4BD" w14:textId="22CE7649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0.2</w:t>
            </w:r>
            <w:r w:rsidR="00AF5295" w:rsidRPr="009C4774">
              <w:rPr>
                <w:rFonts w:ascii="Times New Roman" w:hAnsi="Times New Roman" w:cs="Times New Roman"/>
              </w:rPr>
              <w:t>4</w:t>
            </w:r>
          </w:p>
        </w:tc>
      </w:tr>
      <w:tr w:rsidR="00C530AC" w:rsidRPr="009C4774" w14:paraId="5FB850F7" w14:textId="77777777" w:rsidTr="008061BA">
        <w:trPr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C722A" w14:textId="53B75C0E" w:rsidR="00C530AC" w:rsidRPr="009C4774" w:rsidRDefault="00C530AC" w:rsidP="00F701BF">
            <w:pPr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  <w:color w:val="0D0D0D"/>
                <w:shd w:val="clear" w:color="auto" w:fill="FFFFFF"/>
              </w:rPr>
              <w:t>Abdominal drainage time &gt; 7 days</w:t>
            </w:r>
            <w:r w:rsidR="00FC2D61" w:rsidRPr="009C4774">
              <w:rPr>
                <w:rFonts w:ascii="Times New Roman" w:eastAsia="DejaVu Sans" w:hAnsi="Times New Roman" w:cs="Times New Roman"/>
                <w:color w:val="000000" w:themeColor="text1"/>
              </w:rPr>
              <w:t xml:space="preserve"> </w:t>
            </w:r>
            <w:r w:rsidR="00FC2D61" w:rsidRPr="009C4774">
              <w:rPr>
                <w:rFonts w:ascii="Times New Roman" w:eastAsia="微软雅黑" w:hAnsi="Times New Roman" w:cs="Times New Roman"/>
                <w:color w:val="000000" w:themeColor="text1"/>
              </w:rPr>
              <w:t>(</w:t>
            </w:r>
            <w:r w:rsidR="00FC2D61" w:rsidRPr="009C4774">
              <w:rPr>
                <w:rFonts w:ascii="Times New Roman" w:hAnsi="Times New Roman" w:cs="Times New Roman"/>
                <w:noProof/>
                <w:color w:val="000000" w:themeColor="text1"/>
              </w:rPr>
              <w:t>%</w:t>
            </w:r>
            <w:r w:rsidR="00FC2D61" w:rsidRPr="009C4774">
              <w:rPr>
                <w:rFonts w:ascii="Times New Roman" w:eastAsia="微软雅黑" w:hAnsi="Times New Roman" w:cs="Times New Roman"/>
                <w:color w:val="000000" w:themeColor="text1"/>
              </w:rPr>
              <w:t>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492B3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201(62</w:t>
            </w:r>
            <w:r w:rsidRPr="009C4774">
              <w:rPr>
                <w:rFonts w:ascii="Times New Roman" w:hAnsi="Times New Roman" w:cs="Times New Roman"/>
                <w:noProof/>
              </w:rPr>
              <w:t>%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C948C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52(47</w:t>
            </w:r>
            <w:r w:rsidRPr="009C4774">
              <w:rPr>
                <w:rFonts w:ascii="Times New Roman" w:hAnsi="Times New Roman" w:cs="Times New Roman"/>
                <w:noProof/>
              </w:rPr>
              <w:t>%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BAF8D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A9540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CC113" w14:textId="31D35219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0</w:t>
            </w:r>
            <w:r w:rsidR="00AF5295" w:rsidRPr="009C4774">
              <w:rPr>
                <w:rFonts w:ascii="Times New Roman" w:eastAsia="DejaVu Sans" w:hAnsi="Times New Roman" w:cs="Times New Roman"/>
                <w:color w:val="000000"/>
              </w:rPr>
              <w:t>7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(56</w:t>
            </w:r>
            <w:r w:rsidRPr="009C4774">
              <w:rPr>
                <w:rFonts w:ascii="Times New Roman" w:hAnsi="Times New Roman" w:cs="Times New Roman"/>
                <w:noProof/>
              </w:rPr>
              <w:t>%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79D17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46(45</w:t>
            </w:r>
            <w:r w:rsidRPr="009C4774">
              <w:rPr>
                <w:rFonts w:ascii="Times New Roman" w:hAnsi="Times New Roman" w:cs="Times New Roman"/>
                <w:noProof/>
              </w:rPr>
              <w:t>%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2127" w:type="dxa"/>
            <w:shd w:val="clear" w:color="auto" w:fill="FFFFFF"/>
          </w:tcPr>
          <w:p w14:paraId="552CE106" w14:textId="02B10A8D" w:rsidR="00C530AC" w:rsidRPr="009C4774" w:rsidRDefault="00AF5295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0.80 (0.62-1.02)</w:t>
            </w:r>
          </w:p>
        </w:tc>
        <w:tc>
          <w:tcPr>
            <w:tcW w:w="2126" w:type="dxa"/>
            <w:shd w:val="clear" w:color="auto" w:fill="FFFFFF"/>
          </w:tcPr>
          <w:p w14:paraId="1BD04B21" w14:textId="25F0C612" w:rsidR="00C530AC" w:rsidRPr="009C4774" w:rsidRDefault="00AF5295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0.63 (0.39-1.03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25520" w14:textId="7986E20A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0.0</w:t>
            </w:r>
            <w:r w:rsidR="00AF5295" w:rsidRPr="009C4774">
              <w:rPr>
                <w:rFonts w:ascii="Times New Roman" w:hAnsi="Times New Roman" w:cs="Times New Roman"/>
              </w:rPr>
              <w:t>63</w:t>
            </w:r>
          </w:p>
        </w:tc>
      </w:tr>
      <w:tr w:rsidR="000F5374" w:rsidRPr="009C4774" w14:paraId="17635957" w14:textId="77777777" w:rsidTr="008061BA">
        <w:trPr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6F13E" w14:textId="4475EEC8" w:rsidR="000F5374" w:rsidRPr="009C4774" w:rsidRDefault="000F5374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Postopera</w:t>
            </w:r>
            <w:r w:rsidR="00FC2D61">
              <w:rPr>
                <w:rFonts w:ascii="Times New Roman" w:eastAsia="DejaVu Sans" w:hAnsi="Times New Roman" w:cs="Times New Roman"/>
                <w:color w:val="000000"/>
              </w:rPr>
              <w:t xml:space="preserve">tive 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hospital </w:t>
            </w:r>
            <w:r w:rsidR="00FC2D61" w:rsidRPr="009C4774">
              <w:rPr>
                <w:rFonts w:ascii="Times New Roman" w:eastAsia="DejaVu Sans" w:hAnsi="Times New Roman" w:cs="Times New Roman"/>
                <w:color w:val="000000"/>
              </w:rPr>
              <w:t>stays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Day Mean (SD)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1A560" w14:textId="77777777" w:rsidR="000F5374" w:rsidRPr="009C4774" w:rsidRDefault="000F5374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9.4 (3.21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22327" w14:textId="77777777" w:rsidR="000F5374" w:rsidRPr="009C4774" w:rsidRDefault="000F5374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8.9 (2.50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B4963" w14:textId="77777777" w:rsidR="000F5374" w:rsidRPr="009C4774" w:rsidRDefault="000F5374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B39FA" w14:textId="77777777" w:rsidR="000F5374" w:rsidRPr="009C4774" w:rsidRDefault="000F5374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BEB95" w14:textId="0064629F" w:rsidR="000F5374" w:rsidRPr="009C4774" w:rsidRDefault="000F5374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9.2(3.07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9A313" w14:textId="6ED1B8D6" w:rsidR="000F5374" w:rsidRPr="009C4774" w:rsidRDefault="000F5374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8.9(2.54)</w:t>
            </w:r>
          </w:p>
        </w:tc>
        <w:tc>
          <w:tcPr>
            <w:tcW w:w="4253" w:type="dxa"/>
            <w:gridSpan w:val="2"/>
            <w:shd w:val="clear" w:color="auto" w:fill="FFFFFF"/>
          </w:tcPr>
          <w:p w14:paraId="7142741A" w14:textId="77777777" w:rsidR="000F5374" w:rsidRPr="009C4774" w:rsidRDefault="000F5374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6844624" w14:textId="26A88AFF" w:rsidR="000F5374" w:rsidRPr="009C4774" w:rsidRDefault="000F5374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300" w:firstLine="720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hAnsi="Times New Roman" w:cs="Times New Roman"/>
                <w:color w:val="000000" w:themeColor="text1"/>
              </w:rPr>
              <w:t>-0.27 (-0.96, 0.43)</w:t>
            </w:r>
            <w:r w:rsidR="00FC2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1D19E" w14:textId="0E99BC9B" w:rsidR="000F5374" w:rsidRPr="009C4774" w:rsidRDefault="000F5374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0.45</w:t>
            </w:r>
          </w:p>
        </w:tc>
      </w:tr>
      <w:tr w:rsidR="00C530AC" w:rsidRPr="009C4774" w14:paraId="1ED58FCA" w14:textId="77777777" w:rsidTr="008061BA">
        <w:trPr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72842" w14:textId="44D027EC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Incision infection </w:t>
            </w:r>
            <w:r w:rsidR="00FC2D61" w:rsidRPr="009C4774">
              <w:rPr>
                <w:rFonts w:ascii="Times New Roman" w:eastAsia="微软雅黑" w:hAnsi="Times New Roman" w:cs="Times New Roman"/>
                <w:color w:val="000000" w:themeColor="text1"/>
              </w:rPr>
              <w:t>(</w:t>
            </w:r>
            <w:r w:rsidR="00FC2D61" w:rsidRPr="009C4774">
              <w:rPr>
                <w:rFonts w:ascii="Times New Roman" w:hAnsi="Times New Roman" w:cs="Times New Roman"/>
                <w:noProof/>
                <w:color w:val="000000" w:themeColor="text1"/>
              </w:rPr>
              <w:t>%</w:t>
            </w:r>
            <w:r w:rsidR="00FC2D61" w:rsidRPr="009C4774">
              <w:rPr>
                <w:rFonts w:ascii="Times New Roman" w:eastAsia="微软雅黑" w:hAnsi="Times New Roman" w:cs="Times New Roman"/>
                <w:color w:val="000000" w:themeColor="text1"/>
              </w:rPr>
              <w:t>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05B05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(0.3</w:t>
            </w:r>
            <w:r w:rsidRPr="009C4774">
              <w:rPr>
                <w:rFonts w:ascii="Times New Roman" w:hAnsi="Times New Roman" w:cs="Times New Roman"/>
                <w:noProof/>
              </w:rPr>
              <w:t>%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0B001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(0</w:t>
            </w:r>
            <w:r w:rsidRPr="009C4774">
              <w:rPr>
                <w:rFonts w:ascii="Times New Roman" w:hAnsi="Times New Roman" w:cs="Times New Roman"/>
                <w:noProof/>
              </w:rPr>
              <w:t>%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CBA07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＞</w:t>
            </w:r>
            <w:r w:rsidRPr="009C477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98A12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27AC1" w14:textId="14CA5E44" w:rsidR="00C530AC" w:rsidRPr="009C4774" w:rsidRDefault="00357831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1 </w:t>
            </w:r>
            <w:r w:rsidR="00C530AC" w:rsidRPr="009C4774">
              <w:rPr>
                <w:rFonts w:ascii="Times New Roman" w:eastAsia="DejaVu Sans" w:hAnsi="Times New Roman" w:cs="Times New Roman"/>
                <w:color w:val="000000"/>
              </w:rPr>
              <w:t>(0.5</w:t>
            </w:r>
            <w:r w:rsidR="00C530AC" w:rsidRPr="009C4774">
              <w:rPr>
                <w:rFonts w:ascii="Times New Roman" w:hAnsi="Times New Roman" w:cs="Times New Roman"/>
                <w:noProof/>
              </w:rPr>
              <w:t>%</w:t>
            </w:r>
            <w:r w:rsidR="00C530AC"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C0A05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(0</w:t>
            </w:r>
            <w:r w:rsidRPr="009C4774">
              <w:rPr>
                <w:rFonts w:ascii="Times New Roman" w:hAnsi="Times New Roman" w:cs="Times New Roman"/>
                <w:noProof/>
              </w:rPr>
              <w:t>%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2127" w:type="dxa"/>
            <w:shd w:val="clear" w:color="auto" w:fill="FFFFFF"/>
          </w:tcPr>
          <w:p w14:paraId="7972AF67" w14:textId="5766402E" w:rsidR="00C530AC" w:rsidRPr="009C4774" w:rsidRDefault="000F5374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6" w:type="dxa"/>
            <w:shd w:val="clear" w:color="auto" w:fill="FFFFFF"/>
          </w:tcPr>
          <w:p w14:paraId="40B97CA7" w14:textId="3AF36571" w:rsidR="00C530AC" w:rsidRPr="009C4774" w:rsidRDefault="000F5374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9155E" w14:textId="3B838CB3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＞</w:t>
            </w:r>
            <w:r w:rsidRPr="009C4774">
              <w:rPr>
                <w:rFonts w:ascii="Times New Roman" w:hAnsi="Times New Roman" w:cs="Times New Roman"/>
              </w:rPr>
              <w:t>0.99</w:t>
            </w:r>
          </w:p>
        </w:tc>
      </w:tr>
      <w:tr w:rsidR="00C530AC" w:rsidRPr="009C4774" w14:paraId="3C07E729" w14:textId="77777777" w:rsidTr="008061BA">
        <w:trPr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A0DA8" w14:textId="4DD9B6C8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Intestinal obstruction</w:t>
            </w:r>
            <w:r w:rsidR="00FC2D61" w:rsidRPr="009C4774">
              <w:rPr>
                <w:rFonts w:ascii="Times New Roman" w:eastAsia="DejaVu Sans" w:hAnsi="Times New Roman" w:cs="Times New Roman"/>
                <w:color w:val="000000" w:themeColor="text1"/>
              </w:rPr>
              <w:t xml:space="preserve"> </w:t>
            </w:r>
            <w:r w:rsidR="00FC2D61" w:rsidRPr="009C4774">
              <w:rPr>
                <w:rFonts w:ascii="Times New Roman" w:eastAsia="微软雅黑" w:hAnsi="Times New Roman" w:cs="Times New Roman"/>
                <w:color w:val="000000" w:themeColor="text1"/>
              </w:rPr>
              <w:t>(</w:t>
            </w:r>
            <w:r w:rsidR="00FC2D61" w:rsidRPr="009C4774">
              <w:rPr>
                <w:rFonts w:ascii="Times New Roman" w:hAnsi="Times New Roman" w:cs="Times New Roman"/>
                <w:noProof/>
                <w:color w:val="000000" w:themeColor="text1"/>
              </w:rPr>
              <w:t>%</w:t>
            </w:r>
            <w:r w:rsidR="00FC2D61" w:rsidRPr="009C4774">
              <w:rPr>
                <w:rFonts w:ascii="Times New Roman" w:eastAsia="微软雅黑" w:hAnsi="Times New Roman" w:cs="Times New Roman"/>
                <w:color w:val="000000" w:themeColor="text1"/>
              </w:rPr>
              <w:t>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A8E44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(0.3</w:t>
            </w:r>
            <w:r w:rsidRPr="009C4774">
              <w:rPr>
                <w:rFonts w:ascii="Times New Roman" w:hAnsi="Times New Roman" w:cs="Times New Roman"/>
                <w:noProof/>
              </w:rPr>
              <w:t>%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0B54C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(0</w:t>
            </w:r>
            <w:r w:rsidRPr="009C4774">
              <w:rPr>
                <w:rFonts w:ascii="Times New Roman" w:hAnsi="Times New Roman" w:cs="Times New Roman"/>
                <w:noProof/>
              </w:rPr>
              <w:t>%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8196D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＞</w:t>
            </w:r>
            <w:r w:rsidRPr="009C477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424F8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B04AE" w14:textId="2B8B0763" w:rsidR="00C530AC" w:rsidRPr="009C4774" w:rsidRDefault="00357831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0 </w:t>
            </w:r>
            <w:r w:rsidR="00C530AC" w:rsidRPr="009C4774">
              <w:rPr>
                <w:rFonts w:ascii="Times New Roman" w:eastAsia="DejaVu Sans" w:hAnsi="Times New Roman" w:cs="Times New Roman"/>
                <w:color w:val="000000"/>
              </w:rPr>
              <w:t>(0</w:t>
            </w:r>
            <w:r w:rsidR="00C530AC" w:rsidRPr="009C4774">
              <w:rPr>
                <w:rFonts w:ascii="Times New Roman" w:hAnsi="Times New Roman" w:cs="Times New Roman"/>
                <w:noProof/>
              </w:rPr>
              <w:t>%</w:t>
            </w:r>
            <w:r w:rsidR="00C530AC"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F3EBD" w14:textId="7777777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(0</w:t>
            </w:r>
            <w:r w:rsidRPr="009C4774">
              <w:rPr>
                <w:rFonts w:ascii="Times New Roman" w:hAnsi="Times New Roman" w:cs="Times New Roman"/>
                <w:noProof/>
              </w:rPr>
              <w:t>%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2127" w:type="dxa"/>
            <w:shd w:val="clear" w:color="auto" w:fill="FFFFFF"/>
          </w:tcPr>
          <w:p w14:paraId="45C0ED9B" w14:textId="26876330" w:rsidR="00C530AC" w:rsidRPr="009C4774" w:rsidRDefault="000F5374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6" w:type="dxa"/>
            <w:shd w:val="clear" w:color="auto" w:fill="FFFFFF"/>
          </w:tcPr>
          <w:p w14:paraId="5E597D00" w14:textId="32F4F8B0" w:rsidR="00C530AC" w:rsidRPr="009C4774" w:rsidRDefault="000F5374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67CA1" w14:textId="26EFF367" w:rsidR="00C530AC" w:rsidRPr="009C4774" w:rsidRDefault="00C530A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＞</w:t>
            </w:r>
            <w:r w:rsidRPr="009C4774">
              <w:rPr>
                <w:rFonts w:ascii="Times New Roman" w:hAnsi="Times New Roman" w:cs="Times New Roman"/>
              </w:rPr>
              <w:t>0.99</w:t>
            </w:r>
          </w:p>
        </w:tc>
      </w:tr>
      <w:tr w:rsidR="00772B6A" w:rsidRPr="008061BA" w14:paraId="5D711C48" w14:textId="77777777" w:rsidTr="008061BA">
        <w:trPr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BE2FC" w14:textId="3E0D93B1" w:rsidR="00772B6A" w:rsidRPr="008061BA" w:rsidRDefault="00772B6A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8061BA">
              <w:rPr>
                <w:rFonts w:ascii="Times New Roman" w:eastAsia="DejaVu Sans" w:hAnsi="Times New Roman" w:cs="Times New Roman"/>
                <w:color w:val="000000"/>
              </w:rPr>
              <w:lastRenderedPageBreak/>
              <w:t>Surgery cost</w:t>
            </w:r>
            <w:r w:rsidR="00FC2D61">
              <w:rPr>
                <w:rFonts w:ascii="Times New Roman" w:eastAsia="DejaVu Sans" w:hAnsi="Times New Roman" w:cs="Times New Roman"/>
                <w:color w:val="000000"/>
              </w:rPr>
              <w:t xml:space="preserve"> </w:t>
            </w:r>
            <w:r w:rsidR="00FC2D61" w:rsidRPr="007D08A0">
              <w:rPr>
                <w:rFonts w:ascii="Times New Roman" w:eastAsia="DejaVu Sans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="00FC2D61" w:rsidRPr="007D08A0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CNY</w:t>
            </w:r>
            <w:r w:rsidR="00FC2D61" w:rsidRPr="007D08A0">
              <w:rPr>
                <w:rFonts w:ascii="Cambria Math" w:eastAsia="DejaVu Sans" w:hAnsi="Cambria Math" w:cs="Cambria Math"/>
                <w:color w:val="000000" w:themeColor="text1"/>
                <w:sz w:val="20"/>
                <w:szCs w:val="20"/>
                <w:vertAlign w:val="superscript"/>
              </w:rPr>
              <w:t>△</w:t>
            </w:r>
            <w:r w:rsidR="00FC2D61" w:rsidRPr="007D08A0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, mean (SD)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F9299" w14:textId="77777777" w:rsidR="00772B6A" w:rsidRPr="008061BA" w:rsidRDefault="00772B6A" w:rsidP="00F701BF">
            <w:pPr>
              <w:rPr>
                <w:rFonts w:ascii="Times New Roman" w:hAnsi="Times New Roman" w:cs="Times New Roman"/>
              </w:rPr>
            </w:pPr>
            <w:r w:rsidRPr="008061BA">
              <w:rPr>
                <w:rFonts w:ascii="Times New Roman" w:hAnsi="Times New Roman" w:cs="Times New Roman"/>
                <w:color w:val="000000"/>
              </w:rPr>
              <w:t>4768.6 (1752.83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7C223" w14:textId="77777777" w:rsidR="00772B6A" w:rsidRPr="008061BA" w:rsidRDefault="00772B6A" w:rsidP="00F701BF">
            <w:pPr>
              <w:rPr>
                <w:rFonts w:ascii="Times New Roman" w:hAnsi="Times New Roman" w:cs="Times New Roman"/>
              </w:rPr>
            </w:pPr>
            <w:r w:rsidRPr="008061BA">
              <w:rPr>
                <w:rFonts w:ascii="Times New Roman" w:hAnsi="Times New Roman" w:cs="Times New Roman"/>
                <w:color w:val="000000"/>
              </w:rPr>
              <w:t>5698.5 (1980.24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F8849" w14:textId="77777777" w:rsidR="00772B6A" w:rsidRPr="008061BA" w:rsidRDefault="00772B6A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8061BA">
              <w:rPr>
                <w:rFonts w:ascii="Times New Roman" w:hAnsi="Times New Roman" w:cs="Times New Roman"/>
              </w:rPr>
              <w:t>＜</w:t>
            </w:r>
            <w:r w:rsidRPr="008061B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C54F9" w14:textId="77777777" w:rsidR="00772B6A" w:rsidRPr="008061BA" w:rsidRDefault="00772B6A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4C958" w14:textId="77777777" w:rsidR="00772B6A" w:rsidRPr="008061BA" w:rsidRDefault="00772B6A" w:rsidP="00F701BF">
            <w:pPr>
              <w:rPr>
                <w:rFonts w:ascii="Times New Roman" w:hAnsi="Times New Roman" w:cs="Times New Roman"/>
              </w:rPr>
            </w:pPr>
            <w:r w:rsidRPr="008061BA">
              <w:rPr>
                <w:rFonts w:ascii="Times New Roman" w:hAnsi="Times New Roman" w:cs="Times New Roman"/>
                <w:color w:val="000000"/>
              </w:rPr>
              <w:t>4837.5 (1902.96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D1C98" w14:textId="77777777" w:rsidR="00772B6A" w:rsidRPr="008061BA" w:rsidRDefault="00772B6A" w:rsidP="00F701BF">
            <w:pPr>
              <w:rPr>
                <w:rFonts w:ascii="Times New Roman" w:hAnsi="Times New Roman" w:cs="Times New Roman"/>
              </w:rPr>
            </w:pPr>
            <w:r w:rsidRPr="008061BA">
              <w:rPr>
                <w:rFonts w:ascii="Times New Roman" w:hAnsi="Times New Roman" w:cs="Times New Roman"/>
                <w:color w:val="000000"/>
              </w:rPr>
              <w:t>5711.8 (2017.88)</w:t>
            </w:r>
          </w:p>
        </w:tc>
        <w:tc>
          <w:tcPr>
            <w:tcW w:w="4253" w:type="dxa"/>
            <w:gridSpan w:val="2"/>
            <w:shd w:val="clear" w:color="auto" w:fill="FFFFFF"/>
          </w:tcPr>
          <w:p w14:paraId="40353CCB" w14:textId="2C6BCE8D" w:rsidR="00772B6A" w:rsidRPr="008061BA" w:rsidRDefault="00772B6A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50"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8061BA">
              <w:rPr>
                <w:rFonts w:ascii="Times New Roman" w:hAnsi="Times New Roman" w:cs="Times New Roman"/>
                <w:color w:val="000000" w:themeColor="text1"/>
              </w:rPr>
              <w:t>861.52 (395.27, 1327.78)</w:t>
            </w:r>
            <w:r w:rsidR="00FC2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ED513" w14:textId="2A1D46E3" w:rsidR="00772B6A" w:rsidRPr="008061BA" w:rsidRDefault="00772B6A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8061BA">
              <w:rPr>
                <w:rFonts w:ascii="Times New Roman" w:hAnsi="Times New Roman" w:cs="Times New Roman"/>
              </w:rPr>
              <w:t>＜</w:t>
            </w:r>
            <w:r w:rsidRPr="008061BA">
              <w:rPr>
                <w:rFonts w:ascii="Times New Roman" w:hAnsi="Times New Roman" w:cs="Times New Roman"/>
              </w:rPr>
              <w:t>0.001</w:t>
            </w:r>
          </w:p>
        </w:tc>
      </w:tr>
      <w:tr w:rsidR="000F5374" w:rsidRPr="008061BA" w14:paraId="1E09D315" w14:textId="77777777" w:rsidTr="008061BA">
        <w:trPr>
          <w:jc w:val="center"/>
        </w:trPr>
        <w:tc>
          <w:tcPr>
            <w:tcW w:w="2835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6E2F3" w14:textId="4942AF5B" w:rsidR="000F5374" w:rsidRPr="008061BA" w:rsidRDefault="000F5374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8061BA">
              <w:rPr>
                <w:rFonts w:ascii="Times New Roman" w:eastAsia="DejaVu Sans" w:hAnsi="Times New Roman" w:cs="Times New Roman"/>
                <w:color w:val="000000"/>
              </w:rPr>
              <w:t>Total cost</w:t>
            </w:r>
            <w:r w:rsidR="00FC2D61">
              <w:rPr>
                <w:rFonts w:ascii="Times New Roman" w:eastAsia="DejaVu Sans" w:hAnsi="Times New Roman" w:cs="Times New Roman"/>
                <w:color w:val="000000"/>
              </w:rPr>
              <w:t xml:space="preserve"> </w:t>
            </w:r>
            <w:r w:rsidR="00FC2D61" w:rsidRPr="007D08A0">
              <w:rPr>
                <w:rFonts w:ascii="Times New Roman" w:eastAsia="DejaVu Sans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="00FC2D61" w:rsidRPr="007D08A0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CNY</w:t>
            </w:r>
            <w:r w:rsidR="00FC2D61" w:rsidRPr="007D08A0">
              <w:rPr>
                <w:rFonts w:ascii="Cambria Math" w:eastAsia="DejaVu Sans" w:hAnsi="Cambria Math" w:cs="Cambria Math"/>
                <w:color w:val="000000" w:themeColor="text1"/>
                <w:sz w:val="20"/>
                <w:szCs w:val="20"/>
                <w:vertAlign w:val="superscript"/>
              </w:rPr>
              <w:t>△</w:t>
            </w:r>
            <w:r w:rsidR="00FC2D61" w:rsidRPr="007D08A0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, mean (SD)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D7A97" w14:textId="77777777" w:rsidR="000F5374" w:rsidRPr="008061BA" w:rsidRDefault="000F5374" w:rsidP="00F701BF">
            <w:pPr>
              <w:rPr>
                <w:rFonts w:ascii="Times New Roman" w:hAnsi="Times New Roman" w:cs="Times New Roman"/>
              </w:rPr>
            </w:pPr>
            <w:r w:rsidRPr="008061BA">
              <w:rPr>
                <w:rFonts w:ascii="Times New Roman" w:hAnsi="Times New Roman" w:cs="Times New Roman"/>
                <w:color w:val="000000"/>
              </w:rPr>
              <w:t>21441.5 (6425.59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4C56E" w14:textId="77777777" w:rsidR="000F5374" w:rsidRPr="008061BA" w:rsidRDefault="000F5374" w:rsidP="00F701BF">
            <w:pPr>
              <w:rPr>
                <w:rFonts w:ascii="Times New Roman" w:hAnsi="Times New Roman" w:cs="Times New Roman"/>
              </w:rPr>
            </w:pPr>
            <w:r w:rsidRPr="008061BA">
              <w:rPr>
                <w:rFonts w:ascii="Times New Roman" w:hAnsi="Times New Roman" w:cs="Times New Roman"/>
                <w:color w:val="000000"/>
              </w:rPr>
              <w:t>24206.8 (8940.21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6C6E2" w14:textId="77777777" w:rsidR="000F5374" w:rsidRPr="008061BA" w:rsidRDefault="000F5374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8061BA">
              <w:rPr>
                <w:rFonts w:ascii="Times New Roman" w:hAnsi="Times New Roman" w:cs="Times New Roman"/>
              </w:rPr>
              <w:t>＜</w:t>
            </w:r>
            <w:r w:rsidRPr="008061B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83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88F3D" w14:textId="77777777" w:rsidR="000F5374" w:rsidRPr="008061BA" w:rsidRDefault="000F5374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BE76A" w14:textId="7CA015C3" w:rsidR="000F5374" w:rsidRPr="008061BA" w:rsidRDefault="000F5374" w:rsidP="00F701BF">
            <w:pPr>
              <w:rPr>
                <w:rFonts w:ascii="Times New Roman" w:hAnsi="Times New Roman" w:cs="Times New Roman"/>
              </w:rPr>
            </w:pPr>
            <w:r w:rsidRPr="008061BA">
              <w:rPr>
                <w:rFonts w:ascii="Times New Roman" w:hAnsi="Times New Roman" w:cs="Times New Roman"/>
                <w:color w:val="000000"/>
              </w:rPr>
              <w:t>21263.9 (6881.29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9863B" w14:textId="5DFF5F2E" w:rsidR="000F5374" w:rsidRPr="008061BA" w:rsidRDefault="000F5374" w:rsidP="00F701BF">
            <w:pPr>
              <w:rPr>
                <w:rFonts w:ascii="Times New Roman" w:hAnsi="Times New Roman" w:cs="Times New Roman"/>
              </w:rPr>
            </w:pPr>
            <w:r w:rsidRPr="008061BA">
              <w:rPr>
                <w:rFonts w:ascii="Times New Roman" w:hAnsi="Times New Roman" w:cs="Times New Roman"/>
                <w:color w:val="000000"/>
              </w:rPr>
              <w:t>23994.6 (8825.44)</w:t>
            </w:r>
          </w:p>
        </w:tc>
        <w:tc>
          <w:tcPr>
            <w:tcW w:w="4253" w:type="dxa"/>
            <w:gridSpan w:val="2"/>
            <w:tcBorders>
              <w:bottom w:val="single" w:sz="18" w:space="0" w:color="auto"/>
            </w:tcBorders>
            <w:shd w:val="clear" w:color="auto" w:fill="FFFFFF"/>
          </w:tcPr>
          <w:p w14:paraId="62456CBF" w14:textId="014770CB" w:rsidR="000F5374" w:rsidRPr="008061BA" w:rsidRDefault="000F5374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8061BA">
              <w:rPr>
                <w:rFonts w:ascii="Times New Roman" w:hAnsi="Times New Roman" w:cs="Times New Roman"/>
                <w:color w:val="000000" w:themeColor="text1"/>
              </w:rPr>
              <w:t>2730.63 (905.56, 4555.70)</w:t>
            </w:r>
            <w:r w:rsidR="00FC2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F4C2A" w14:textId="556A18C7" w:rsidR="000F5374" w:rsidRPr="008061BA" w:rsidRDefault="000F5374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8061BA">
              <w:rPr>
                <w:rFonts w:ascii="Times New Roman" w:hAnsi="Times New Roman" w:cs="Times New Roman"/>
              </w:rPr>
              <w:t>0.004</w:t>
            </w:r>
          </w:p>
        </w:tc>
      </w:tr>
    </w:tbl>
    <w:p w14:paraId="4A743DCC" w14:textId="77777777" w:rsidR="00FC2D61" w:rsidRPr="00555D57" w:rsidRDefault="00FC2D61" w:rsidP="00FC2D61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0" w:after="20"/>
        <w:ind w:left="20" w:right="20"/>
        <w:jc w:val="both"/>
        <w:rPr>
          <w:rFonts w:ascii="Times New Roman" w:eastAsia="DejaVu Sans" w:hAnsi="Times New Roman" w:cs="Times New Roman"/>
          <w:color w:val="000000"/>
          <w:sz w:val="20"/>
          <w:szCs w:val="20"/>
        </w:rPr>
      </w:pPr>
      <w:r w:rsidRPr="00555D57">
        <w:rPr>
          <w:rFonts w:ascii="Cambria Math" w:eastAsia="DejaVu Sans" w:hAnsi="Cambria Math" w:cs="Cambria Math"/>
          <w:color w:val="000000"/>
          <w:sz w:val="20"/>
          <w:szCs w:val="20"/>
        </w:rPr>
        <w:t>△</w:t>
      </w:r>
      <w:r w:rsidRPr="00555D57">
        <w:rPr>
          <w:rFonts w:ascii="Times New Roman" w:eastAsia="DejaVu Sans" w:hAnsi="Times New Roman" w:cs="Times New Roman"/>
          <w:color w:val="000000"/>
          <w:sz w:val="20"/>
          <w:szCs w:val="20"/>
        </w:rPr>
        <w:t>Chinese Yuan</w:t>
      </w:r>
      <w:r>
        <w:rPr>
          <w:rFonts w:ascii="Times New Roman" w:eastAsia="DejaVu Sans" w:hAnsi="Times New Roman" w:cs="Times New Roman"/>
          <w:color w:val="000000"/>
          <w:sz w:val="20"/>
          <w:szCs w:val="20"/>
        </w:rPr>
        <w:t>; *</w:t>
      </w:r>
      <w:r w:rsidRPr="00555D57">
        <w:rPr>
          <w:rFonts w:ascii="Times New Roman" w:eastAsia="DejaVu Sans" w:hAnsi="Times New Roman" w:cs="Times New Roman"/>
          <w:color w:val="000000" w:themeColor="text1"/>
          <w:sz w:val="20"/>
          <w:szCs w:val="20"/>
        </w:rPr>
        <w:t xml:space="preserve"> </w:t>
      </w:r>
      <w:r w:rsidRPr="00240648">
        <w:rPr>
          <w:rFonts w:ascii="Times New Roman" w:eastAsia="DejaVu Sans" w:hAnsi="Times New Roman" w:cs="Times New Roman"/>
          <w:color w:val="000000" w:themeColor="text1"/>
          <w:sz w:val="20"/>
          <w:szCs w:val="20"/>
        </w:rPr>
        <w:t>Mean Difference (95%CI)</w:t>
      </w:r>
    </w:p>
    <w:p w14:paraId="33B3758E" w14:textId="06B187D4" w:rsidR="001A54DB" w:rsidRPr="008061BA" w:rsidRDefault="001A54DB" w:rsidP="001A54DB">
      <w:pPr>
        <w:rPr>
          <w:rFonts w:ascii="Times New Roman" w:hAnsi="Times New Roman" w:cs="Times New Roman"/>
        </w:rPr>
      </w:pPr>
    </w:p>
    <w:p w14:paraId="63B48F2E" w14:textId="6B5B3723" w:rsidR="001A54DB" w:rsidRDefault="001A54DB" w:rsidP="001A54DB">
      <w:pPr>
        <w:rPr>
          <w:rFonts w:ascii="Times New Roman" w:hAnsi="Times New Roman" w:cs="Times New Roman"/>
        </w:rPr>
      </w:pPr>
    </w:p>
    <w:p w14:paraId="255F356C" w14:textId="509145E0" w:rsidR="008061BA" w:rsidRDefault="008061BA" w:rsidP="001A54DB">
      <w:pPr>
        <w:rPr>
          <w:rFonts w:ascii="Times New Roman" w:hAnsi="Times New Roman" w:cs="Times New Roman"/>
        </w:rPr>
      </w:pPr>
    </w:p>
    <w:p w14:paraId="703293D0" w14:textId="5F5D92EA" w:rsidR="008061BA" w:rsidRDefault="008061BA" w:rsidP="001A54DB">
      <w:pPr>
        <w:rPr>
          <w:rFonts w:ascii="Times New Roman" w:hAnsi="Times New Roman" w:cs="Times New Roman"/>
        </w:rPr>
      </w:pPr>
    </w:p>
    <w:p w14:paraId="23D9FAB1" w14:textId="7C73306A" w:rsidR="008061BA" w:rsidRDefault="008061BA" w:rsidP="001A54DB">
      <w:pPr>
        <w:rPr>
          <w:rFonts w:ascii="Times New Roman" w:hAnsi="Times New Roman" w:cs="Times New Roman"/>
        </w:rPr>
      </w:pPr>
    </w:p>
    <w:p w14:paraId="6A1543B9" w14:textId="4CD3FBBB" w:rsidR="008061BA" w:rsidRDefault="008061BA" w:rsidP="001A54DB">
      <w:pPr>
        <w:rPr>
          <w:rFonts w:ascii="Times New Roman" w:hAnsi="Times New Roman" w:cs="Times New Roman"/>
        </w:rPr>
      </w:pPr>
    </w:p>
    <w:p w14:paraId="7B6D0182" w14:textId="1FDFCA7F" w:rsidR="008061BA" w:rsidRDefault="008061BA" w:rsidP="001A54DB">
      <w:pPr>
        <w:rPr>
          <w:rFonts w:ascii="Times New Roman" w:hAnsi="Times New Roman" w:cs="Times New Roman"/>
        </w:rPr>
      </w:pPr>
    </w:p>
    <w:p w14:paraId="67681DC3" w14:textId="204AA173" w:rsidR="008061BA" w:rsidRDefault="008061BA" w:rsidP="001A54DB">
      <w:pPr>
        <w:rPr>
          <w:rFonts w:ascii="Times New Roman" w:hAnsi="Times New Roman" w:cs="Times New Roman"/>
        </w:rPr>
      </w:pPr>
    </w:p>
    <w:p w14:paraId="6A2089EC" w14:textId="7D581812" w:rsidR="008061BA" w:rsidRDefault="008061BA" w:rsidP="001A54DB">
      <w:pPr>
        <w:rPr>
          <w:rFonts w:ascii="Times New Roman" w:hAnsi="Times New Roman" w:cs="Times New Roman"/>
        </w:rPr>
      </w:pPr>
    </w:p>
    <w:p w14:paraId="37A0559D" w14:textId="1D01313E" w:rsidR="008061BA" w:rsidRDefault="008061BA" w:rsidP="001A54DB">
      <w:pPr>
        <w:rPr>
          <w:rFonts w:ascii="Times New Roman" w:hAnsi="Times New Roman" w:cs="Times New Roman"/>
        </w:rPr>
      </w:pPr>
    </w:p>
    <w:p w14:paraId="51CADCC2" w14:textId="6E83D205" w:rsidR="008061BA" w:rsidRDefault="008061BA" w:rsidP="001A54DB">
      <w:pPr>
        <w:rPr>
          <w:rFonts w:ascii="Times New Roman" w:hAnsi="Times New Roman" w:cs="Times New Roman"/>
        </w:rPr>
      </w:pPr>
    </w:p>
    <w:p w14:paraId="521CF7F6" w14:textId="77777777" w:rsidR="008061BA" w:rsidRPr="009C4774" w:rsidRDefault="008061BA" w:rsidP="001A54DB">
      <w:pPr>
        <w:rPr>
          <w:rFonts w:ascii="Times New Roman" w:hAnsi="Times New Roman" w:cs="Times New Roman"/>
        </w:rPr>
      </w:pPr>
    </w:p>
    <w:p w14:paraId="5B8024B0" w14:textId="5E0C5BF0" w:rsidR="001A54DB" w:rsidRPr="009C4774" w:rsidRDefault="001A54DB" w:rsidP="001A54DB">
      <w:pPr>
        <w:rPr>
          <w:rFonts w:ascii="Times New Roman" w:hAnsi="Times New Roman" w:cs="Times New Roman"/>
        </w:rPr>
      </w:pPr>
    </w:p>
    <w:p w14:paraId="04C9DFE8" w14:textId="66D62C2B" w:rsidR="001A54DB" w:rsidRPr="009C4774" w:rsidRDefault="001A54DB" w:rsidP="009C4774">
      <w:pPr>
        <w:pStyle w:val="TableCaption"/>
        <w:keepNext/>
        <w:spacing w:line="480" w:lineRule="auto"/>
        <w:jc w:val="both"/>
        <w:rPr>
          <w:rFonts w:ascii="Times New Roman" w:eastAsia="Arial" w:hAnsi="Times New Roman" w:cs="Times New Roman"/>
          <w:b w:val="0"/>
          <w:i w:val="0"/>
          <w:color w:val="000000"/>
          <w:lang w:eastAsia="zh-CN"/>
        </w:rPr>
      </w:pPr>
      <w:r w:rsidRPr="009C4774">
        <w:rPr>
          <w:rFonts w:ascii="Times New Roman" w:eastAsia="Arial" w:hAnsi="Times New Roman" w:cs="Times New Roman"/>
          <w:b w:val="0"/>
          <w:i w:val="0"/>
          <w:color w:val="000000"/>
          <w:lang w:eastAsia="zh-CN"/>
        </w:rPr>
        <w:lastRenderedPageBreak/>
        <w:t>Table 1</w:t>
      </w:r>
      <w:r w:rsidRPr="009C4774">
        <w:rPr>
          <w:rFonts w:ascii="Times New Roman" w:eastAsia="Arial" w:hAnsi="Times New Roman" w:cs="Times New Roman"/>
          <w:b w:val="0"/>
          <w:i w:val="0"/>
          <w:color w:val="000000"/>
          <w:lang w:eastAsia="zh-CN"/>
        </w:rPr>
        <w:fldChar w:fldCharType="begin"/>
      </w:r>
      <w:r w:rsidRPr="009C4774">
        <w:rPr>
          <w:rFonts w:ascii="Times New Roman" w:eastAsia="Arial" w:hAnsi="Times New Roman" w:cs="Times New Roman"/>
          <w:b w:val="0"/>
          <w:i w:val="0"/>
          <w:color w:val="000000"/>
          <w:lang w:eastAsia="zh-CN"/>
        </w:rPr>
        <w:instrText>SEQ tab \* Arabic</w:instrText>
      </w:r>
      <w:r w:rsidRPr="009C4774">
        <w:rPr>
          <w:rFonts w:ascii="Times New Roman" w:eastAsia="Arial" w:hAnsi="Times New Roman" w:cs="Times New Roman"/>
          <w:b w:val="0"/>
          <w:i w:val="0"/>
          <w:color w:val="000000"/>
          <w:lang w:eastAsia="zh-CN"/>
        </w:rPr>
        <w:fldChar w:fldCharType="end"/>
      </w:r>
      <w:r w:rsidRPr="009C4774">
        <w:rPr>
          <w:rFonts w:ascii="Times New Roman" w:eastAsia="Arial" w:hAnsi="Times New Roman" w:cs="Times New Roman"/>
          <w:b w:val="0"/>
          <w:i w:val="0"/>
          <w:color w:val="000000"/>
          <w:lang w:eastAsia="zh-CN"/>
        </w:rPr>
        <w:t>: Baseline covariates before and after matching</w:t>
      </w:r>
      <w:r w:rsidRPr="009C4774">
        <w:rPr>
          <w:rFonts w:ascii="Times New Roman" w:eastAsia="微软雅黑" w:hAnsi="Times New Roman" w:cs="Times New Roman"/>
          <w:b w:val="0"/>
          <w:i w:val="0"/>
          <w:color w:val="000000"/>
          <w:lang w:eastAsia="zh-CN"/>
        </w:rPr>
        <w:t>（</w:t>
      </w:r>
      <w:r w:rsidR="009C4774" w:rsidRPr="009C4774">
        <w:rPr>
          <w:rFonts w:ascii="Times New Roman" w:eastAsia="Arial" w:hAnsi="Times New Roman" w:cs="Times New Roman"/>
          <w:b w:val="0"/>
          <w:i w:val="0"/>
          <w:color w:val="000000"/>
          <w:lang w:eastAsia="zh-CN"/>
        </w:rPr>
        <w:t>caliper value 0.05 and nearest matching strategy</w:t>
      </w:r>
      <w:r w:rsidRPr="009C4774">
        <w:rPr>
          <w:rFonts w:ascii="Times New Roman" w:eastAsia="微软雅黑" w:hAnsi="Times New Roman" w:cs="Times New Roman"/>
          <w:b w:val="0"/>
          <w:i w:val="0"/>
          <w:color w:val="000000"/>
          <w:lang w:eastAsia="zh-CN"/>
        </w:rPr>
        <w:t>）</w:t>
      </w:r>
      <w:r w:rsidRPr="009C4774">
        <w:rPr>
          <w:rFonts w:ascii="Times New Roman" w:eastAsia="Arial" w:hAnsi="Times New Roman" w:cs="Times New Roman"/>
          <w:b w:val="0"/>
          <w:i w:val="0"/>
          <w:color w:val="000000"/>
          <w:lang w:eastAsia="zh-CN"/>
        </w:rPr>
        <w:t xml:space="preserve"> </w:t>
      </w:r>
    </w:p>
    <w:tbl>
      <w:tblPr>
        <w:tblW w:w="13211" w:type="dxa"/>
        <w:jc w:val="center"/>
        <w:tblLayout w:type="fixed"/>
        <w:tblLook w:val="0420" w:firstRow="1" w:lastRow="0" w:firstColumn="0" w:lastColumn="0" w:noHBand="0" w:noVBand="1"/>
      </w:tblPr>
      <w:tblGrid>
        <w:gridCol w:w="2410"/>
        <w:gridCol w:w="1559"/>
        <w:gridCol w:w="1418"/>
        <w:gridCol w:w="1417"/>
        <w:gridCol w:w="1276"/>
        <w:gridCol w:w="709"/>
        <w:gridCol w:w="1559"/>
        <w:gridCol w:w="1783"/>
        <w:gridCol w:w="1080"/>
      </w:tblGrid>
      <w:tr w:rsidR="001A54DB" w:rsidRPr="009C4774" w14:paraId="7D93CC9D" w14:textId="77777777" w:rsidTr="00767896">
        <w:trPr>
          <w:tblHeader/>
          <w:jc w:val="center"/>
        </w:trPr>
        <w:tc>
          <w:tcPr>
            <w:tcW w:w="2410" w:type="dxa"/>
            <w:vMerge w:val="restar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F7F8D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Variables</w:t>
            </w:r>
          </w:p>
        </w:tc>
        <w:tc>
          <w:tcPr>
            <w:tcW w:w="1559" w:type="dxa"/>
            <w:vMerge w:val="restar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D2DDF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Level</w:t>
            </w:r>
          </w:p>
        </w:tc>
        <w:tc>
          <w:tcPr>
            <w:tcW w:w="4111" w:type="dxa"/>
            <w:gridSpan w:val="3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5A233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Before Matching</w:t>
            </w:r>
          </w:p>
        </w:tc>
        <w:tc>
          <w:tcPr>
            <w:tcW w:w="709" w:type="dxa"/>
            <w:vMerge w:val="restar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C3E5F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22" w:type="dxa"/>
            <w:gridSpan w:val="3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16CB2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After Matching</w:t>
            </w:r>
          </w:p>
        </w:tc>
      </w:tr>
      <w:tr w:rsidR="001A54DB" w:rsidRPr="009C4774" w14:paraId="17E75A60" w14:textId="77777777" w:rsidTr="00767896">
        <w:trPr>
          <w:tblHeader/>
          <w:jc w:val="center"/>
        </w:trPr>
        <w:tc>
          <w:tcPr>
            <w:tcW w:w="2410" w:type="dxa"/>
            <w:vMerge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DAF14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25879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8FB5D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No</w:t>
            </w:r>
          </w:p>
        </w:tc>
        <w:tc>
          <w:tcPr>
            <w:tcW w:w="1417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FFDB8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55B01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SMD</w:t>
            </w:r>
            <w:r w:rsidRPr="009C4774">
              <w:rPr>
                <w:rFonts w:ascii="Cambria Math" w:eastAsia="DejaVu Sans" w:hAnsi="Cambria Math" w:cs="Cambria Math"/>
                <w:color w:val="000000"/>
                <w:vertAlign w:val="superscript"/>
              </w:rPr>
              <w:t>△</w:t>
            </w:r>
          </w:p>
        </w:tc>
        <w:tc>
          <w:tcPr>
            <w:tcW w:w="709" w:type="dxa"/>
            <w:vMerge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10310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F6484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No</w:t>
            </w:r>
          </w:p>
        </w:tc>
        <w:tc>
          <w:tcPr>
            <w:tcW w:w="1783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FDE6B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Yes</w:t>
            </w:r>
          </w:p>
        </w:tc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466C4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SMD</w:t>
            </w:r>
            <w:r w:rsidRPr="009C4774">
              <w:rPr>
                <w:rFonts w:ascii="Cambria Math" w:eastAsia="DejaVu Sans" w:hAnsi="Cambria Math" w:cs="Cambria Math"/>
                <w:color w:val="000000"/>
                <w:vertAlign w:val="superscript"/>
              </w:rPr>
              <w:t>△</w:t>
            </w:r>
          </w:p>
        </w:tc>
      </w:tr>
      <w:tr w:rsidR="001A54DB" w:rsidRPr="009C4774" w14:paraId="403692EF" w14:textId="77777777" w:rsidTr="00767896">
        <w:trPr>
          <w:jc w:val="center"/>
        </w:trPr>
        <w:tc>
          <w:tcPr>
            <w:tcW w:w="241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2E14E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n</w:t>
            </w:r>
          </w:p>
        </w:tc>
        <w:tc>
          <w:tcPr>
            <w:tcW w:w="1559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A2B4D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C0B21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24</w:t>
            </w:r>
          </w:p>
        </w:tc>
        <w:tc>
          <w:tcPr>
            <w:tcW w:w="1417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3C8E1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10</w:t>
            </w:r>
          </w:p>
        </w:tc>
        <w:tc>
          <w:tcPr>
            <w:tcW w:w="1276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E3C0C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2902C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1AC79" w14:textId="339B2289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64</w:t>
            </w:r>
          </w:p>
        </w:tc>
        <w:tc>
          <w:tcPr>
            <w:tcW w:w="1783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2522F" w14:textId="0D7DE3A6" w:rsidR="001A54DB" w:rsidRPr="009C4774" w:rsidRDefault="006D5A7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99</w:t>
            </w:r>
          </w:p>
        </w:tc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79FB5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</w:tr>
      <w:tr w:rsidR="001A54DB" w:rsidRPr="009C4774" w14:paraId="26D59DC4" w14:textId="77777777" w:rsidTr="00767896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FACCD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Age (mean (SD)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4DD02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F79D5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6.22 (17.77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1ADA1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5.63 (19.6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EDDBF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030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D9D36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4FCA2" w14:textId="7BB7B52B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4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.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93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1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7.75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7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C886E" w14:textId="77A67BE0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4.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8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0 (19.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8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A9292" w14:textId="564F98CC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0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02</w:t>
            </w:r>
          </w:p>
        </w:tc>
      </w:tr>
      <w:tr w:rsidR="001A54DB" w:rsidRPr="009C4774" w14:paraId="53CA8527" w14:textId="77777777" w:rsidTr="00767896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240EA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Gender (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1539C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Male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1523A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36 (42.0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C4AA4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52 (47.3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8720A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106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B91DF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7E03D" w14:textId="7CD5FE4B" w:rsidR="001A54DB" w:rsidRPr="009C4774" w:rsidRDefault="006D5A7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67</w:t>
            </w:r>
            <w:r w:rsidR="001A54DB"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4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0.9</w:t>
            </w:r>
            <w:r w:rsidR="001A54DB"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7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28842" w14:textId="1327A3FC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47 (4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7.5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22ECF" w14:textId="5E28517F" w:rsidR="001A54DB" w:rsidRPr="009C4774" w:rsidRDefault="006D5A7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121</w:t>
            </w:r>
          </w:p>
        </w:tc>
      </w:tr>
      <w:tr w:rsidR="001A54DB" w:rsidRPr="009C4774" w14:paraId="339D34A3" w14:textId="77777777" w:rsidTr="00767896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30DB9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242E8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Female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D89CF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88 (58.0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CA7A3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58 (52.7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7DF1A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106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6957A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14988" w14:textId="566D3798" w:rsidR="001A54DB" w:rsidRPr="009C4774" w:rsidRDefault="006D5A7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97</w:t>
            </w:r>
            <w:r w:rsidR="001A54DB"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5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9.1</w:t>
            </w:r>
            <w:r w:rsidR="001A54DB"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7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EA292" w14:textId="0308A6B9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5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2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5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2.5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FB5C6" w14:textId="47EBA6A4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121</w:t>
            </w:r>
          </w:p>
        </w:tc>
      </w:tr>
      <w:tr w:rsidR="001A54DB" w:rsidRPr="009C4774" w14:paraId="1BC02D27" w14:textId="77777777" w:rsidTr="00767896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92489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Cyst location (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B7502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Left lobe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4B461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58 (17.9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8C13B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2 (29.1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9E606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246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A5C1A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C4F2D" w14:textId="047AB376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4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0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2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4.4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7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64340" w14:textId="3865EBEC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2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5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2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5.3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E8FD1" w14:textId="0680ED6C" w:rsidR="001A54DB" w:rsidRPr="009C4774" w:rsidRDefault="006D5A7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000</w:t>
            </w:r>
          </w:p>
        </w:tc>
      </w:tr>
      <w:tr w:rsidR="001A54DB" w:rsidRPr="009C4774" w14:paraId="19336335" w14:textId="77777777" w:rsidTr="00767896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0FE0C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ED3C5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Right lobe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F1C5B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234 (72.2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FCF90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65 (59.1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A8E92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267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C46E9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94A9C" w14:textId="52F1854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0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0 (6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1.0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7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02727" w14:textId="0D1AB65F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6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1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6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1.6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ACCE6" w14:textId="4408E01E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031</w:t>
            </w:r>
          </w:p>
        </w:tc>
      </w:tr>
      <w:tr w:rsidR="001A54DB" w:rsidRPr="009C4774" w14:paraId="5A8F0FB4" w14:textId="77777777" w:rsidTr="00767896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19EF3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BC10C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Both the lobes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AB00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2 (9.9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1D6F9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3 (11.8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0DC3B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060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DB21A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67439" w14:textId="658F44D3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2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4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1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4.6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7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5944E" w14:textId="37B94FB8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3 (1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3.1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7803B" w14:textId="7649556E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04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7</w:t>
            </w:r>
          </w:p>
        </w:tc>
      </w:tr>
      <w:tr w:rsidR="001A54DB" w:rsidRPr="009C4774" w14:paraId="2F6BEE7B" w14:textId="77777777" w:rsidTr="00767896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A560A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Cyst diameter (cm</w:t>
            </w:r>
            <w:r w:rsidRPr="009C4774">
              <w:rPr>
                <w:rFonts w:ascii="Times New Roman" w:eastAsia="微软雅黑" w:hAnsi="Times New Roman" w:cs="Times New Roman"/>
                <w:color w:val="000000"/>
              </w:rPr>
              <w:t xml:space="preserve">, 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mean (SD)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39BD1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D8721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0.36 (3.65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5CD89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9.30 (3.57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AE4B9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297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57309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AF469" w14:textId="40DCA4BB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9.5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6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3.09)</w:t>
            </w:r>
          </w:p>
        </w:tc>
        <w:tc>
          <w:tcPr>
            <w:tcW w:w="17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F5FAD" w14:textId="0283DABF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9.3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3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3.6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0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62951" w14:textId="31D9EC24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0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57</w:t>
            </w:r>
          </w:p>
        </w:tc>
      </w:tr>
      <w:tr w:rsidR="001A54DB" w:rsidRPr="009C4774" w14:paraId="21BB50BB" w14:textId="77777777" w:rsidTr="00767896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8A74B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Number of cysts (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6D472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0D7FA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231 (71.3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A855C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78 (70.9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AF7B6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009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DBA11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7D373" w14:textId="20FFB229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11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6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7.7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7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7C23D" w14:textId="08E4330B" w:rsidR="001A54DB" w:rsidRPr="009C4774" w:rsidRDefault="006D5A7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69</w:t>
            </w:r>
            <w:r w:rsidR="001A54DB"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69.7</w:t>
            </w:r>
            <w:r w:rsidR="001A54DB"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3615F" w14:textId="4F94EB59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0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11</w:t>
            </w:r>
          </w:p>
        </w:tc>
      </w:tr>
      <w:tr w:rsidR="001A54DB" w:rsidRPr="009C4774" w14:paraId="75167DB0" w14:textId="77777777" w:rsidTr="00767896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4D9E5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7F65C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微软雅黑" w:hAnsi="Times New Roman" w:cs="Times New Roman"/>
                <w:color w:val="000000"/>
              </w:rPr>
              <w:t>＞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33543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93 (28.7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F1F56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2 (29.1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1F178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009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97085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E75AF" w14:textId="43AF158D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5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3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3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2.3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7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58C79" w14:textId="72A9CF1D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0 (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30.3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AC5E3" w14:textId="1A227D75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0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11</w:t>
            </w:r>
          </w:p>
        </w:tc>
      </w:tr>
      <w:tr w:rsidR="001A54DB" w:rsidRPr="009C4774" w14:paraId="73075D18" w14:textId="77777777" w:rsidTr="00767896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0BC2D" w14:textId="1DCDF3E9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WHO type of cyst</w:t>
            </w:r>
            <w:r w:rsidR="00767896">
              <w:rPr>
                <w:rFonts w:ascii="Times New Roman" w:eastAsia="DejaVu Sans" w:hAnsi="Times New Roman" w:cs="Times New Roman"/>
                <w:color w:val="000000"/>
              </w:rPr>
              <w:t>s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FF247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Type 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E3EE0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55 (47.8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EC9E0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46 (41.8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3808C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122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76389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24F2A" w14:textId="497EBF63" w:rsidR="001A54DB" w:rsidRPr="009C4774" w:rsidRDefault="006D5A7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69</w:t>
            </w:r>
            <w:r w:rsidR="001A54DB"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42.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1</w:t>
            </w:r>
            <w:r w:rsidR="001A54DB"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7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3FAA4" w14:textId="764709A8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4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2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42.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4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32D23" w14:textId="6A53D853" w:rsidR="001A54DB" w:rsidRPr="009C4774" w:rsidRDefault="006D5A7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051</w:t>
            </w:r>
          </w:p>
        </w:tc>
      </w:tr>
      <w:tr w:rsidR="001A54DB" w:rsidRPr="009C4774" w14:paraId="1F755021" w14:textId="77777777" w:rsidTr="00767896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B698F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D9F4B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Type 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4BBF7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50 (15.4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BC3A8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25 (22.7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DBE1A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174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2BC84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70252" w14:textId="6CFB75D4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1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18.9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7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0F2FD" w14:textId="46493E0F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2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3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23.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2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6764D" w14:textId="2F6F2B5D" w:rsidR="001A54DB" w:rsidRPr="009C4774" w:rsidRDefault="006D5A7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000</w:t>
            </w:r>
          </w:p>
        </w:tc>
      </w:tr>
      <w:tr w:rsidR="001A54DB" w:rsidRPr="009C4774" w14:paraId="387AE37E" w14:textId="77777777" w:rsidTr="00767896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FB89C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A2279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Type 3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941B7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54 (16.7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AE772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9 (17.3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DAB5A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016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3523E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6F75A" w14:textId="141CA294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2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1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9.5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7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C27F0" w14:textId="7E17ADE5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6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16.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2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4FFEC" w14:textId="4CD2271D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0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94</w:t>
            </w:r>
          </w:p>
        </w:tc>
      </w:tr>
      <w:tr w:rsidR="001A54DB" w:rsidRPr="009C4774" w14:paraId="4A735FAC" w14:textId="77777777" w:rsidTr="00767896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61BAF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0EA49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Type 4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8A099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65 (20.1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6029F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8 (16.4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F5D1C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100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3E2B8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DAE17" w14:textId="5E1EFCAB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2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19.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5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7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CB539" w14:textId="4F243FB8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8 (1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8.2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111C3" w14:textId="3FB1088B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0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27</w:t>
            </w:r>
          </w:p>
        </w:tc>
      </w:tr>
      <w:tr w:rsidR="001A54DB" w:rsidRPr="009C4774" w14:paraId="2DA87926" w14:textId="77777777" w:rsidTr="00767896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A30CF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F618C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Type 5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E045C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 (0.0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A28B7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2 (1.8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8F8E1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136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0A815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CE706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 (0.0)</w:t>
            </w:r>
          </w:p>
        </w:tc>
        <w:tc>
          <w:tcPr>
            <w:tcW w:w="17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7B043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1E770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000</w:t>
            </w:r>
          </w:p>
        </w:tc>
      </w:tr>
      <w:tr w:rsidR="001A54DB" w:rsidRPr="009C4774" w14:paraId="7B023ABD" w14:textId="77777777" w:rsidTr="00767896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C68E4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Epigastric pain (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0D49C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Yes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94015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83 (56.5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C568C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64 (58.2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1086E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034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D606A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8B779" w14:textId="4FA1F8EA" w:rsidR="001A54DB" w:rsidRPr="009C4774" w:rsidRDefault="006D5A7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93</w:t>
            </w:r>
            <w:r w:rsidR="001A54DB"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5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6.7</w:t>
            </w:r>
            <w:r w:rsidR="001A54DB"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7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36531" w14:textId="06C1C52B" w:rsidR="001A54DB" w:rsidRPr="009C4774" w:rsidRDefault="006D5A7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58</w:t>
            </w:r>
            <w:r w:rsidR="001A54DB"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58.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6</w:t>
            </w:r>
            <w:r w:rsidR="001A54DB"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DC02D" w14:textId="1E5D02AC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0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2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0</w:t>
            </w:r>
          </w:p>
        </w:tc>
      </w:tr>
      <w:tr w:rsidR="001A54DB" w:rsidRPr="009C4774" w14:paraId="705CEBF5" w14:textId="77777777" w:rsidTr="00767896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44DF0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EAB9C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No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A34B8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41 (43.5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567C2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46 (41.8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A737C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034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D5F79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46F82" w14:textId="5F3CA5C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7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1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4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3.3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7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6C42A" w14:textId="3B2C514E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4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1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41.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4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05580" w14:textId="329F7BB4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0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2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0</w:t>
            </w:r>
          </w:p>
        </w:tc>
      </w:tr>
      <w:tr w:rsidR="001A54DB" w:rsidRPr="009C4774" w14:paraId="1DACE884" w14:textId="77777777" w:rsidTr="00767896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51BC0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lastRenderedPageBreak/>
              <w:t>Abdominal mass (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6776F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Yes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09944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66 (51.2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4AB89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62 (56.4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5548D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103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97E64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27BA6" w14:textId="02273E8E" w:rsidR="001A54DB" w:rsidRPr="009C4774" w:rsidRDefault="006D5A7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90</w:t>
            </w:r>
            <w:r w:rsidR="001A54DB"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5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4.9</w:t>
            </w:r>
            <w:r w:rsidR="001A54DB"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7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E676B" w14:textId="19A8F4F9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5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5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5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5.6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26516" w14:textId="1AECF9ED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0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0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0</w:t>
            </w:r>
          </w:p>
        </w:tc>
      </w:tr>
      <w:tr w:rsidR="001A54DB" w:rsidRPr="009C4774" w14:paraId="0D41A4A7" w14:textId="77777777" w:rsidTr="00767896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0DC89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9194F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No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CC59E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58 (48.8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5F0AD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48 (43.6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EF21E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103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B377F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CF1BB" w14:textId="63532200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7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4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4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5.1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7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270AB" w14:textId="5B271C1A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44 (4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4.4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932E1" w14:textId="435250E5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0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0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0</w:t>
            </w:r>
          </w:p>
        </w:tc>
      </w:tr>
      <w:tr w:rsidR="001A54DB" w:rsidRPr="009C4774" w14:paraId="0578629C" w14:textId="77777777" w:rsidTr="00767896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65603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History of abdominal surgery (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E8589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Yes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5A773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59 (18.2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58F9E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25 (22.7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353A6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108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CEA70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A8A26" w14:textId="0F8F333A" w:rsidR="001A54DB" w:rsidRPr="009C4774" w:rsidRDefault="006D5A7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8</w:t>
            </w:r>
            <w:r w:rsidR="001A54DB"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2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3</w:t>
            </w:r>
            <w:r w:rsidR="001A54DB" w:rsidRPr="009C4774">
              <w:rPr>
                <w:rFonts w:ascii="Times New Roman" w:eastAsia="DejaVu Sans" w:hAnsi="Times New Roman" w:cs="Times New Roman"/>
                <w:color w:val="000000"/>
              </w:rPr>
              <w:t>.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2</w:t>
            </w:r>
            <w:r w:rsidR="001A54DB"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7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2CE3D" w14:textId="2D1E251D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2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0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20.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2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ECC81" w14:textId="40EF69C9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0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96</w:t>
            </w:r>
          </w:p>
        </w:tc>
      </w:tr>
      <w:tr w:rsidR="001A54DB" w:rsidRPr="009C4774" w14:paraId="0795A66D" w14:textId="77777777" w:rsidTr="00767896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BA3F4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DCB11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No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415BA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265 (81.8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27682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85 (77.3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92F51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108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92B51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F83B1" w14:textId="35CBB63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26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7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6.8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7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BD8CC" w14:textId="5FC33076" w:rsidR="001A54DB" w:rsidRPr="009C4774" w:rsidRDefault="006D5A7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79</w:t>
            </w:r>
            <w:r w:rsidR="001A54DB"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79.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8</w:t>
            </w:r>
            <w:r w:rsidR="001A54DB"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8C620" w14:textId="5DF20A19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0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96</w:t>
            </w:r>
          </w:p>
        </w:tc>
      </w:tr>
      <w:tr w:rsidR="001A54DB" w:rsidRPr="009C4774" w14:paraId="515DB233" w14:textId="77777777" w:rsidTr="00767896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E4D30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Fever (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3D6A6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Yes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E583A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 (0.9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B6C34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 (0.9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2FD81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002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405F3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4E4B7" w14:textId="19B83710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2 (1.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2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7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7051E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 (1.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C1210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000</w:t>
            </w:r>
          </w:p>
        </w:tc>
      </w:tr>
      <w:tr w:rsidR="001A54DB" w:rsidRPr="009C4774" w14:paraId="2F55AED8" w14:textId="77777777" w:rsidTr="00767896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A25D2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9B437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No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39466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21 (99.1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0CE8A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09 (99.1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07AE6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002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77936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1D42D" w14:textId="025AC43B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62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98.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8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7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59EBC" w14:textId="6FF63EDA" w:rsidR="001A54DB" w:rsidRPr="009C4774" w:rsidRDefault="006D5A7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98</w:t>
            </w:r>
            <w:r w:rsidR="001A54DB"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99.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76AB6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000</w:t>
            </w:r>
          </w:p>
        </w:tc>
      </w:tr>
      <w:tr w:rsidR="001A54DB" w:rsidRPr="009C4774" w14:paraId="72E0FC8E" w14:textId="77777777" w:rsidTr="00767896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16F70" w14:textId="77777777" w:rsidR="001A54DB" w:rsidRPr="009C4774" w:rsidRDefault="001A54DB" w:rsidP="00F701BF">
            <w:pP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Extrahepatic</w:t>
            </w:r>
          </w:p>
          <w:p w14:paraId="6EBCBC6E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cyst (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5B043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Yes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7CE2F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29 (9.0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DC4BC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0 (9.1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103BC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005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94047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3C845" w14:textId="6B474CAC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5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9.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1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7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6EF29" w14:textId="785CA693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8 (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8.1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1C78C" w14:textId="70159393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03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5</w:t>
            </w:r>
          </w:p>
        </w:tc>
      </w:tr>
      <w:tr w:rsidR="001A54DB" w:rsidRPr="009C4774" w14:paraId="715296D6" w14:textId="77777777" w:rsidTr="00767896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5C45B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A98C5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No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3A2DE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295 (91.0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C0EAA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00 (90.9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B7EE0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005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F3F86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4E3F3" w14:textId="6A313D8F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49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90.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9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7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9CD40" w14:textId="6C0B9A09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9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1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9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1.9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3E05A" w14:textId="5987B31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03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5</w:t>
            </w:r>
          </w:p>
        </w:tc>
      </w:tr>
      <w:tr w:rsidR="001A54DB" w:rsidRPr="009C4774" w14:paraId="0B957F6D" w14:textId="77777777" w:rsidTr="00767896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18E26" w14:textId="77777777" w:rsidR="001A54DB" w:rsidRPr="009C4774" w:rsidRDefault="001A54DB" w:rsidP="00F701BF">
            <w:pP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Open abdominal surgery</w:t>
            </w:r>
          </w:p>
          <w:p w14:paraId="07670BC5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B2E61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Yes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F005A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17 (97.8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D509E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01 (91.8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A81A9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220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CF614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93442" w14:textId="4C1A0994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58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96.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3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7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69D64" w14:textId="3E18C67B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9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6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97.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0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10839" w14:textId="5F2BABB9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03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7</w:t>
            </w:r>
          </w:p>
        </w:tc>
      </w:tr>
      <w:tr w:rsidR="001A54DB" w:rsidRPr="009C4774" w14:paraId="6A87DB4D" w14:textId="77777777" w:rsidTr="00767896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630DF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D9E4B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No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EA7CB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7 (2.2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80890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9 (8.2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D52DA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220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06D88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6C94F" w14:textId="0ACA20AA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6 (3.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7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783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59970" w14:textId="67E0FD01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 (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3.0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C514E" w14:textId="4EEECB81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03</w:t>
            </w:r>
            <w:r w:rsidR="006D5A7B" w:rsidRPr="009C4774">
              <w:rPr>
                <w:rFonts w:ascii="Times New Roman" w:eastAsia="DejaVu Sans" w:hAnsi="Times New Roman" w:cs="Times New Roman"/>
                <w:color w:val="000000"/>
              </w:rPr>
              <w:t>7</w:t>
            </w:r>
          </w:p>
        </w:tc>
      </w:tr>
      <w:tr w:rsidR="001A54DB" w:rsidRPr="009C4774" w14:paraId="6952F8E1" w14:textId="77777777" w:rsidTr="005C5F76">
        <w:trPr>
          <w:jc w:val="center"/>
        </w:trPr>
        <w:tc>
          <w:tcPr>
            <w:tcW w:w="13211" w:type="dxa"/>
            <w:gridSpan w:val="9"/>
            <w:tcBorders>
              <w:top w:val="single" w:sz="16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4FB20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Cambria Math" w:eastAsia="DejaVu Sans" w:hAnsi="Cambria Math" w:cs="Cambria Math"/>
                <w:color w:val="000000"/>
                <w:vertAlign w:val="superscript"/>
              </w:rPr>
              <w:t>△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Standardized Mean Difference</w:t>
            </w:r>
          </w:p>
        </w:tc>
      </w:tr>
    </w:tbl>
    <w:p w14:paraId="2F22AC20" w14:textId="77777777" w:rsidR="001A54DB" w:rsidRPr="009C4774" w:rsidRDefault="001A54DB" w:rsidP="001A54DB">
      <w:pPr>
        <w:rPr>
          <w:rFonts w:ascii="Times New Roman" w:hAnsi="Times New Roman" w:cs="Times New Roman"/>
        </w:rPr>
      </w:pPr>
    </w:p>
    <w:p w14:paraId="6032200A" w14:textId="77777777" w:rsidR="001A54DB" w:rsidRPr="009C4774" w:rsidRDefault="001A54DB" w:rsidP="001A54DB">
      <w:pPr>
        <w:rPr>
          <w:rFonts w:ascii="Times New Roman" w:hAnsi="Times New Roman" w:cs="Times New Roman"/>
        </w:rPr>
      </w:pPr>
    </w:p>
    <w:p w14:paraId="7E04065B" w14:textId="77777777" w:rsidR="001A54DB" w:rsidRPr="009C4774" w:rsidRDefault="001A54DB" w:rsidP="001A54DB">
      <w:pPr>
        <w:rPr>
          <w:rFonts w:ascii="Times New Roman" w:hAnsi="Times New Roman" w:cs="Times New Roman"/>
        </w:rPr>
      </w:pPr>
    </w:p>
    <w:p w14:paraId="7B74D262" w14:textId="792A80EC" w:rsidR="001A54DB" w:rsidRPr="009C4774" w:rsidRDefault="001A54DB" w:rsidP="001A54DB">
      <w:pPr>
        <w:rPr>
          <w:rFonts w:ascii="Times New Roman" w:hAnsi="Times New Roman" w:cs="Times New Roman"/>
        </w:rPr>
      </w:pPr>
    </w:p>
    <w:p w14:paraId="6EA0DDC9" w14:textId="2C695232" w:rsidR="006D5A7B" w:rsidRPr="009C4774" w:rsidRDefault="006D5A7B" w:rsidP="001A54DB">
      <w:pPr>
        <w:rPr>
          <w:rFonts w:ascii="Times New Roman" w:hAnsi="Times New Roman" w:cs="Times New Roman"/>
        </w:rPr>
      </w:pPr>
    </w:p>
    <w:p w14:paraId="5F830A79" w14:textId="4135BAA5" w:rsidR="006D5A7B" w:rsidRPr="009C4774" w:rsidRDefault="006D5A7B" w:rsidP="001A54DB">
      <w:pPr>
        <w:rPr>
          <w:rFonts w:ascii="Times New Roman" w:hAnsi="Times New Roman" w:cs="Times New Roman"/>
        </w:rPr>
      </w:pPr>
    </w:p>
    <w:p w14:paraId="45461AFE" w14:textId="2D864DF4" w:rsidR="006D5A7B" w:rsidRPr="009C4774" w:rsidRDefault="006D5A7B" w:rsidP="001A54DB">
      <w:pPr>
        <w:rPr>
          <w:rFonts w:ascii="Times New Roman" w:hAnsi="Times New Roman" w:cs="Times New Roman"/>
        </w:rPr>
      </w:pPr>
    </w:p>
    <w:p w14:paraId="692E45A7" w14:textId="77777777" w:rsidR="001A54DB" w:rsidRPr="009C4774" w:rsidRDefault="001A54DB" w:rsidP="001A54DB">
      <w:pPr>
        <w:rPr>
          <w:rFonts w:ascii="Times New Roman" w:hAnsi="Times New Roman" w:cs="Times New Roman"/>
        </w:rPr>
      </w:pPr>
    </w:p>
    <w:p w14:paraId="2F33109B" w14:textId="22F29DE7" w:rsidR="001A54DB" w:rsidRPr="009C4774" w:rsidRDefault="001A54DB" w:rsidP="009C4774">
      <w:pPr>
        <w:pStyle w:val="TableCaption"/>
        <w:keepNext/>
        <w:spacing w:line="480" w:lineRule="auto"/>
        <w:jc w:val="both"/>
        <w:rPr>
          <w:rFonts w:ascii="Times New Roman" w:eastAsia="Arial" w:hAnsi="Times New Roman" w:cs="Times New Roman"/>
          <w:b w:val="0"/>
          <w:i w:val="0"/>
          <w:color w:val="000000"/>
          <w:lang w:eastAsia="zh-CN"/>
        </w:rPr>
      </w:pPr>
      <w:r w:rsidRPr="009C4774">
        <w:rPr>
          <w:rFonts w:ascii="Times New Roman" w:eastAsia="Arial" w:hAnsi="Times New Roman" w:cs="Times New Roman"/>
          <w:b w:val="0"/>
          <w:i w:val="0"/>
          <w:color w:val="000000"/>
          <w:lang w:eastAsia="zh-CN"/>
        </w:rPr>
        <w:t>Table 2</w:t>
      </w:r>
      <w:r w:rsidRPr="009C4774">
        <w:rPr>
          <w:rFonts w:ascii="Times New Roman" w:eastAsia="Arial" w:hAnsi="Times New Roman" w:cs="Times New Roman"/>
          <w:b w:val="0"/>
          <w:i w:val="0"/>
          <w:color w:val="000000"/>
          <w:lang w:eastAsia="zh-CN"/>
        </w:rPr>
        <w:fldChar w:fldCharType="begin"/>
      </w:r>
      <w:r w:rsidRPr="009C4774">
        <w:rPr>
          <w:rFonts w:ascii="Times New Roman" w:eastAsia="Arial" w:hAnsi="Times New Roman" w:cs="Times New Roman"/>
          <w:b w:val="0"/>
          <w:i w:val="0"/>
          <w:color w:val="000000"/>
          <w:lang w:eastAsia="zh-CN"/>
        </w:rPr>
        <w:instrText>SEQ tab \* Arabic</w:instrText>
      </w:r>
      <w:r w:rsidRPr="009C4774">
        <w:rPr>
          <w:rFonts w:ascii="Times New Roman" w:eastAsia="Arial" w:hAnsi="Times New Roman" w:cs="Times New Roman"/>
          <w:b w:val="0"/>
          <w:i w:val="0"/>
          <w:color w:val="000000"/>
          <w:lang w:eastAsia="zh-CN"/>
        </w:rPr>
        <w:fldChar w:fldCharType="end"/>
      </w:r>
      <w:r w:rsidRPr="009C4774">
        <w:rPr>
          <w:rFonts w:ascii="Times New Roman" w:eastAsia="Arial" w:hAnsi="Times New Roman" w:cs="Times New Roman"/>
          <w:b w:val="0"/>
          <w:i w:val="0"/>
          <w:color w:val="000000"/>
          <w:lang w:eastAsia="zh-CN"/>
        </w:rPr>
        <w:t>: Intraoperative indicators before and after matching</w:t>
      </w:r>
      <w:r w:rsidR="009C4774" w:rsidRPr="009C4774">
        <w:rPr>
          <w:rFonts w:ascii="Times New Roman" w:eastAsia="微软雅黑" w:hAnsi="Times New Roman" w:cs="Times New Roman"/>
          <w:b w:val="0"/>
          <w:i w:val="0"/>
          <w:color w:val="000000"/>
          <w:lang w:eastAsia="zh-CN"/>
        </w:rPr>
        <w:t>（</w:t>
      </w:r>
      <w:r w:rsidR="009C4774" w:rsidRPr="009C4774">
        <w:rPr>
          <w:rFonts w:ascii="Times New Roman" w:eastAsia="Arial" w:hAnsi="Times New Roman" w:cs="Times New Roman"/>
          <w:b w:val="0"/>
          <w:i w:val="0"/>
          <w:color w:val="000000"/>
          <w:lang w:eastAsia="zh-CN"/>
        </w:rPr>
        <w:t>caliper value 0.05 and nearest matching strategy</w:t>
      </w:r>
      <w:r w:rsidR="009C4774" w:rsidRPr="009C4774">
        <w:rPr>
          <w:rFonts w:ascii="Times New Roman" w:eastAsia="微软雅黑" w:hAnsi="Times New Roman" w:cs="Times New Roman"/>
          <w:b w:val="0"/>
          <w:i w:val="0"/>
          <w:color w:val="000000"/>
          <w:lang w:eastAsia="zh-CN"/>
        </w:rPr>
        <w:t>）</w:t>
      </w:r>
    </w:p>
    <w:tbl>
      <w:tblPr>
        <w:tblW w:w="13608" w:type="dxa"/>
        <w:jc w:val="center"/>
        <w:tblLayout w:type="fixed"/>
        <w:tblLook w:val="0420" w:firstRow="1" w:lastRow="0" w:firstColumn="0" w:lastColumn="0" w:noHBand="0" w:noVBand="1"/>
      </w:tblPr>
      <w:tblGrid>
        <w:gridCol w:w="2552"/>
        <w:gridCol w:w="1559"/>
        <w:gridCol w:w="1559"/>
        <w:gridCol w:w="993"/>
        <w:gridCol w:w="283"/>
        <w:gridCol w:w="1701"/>
        <w:gridCol w:w="1559"/>
        <w:gridCol w:w="355"/>
        <w:gridCol w:w="2055"/>
        <w:gridCol w:w="992"/>
      </w:tblGrid>
      <w:tr w:rsidR="00B21FE6" w:rsidRPr="009C4774" w14:paraId="7F065865" w14:textId="77777777" w:rsidTr="007F6210">
        <w:trPr>
          <w:tblHeader/>
          <w:jc w:val="center"/>
        </w:trPr>
        <w:tc>
          <w:tcPr>
            <w:tcW w:w="2552" w:type="dxa"/>
            <w:vMerge w:val="restar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0C43A" w14:textId="77777777" w:rsidR="00B21FE6" w:rsidRPr="009C4774" w:rsidRDefault="00B21FE6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111" w:type="dxa"/>
            <w:gridSpan w:val="3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4CE91" w14:textId="77777777" w:rsidR="00B21FE6" w:rsidRPr="009C4774" w:rsidRDefault="00B21FE6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Before Matching</w:t>
            </w:r>
          </w:p>
        </w:tc>
        <w:tc>
          <w:tcPr>
            <w:tcW w:w="283" w:type="dxa"/>
            <w:vMerge w:val="restar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5874A" w14:textId="77777777" w:rsidR="00B21FE6" w:rsidRPr="009C4774" w:rsidRDefault="00B21FE6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</w:tcPr>
          <w:p w14:paraId="1CEF30CC" w14:textId="77777777" w:rsidR="00B21FE6" w:rsidRPr="009C4774" w:rsidRDefault="00B21FE6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 w:themeColor="text1"/>
              </w:rPr>
            </w:pPr>
          </w:p>
        </w:tc>
        <w:tc>
          <w:tcPr>
            <w:tcW w:w="4961" w:type="dxa"/>
            <w:gridSpan w:val="4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3EA0B" w14:textId="1FEB3223" w:rsidR="00B21FE6" w:rsidRPr="009C4774" w:rsidRDefault="00B21FE6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After Matching</w:t>
            </w:r>
          </w:p>
        </w:tc>
      </w:tr>
      <w:tr w:rsidR="00B21FE6" w:rsidRPr="009C4774" w14:paraId="6FA10DF3" w14:textId="77777777" w:rsidTr="007F6210">
        <w:trPr>
          <w:tblHeader/>
          <w:jc w:val="center"/>
        </w:trPr>
        <w:tc>
          <w:tcPr>
            <w:tcW w:w="2552" w:type="dxa"/>
            <w:vMerge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A27EF" w14:textId="77777777" w:rsidR="00B21FE6" w:rsidRPr="009C4774" w:rsidRDefault="00B21FE6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ABE70" w14:textId="77777777" w:rsidR="00B21FE6" w:rsidRPr="009C4774" w:rsidRDefault="00B21FE6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CS</w:t>
            </w:r>
          </w:p>
        </w:tc>
        <w:tc>
          <w:tcPr>
            <w:tcW w:w="1559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89485" w14:textId="77777777" w:rsidR="00B21FE6" w:rsidRPr="009C4774" w:rsidRDefault="00B21FE6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hAnsi="Times New Roman" w:cs="Times New Roman"/>
                <w:color w:val="000000" w:themeColor="text1"/>
              </w:rPr>
              <w:t>RS</w:t>
            </w:r>
          </w:p>
        </w:tc>
        <w:tc>
          <w:tcPr>
            <w:tcW w:w="993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6973F" w14:textId="77777777" w:rsidR="00B21FE6" w:rsidRPr="009C4774" w:rsidRDefault="00B21FE6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P</w:t>
            </w:r>
          </w:p>
        </w:tc>
        <w:tc>
          <w:tcPr>
            <w:tcW w:w="283" w:type="dxa"/>
            <w:vMerge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5190F" w14:textId="77777777" w:rsidR="00B21FE6" w:rsidRPr="009C4774" w:rsidRDefault="00B21FE6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F5818" w14:textId="77777777" w:rsidR="00B21FE6" w:rsidRPr="009C4774" w:rsidRDefault="00B21FE6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CS</w:t>
            </w:r>
          </w:p>
        </w:tc>
        <w:tc>
          <w:tcPr>
            <w:tcW w:w="1559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39678" w14:textId="77777777" w:rsidR="00B21FE6" w:rsidRPr="009C4774" w:rsidRDefault="00B21FE6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RS</w:t>
            </w:r>
          </w:p>
        </w:tc>
        <w:tc>
          <w:tcPr>
            <w:tcW w:w="2410" w:type="dxa"/>
            <w:gridSpan w:val="2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</w:tcPr>
          <w:p w14:paraId="08949C48" w14:textId="5D7393AE" w:rsidR="00B21FE6" w:rsidRPr="009C4774" w:rsidRDefault="00B21FE6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Mean difference (95%CI)</w:t>
            </w:r>
          </w:p>
        </w:tc>
        <w:tc>
          <w:tcPr>
            <w:tcW w:w="992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035E9" w14:textId="1F2FD1E9" w:rsidR="00B21FE6" w:rsidRPr="009C4774" w:rsidRDefault="00B21FE6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P</w:t>
            </w:r>
          </w:p>
        </w:tc>
      </w:tr>
      <w:tr w:rsidR="00B21FE6" w:rsidRPr="009C4774" w14:paraId="5F6E509B" w14:textId="77777777" w:rsidTr="007F6210">
        <w:trPr>
          <w:jc w:val="center"/>
        </w:trPr>
        <w:tc>
          <w:tcPr>
            <w:tcW w:w="2552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1091C" w14:textId="77777777" w:rsidR="00B21FE6" w:rsidRPr="009C4774" w:rsidRDefault="00B21FE6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n</w:t>
            </w:r>
          </w:p>
        </w:tc>
        <w:tc>
          <w:tcPr>
            <w:tcW w:w="1559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724F5" w14:textId="77777777" w:rsidR="00B21FE6" w:rsidRPr="009C4774" w:rsidRDefault="00B21FE6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324</w:t>
            </w:r>
          </w:p>
        </w:tc>
        <w:tc>
          <w:tcPr>
            <w:tcW w:w="1559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17DCF" w14:textId="77777777" w:rsidR="00B21FE6" w:rsidRPr="009C4774" w:rsidRDefault="00B21FE6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110</w:t>
            </w:r>
          </w:p>
        </w:tc>
        <w:tc>
          <w:tcPr>
            <w:tcW w:w="993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42784" w14:textId="77777777" w:rsidR="00B21FE6" w:rsidRPr="009C4774" w:rsidRDefault="00B21FE6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CF16F" w14:textId="77777777" w:rsidR="00B21FE6" w:rsidRPr="009C4774" w:rsidRDefault="00B21FE6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6FA2D" w14:textId="506EB463" w:rsidR="00B21FE6" w:rsidRPr="009C4774" w:rsidRDefault="00B21FE6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164</w:t>
            </w:r>
          </w:p>
        </w:tc>
        <w:tc>
          <w:tcPr>
            <w:tcW w:w="1559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87BCC" w14:textId="485C482E" w:rsidR="00B21FE6" w:rsidRPr="009C4774" w:rsidRDefault="00B21FE6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99</w:t>
            </w:r>
          </w:p>
        </w:tc>
        <w:tc>
          <w:tcPr>
            <w:tcW w:w="2410" w:type="dxa"/>
            <w:gridSpan w:val="2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949642D" w14:textId="77777777" w:rsidR="00B21FE6" w:rsidRPr="009C4774" w:rsidRDefault="00B21FE6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206DF" w14:textId="483C3851" w:rsidR="00B21FE6" w:rsidRPr="009C4774" w:rsidRDefault="00B21FE6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21FE6" w:rsidRPr="009C4774" w14:paraId="5E8A5687" w14:textId="77777777" w:rsidTr="007F6210">
        <w:trPr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741F9" w14:textId="40D10E36" w:rsidR="00B21FE6" w:rsidRPr="009C4774" w:rsidRDefault="007F6210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 w:themeColor="text1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</w:rPr>
              <w:t>Operative time</w:t>
            </w:r>
            <w:r w:rsidR="00B21FE6" w:rsidRPr="009C4774">
              <w:rPr>
                <w:rFonts w:ascii="Times New Roman" w:eastAsia="DejaVu Sans" w:hAnsi="Times New Roman" w:cs="Times New Roman"/>
                <w:color w:val="000000" w:themeColor="text1"/>
              </w:rPr>
              <w:t xml:space="preserve"> (min, Mean (SD)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AA401" w14:textId="77777777" w:rsidR="00B21FE6" w:rsidRPr="009C4774" w:rsidRDefault="00B21FE6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135.8(48.77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29D31" w14:textId="77777777" w:rsidR="00B21FE6" w:rsidRPr="009C4774" w:rsidRDefault="00B21FE6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177.2(84.47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5510B" w14:textId="77777777" w:rsidR="00B21FE6" w:rsidRPr="009C4774" w:rsidRDefault="00B21FE6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hAnsi="Times New Roman" w:cs="Times New Roman"/>
                <w:color w:val="000000" w:themeColor="text1"/>
              </w:rPr>
              <w:t>＜</w:t>
            </w:r>
            <w:r w:rsidRPr="009C4774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2F0BA" w14:textId="77777777" w:rsidR="00B21FE6" w:rsidRPr="009C4774" w:rsidRDefault="00B21FE6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A18B0" w14:textId="407D873C" w:rsidR="00B21FE6" w:rsidRPr="009C4774" w:rsidRDefault="00B21FE6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133.3</w:t>
            </w:r>
            <w:r w:rsidRPr="009C4774">
              <w:rPr>
                <w:rFonts w:ascii="Times New Roman" w:eastAsia="微软雅黑" w:hAnsi="Times New Roman" w:cs="Times New Roman"/>
                <w:color w:val="000000" w:themeColor="text1"/>
              </w:rPr>
              <w:t>（</w:t>
            </w:r>
            <w:r w:rsidRPr="009C4774">
              <w:rPr>
                <w:rFonts w:ascii="Times New Roman" w:eastAsia="微软雅黑" w:hAnsi="Times New Roman" w:cs="Times New Roman"/>
                <w:color w:val="000000" w:themeColor="text1"/>
              </w:rPr>
              <w:t>48.23</w:t>
            </w:r>
            <w:r w:rsidRPr="009C4774">
              <w:rPr>
                <w:rFonts w:ascii="Times New Roman" w:eastAsia="微软雅黑" w:hAnsi="Times New Roman" w:cs="Times New Roman"/>
                <w:color w:val="000000" w:themeColor="text1"/>
              </w:rPr>
              <w:t>）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2015C" w14:textId="025AABFF" w:rsidR="00B21FE6" w:rsidRPr="009C4774" w:rsidRDefault="00B21FE6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176.2</w:t>
            </w:r>
            <w:r w:rsidRPr="009C4774">
              <w:rPr>
                <w:rFonts w:ascii="Times New Roman" w:eastAsia="微软雅黑" w:hAnsi="Times New Roman" w:cs="Times New Roman"/>
                <w:color w:val="000000" w:themeColor="text1"/>
              </w:rPr>
              <w:t>（</w:t>
            </w:r>
            <w:r w:rsidRPr="009C4774">
              <w:rPr>
                <w:rFonts w:ascii="Times New Roman" w:eastAsia="微软雅黑" w:hAnsi="Times New Roman" w:cs="Times New Roman"/>
                <w:color w:val="000000" w:themeColor="text1"/>
              </w:rPr>
              <w:t>81.36</w:t>
            </w:r>
            <w:r w:rsidRPr="009C4774">
              <w:rPr>
                <w:rFonts w:ascii="Times New Roman" w:eastAsia="微软雅黑" w:hAnsi="Times New Roman" w:cs="Times New Roman"/>
                <w:color w:val="000000" w:themeColor="text1"/>
              </w:rPr>
              <w:t>）</w:t>
            </w:r>
          </w:p>
        </w:tc>
        <w:tc>
          <w:tcPr>
            <w:tcW w:w="2410" w:type="dxa"/>
            <w:gridSpan w:val="2"/>
            <w:shd w:val="clear" w:color="auto" w:fill="FFFFFF"/>
          </w:tcPr>
          <w:p w14:paraId="2ED40382" w14:textId="7647694A" w:rsidR="00B21FE6" w:rsidRPr="009C4774" w:rsidRDefault="00B21FE6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hAnsi="Times New Roman" w:cs="Times New Roman"/>
                <w:color w:val="000000" w:themeColor="text1"/>
              </w:rPr>
              <w:t>42.84 (27.19, 58.49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B1610" w14:textId="1F94E9A4" w:rsidR="00B21FE6" w:rsidRPr="009C4774" w:rsidRDefault="00B21FE6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hAnsi="Times New Roman" w:cs="Times New Roman"/>
                <w:color w:val="000000" w:themeColor="text1"/>
              </w:rPr>
              <w:t>＜</w:t>
            </w:r>
            <w:r w:rsidRPr="009C4774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55753C" w:rsidRPr="009C4774" w14:paraId="0E3A2B2A" w14:textId="77777777" w:rsidTr="007F6210">
        <w:trPr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6567A" w14:textId="77777777" w:rsidR="0055753C" w:rsidRPr="009C4774" w:rsidRDefault="0055753C" w:rsidP="0055753C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Blood loss (ml, Median (IQR)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07390" w14:textId="77777777" w:rsidR="0055753C" w:rsidRPr="009C4774" w:rsidRDefault="0055753C" w:rsidP="005575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微软雅黑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50</w:t>
            </w:r>
            <w:r w:rsidRPr="009C4774">
              <w:rPr>
                <w:rFonts w:ascii="Times New Roman" w:eastAsia="微软雅黑" w:hAnsi="Times New Roman" w:cs="Times New Roman"/>
                <w:color w:val="000000" w:themeColor="text1"/>
              </w:rPr>
              <w:t>(50, 15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E5539" w14:textId="77777777" w:rsidR="0055753C" w:rsidRPr="009C4774" w:rsidRDefault="0055753C" w:rsidP="005575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微软雅黑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 xml:space="preserve">100 </w:t>
            </w:r>
            <w:r w:rsidRPr="009C4774">
              <w:rPr>
                <w:rFonts w:ascii="Times New Roman" w:eastAsia="微软雅黑" w:hAnsi="Times New Roman" w:cs="Times New Roman"/>
                <w:color w:val="000000" w:themeColor="text1"/>
              </w:rPr>
              <w:t>(50,200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8337D" w14:textId="77777777" w:rsidR="0055753C" w:rsidRPr="009C4774" w:rsidRDefault="0055753C" w:rsidP="005575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hAnsi="Times New Roman" w:cs="Times New Roman"/>
                <w:color w:val="000000" w:themeColor="text1"/>
              </w:rPr>
              <w:t>＜</w:t>
            </w:r>
            <w:r w:rsidRPr="009C4774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C1CB2" w14:textId="77777777" w:rsidR="0055753C" w:rsidRPr="009C4774" w:rsidRDefault="0055753C" w:rsidP="005575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5D425" w14:textId="44D0F4A8" w:rsidR="0055753C" w:rsidRPr="009C4774" w:rsidRDefault="0055753C" w:rsidP="005575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50 (50, 100)</w:t>
            </w:r>
          </w:p>
        </w:tc>
        <w:tc>
          <w:tcPr>
            <w:tcW w:w="191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AE9E3" w14:textId="4057C3C6" w:rsidR="0055753C" w:rsidRPr="009C4774" w:rsidRDefault="0055753C" w:rsidP="005575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hAnsi="Times New Roman" w:cs="Times New Roman"/>
                <w:color w:val="000000" w:themeColor="text1"/>
              </w:rPr>
              <w:t>100 (50, 200)</w:t>
            </w:r>
          </w:p>
        </w:tc>
        <w:tc>
          <w:tcPr>
            <w:tcW w:w="2055" w:type="dxa"/>
            <w:shd w:val="clear" w:color="auto" w:fill="FFFFFF"/>
            <w:vAlign w:val="center"/>
          </w:tcPr>
          <w:p w14:paraId="4808B1A5" w14:textId="00969795" w:rsidR="0055753C" w:rsidRPr="009C4774" w:rsidRDefault="0055753C" w:rsidP="005575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50 (25.06, 50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5AA12" w14:textId="16975E48" w:rsidR="0055753C" w:rsidRPr="009C4774" w:rsidRDefault="0055753C" w:rsidP="005575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hAnsi="Times New Roman" w:cs="Times New Roman"/>
                <w:color w:val="000000" w:themeColor="text1"/>
              </w:rPr>
              <w:t>＜</w:t>
            </w:r>
            <w:r w:rsidRPr="009C4774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55753C" w:rsidRPr="009C4774" w14:paraId="3A4E507C" w14:textId="77777777" w:rsidTr="007F6210">
        <w:trPr>
          <w:jc w:val="center"/>
        </w:trPr>
        <w:tc>
          <w:tcPr>
            <w:tcW w:w="2552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6ADB1" w14:textId="77777777" w:rsidR="0055753C" w:rsidRPr="009C4774" w:rsidRDefault="0055753C" w:rsidP="0055753C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Blood transfusion (ml, Median (IQR)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24B6B" w14:textId="77777777" w:rsidR="0055753C" w:rsidRPr="009C4774" w:rsidRDefault="0055753C" w:rsidP="005575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0</w:t>
            </w:r>
            <w:r w:rsidRPr="009C4774">
              <w:rPr>
                <w:rFonts w:ascii="Times New Roman" w:eastAsia="微软雅黑" w:hAnsi="Times New Roman" w:cs="Times New Roman"/>
                <w:color w:val="000000" w:themeColor="text1"/>
              </w:rPr>
              <w:t>（</w:t>
            </w:r>
            <w:r w:rsidRPr="009C4774">
              <w:rPr>
                <w:rFonts w:ascii="Times New Roman" w:eastAsia="微软雅黑" w:hAnsi="Times New Roman" w:cs="Times New Roman"/>
                <w:color w:val="000000" w:themeColor="text1"/>
              </w:rPr>
              <w:t>0, 0</w:t>
            </w:r>
            <w:r w:rsidRPr="009C4774">
              <w:rPr>
                <w:rFonts w:ascii="Times New Roman" w:eastAsia="微软雅黑" w:hAnsi="Times New Roman" w:cs="Times New Roman"/>
                <w:color w:val="000000" w:themeColor="text1"/>
              </w:rPr>
              <w:t>）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44C32" w14:textId="77777777" w:rsidR="0055753C" w:rsidRPr="009C4774" w:rsidRDefault="0055753C" w:rsidP="005575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0</w:t>
            </w:r>
            <w:r w:rsidRPr="009C4774">
              <w:rPr>
                <w:rFonts w:ascii="Times New Roman" w:eastAsia="微软雅黑" w:hAnsi="Times New Roman" w:cs="Times New Roman"/>
                <w:color w:val="000000" w:themeColor="text1"/>
              </w:rPr>
              <w:t>（</w:t>
            </w:r>
            <w:r w:rsidRPr="009C4774">
              <w:rPr>
                <w:rFonts w:ascii="Times New Roman" w:eastAsia="微软雅黑" w:hAnsi="Times New Roman" w:cs="Times New Roman"/>
                <w:color w:val="000000" w:themeColor="text1"/>
              </w:rPr>
              <w:t>0, 0</w:t>
            </w:r>
            <w:r w:rsidRPr="009C4774">
              <w:rPr>
                <w:rFonts w:ascii="Times New Roman" w:eastAsia="微软雅黑" w:hAnsi="Times New Roman" w:cs="Times New Roman"/>
                <w:color w:val="000000" w:themeColor="text1"/>
              </w:rPr>
              <w:t>）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BEB9D" w14:textId="77777777" w:rsidR="0055753C" w:rsidRPr="009C4774" w:rsidRDefault="0055753C" w:rsidP="005575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hAnsi="Times New Roman" w:cs="Times New Roman"/>
                <w:color w:val="000000" w:themeColor="text1"/>
              </w:rPr>
              <w:t>＜</w:t>
            </w:r>
            <w:r w:rsidRPr="009C4774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283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AAA85" w14:textId="77777777" w:rsidR="0055753C" w:rsidRPr="009C4774" w:rsidRDefault="0055753C" w:rsidP="005575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C8AE7" w14:textId="281FD3D4" w:rsidR="0055753C" w:rsidRPr="009C4774" w:rsidRDefault="0055753C" w:rsidP="005575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hAnsi="Times New Roman" w:cs="Times New Roman"/>
                <w:color w:val="000000" w:themeColor="text1"/>
              </w:rPr>
              <w:t>0 (0,0)</w:t>
            </w:r>
          </w:p>
        </w:tc>
        <w:tc>
          <w:tcPr>
            <w:tcW w:w="1914" w:type="dxa"/>
            <w:gridSpan w:val="2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99BF0" w14:textId="029E4225" w:rsidR="0055753C" w:rsidRPr="009C4774" w:rsidRDefault="0055753C" w:rsidP="005575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hAnsi="Times New Roman" w:cs="Times New Roman"/>
                <w:color w:val="000000" w:themeColor="text1"/>
              </w:rPr>
              <w:t>0 (0,0)</w:t>
            </w:r>
          </w:p>
        </w:tc>
        <w:tc>
          <w:tcPr>
            <w:tcW w:w="2055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12B8FAA0" w14:textId="226B2F1B" w:rsidR="0055753C" w:rsidRPr="009C4774" w:rsidRDefault="0055753C" w:rsidP="005575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hAnsi="Times New Roman" w:cs="Times New Roman"/>
                <w:color w:val="000000" w:themeColor="text1"/>
              </w:rPr>
              <w:t>0 (0,0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4B12F" w14:textId="27164DEC" w:rsidR="0055753C" w:rsidRPr="009C4774" w:rsidRDefault="0055753C" w:rsidP="005575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hAnsi="Times New Roman" w:cs="Times New Roman"/>
                <w:color w:val="000000" w:themeColor="text1"/>
              </w:rPr>
              <w:t>＜</w:t>
            </w:r>
            <w:r w:rsidRPr="009C4774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</w:tbl>
    <w:p w14:paraId="69727AEA" w14:textId="67C59FF8" w:rsidR="001A54DB" w:rsidRPr="009C4774" w:rsidRDefault="001A54DB" w:rsidP="001A54DB">
      <w:pPr>
        <w:pStyle w:val="TableCaption"/>
        <w:keepNext/>
        <w:spacing w:line="480" w:lineRule="auto"/>
        <w:jc w:val="both"/>
        <w:rPr>
          <w:rFonts w:ascii="Times New Roman" w:eastAsia="Arial" w:hAnsi="Times New Roman" w:cs="Times New Roman"/>
          <w:bCs/>
          <w:i w:val="0"/>
          <w:color w:val="000000"/>
        </w:rPr>
      </w:pPr>
    </w:p>
    <w:p w14:paraId="2396E9C7" w14:textId="540AFACF" w:rsidR="00F701BF" w:rsidRPr="009C4774" w:rsidRDefault="00F701BF" w:rsidP="001A54DB">
      <w:pPr>
        <w:pStyle w:val="TableCaption"/>
        <w:keepNext/>
        <w:spacing w:line="480" w:lineRule="auto"/>
        <w:jc w:val="both"/>
        <w:rPr>
          <w:rFonts w:ascii="Times New Roman" w:eastAsia="Arial" w:hAnsi="Times New Roman" w:cs="Times New Roman"/>
          <w:bCs/>
          <w:i w:val="0"/>
          <w:color w:val="000000"/>
        </w:rPr>
      </w:pPr>
    </w:p>
    <w:p w14:paraId="2C85A943" w14:textId="77777777" w:rsidR="005758BB" w:rsidRPr="009C4774" w:rsidRDefault="005758BB" w:rsidP="001A54DB">
      <w:pPr>
        <w:pStyle w:val="TableCaption"/>
        <w:keepNext/>
        <w:spacing w:line="480" w:lineRule="auto"/>
        <w:jc w:val="both"/>
        <w:rPr>
          <w:rFonts w:ascii="Times New Roman" w:eastAsia="Arial" w:hAnsi="Times New Roman" w:cs="Times New Roman"/>
          <w:bCs/>
          <w:i w:val="0"/>
          <w:color w:val="000000"/>
        </w:rPr>
      </w:pPr>
    </w:p>
    <w:p w14:paraId="67E242FD" w14:textId="54E3A08F" w:rsidR="001A54DB" w:rsidRPr="009C4774" w:rsidRDefault="001A54DB" w:rsidP="001A54DB">
      <w:pPr>
        <w:rPr>
          <w:rFonts w:ascii="Times New Roman" w:eastAsia="微软雅黑" w:hAnsi="Times New Roman" w:cs="Times New Roman"/>
          <w:bCs/>
          <w:iCs/>
          <w:color w:val="000000"/>
        </w:rPr>
      </w:pPr>
      <w:r w:rsidRPr="009C4774">
        <w:rPr>
          <w:rFonts w:ascii="Times New Roman" w:eastAsia="微软雅黑" w:hAnsi="Times New Roman" w:cs="Times New Roman"/>
          <w:bCs/>
          <w:iCs/>
          <w:color w:val="000000"/>
        </w:rPr>
        <w:t>Table 3</w:t>
      </w:r>
      <w:r w:rsidRPr="009C4774">
        <w:rPr>
          <w:rFonts w:ascii="Times New Roman" w:eastAsia="微软雅黑" w:hAnsi="Times New Roman" w:cs="Times New Roman"/>
          <w:bCs/>
          <w:iCs/>
          <w:color w:val="000000"/>
        </w:rPr>
        <w:fldChar w:fldCharType="begin"/>
      </w:r>
      <w:r w:rsidRPr="009C4774">
        <w:rPr>
          <w:rFonts w:ascii="Times New Roman" w:eastAsia="微软雅黑" w:hAnsi="Times New Roman" w:cs="Times New Roman"/>
          <w:bCs/>
          <w:iCs/>
          <w:color w:val="000000"/>
        </w:rPr>
        <w:instrText>SEQ tab \* Arabic</w:instrText>
      </w:r>
      <w:r w:rsidRPr="009C4774">
        <w:rPr>
          <w:rFonts w:ascii="Times New Roman" w:eastAsia="微软雅黑" w:hAnsi="Times New Roman" w:cs="Times New Roman"/>
          <w:bCs/>
          <w:iCs/>
          <w:color w:val="000000"/>
        </w:rPr>
        <w:fldChar w:fldCharType="end"/>
      </w:r>
      <w:r w:rsidRPr="009C4774">
        <w:rPr>
          <w:rFonts w:ascii="Times New Roman" w:eastAsia="微软雅黑" w:hAnsi="Times New Roman" w:cs="Times New Roman"/>
          <w:bCs/>
          <w:iCs/>
          <w:color w:val="000000"/>
        </w:rPr>
        <w:t>: Immediate perioperative outcomes before and after matching</w:t>
      </w:r>
      <w:r w:rsidR="009C4774" w:rsidRPr="009C4774">
        <w:rPr>
          <w:rFonts w:ascii="Times New Roman" w:eastAsia="微软雅黑" w:hAnsi="Times New Roman" w:cs="Times New Roman"/>
          <w:bCs/>
          <w:iCs/>
          <w:color w:val="000000"/>
        </w:rPr>
        <w:t>（</w:t>
      </w:r>
      <w:r w:rsidR="009C4774" w:rsidRPr="009C4774">
        <w:rPr>
          <w:rFonts w:ascii="Times New Roman" w:eastAsia="微软雅黑" w:hAnsi="Times New Roman" w:cs="Times New Roman"/>
          <w:bCs/>
          <w:iCs/>
          <w:color w:val="000000"/>
          <w:kern w:val="2"/>
          <w:sz w:val="21"/>
        </w:rPr>
        <w:t>caliper value 0.</w:t>
      </w:r>
      <w:r w:rsidR="009C4774" w:rsidRPr="009C4774">
        <w:rPr>
          <w:rFonts w:ascii="Times New Roman" w:eastAsia="微软雅黑" w:hAnsi="Times New Roman" w:cs="Times New Roman"/>
          <w:bCs/>
          <w:iCs/>
          <w:color w:val="000000"/>
        </w:rPr>
        <w:t>05</w:t>
      </w:r>
      <w:r w:rsidR="009C4774" w:rsidRPr="009C4774">
        <w:rPr>
          <w:rFonts w:ascii="Times New Roman" w:eastAsia="微软雅黑" w:hAnsi="Times New Roman" w:cs="Times New Roman"/>
          <w:bCs/>
          <w:iCs/>
          <w:color w:val="000000"/>
          <w:kern w:val="2"/>
          <w:sz w:val="21"/>
        </w:rPr>
        <w:t xml:space="preserve"> and nearest matching strategy</w:t>
      </w:r>
      <w:r w:rsidR="009C4774" w:rsidRPr="009C4774">
        <w:rPr>
          <w:rFonts w:ascii="Times New Roman" w:eastAsia="微软雅黑" w:hAnsi="Times New Roman" w:cs="Times New Roman"/>
          <w:bCs/>
          <w:iCs/>
          <w:color w:val="000000"/>
        </w:rPr>
        <w:t>）</w:t>
      </w:r>
    </w:p>
    <w:tbl>
      <w:tblPr>
        <w:tblW w:w="14034" w:type="dxa"/>
        <w:jc w:val="center"/>
        <w:tblLayout w:type="fixed"/>
        <w:tblLook w:val="0420" w:firstRow="1" w:lastRow="0" w:firstColumn="0" w:lastColumn="0" w:noHBand="0" w:noVBand="1"/>
      </w:tblPr>
      <w:tblGrid>
        <w:gridCol w:w="1701"/>
        <w:gridCol w:w="1276"/>
        <w:gridCol w:w="1134"/>
        <w:gridCol w:w="851"/>
        <w:gridCol w:w="283"/>
        <w:gridCol w:w="1276"/>
        <w:gridCol w:w="1134"/>
        <w:gridCol w:w="2410"/>
        <w:gridCol w:w="2693"/>
        <w:gridCol w:w="1276"/>
      </w:tblGrid>
      <w:tr w:rsidR="00F701BF" w:rsidRPr="009C4774" w14:paraId="42037E45" w14:textId="77777777" w:rsidTr="005758BB">
        <w:trPr>
          <w:tblHeader/>
          <w:jc w:val="center"/>
        </w:trPr>
        <w:tc>
          <w:tcPr>
            <w:tcW w:w="1701" w:type="dxa"/>
            <w:vMerge w:val="restar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0D7E6" w14:textId="77777777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gridSpan w:val="3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77349" w14:textId="77777777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Before Matching</w:t>
            </w:r>
          </w:p>
        </w:tc>
        <w:tc>
          <w:tcPr>
            <w:tcW w:w="283" w:type="dxa"/>
            <w:vMerge w:val="restar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EA489" w14:textId="77777777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</w:tcPr>
          <w:p w14:paraId="44FB68A1" w14:textId="77777777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</w:tcPr>
          <w:p w14:paraId="2D356E47" w14:textId="77777777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6379" w:type="dxa"/>
            <w:gridSpan w:val="3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B26FC" w14:textId="620677F9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After Matching</w:t>
            </w:r>
          </w:p>
        </w:tc>
      </w:tr>
      <w:tr w:rsidR="00F701BF" w:rsidRPr="009C4774" w14:paraId="08C7B99F" w14:textId="77777777" w:rsidTr="005758BB">
        <w:trPr>
          <w:tblHeader/>
          <w:jc w:val="center"/>
        </w:trPr>
        <w:tc>
          <w:tcPr>
            <w:tcW w:w="1701" w:type="dxa"/>
            <w:vMerge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FE620" w14:textId="77777777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C10EC" w14:textId="7118552C" w:rsidR="00F701BF" w:rsidRPr="009C4774" w:rsidRDefault="005758BB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CS</w:t>
            </w:r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20986" w14:textId="2A06548A" w:rsidR="00F701BF" w:rsidRPr="009C4774" w:rsidRDefault="005758BB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RS</w:t>
            </w:r>
          </w:p>
        </w:tc>
        <w:tc>
          <w:tcPr>
            <w:tcW w:w="85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420B6" w14:textId="77777777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P</w:t>
            </w:r>
          </w:p>
        </w:tc>
        <w:tc>
          <w:tcPr>
            <w:tcW w:w="283" w:type="dxa"/>
            <w:vMerge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7C772" w14:textId="77777777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B5EBF" w14:textId="54FC482D" w:rsidR="00F701BF" w:rsidRPr="009C4774" w:rsidRDefault="005758BB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CS</w:t>
            </w:r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E824E" w14:textId="25035676" w:rsidR="00F701BF" w:rsidRPr="009C4774" w:rsidRDefault="005758BB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RS</w:t>
            </w:r>
          </w:p>
        </w:tc>
        <w:tc>
          <w:tcPr>
            <w:tcW w:w="241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</w:tcPr>
          <w:p w14:paraId="530A4B18" w14:textId="6CB33A67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Risk Ratio (95% CI)</w:t>
            </w:r>
          </w:p>
        </w:tc>
        <w:tc>
          <w:tcPr>
            <w:tcW w:w="2693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</w:tcPr>
          <w:p w14:paraId="6E4BAEBA" w14:textId="32D46AD8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Odds Ratio (95% CI)</w:t>
            </w:r>
          </w:p>
        </w:tc>
        <w:tc>
          <w:tcPr>
            <w:tcW w:w="1276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9B7A9" w14:textId="75D45848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P</w:t>
            </w:r>
          </w:p>
        </w:tc>
      </w:tr>
      <w:tr w:rsidR="00F701BF" w:rsidRPr="009C4774" w14:paraId="54CACE86" w14:textId="77777777" w:rsidTr="005758BB">
        <w:trPr>
          <w:jc w:val="center"/>
        </w:trPr>
        <w:tc>
          <w:tcPr>
            <w:tcW w:w="1701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8B98A" w14:textId="77777777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n</w:t>
            </w:r>
          </w:p>
        </w:tc>
        <w:tc>
          <w:tcPr>
            <w:tcW w:w="1276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2C67D" w14:textId="77777777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24</w:t>
            </w:r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57DDA" w14:textId="77777777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10</w:t>
            </w:r>
          </w:p>
        </w:tc>
        <w:tc>
          <w:tcPr>
            <w:tcW w:w="851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A093B" w14:textId="77777777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111FF" w14:textId="77777777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C3D40" w14:textId="2FA5AA9C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64</w:t>
            </w:r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6A361" w14:textId="737F94A2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99</w:t>
            </w:r>
          </w:p>
        </w:tc>
        <w:tc>
          <w:tcPr>
            <w:tcW w:w="2410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2C08985" w14:textId="77777777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06493B3" w14:textId="77777777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6A5FE" w14:textId="687AF70D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</w:tr>
      <w:tr w:rsidR="00F701BF" w:rsidRPr="009C4774" w14:paraId="340559F8" w14:textId="77777777" w:rsidTr="005758BB">
        <w:trPr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1CEF0" w14:textId="2B5C92E3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微软雅黑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Overall morbidity</w:t>
            </w:r>
            <w:r w:rsidR="002D1F21">
              <w:rPr>
                <w:rFonts w:ascii="Times New Roman" w:eastAsia="DejaVu Sans" w:hAnsi="Times New Roman" w:cs="Times New Roman"/>
                <w:color w:val="000000" w:themeColor="text1"/>
              </w:rPr>
              <w:t xml:space="preserve"> </w:t>
            </w:r>
            <w:r w:rsidR="002D1F2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C8203" w14:textId="77777777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100 (31</w:t>
            </w:r>
            <w:r w:rsidRPr="009C4774">
              <w:rPr>
                <w:rFonts w:ascii="Times New Roman" w:hAnsi="Times New Roman" w:cs="Times New Roman"/>
                <w:noProof/>
                <w:color w:val="000000" w:themeColor="text1"/>
              </w:rPr>
              <w:t>%</w:t>
            </w: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4891A" w14:textId="77777777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35 (32</w:t>
            </w:r>
            <w:r w:rsidRPr="009C4774">
              <w:rPr>
                <w:rFonts w:ascii="Times New Roman" w:hAnsi="Times New Roman" w:cs="Times New Roman"/>
                <w:noProof/>
                <w:color w:val="000000" w:themeColor="text1"/>
              </w:rPr>
              <w:t>%</w:t>
            </w: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C8662" w14:textId="77777777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hAnsi="Times New Roman" w:cs="Times New Roman"/>
                <w:color w:val="000000" w:themeColor="text1"/>
              </w:rPr>
              <w:t>0.85</w:t>
            </w: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C3293" w14:textId="77777777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CE420" w14:textId="21632AEE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48 (29</w:t>
            </w:r>
            <w:r w:rsidRPr="009C4774">
              <w:rPr>
                <w:rFonts w:ascii="Times New Roman" w:hAnsi="Times New Roman" w:cs="Times New Roman"/>
                <w:noProof/>
                <w:color w:val="000000" w:themeColor="text1"/>
              </w:rPr>
              <w:t>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89EB4" w14:textId="6F0F2D98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33(33</w:t>
            </w:r>
            <w:r w:rsidRPr="009C4774">
              <w:rPr>
                <w:rFonts w:ascii="Times New Roman" w:hAnsi="Times New Roman" w:cs="Times New Roman"/>
                <w:noProof/>
                <w:color w:val="000000" w:themeColor="text1"/>
              </w:rPr>
              <w:t>%</w:t>
            </w: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)</w:t>
            </w:r>
          </w:p>
        </w:tc>
        <w:tc>
          <w:tcPr>
            <w:tcW w:w="2410" w:type="dxa"/>
            <w:shd w:val="clear" w:color="auto" w:fill="FFFFFF"/>
          </w:tcPr>
          <w:p w14:paraId="7597F042" w14:textId="43176F36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hAnsi="Times New Roman" w:cs="Times New Roman"/>
                <w:color w:val="000000" w:themeColor="text1"/>
              </w:rPr>
              <w:t>1.14 (0.79-1.64)</w:t>
            </w:r>
          </w:p>
        </w:tc>
        <w:tc>
          <w:tcPr>
            <w:tcW w:w="2693" w:type="dxa"/>
            <w:shd w:val="clear" w:color="auto" w:fill="FFFFFF"/>
          </w:tcPr>
          <w:p w14:paraId="69D74F39" w14:textId="06D9737D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hAnsi="Times New Roman" w:cs="Times New Roman"/>
                <w:color w:val="000000" w:themeColor="text1"/>
              </w:rPr>
              <w:t>1.21 (0.71-2.07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D3BA1" w14:textId="19CDD831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hAnsi="Times New Roman" w:cs="Times New Roman"/>
                <w:color w:val="000000" w:themeColor="text1"/>
              </w:rPr>
              <w:t>0.49</w:t>
            </w:r>
          </w:p>
        </w:tc>
      </w:tr>
      <w:tr w:rsidR="00F701BF" w:rsidRPr="009C4774" w14:paraId="4DE5E53B" w14:textId="77777777" w:rsidTr="005758BB">
        <w:trPr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947B3" w14:textId="197BDA72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Bile leakage</w:t>
            </w:r>
            <w:r w:rsidR="002D1F21">
              <w:rPr>
                <w:rFonts w:ascii="Times New Roman" w:eastAsia="DejaVu Sans" w:hAnsi="Times New Roman" w:cs="Times New Roman"/>
                <w:color w:val="000000"/>
              </w:rPr>
              <w:t xml:space="preserve"> </w:t>
            </w:r>
            <w:r w:rsidR="002D1F2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0783E" w14:textId="77777777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6 (11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1B0AD" w14:textId="77777777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noProof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6</w:t>
            </w:r>
            <w:r w:rsidRPr="009C4774">
              <w:rPr>
                <w:rFonts w:ascii="Times New Roman" w:hAnsi="Times New Roman" w:cs="Times New Roman"/>
                <w:noProof/>
              </w:rPr>
              <w:t xml:space="preserve"> (5.5%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3A1A2" w14:textId="77777777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C93F2" w14:textId="77777777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4B1C9" w14:textId="70E94170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6 (9.8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5440F" w14:textId="23C5507C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6 (6.1</w:t>
            </w:r>
            <w:r w:rsidRPr="009C4774">
              <w:rPr>
                <w:rFonts w:ascii="Times New Roman" w:hAnsi="Times New Roman" w:cs="Times New Roman"/>
                <w:noProof/>
                <w:color w:val="000000" w:themeColor="text1"/>
              </w:rPr>
              <w:t>%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shd w:val="clear" w:color="auto" w:fill="FFFFFF"/>
          </w:tcPr>
          <w:p w14:paraId="6570A038" w14:textId="3BC403A6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0.62 (0.25-1.53)</w:t>
            </w:r>
          </w:p>
        </w:tc>
        <w:tc>
          <w:tcPr>
            <w:tcW w:w="2693" w:type="dxa"/>
            <w:shd w:val="clear" w:color="auto" w:fill="FFFFFF"/>
          </w:tcPr>
          <w:p w14:paraId="20BA350A" w14:textId="3A6A649D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0.60 (0.23-1.58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0DDB2" w14:textId="1FDE1B80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0.29</w:t>
            </w:r>
          </w:p>
        </w:tc>
      </w:tr>
      <w:tr w:rsidR="00F701BF" w:rsidRPr="009C4774" w14:paraId="752DA9A4" w14:textId="77777777" w:rsidTr="005758BB">
        <w:trPr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7F41C" w14:textId="3F7801EF" w:rsidR="00F701BF" w:rsidRPr="009C4774" w:rsidRDefault="002D1F21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E</w:t>
            </w:r>
            <w:r w:rsidR="00F701BF" w:rsidRPr="009C4774">
              <w:rPr>
                <w:rFonts w:ascii="Times New Roman" w:eastAsia="DejaVu Sans" w:hAnsi="Times New Roman" w:cs="Times New Roman"/>
                <w:color w:val="000000"/>
              </w:rPr>
              <w:t>ffusion</w:t>
            </w:r>
            <w:r>
              <w:rPr>
                <w:rFonts w:ascii="Times New Roman" w:eastAsia="DejaVu Sans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C8A52" w14:textId="77777777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65(20</w:t>
            </w:r>
            <w:r w:rsidRPr="009C4774">
              <w:rPr>
                <w:rFonts w:ascii="Times New Roman" w:hAnsi="Times New Roman" w:cs="Times New Roman"/>
                <w:noProof/>
              </w:rPr>
              <w:t>%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355D1" w14:textId="77777777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27(25</w:t>
            </w:r>
            <w:r w:rsidRPr="009C4774">
              <w:rPr>
                <w:rFonts w:ascii="Times New Roman" w:hAnsi="Times New Roman" w:cs="Times New Roman"/>
                <w:noProof/>
              </w:rPr>
              <w:t>%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FE74C" w14:textId="77777777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94D8A" w14:textId="77777777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07595" w14:textId="763C9EFD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1 (19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BB5CA" w14:textId="66347EDC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25 (25</w:t>
            </w:r>
            <w:r w:rsidRPr="009C4774">
              <w:rPr>
                <w:rFonts w:ascii="Times New Roman" w:hAnsi="Times New Roman" w:cs="Times New Roman"/>
                <w:noProof/>
              </w:rPr>
              <w:t>%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shd w:val="clear" w:color="auto" w:fill="FFFFFF"/>
          </w:tcPr>
          <w:p w14:paraId="47A37F2E" w14:textId="1FE7E5E0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1.34 (0.84-2.12)</w:t>
            </w:r>
          </w:p>
        </w:tc>
        <w:tc>
          <w:tcPr>
            <w:tcW w:w="2693" w:type="dxa"/>
            <w:shd w:val="clear" w:color="auto" w:fill="FFFFFF"/>
          </w:tcPr>
          <w:p w14:paraId="44BADE55" w14:textId="2FA1DC15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1.45 (0.80-2.64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9C5FF" w14:textId="2DABB7F8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0.22</w:t>
            </w:r>
          </w:p>
        </w:tc>
      </w:tr>
      <w:tr w:rsidR="00F701BF" w:rsidRPr="009C4774" w14:paraId="4B00C8E2" w14:textId="77777777" w:rsidTr="005758BB">
        <w:trPr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1E8E5" w14:textId="79EF0257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Pulmonary infection</w:t>
            </w:r>
            <w:r w:rsidR="002D1F21">
              <w:rPr>
                <w:rFonts w:ascii="Times New Roman" w:eastAsia="DejaVu Sans" w:hAnsi="Times New Roman" w:cs="Times New Roman"/>
                <w:color w:val="000000"/>
              </w:rPr>
              <w:t xml:space="preserve"> </w:t>
            </w:r>
            <w:r w:rsidR="002D1F2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07DD2" w14:textId="77777777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6(4.9</w:t>
            </w:r>
            <w:r w:rsidRPr="009C4774">
              <w:rPr>
                <w:rFonts w:ascii="Times New Roman" w:hAnsi="Times New Roman" w:cs="Times New Roman"/>
                <w:noProof/>
              </w:rPr>
              <w:t>%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7B907" w14:textId="77777777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4(3.6</w:t>
            </w:r>
            <w:r w:rsidRPr="009C4774">
              <w:rPr>
                <w:rFonts w:ascii="Times New Roman" w:hAnsi="Times New Roman" w:cs="Times New Roman"/>
                <w:noProof/>
              </w:rPr>
              <w:t>%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23648" w14:textId="77777777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941FE" w14:textId="77777777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5A54F" w14:textId="590C68B9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6 (3.7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3A116" w14:textId="44182D58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 (3.0</w:t>
            </w:r>
            <w:r w:rsidRPr="009C4774">
              <w:rPr>
                <w:rFonts w:ascii="Times New Roman" w:hAnsi="Times New Roman" w:cs="Times New Roman"/>
                <w:noProof/>
              </w:rPr>
              <w:t>%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shd w:val="clear" w:color="auto" w:fill="FFFFFF"/>
          </w:tcPr>
          <w:p w14:paraId="1735F248" w14:textId="38E6DFA2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0.83 (0.21-3.24)</w:t>
            </w:r>
          </w:p>
        </w:tc>
        <w:tc>
          <w:tcPr>
            <w:tcW w:w="2693" w:type="dxa"/>
            <w:shd w:val="clear" w:color="auto" w:fill="FFFFFF"/>
          </w:tcPr>
          <w:p w14:paraId="4B7EF13C" w14:textId="769E6A86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 xml:space="preserve">0.82 </w:t>
            </w:r>
            <w:proofErr w:type="gramStart"/>
            <w:r w:rsidRPr="009C4774">
              <w:rPr>
                <w:rFonts w:ascii="Times New Roman" w:hAnsi="Times New Roman" w:cs="Times New Roman"/>
              </w:rPr>
              <w:t>( 0.20</w:t>
            </w:r>
            <w:proofErr w:type="gramEnd"/>
            <w:r w:rsidRPr="009C4774">
              <w:rPr>
                <w:rFonts w:ascii="Times New Roman" w:hAnsi="Times New Roman" w:cs="Times New Roman"/>
              </w:rPr>
              <w:t>-3.37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7BD95" w14:textId="4FF029C3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＞</w:t>
            </w:r>
            <w:r w:rsidRPr="009C4774">
              <w:rPr>
                <w:rFonts w:ascii="Times New Roman" w:hAnsi="Times New Roman" w:cs="Times New Roman"/>
              </w:rPr>
              <w:t>0.99</w:t>
            </w:r>
          </w:p>
        </w:tc>
      </w:tr>
      <w:tr w:rsidR="00F701BF" w:rsidRPr="009C4774" w14:paraId="24C972C0" w14:textId="77777777" w:rsidTr="005758BB">
        <w:trPr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75213" w14:textId="6139BF9C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Death</w:t>
            </w:r>
            <w:r w:rsidR="002D1F21">
              <w:rPr>
                <w:rFonts w:ascii="Times New Roman" w:eastAsia="DejaVu Sans" w:hAnsi="Times New Roman" w:cs="Times New Roman"/>
                <w:color w:val="000000"/>
              </w:rPr>
              <w:t xml:space="preserve"> </w:t>
            </w:r>
            <w:r w:rsidR="002D1F2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4AA27" w14:textId="77777777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(0</w:t>
            </w:r>
            <w:r w:rsidRPr="009C4774">
              <w:rPr>
                <w:rFonts w:ascii="Times New Roman" w:hAnsi="Times New Roman" w:cs="Times New Roman"/>
                <w:noProof/>
              </w:rPr>
              <w:t>%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04866" w14:textId="77777777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(0.9</w:t>
            </w:r>
            <w:r w:rsidRPr="009C4774">
              <w:rPr>
                <w:rFonts w:ascii="Times New Roman" w:hAnsi="Times New Roman" w:cs="Times New Roman"/>
                <w:noProof/>
              </w:rPr>
              <w:t>%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64DAA" w14:textId="77777777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E6014" w14:textId="77777777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8B9B5" w14:textId="77777777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(0</w:t>
            </w:r>
            <w:r w:rsidRPr="009C4774">
              <w:rPr>
                <w:rFonts w:ascii="Times New Roman" w:hAnsi="Times New Roman" w:cs="Times New Roman"/>
                <w:noProof/>
              </w:rPr>
              <w:t>%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91172" w14:textId="291F4D96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(1.0</w:t>
            </w:r>
            <w:r w:rsidRPr="009C4774">
              <w:rPr>
                <w:rFonts w:ascii="Times New Roman" w:hAnsi="Times New Roman" w:cs="Times New Roman"/>
                <w:noProof/>
              </w:rPr>
              <w:t>%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shd w:val="clear" w:color="auto" w:fill="FFFFFF"/>
          </w:tcPr>
          <w:p w14:paraId="0C7C89CB" w14:textId="30F03B5A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693" w:type="dxa"/>
            <w:shd w:val="clear" w:color="auto" w:fill="FFFFFF"/>
          </w:tcPr>
          <w:p w14:paraId="7E8AE7E4" w14:textId="0B21A698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F2132" w14:textId="28CCF599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0.38</w:t>
            </w:r>
          </w:p>
        </w:tc>
      </w:tr>
      <w:tr w:rsidR="00F701BF" w:rsidRPr="009C4774" w14:paraId="6B8C86E6" w14:textId="77777777" w:rsidTr="005758BB">
        <w:trPr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405B1" w14:textId="7F78B52F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ICU stay</w:t>
            </w:r>
            <w:r w:rsidR="002D1F21">
              <w:rPr>
                <w:rFonts w:ascii="Times New Roman" w:eastAsia="DejaVu Sans" w:hAnsi="Times New Roman" w:cs="Times New Roman"/>
                <w:color w:val="000000"/>
              </w:rPr>
              <w:t xml:space="preserve"> </w:t>
            </w:r>
            <w:r w:rsidR="002D1F2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B3E40" w14:textId="77777777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8(2.5</w:t>
            </w:r>
            <w:r w:rsidRPr="009C4774">
              <w:rPr>
                <w:rFonts w:ascii="Times New Roman" w:hAnsi="Times New Roman" w:cs="Times New Roman"/>
                <w:noProof/>
              </w:rPr>
              <w:t>%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00D1F" w14:textId="77777777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4(3.6</w:t>
            </w:r>
            <w:r w:rsidRPr="009C4774">
              <w:rPr>
                <w:rFonts w:ascii="Times New Roman" w:hAnsi="Times New Roman" w:cs="Times New Roman"/>
                <w:noProof/>
              </w:rPr>
              <w:t>%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41902" w14:textId="77777777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024CA" w14:textId="77777777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022AA" w14:textId="69853F26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(1.8</w:t>
            </w:r>
            <w:r w:rsidRPr="009C4774">
              <w:rPr>
                <w:rFonts w:ascii="Times New Roman" w:hAnsi="Times New Roman" w:cs="Times New Roman"/>
                <w:noProof/>
              </w:rPr>
              <w:t>%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E9FF7" w14:textId="6E51A2D5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4(3.0</w:t>
            </w:r>
            <w:r w:rsidRPr="009C4774">
              <w:rPr>
                <w:rFonts w:ascii="Times New Roman" w:hAnsi="Times New Roman" w:cs="Times New Roman"/>
                <w:noProof/>
              </w:rPr>
              <w:t>%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shd w:val="clear" w:color="auto" w:fill="FFFFFF"/>
          </w:tcPr>
          <w:p w14:paraId="540A2A1D" w14:textId="1EDD5C3B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1.66 (0.34-8.05)</w:t>
            </w:r>
          </w:p>
        </w:tc>
        <w:tc>
          <w:tcPr>
            <w:tcW w:w="2693" w:type="dxa"/>
            <w:shd w:val="clear" w:color="auto" w:fill="FFFFFF"/>
          </w:tcPr>
          <w:p w14:paraId="3B5B2C2B" w14:textId="301FBA52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1.68 (0.33-8.47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B6FCA" w14:textId="366FB01D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0.68</w:t>
            </w:r>
          </w:p>
        </w:tc>
      </w:tr>
      <w:tr w:rsidR="00F701BF" w:rsidRPr="009C4774" w14:paraId="18CEBF92" w14:textId="77777777" w:rsidTr="005758BB">
        <w:trPr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022B0" w14:textId="54CBD365" w:rsidR="00F701BF" w:rsidRPr="009C4774" w:rsidRDefault="00F701BF" w:rsidP="009C4774">
            <w:pPr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  <w:color w:val="0D0D0D"/>
                <w:shd w:val="clear" w:color="auto" w:fill="FFFFFF"/>
              </w:rPr>
              <w:t>Abdominal drainage time &gt; 7 days</w:t>
            </w:r>
            <w:r w:rsidR="002D1F21">
              <w:rPr>
                <w:rFonts w:ascii="Times New Roman" w:hAnsi="Times New Roman" w:cs="Times New Roman"/>
                <w:color w:val="0D0D0D"/>
                <w:shd w:val="clear" w:color="auto" w:fill="FFFFFF"/>
              </w:rPr>
              <w:t xml:space="preserve"> </w:t>
            </w:r>
            <w:r w:rsidR="002D1F2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F7A9A" w14:textId="77777777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201(62</w:t>
            </w:r>
            <w:r w:rsidRPr="009C4774">
              <w:rPr>
                <w:rFonts w:ascii="Times New Roman" w:hAnsi="Times New Roman" w:cs="Times New Roman"/>
                <w:noProof/>
              </w:rPr>
              <w:t>%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F366C" w14:textId="77777777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52(47</w:t>
            </w:r>
            <w:r w:rsidRPr="009C4774">
              <w:rPr>
                <w:rFonts w:ascii="Times New Roman" w:hAnsi="Times New Roman" w:cs="Times New Roman"/>
                <w:noProof/>
              </w:rPr>
              <w:t>%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783DC" w14:textId="77777777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A525C" w14:textId="77777777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6592E" w14:textId="20980C05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91 (55</w:t>
            </w:r>
            <w:r w:rsidRPr="009C4774">
              <w:rPr>
                <w:rFonts w:ascii="Times New Roman" w:hAnsi="Times New Roman" w:cs="Times New Roman"/>
                <w:noProof/>
              </w:rPr>
              <w:t>%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817AC" w14:textId="0B6E46A0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44 (44</w:t>
            </w:r>
            <w:r w:rsidRPr="009C4774">
              <w:rPr>
                <w:rFonts w:ascii="Times New Roman" w:hAnsi="Times New Roman" w:cs="Times New Roman"/>
                <w:noProof/>
              </w:rPr>
              <w:t>%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shd w:val="clear" w:color="auto" w:fill="FFFFFF"/>
          </w:tcPr>
          <w:p w14:paraId="52DCE05D" w14:textId="0142E10B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0.80 (0.62-1.04)</w:t>
            </w:r>
          </w:p>
        </w:tc>
        <w:tc>
          <w:tcPr>
            <w:tcW w:w="2693" w:type="dxa"/>
            <w:shd w:val="clear" w:color="auto" w:fill="FFFFFF"/>
          </w:tcPr>
          <w:p w14:paraId="0D70DEBD" w14:textId="5D98A6BC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0.64 (0.39-1.06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0F2C8" w14:textId="6F124218" w:rsidR="00F701BF" w:rsidRPr="009C4774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0.083</w:t>
            </w:r>
          </w:p>
        </w:tc>
      </w:tr>
      <w:tr w:rsidR="00F701BF" w:rsidRPr="009C4774" w14:paraId="08E4862F" w14:textId="77777777" w:rsidTr="005758BB">
        <w:trPr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80081" w14:textId="35762294" w:rsidR="00F701BF" w:rsidRPr="005758BB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5758BB">
              <w:rPr>
                <w:rFonts w:ascii="Times New Roman" w:eastAsia="DejaVu Sans" w:hAnsi="Times New Roman" w:cs="Times New Roman"/>
                <w:color w:val="000000"/>
              </w:rPr>
              <w:t>Postopera</w:t>
            </w:r>
            <w:r w:rsidR="002D1F21">
              <w:rPr>
                <w:rFonts w:ascii="Times New Roman" w:eastAsia="DejaVu Sans" w:hAnsi="Times New Roman" w:cs="Times New Roman"/>
                <w:color w:val="000000"/>
              </w:rPr>
              <w:t xml:space="preserve">tive </w:t>
            </w:r>
            <w:r w:rsidRPr="005758BB">
              <w:rPr>
                <w:rFonts w:ascii="Times New Roman" w:eastAsia="DejaVu Sans" w:hAnsi="Times New Roman" w:cs="Times New Roman"/>
                <w:color w:val="000000"/>
              </w:rPr>
              <w:t>hospital</w:t>
            </w:r>
            <w:r w:rsidR="002D1F21">
              <w:rPr>
                <w:rFonts w:ascii="Times New Roman" w:eastAsia="DejaVu Sans" w:hAnsi="Times New Roman" w:cs="Times New Roman"/>
                <w:color w:val="000000"/>
              </w:rPr>
              <w:t xml:space="preserve"> </w:t>
            </w:r>
            <w:r w:rsidRPr="005758BB">
              <w:rPr>
                <w:rFonts w:ascii="Times New Roman" w:eastAsia="DejaVu Sans" w:hAnsi="Times New Roman" w:cs="Times New Roman"/>
                <w:color w:val="000000"/>
              </w:rPr>
              <w:t>stays (</w:t>
            </w:r>
            <w:r w:rsidR="002D1F21">
              <w:rPr>
                <w:rFonts w:ascii="Times New Roman" w:eastAsia="DejaVu Sans" w:hAnsi="Times New Roman" w:cs="Times New Roman"/>
                <w:color w:val="000000"/>
              </w:rPr>
              <w:t>d</w:t>
            </w:r>
            <w:r w:rsidRPr="005758BB">
              <w:rPr>
                <w:rFonts w:ascii="Times New Roman" w:eastAsia="DejaVu Sans" w:hAnsi="Times New Roman" w:cs="Times New Roman"/>
                <w:color w:val="000000"/>
              </w:rPr>
              <w:t xml:space="preserve">ay </w:t>
            </w:r>
            <w:r w:rsidR="002D1F21">
              <w:rPr>
                <w:rFonts w:ascii="Times New Roman" w:eastAsia="DejaVu Sans" w:hAnsi="Times New Roman" w:cs="Times New Roman"/>
                <w:color w:val="000000"/>
              </w:rPr>
              <w:t>m</w:t>
            </w:r>
            <w:r w:rsidRPr="005758BB">
              <w:rPr>
                <w:rFonts w:ascii="Times New Roman" w:eastAsia="DejaVu Sans" w:hAnsi="Times New Roman" w:cs="Times New Roman"/>
                <w:color w:val="000000"/>
              </w:rPr>
              <w:t>ean (SD)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8451B" w14:textId="77777777" w:rsidR="00F701BF" w:rsidRPr="005758BB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5758BB">
              <w:rPr>
                <w:rFonts w:ascii="Times New Roman" w:eastAsia="DejaVu Sans" w:hAnsi="Times New Roman" w:cs="Times New Roman"/>
                <w:color w:val="000000"/>
              </w:rPr>
              <w:t>9.4 (3.21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FFA65" w14:textId="77777777" w:rsidR="00F701BF" w:rsidRPr="005758BB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5758BB">
              <w:rPr>
                <w:rFonts w:ascii="Times New Roman" w:eastAsia="DejaVu Sans" w:hAnsi="Times New Roman" w:cs="Times New Roman"/>
                <w:color w:val="000000"/>
              </w:rPr>
              <w:t>8.9 (2.50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5C982" w14:textId="77777777" w:rsidR="00F701BF" w:rsidRPr="005758BB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5758BB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071BF" w14:textId="77777777" w:rsidR="00F701BF" w:rsidRPr="005758BB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866FA" w14:textId="2B70ADF5" w:rsidR="00F701BF" w:rsidRPr="005758BB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5758BB">
              <w:rPr>
                <w:rFonts w:ascii="Times New Roman" w:eastAsia="DejaVu Sans" w:hAnsi="Times New Roman" w:cs="Times New Roman"/>
                <w:color w:val="000000"/>
              </w:rPr>
              <w:t>9.0 (2,72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386AC" w14:textId="33DC6D7A" w:rsidR="00F701BF" w:rsidRPr="005758BB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5758BB">
              <w:rPr>
                <w:rFonts w:ascii="Times New Roman" w:eastAsia="DejaVu Sans" w:hAnsi="Times New Roman" w:cs="Times New Roman"/>
                <w:color w:val="000000"/>
              </w:rPr>
              <w:t>8.9 (2.52)</w:t>
            </w:r>
          </w:p>
        </w:tc>
        <w:tc>
          <w:tcPr>
            <w:tcW w:w="5103" w:type="dxa"/>
            <w:gridSpan w:val="2"/>
            <w:shd w:val="clear" w:color="auto" w:fill="FFFFFF"/>
          </w:tcPr>
          <w:p w14:paraId="1569D4FB" w14:textId="1FAFDE71" w:rsidR="00F701BF" w:rsidRPr="005758BB" w:rsidRDefault="00F701BF" w:rsidP="00575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58BB">
              <w:rPr>
                <w:rFonts w:ascii="Times New Roman" w:hAnsi="Times New Roman" w:cs="Times New Roman"/>
              </w:rPr>
              <w:t xml:space="preserve">-0.11 (-0.77, </w:t>
            </w:r>
            <w:r w:rsidR="002D1F21" w:rsidRPr="005758BB">
              <w:rPr>
                <w:rFonts w:ascii="Times New Roman" w:hAnsi="Times New Roman" w:cs="Times New Roman"/>
              </w:rPr>
              <w:t>0.55)</w:t>
            </w:r>
            <w:r w:rsidR="002D1F21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24602" w14:textId="068D5963" w:rsidR="00F701BF" w:rsidRPr="005758BB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5758BB">
              <w:rPr>
                <w:rFonts w:ascii="Times New Roman" w:hAnsi="Times New Roman" w:cs="Times New Roman"/>
              </w:rPr>
              <w:t>0.755</w:t>
            </w:r>
          </w:p>
        </w:tc>
      </w:tr>
      <w:tr w:rsidR="00F701BF" w:rsidRPr="009C4774" w14:paraId="5F590616" w14:textId="77777777" w:rsidTr="005758BB">
        <w:trPr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C692E" w14:textId="4DAB2A2B" w:rsidR="00F701BF" w:rsidRPr="005758BB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5758BB">
              <w:rPr>
                <w:rFonts w:ascii="Times New Roman" w:eastAsia="DejaVu Sans" w:hAnsi="Times New Roman" w:cs="Times New Roman"/>
                <w:color w:val="000000"/>
              </w:rPr>
              <w:lastRenderedPageBreak/>
              <w:t xml:space="preserve">Incision infection </w:t>
            </w:r>
            <w:r w:rsidR="002D1F2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BD4B8" w14:textId="77777777" w:rsidR="00F701BF" w:rsidRPr="005758BB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5758BB">
              <w:rPr>
                <w:rFonts w:ascii="Times New Roman" w:eastAsia="DejaVu Sans" w:hAnsi="Times New Roman" w:cs="Times New Roman"/>
                <w:color w:val="000000"/>
              </w:rPr>
              <w:t>1(0.3</w:t>
            </w:r>
            <w:r w:rsidRPr="005758BB">
              <w:rPr>
                <w:rFonts w:ascii="Times New Roman" w:hAnsi="Times New Roman" w:cs="Times New Roman"/>
                <w:noProof/>
              </w:rPr>
              <w:t>%</w:t>
            </w:r>
            <w:r w:rsidRPr="005758BB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C4380" w14:textId="77777777" w:rsidR="00F701BF" w:rsidRPr="005758BB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5758BB">
              <w:rPr>
                <w:rFonts w:ascii="Times New Roman" w:eastAsia="DejaVu Sans" w:hAnsi="Times New Roman" w:cs="Times New Roman"/>
                <w:color w:val="000000"/>
              </w:rPr>
              <w:t>0(0</w:t>
            </w:r>
            <w:r w:rsidRPr="005758BB">
              <w:rPr>
                <w:rFonts w:ascii="Times New Roman" w:hAnsi="Times New Roman" w:cs="Times New Roman"/>
                <w:noProof/>
              </w:rPr>
              <w:t>%</w:t>
            </w:r>
            <w:r w:rsidRPr="005758BB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6693B" w14:textId="77777777" w:rsidR="00F701BF" w:rsidRPr="005758BB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5758BB">
              <w:rPr>
                <w:rFonts w:ascii="Times New Roman" w:hAnsi="Times New Roman" w:cs="Times New Roman"/>
              </w:rPr>
              <w:t>＞</w:t>
            </w:r>
            <w:r w:rsidRPr="005758BB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FCD34" w14:textId="77777777" w:rsidR="00F701BF" w:rsidRPr="005758BB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03CC0" w14:textId="77777777" w:rsidR="00F701BF" w:rsidRPr="005758BB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5758BB">
              <w:rPr>
                <w:rFonts w:ascii="Times New Roman" w:eastAsia="DejaVu Sans" w:hAnsi="Times New Roman" w:cs="Times New Roman"/>
                <w:color w:val="000000"/>
              </w:rPr>
              <w:t>1(0.5</w:t>
            </w:r>
            <w:r w:rsidRPr="005758BB">
              <w:rPr>
                <w:rFonts w:ascii="Times New Roman" w:hAnsi="Times New Roman" w:cs="Times New Roman"/>
                <w:noProof/>
              </w:rPr>
              <w:t>%</w:t>
            </w:r>
            <w:r w:rsidRPr="005758BB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76B23" w14:textId="77777777" w:rsidR="00F701BF" w:rsidRPr="005758BB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5758BB">
              <w:rPr>
                <w:rFonts w:ascii="Times New Roman" w:eastAsia="DejaVu Sans" w:hAnsi="Times New Roman" w:cs="Times New Roman"/>
                <w:color w:val="000000"/>
              </w:rPr>
              <w:t>0(0</w:t>
            </w:r>
            <w:r w:rsidRPr="005758BB">
              <w:rPr>
                <w:rFonts w:ascii="Times New Roman" w:hAnsi="Times New Roman" w:cs="Times New Roman"/>
                <w:noProof/>
              </w:rPr>
              <w:t>%</w:t>
            </w:r>
            <w:r w:rsidRPr="005758BB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shd w:val="clear" w:color="auto" w:fill="FFFFFF"/>
          </w:tcPr>
          <w:p w14:paraId="5659F141" w14:textId="77AAD5D2" w:rsidR="00F701BF" w:rsidRPr="005758BB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758B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693" w:type="dxa"/>
            <w:shd w:val="clear" w:color="auto" w:fill="FFFFFF"/>
          </w:tcPr>
          <w:p w14:paraId="150AA4FD" w14:textId="6FD9D598" w:rsidR="00F701BF" w:rsidRPr="005758BB" w:rsidRDefault="00F701BF" w:rsidP="00575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58B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6124D" w14:textId="181C6991" w:rsidR="00F701BF" w:rsidRPr="005758BB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5758BB">
              <w:rPr>
                <w:rFonts w:ascii="Times New Roman" w:hAnsi="Times New Roman" w:cs="Times New Roman"/>
              </w:rPr>
              <w:t>＞</w:t>
            </w:r>
            <w:r w:rsidRPr="005758BB">
              <w:rPr>
                <w:rFonts w:ascii="Times New Roman" w:hAnsi="Times New Roman" w:cs="Times New Roman"/>
              </w:rPr>
              <w:t>0.99</w:t>
            </w:r>
          </w:p>
        </w:tc>
      </w:tr>
      <w:tr w:rsidR="00F701BF" w:rsidRPr="009C4774" w14:paraId="277E5135" w14:textId="77777777" w:rsidTr="005758BB">
        <w:trPr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B6C54" w14:textId="2A79A555" w:rsidR="00F701BF" w:rsidRPr="005758BB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5758BB">
              <w:rPr>
                <w:rFonts w:ascii="Times New Roman" w:eastAsia="DejaVu Sans" w:hAnsi="Times New Roman" w:cs="Times New Roman"/>
                <w:color w:val="000000"/>
              </w:rPr>
              <w:t>Intestinal obstruction</w:t>
            </w:r>
            <w:r w:rsidR="002D1F21">
              <w:rPr>
                <w:rFonts w:ascii="Times New Roman" w:eastAsia="DejaVu Sans" w:hAnsi="Times New Roman" w:cs="Times New Roman"/>
                <w:color w:val="000000"/>
              </w:rPr>
              <w:t xml:space="preserve"> </w:t>
            </w:r>
            <w:r w:rsidR="002D1F2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7D9C2" w14:textId="77777777" w:rsidR="00F701BF" w:rsidRPr="005758BB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5758BB">
              <w:rPr>
                <w:rFonts w:ascii="Times New Roman" w:eastAsia="DejaVu Sans" w:hAnsi="Times New Roman" w:cs="Times New Roman"/>
                <w:color w:val="000000"/>
              </w:rPr>
              <w:t>1(0.3</w:t>
            </w:r>
            <w:r w:rsidRPr="005758BB">
              <w:rPr>
                <w:rFonts w:ascii="Times New Roman" w:hAnsi="Times New Roman" w:cs="Times New Roman"/>
                <w:noProof/>
              </w:rPr>
              <w:t>%</w:t>
            </w:r>
            <w:r w:rsidRPr="005758BB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9E270" w14:textId="77777777" w:rsidR="00F701BF" w:rsidRPr="005758BB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5758BB">
              <w:rPr>
                <w:rFonts w:ascii="Times New Roman" w:eastAsia="DejaVu Sans" w:hAnsi="Times New Roman" w:cs="Times New Roman"/>
                <w:color w:val="000000"/>
              </w:rPr>
              <w:t>0(0</w:t>
            </w:r>
            <w:r w:rsidRPr="005758BB">
              <w:rPr>
                <w:rFonts w:ascii="Times New Roman" w:hAnsi="Times New Roman" w:cs="Times New Roman"/>
                <w:noProof/>
              </w:rPr>
              <w:t>%</w:t>
            </w:r>
            <w:r w:rsidRPr="005758BB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098F0" w14:textId="77777777" w:rsidR="00F701BF" w:rsidRPr="005758BB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5758BB">
              <w:rPr>
                <w:rFonts w:ascii="Times New Roman" w:hAnsi="Times New Roman" w:cs="Times New Roman"/>
              </w:rPr>
              <w:t>＞</w:t>
            </w:r>
            <w:r w:rsidRPr="005758BB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7F624" w14:textId="77777777" w:rsidR="00F701BF" w:rsidRPr="005758BB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AC3CE" w14:textId="131C386B" w:rsidR="00F701BF" w:rsidRPr="005758BB" w:rsidRDefault="00357831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5758BB">
              <w:rPr>
                <w:rFonts w:ascii="Times New Roman" w:eastAsia="DejaVu Sans" w:hAnsi="Times New Roman" w:cs="Times New Roman"/>
                <w:color w:val="000000"/>
              </w:rPr>
              <w:t xml:space="preserve">0 </w:t>
            </w:r>
            <w:r w:rsidR="00F701BF" w:rsidRPr="005758BB">
              <w:rPr>
                <w:rFonts w:ascii="Times New Roman" w:eastAsia="DejaVu Sans" w:hAnsi="Times New Roman" w:cs="Times New Roman"/>
                <w:color w:val="000000"/>
              </w:rPr>
              <w:t>(0</w:t>
            </w:r>
            <w:r w:rsidR="00F701BF" w:rsidRPr="005758BB">
              <w:rPr>
                <w:rFonts w:ascii="Times New Roman" w:hAnsi="Times New Roman" w:cs="Times New Roman"/>
                <w:noProof/>
              </w:rPr>
              <w:t>%</w:t>
            </w:r>
            <w:r w:rsidR="00F701BF" w:rsidRPr="005758BB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69212" w14:textId="77777777" w:rsidR="00F701BF" w:rsidRPr="005758BB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5758BB">
              <w:rPr>
                <w:rFonts w:ascii="Times New Roman" w:eastAsia="DejaVu Sans" w:hAnsi="Times New Roman" w:cs="Times New Roman"/>
                <w:color w:val="000000"/>
              </w:rPr>
              <w:t>0(0</w:t>
            </w:r>
            <w:r w:rsidRPr="005758BB">
              <w:rPr>
                <w:rFonts w:ascii="Times New Roman" w:hAnsi="Times New Roman" w:cs="Times New Roman"/>
                <w:noProof/>
              </w:rPr>
              <w:t>%</w:t>
            </w:r>
            <w:r w:rsidRPr="005758BB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shd w:val="clear" w:color="auto" w:fill="FFFFFF"/>
          </w:tcPr>
          <w:p w14:paraId="5078FA1A" w14:textId="12E40F40" w:rsidR="00F701BF" w:rsidRPr="005758BB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758B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693" w:type="dxa"/>
            <w:shd w:val="clear" w:color="auto" w:fill="FFFFFF"/>
          </w:tcPr>
          <w:p w14:paraId="3C555379" w14:textId="5229B46F" w:rsidR="00F701BF" w:rsidRPr="005758BB" w:rsidRDefault="00F701BF" w:rsidP="00575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 w:cs="Times New Roman"/>
              </w:rPr>
            </w:pPr>
            <w:r w:rsidRPr="005758B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EAD61" w14:textId="5468320F" w:rsidR="00F701BF" w:rsidRPr="005758BB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5758BB">
              <w:rPr>
                <w:rFonts w:ascii="Times New Roman" w:hAnsi="Times New Roman" w:cs="Times New Roman"/>
              </w:rPr>
              <w:t>＞</w:t>
            </w:r>
            <w:r w:rsidRPr="005758BB">
              <w:rPr>
                <w:rFonts w:ascii="Times New Roman" w:hAnsi="Times New Roman" w:cs="Times New Roman"/>
              </w:rPr>
              <w:t>0.99</w:t>
            </w:r>
          </w:p>
        </w:tc>
      </w:tr>
      <w:tr w:rsidR="00F701BF" w:rsidRPr="009C4774" w14:paraId="0268C896" w14:textId="77777777" w:rsidTr="005758BB">
        <w:trPr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E3878" w14:textId="37E9EA54" w:rsidR="00F701BF" w:rsidRPr="005758BB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5758BB">
              <w:rPr>
                <w:rFonts w:ascii="Times New Roman" w:eastAsia="DejaVu Sans" w:hAnsi="Times New Roman" w:cs="Times New Roman"/>
                <w:color w:val="000000"/>
              </w:rPr>
              <w:t>Surgery cost</w:t>
            </w:r>
            <w:r w:rsidR="002D1F21">
              <w:rPr>
                <w:rFonts w:ascii="Times New Roman" w:eastAsia="DejaVu Sans" w:hAnsi="Times New Roman" w:cs="Times New Roman"/>
                <w:color w:val="000000"/>
              </w:rPr>
              <w:t xml:space="preserve"> </w:t>
            </w:r>
            <w:r w:rsidR="002D1F21" w:rsidRPr="007D08A0">
              <w:rPr>
                <w:rFonts w:ascii="Times New Roman" w:eastAsia="DejaVu Sans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="002D1F21" w:rsidRPr="007D08A0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CNY</w:t>
            </w:r>
            <w:r w:rsidR="002D1F21" w:rsidRPr="00555D57">
              <w:rPr>
                <w:rFonts w:ascii="Cambria Math" w:eastAsia="DejaVu Sans" w:hAnsi="Cambria Math" w:cs="Cambria Math"/>
                <w:color w:val="000000"/>
                <w:sz w:val="20"/>
                <w:szCs w:val="20"/>
              </w:rPr>
              <w:t>△</w:t>
            </w:r>
            <w:r w:rsidR="002D1F21" w:rsidRPr="007D08A0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, mean (SD)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921BF" w14:textId="77777777" w:rsidR="00F701BF" w:rsidRPr="005758BB" w:rsidRDefault="00F701BF" w:rsidP="009C4774">
            <w:pPr>
              <w:rPr>
                <w:rFonts w:ascii="Times New Roman" w:hAnsi="Times New Roman" w:cs="Times New Roman"/>
              </w:rPr>
            </w:pPr>
            <w:r w:rsidRPr="005758BB">
              <w:rPr>
                <w:rFonts w:ascii="Times New Roman" w:hAnsi="Times New Roman" w:cs="Times New Roman"/>
                <w:color w:val="000000"/>
              </w:rPr>
              <w:t>4768.6 (1752.83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0612C" w14:textId="77777777" w:rsidR="00F701BF" w:rsidRPr="005758BB" w:rsidRDefault="00F701BF" w:rsidP="009C4774">
            <w:pPr>
              <w:rPr>
                <w:rFonts w:ascii="Times New Roman" w:hAnsi="Times New Roman" w:cs="Times New Roman"/>
              </w:rPr>
            </w:pPr>
            <w:r w:rsidRPr="005758BB">
              <w:rPr>
                <w:rFonts w:ascii="Times New Roman" w:hAnsi="Times New Roman" w:cs="Times New Roman"/>
                <w:color w:val="000000"/>
              </w:rPr>
              <w:t>5698.5 (1980.24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CA515" w14:textId="77777777" w:rsidR="00F701BF" w:rsidRPr="005758BB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5758BB">
              <w:rPr>
                <w:rFonts w:ascii="Times New Roman" w:hAnsi="Times New Roman" w:cs="Times New Roman"/>
              </w:rPr>
              <w:t>＜</w:t>
            </w:r>
            <w:r w:rsidRPr="005758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5F723" w14:textId="77777777" w:rsidR="00F701BF" w:rsidRPr="005758BB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6D1C1" w14:textId="2C4E6FB4" w:rsidR="00F701BF" w:rsidRPr="005758BB" w:rsidRDefault="00F701BF" w:rsidP="009C4774">
            <w:pPr>
              <w:rPr>
                <w:rFonts w:ascii="Times New Roman" w:hAnsi="Times New Roman" w:cs="Times New Roman"/>
              </w:rPr>
            </w:pPr>
            <w:r w:rsidRPr="005758BB">
              <w:rPr>
                <w:rFonts w:ascii="Times New Roman" w:hAnsi="Times New Roman" w:cs="Times New Roman"/>
                <w:color w:val="000000"/>
              </w:rPr>
              <w:t>4909.3 (1961.5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9C35C" w14:textId="47061D5D" w:rsidR="00F701BF" w:rsidRPr="005758BB" w:rsidRDefault="00F701BF" w:rsidP="009C4774">
            <w:pPr>
              <w:rPr>
                <w:rFonts w:ascii="Times New Roman" w:hAnsi="Times New Roman" w:cs="Times New Roman"/>
              </w:rPr>
            </w:pPr>
            <w:r w:rsidRPr="005758BB">
              <w:rPr>
                <w:rFonts w:ascii="Times New Roman" w:hAnsi="Times New Roman" w:cs="Times New Roman"/>
                <w:color w:val="000000"/>
              </w:rPr>
              <w:t>5709.1 (2016.23)</w:t>
            </w:r>
          </w:p>
        </w:tc>
        <w:tc>
          <w:tcPr>
            <w:tcW w:w="5103" w:type="dxa"/>
            <w:gridSpan w:val="2"/>
            <w:shd w:val="clear" w:color="auto" w:fill="FFFFFF"/>
          </w:tcPr>
          <w:p w14:paraId="59135C5C" w14:textId="65C1F534" w:rsidR="00F701BF" w:rsidRPr="005758BB" w:rsidRDefault="00F701BF" w:rsidP="00575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58BB">
              <w:rPr>
                <w:rFonts w:ascii="Times New Roman" w:hAnsi="Times New Roman" w:cs="Times New Roman"/>
              </w:rPr>
              <w:t xml:space="preserve">799.86 (305.38, </w:t>
            </w:r>
            <w:r w:rsidR="002D1F21" w:rsidRPr="005758BB">
              <w:rPr>
                <w:rFonts w:ascii="Times New Roman" w:hAnsi="Times New Roman" w:cs="Times New Roman"/>
              </w:rPr>
              <w:t>1294.34)</w:t>
            </w:r>
            <w:r w:rsidR="002D1F21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88FFD" w14:textId="15932555" w:rsidR="00F701BF" w:rsidRPr="005758BB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5758BB">
              <w:rPr>
                <w:rFonts w:ascii="Times New Roman" w:hAnsi="Times New Roman" w:cs="Times New Roman"/>
              </w:rPr>
              <w:t>0.002</w:t>
            </w:r>
          </w:p>
        </w:tc>
      </w:tr>
      <w:tr w:rsidR="00F701BF" w:rsidRPr="009C4774" w14:paraId="7F392D56" w14:textId="77777777" w:rsidTr="005758BB">
        <w:trPr>
          <w:jc w:val="center"/>
        </w:trPr>
        <w:tc>
          <w:tcPr>
            <w:tcW w:w="1701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3D6B9" w14:textId="77F3F64D" w:rsidR="00F701BF" w:rsidRPr="005758BB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5758BB">
              <w:rPr>
                <w:rFonts w:ascii="Times New Roman" w:eastAsia="DejaVu Sans" w:hAnsi="Times New Roman" w:cs="Times New Roman"/>
                <w:color w:val="000000"/>
              </w:rPr>
              <w:t>Total cost</w:t>
            </w:r>
            <w:r w:rsidR="002D1F21">
              <w:rPr>
                <w:rFonts w:ascii="Times New Roman" w:eastAsia="DejaVu Sans" w:hAnsi="Times New Roman" w:cs="Times New Roman"/>
                <w:color w:val="000000"/>
              </w:rPr>
              <w:t xml:space="preserve"> </w:t>
            </w:r>
            <w:r w:rsidR="002D1F21" w:rsidRPr="007D08A0">
              <w:rPr>
                <w:rFonts w:ascii="Times New Roman" w:eastAsia="DejaVu Sans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="002D1F21" w:rsidRPr="007D08A0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CNY, mean (SD)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11B7A" w14:textId="77777777" w:rsidR="00F701BF" w:rsidRPr="005758BB" w:rsidRDefault="00F701BF" w:rsidP="009C4774">
            <w:pPr>
              <w:rPr>
                <w:rFonts w:ascii="Times New Roman" w:hAnsi="Times New Roman" w:cs="Times New Roman"/>
              </w:rPr>
            </w:pPr>
            <w:r w:rsidRPr="005758BB">
              <w:rPr>
                <w:rFonts w:ascii="Times New Roman" w:hAnsi="Times New Roman" w:cs="Times New Roman"/>
                <w:color w:val="000000"/>
              </w:rPr>
              <w:t>21441.5 (6425.59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7DE7E" w14:textId="77777777" w:rsidR="00F701BF" w:rsidRPr="005758BB" w:rsidRDefault="00F701BF" w:rsidP="009C4774">
            <w:pPr>
              <w:rPr>
                <w:rFonts w:ascii="Times New Roman" w:hAnsi="Times New Roman" w:cs="Times New Roman"/>
              </w:rPr>
            </w:pPr>
            <w:r w:rsidRPr="005758BB">
              <w:rPr>
                <w:rFonts w:ascii="Times New Roman" w:hAnsi="Times New Roman" w:cs="Times New Roman"/>
                <w:color w:val="000000"/>
              </w:rPr>
              <w:t>24206.8 (8940.21)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F67CC" w14:textId="77777777" w:rsidR="00F701BF" w:rsidRPr="005758BB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5758BB">
              <w:rPr>
                <w:rFonts w:ascii="Times New Roman" w:hAnsi="Times New Roman" w:cs="Times New Roman"/>
              </w:rPr>
              <w:t>＜</w:t>
            </w:r>
            <w:r w:rsidRPr="005758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83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DBAFF" w14:textId="77777777" w:rsidR="00F701BF" w:rsidRPr="005758BB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BCA30" w14:textId="7E0B91DB" w:rsidR="00F701BF" w:rsidRPr="005758BB" w:rsidRDefault="00F701BF" w:rsidP="009C4774">
            <w:pPr>
              <w:rPr>
                <w:rFonts w:ascii="Times New Roman" w:hAnsi="Times New Roman" w:cs="Times New Roman"/>
              </w:rPr>
            </w:pPr>
            <w:r w:rsidRPr="005758BB">
              <w:rPr>
                <w:rFonts w:ascii="Times New Roman" w:hAnsi="Times New Roman" w:cs="Times New Roman"/>
                <w:color w:val="000000"/>
              </w:rPr>
              <w:t>21370.7 (7103.21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86F86" w14:textId="3FDF9B28" w:rsidR="00F701BF" w:rsidRPr="005758BB" w:rsidRDefault="00F701BF" w:rsidP="009C4774">
            <w:pPr>
              <w:rPr>
                <w:rFonts w:ascii="Times New Roman" w:hAnsi="Times New Roman" w:cs="Times New Roman"/>
              </w:rPr>
            </w:pPr>
            <w:r w:rsidRPr="005758BB">
              <w:rPr>
                <w:rFonts w:ascii="Times New Roman" w:hAnsi="Times New Roman" w:cs="Times New Roman"/>
                <w:color w:val="000000"/>
              </w:rPr>
              <w:t>23815.1 (8335.67)</w:t>
            </w:r>
          </w:p>
        </w:tc>
        <w:tc>
          <w:tcPr>
            <w:tcW w:w="5103" w:type="dxa"/>
            <w:gridSpan w:val="2"/>
            <w:tcBorders>
              <w:bottom w:val="single" w:sz="18" w:space="0" w:color="auto"/>
            </w:tcBorders>
            <w:shd w:val="clear" w:color="auto" w:fill="FFFFFF"/>
          </w:tcPr>
          <w:p w14:paraId="45F8BBD1" w14:textId="53C540E1" w:rsidR="00F701BF" w:rsidRPr="005758BB" w:rsidRDefault="00F701BF" w:rsidP="00575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58BB">
              <w:rPr>
                <w:rFonts w:ascii="Times New Roman" w:hAnsi="Times New Roman" w:cs="Times New Roman"/>
              </w:rPr>
              <w:t xml:space="preserve">2444.45 (551.21, </w:t>
            </w:r>
            <w:r w:rsidR="002D1F21" w:rsidRPr="005758BB">
              <w:rPr>
                <w:rFonts w:ascii="Times New Roman" w:hAnsi="Times New Roman" w:cs="Times New Roman"/>
              </w:rPr>
              <w:t>4337.69)</w:t>
            </w:r>
            <w:r w:rsidR="002D1F21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B4A96" w14:textId="0B0C460A" w:rsidR="00F701BF" w:rsidRPr="005758BB" w:rsidRDefault="00F701BF" w:rsidP="009C4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5758BB">
              <w:rPr>
                <w:rFonts w:ascii="Times New Roman" w:hAnsi="Times New Roman" w:cs="Times New Roman"/>
              </w:rPr>
              <w:t>0.012</w:t>
            </w:r>
          </w:p>
        </w:tc>
      </w:tr>
    </w:tbl>
    <w:p w14:paraId="54D5BD3D" w14:textId="77777777" w:rsidR="002D1F21" w:rsidRPr="002D1F21" w:rsidRDefault="002D1F21" w:rsidP="002D1F21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0" w:after="20"/>
        <w:ind w:left="20" w:right="20"/>
        <w:jc w:val="both"/>
        <w:rPr>
          <w:rFonts w:ascii="Times New Roman" w:eastAsia="DejaVu Sans" w:hAnsi="Times New Roman" w:cs="Times New Roman"/>
          <w:color w:val="000000"/>
        </w:rPr>
      </w:pPr>
      <w:r w:rsidRPr="002D1F21">
        <w:rPr>
          <w:rFonts w:ascii="Cambria Math" w:eastAsia="DejaVu Sans" w:hAnsi="Cambria Math" w:cs="Cambria Math"/>
          <w:color w:val="000000"/>
        </w:rPr>
        <w:t>△</w:t>
      </w:r>
      <w:r w:rsidRPr="002D1F21">
        <w:rPr>
          <w:rFonts w:ascii="Times New Roman" w:eastAsia="DejaVu Sans" w:hAnsi="Times New Roman" w:cs="Times New Roman"/>
          <w:color w:val="000000"/>
        </w:rPr>
        <w:t>Chinese Yuan; *</w:t>
      </w:r>
      <w:r w:rsidRPr="002D1F21">
        <w:rPr>
          <w:rFonts w:ascii="Times New Roman" w:eastAsia="DejaVu Sans" w:hAnsi="Times New Roman" w:cs="Times New Roman"/>
          <w:color w:val="000000" w:themeColor="text1"/>
        </w:rPr>
        <w:t xml:space="preserve"> Mean Difference (95%CI)</w:t>
      </w:r>
    </w:p>
    <w:p w14:paraId="4F8D3C12" w14:textId="77777777" w:rsidR="001A54DB" w:rsidRPr="002D1F21" w:rsidRDefault="001A54DB" w:rsidP="001A54DB">
      <w:pPr>
        <w:pStyle w:val="a3"/>
        <w:ind w:left="360" w:firstLineChars="0" w:firstLine="0"/>
        <w:rPr>
          <w:rFonts w:ascii="Times New Roman" w:hAnsi="Times New Roman" w:cs="Times New Roman"/>
        </w:rPr>
      </w:pPr>
    </w:p>
    <w:p w14:paraId="5CAC4E48" w14:textId="4273271D" w:rsidR="001A54DB" w:rsidRDefault="001A54DB" w:rsidP="001A54DB">
      <w:pPr>
        <w:rPr>
          <w:rFonts w:ascii="Times New Roman" w:hAnsi="Times New Roman" w:cs="Times New Roman"/>
        </w:rPr>
      </w:pPr>
    </w:p>
    <w:p w14:paraId="56B068B0" w14:textId="48AD0A05" w:rsidR="005758BB" w:rsidRDefault="005758BB" w:rsidP="001A54DB">
      <w:pPr>
        <w:rPr>
          <w:rFonts w:ascii="Times New Roman" w:hAnsi="Times New Roman" w:cs="Times New Roman"/>
        </w:rPr>
      </w:pPr>
    </w:p>
    <w:p w14:paraId="316632BD" w14:textId="38B55D18" w:rsidR="005758BB" w:rsidRDefault="005758BB" w:rsidP="001A54DB">
      <w:pPr>
        <w:rPr>
          <w:rFonts w:ascii="Times New Roman" w:hAnsi="Times New Roman" w:cs="Times New Roman"/>
        </w:rPr>
      </w:pPr>
    </w:p>
    <w:p w14:paraId="20C132CB" w14:textId="653CF117" w:rsidR="005758BB" w:rsidRDefault="005758BB" w:rsidP="001A54DB">
      <w:pPr>
        <w:rPr>
          <w:rFonts w:ascii="Times New Roman" w:hAnsi="Times New Roman" w:cs="Times New Roman"/>
        </w:rPr>
      </w:pPr>
    </w:p>
    <w:p w14:paraId="6DF9E8C7" w14:textId="276409F0" w:rsidR="002D1F21" w:rsidRDefault="002D1F21" w:rsidP="001A54DB">
      <w:pPr>
        <w:rPr>
          <w:rFonts w:ascii="Times New Roman" w:hAnsi="Times New Roman" w:cs="Times New Roman"/>
        </w:rPr>
      </w:pPr>
    </w:p>
    <w:p w14:paraId="43DE088A" w14:textId="77777777" w:rsidR="002D1F21" w:rsidRDefault="002D1F21" w:rsidP="001A54DB">
      <w:pPr>
        <w:rPr>
          <w:rFonts w:ascii="Times New Roman" w:hAnsi="Times New Roman" w:cs="Times New Roman"/>
        </w:rPr>
      </w:pPr>
    </w:p>
    <w:p w14:paraId="0B077DF2" w14:textId="397775AC" w:rsidR="005758BB" w:rsidRDefault="005758BB" w:rsidP="001A54DB">
      <w:pPr>
        <w:rPr>
          <w:rFonts w:ascii="Times New Roman" w:hAnsi="Times New Roman" w:cs="Times New Roman"/>
        </w:rPr>
      </w:pPr>
    </w:p>
    <w:p w14:paraId="6C2C4519" w14:textId="77777777" w:rsidR="008526B1" w:rsidRPr="009C4774" w:rsidRDefault="008526B1" w:rsidP="001A54DB">
      <w:pPr>
        <w:rPr>
          <w:rFonts w:ascii="Times New Roman" w:hAnsi="Times New Roman" w:cs="Times New Roman"/>
        </w:rPr>
      </w:pPr>
    </w:p>
    <w:p w14:paraId="74875224" w14:textId="4888D01C" w:rsidR="001A54DB" w:rsidRPr="009C4774" w:rsidRDefault="001A54DB" w:rsidP="001A54DB">
      <w:pPr>
        <w:rPr>
          <w:rFonts w:ascii="Times New Roman" w:hAnsi="Times New Roman" w:cs="Times New Roman"/>
        </w:rPr>
      </w:pPr>
      <w:r w:rsidRPr="009C4774">
        <w:rPr>
          <w:rFonts w:ascii="Times New Roman" w:eastAsia="Arial" w:hAnsi="Times New Roman" w:cs="Times New Roman"/>
          <w:bCs/>
          <w:color w:val="000000"/>
        </w:rPr>
        <w:lastRenderedPageBreak/>
        <w:t>Table 1</w:t>
      </w:r>
      <w:r w:rsidRPr="009C4774">
        <w:rPr>
          <w:rFonts w:ascii="Times New Roman" w:eastAsia="Arial" w:hAnsi="Times New Roman" w:cs="Times New Roman"/>
          <w:bCs/>
          <w:i/>
          <w:color w:val="000000"/>
        </w:rPr>
        <w:fldChar w:fldCharType="begin"/>
      </w:r>
      <w:r w:rsidRPr="009C4774">
        <w:rPr>
          <w:rFonts w:ascii="Times New Roman" w:eastAsia="Arial" w:hAnsi="Times New Roman" w:cs="Times New Roman"/>
          <w:bCs/>
          <w:color w:val="000000"/>
        </w:rPr>
        <w:instrText>SEQ tab \* Arabic</w:instrText>
      </w:r>
      <w:r w:rsidRPr="009C4774">
        <w:rPr>
          <w:rFonts w:ascii="Times New Roman" w:eastAsia="Arial" w:hAnsi="Times New Roman" w:cs="Times New Roman"/>
          <w:bCs/>
          <w:i/>
          <w:color w:val="000000"/>
        </w:rPr>
        <w:fldChar w:fldCharType="end"/>
      </w:r>
      <w:r w:rsidRPr="009C4774">
        <w:rPr>
          <w:rFonts w:ascii="Times New Roman" w:eastAsia="Arial" w:hAnsi="Times New Roman" w:cs="Times New Roman"/>
          <w:bCs/>
          <w:color w:val="000000"/>
        </w:rPr>
        <w:t>: Baseline covariates before and after matching</w:t>
      </w:r>
      <w:r w:rsidR="009C4774" w:rsidRPr="009C4774">
        <w:rPr>
          <w:rFonts w:ascii="Times New Roman" w:hAnsi="Times New Roman" w:cs="Times New Roman"/>
        </w:rPr>
        <w:t xml:space="preserve"> (</w:t>
      </w:r>
      <w:r w:rsidR="009C4774" w:rsidRPr="009C4774">
        <w:rPr>
          <w:rFonts w:ascii="Times New Roman" w:hAnsi="Times New Roman" w:cs="Times New Roman"/>
          <w:color w:val="0D0D0D"/>
          <w:shd w:val="clear" w:color="auto" w:fill="FFFFFF"/>
        </w:rPr>
        <w:t>optimal matching strategy</w:t>
      </w:r>
      <w:r w:rsidR="009C4774" w:rsidRPr="009C4774">
        <w:rPr>
          <w:rFonts w:ascii="Times New Roman" w:hAnsi="Times New Roman" w:cs="Times New Roman"/>
        </w:rPr>
        <w:t>)</w:t>
      </w:r>
      <w:r w:rsidRPr="009C4774">
        <w:rPr>
          <w:rFonts w:ascii="Times New Roman" w:hAnsi="Times New Roman" w:cs="Times New Roman"/>
        </w:rPr>
        <w:t xml:space="preserve"> </w:t>
      </w:r>
    </w:p>
    <w:p w14:paraId="2003D338" w14:textId="77777777" w:rsidR="00F701BF" w:rsidRPr="009C4774" w:rsidRDefault="00F701BF" w:rsidP="001A54DB">
      <w:pPr>
        <w:rPr>
          <w:rFonts w:ascii="Times New Roman" w:hAnsi="Times New Roman" w:cs="Times New Roman"/>
        </w:rPr>
      </w:pPr>
    </w:p>
    <w:tbl>
      <w:tblPr>
        <w:tblW w:w="13184" w:type="dxa"/>
        <w:jc w:val="center"/>
        <w:tblLayout w:type="fixed"/>
        <w:tblLook w:val="0420" w:firstRow="1" w:lastRow="0" w:firstColumn="0" w:lastColumn="0" w:noHBand="0" w:noVBand="1"/>
      </w:tblPr>
      <w:tblGrid>
        <w:gridCol w:w="3403"/>
        <w:gridCol w:w="1560"/>
        <w:gridCol w:w="1417"/>
        <w:gridCol w:w="1559"/>
        <w:gridCol w:w="992"/>
        <w:gridCol w:w="284"/>
        <w:gridCol w:w="1559"/>
        <w:gridCol w:w="1701"/>
        <w:gridCol w:w="709"/>
      </w:tblGrid>
      <w:tr w:rsidR="001A54DB" w:rsidRPr="009C4774" w14:paraId="69D32F69" w14:textId="77777777" w:rsidTr="008526B1">
        <w:trPr>
          <w:tblHeader/>
          <w:jc w:val="center"/>
        </w:trPr>
        <w:tc>
          <w:tcPr>
            <w:tcW w:w="3403" w:type="dxa"/>
            <w:vMerge w:val="restar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72445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Variables</w:t>
            </w:r>
          </w:p>
        </w:tc>
        <w:tc>
          <w:tcPr>
            <w:tcW w:w="1560" w:type="dxa"/>
            <w:vMerge w:val="restar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721D7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Level</w:t>
            </w:r>
          </w:p>
        </w:tc>
        <w:tc>
          <w:tcPr>
            <w:tcW w:w="3968" w:type="dxa"/>
            <w:gridSpan w:val="3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A067A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Before Matching</w:t>
            </w:r>
          </w:p>
        </w:tc>
        <w:tc>
          <w:tcPr>
            <w:tcW w:w="284" w:type="dxa"/>
            <w:vMerge w:val="restar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75A34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gridSpan w:val="3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C353C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After Matching</w:t>
            </w:r>
          </w:p>
        </w:tc>
      </w:tr>
      <w:tr w:rsidR="001A54DB" w:rsidRPr="009C4774" w14:paraId="56915FFD" w14:textId="77777777" w:rsidTr="008526B1">
        <w:trPr>
          <w:tblHeader/>
          <w:jc w:val="center"/>
        </w:trPr>
        <w:tc>
          <w:tcPr>
            <w:tcW w:w="3403" w:type="dxa"/>
            <w:vMerge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ECF92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DFA9E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44C6D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4C0F3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Yes</w:t>
            </w:r>
          </w:p>
        </w:tc>
        <w:tc>
          <w:tcPr>
            <w:tcW w:w="992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AEB76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SMD</w:t>
            </w:r>
            <w:r w:rsidRPr="009C4774">
              <w:rPr>
                <w:rFonts w:ascii="Cambria Math" w:eastAsia="DejaVu Sans" w:hAnsi="Cambria Math" w:cs="Cambria Math"/>
                <w:color w:val="000000"/>
                <w:vertAlign w:val="superscript"/>
              </w:rPr>
              <w:t>△</w:t>
            </w:r>
          </w:p>
        </w:tc>
        <w:tc>
          <w:tcPr>
            <w:tcW w:w="284" w:type="dxa"/>
            <w:vMerge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80F1E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8E404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No</w:t>
            </w:r>
          </w:p>
        </w:tc>
        <w:tc>
          <w:tcPr>
            <w:tcW w:w="170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0396E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Yes</w:t>
            </w:r>
          </w:p>
        </w:tc>
        <w:tc>
          <w:tcPr>
            <w:tcW w:w="709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811D7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SMD</w:t>
            </w:r>
            <w:r w:rsidRPr="009C4774">
              <w:rPr>
                <w:rFonts w:ascii="Cambria Math" w:eastAsia="DejaVu Sans" w:hAnsi="Cambria Math" w:cs="Cambria Math"/>
                <w:color w:val="000000"/>
                <w:vertAlign w:val="superscript"/>
              </w:rPr>
              <w:t>△</w:t>
            </w:r>
          </w:p>
        </w:tc>
      </w:tr>
      <w:tr w:rsidR="001A54DB" w:rsidRPr="009C4774" w14:paraId="221A25CE" w14:textId="77777777" w:rsidTr="008526B1">
        <w:trPr>
          <w:jc w:val="center"/>
        </w:trPr>
        <w:tc>
          <w:tcPr>
            <w:tcW w:w="3403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C428E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n</w:t>
            </w:r>
          </w:p>
        </w:tc>
        <w:tc>
          <w:tcPr>
            <w:tcW w:w="156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20CAA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CAFBF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24</w:t>
            </w:r>
          </w:p>
        </w:tc>
        <w:tc>
          <w:tcPr>
            <w:tcW w:w="1559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F11FF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10</w:t>
            </w:r>
          </w:p>
        </w:tc>
        <w:tc>
          <w:tcPr>
            <w:tcW w:w="992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234C9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FD1FF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7E858" w14:textId="6B070EFD" w:rsidR="001A54DB" w:rsidRPr="009C4774" w:rsidRDefault="006734CA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220</w:t>
            </w:r>
          </w:p>
        </w:tc>
        <w:tc>
          <w:tcPr>
            <w:tcW w:w="1701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96777" w14:textId="53BA716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</w:t>
            </w:r>
            <w:r w:rsidR="006734CA" w:rsidRPr="009C4774">
              <w:rPr>
                <w:rFonts w:ascii="Times New Roman" w:eastAsia="DejaVu Sans" w:hAnsi="Times New Roman" w:cs="Times New Roman"/>
                <w:color w:val="000000"/>
              </w:rPr>
              <w:t>10</w:t>
            </w:r>
          </w:p>
        </w:tc>
        <w:tc>
          <w:tcPr>
            <w:tcW w:w="709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2FE7F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</w:tr>
      <w:tr w:rsidR="001A54DB" w:rsidRPr="009C4774" w14:paraId="2EEEE933" w14:textId="77777777" w:rsidTr="008526B1">
        <w:trPr>
          <w:jc w:val="center"/>
        </w:trPr>
        <w:tc>
          <w:tcPr>
            <w:tcW w:w="34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9173E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Age (mean (SD)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D8356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43D9A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6.22 (17.77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C221A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5.63 (19.6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4FB2A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030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44B2E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50425" w14:textId="73211FD7" w:rsidR="001A54DB" w:rsidRPr="009C4774" w:rsidRDefault="006734CA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35.86 (18.0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CD083" w14:textId="64CF2229" w:rsidR="001A54DB" w:rsidRPr="009C4774" w:rsidRDefault="006734CA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35.63 (19.60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81FF6" w14:textId="506F4E7C" w:rsidR="001A54DB" w:rsidRPr="009C4774" w:rsidRDefault="006734CA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-0.012</w:t>
            </w:r>
          </w:p>
        </w:tc>
      </w:tr>
      <w:tr w:rsidR="001A54DB" w:rsidRPr="009C4774" w14:paraId="278DA55A" w14:textId="77777777" w:rsidTr="008526B1">
        <w:trPr>
          <w:jc w:val="center"/>
        </w:trPr>
        <w:tc>
          <w:tcPr>
            <w:tcW w:w="34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51249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Gender (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B3C4F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Male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5689C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36 (42.0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AEE35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52 (47.3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13050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106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7245D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AB935" w14:textId="2466CD62" w:rsidR="001A54DB" w:rsidRPr="009C4774" w:rsidRDefault="006734CA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99 (45.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013A6" w14:textId="6D2CAF1C" w:rsidR="001A54DB" w:rsidRPr="009C4774" w:rsidRDefault="006734CA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52 (47.3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EBFB6" w14:textId="443B72BA" w:rsidR="001A54DB" w:rsidRPr="009C4774" w:rsidRDefault="006734CA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0.046</w:t>
            </w:r>
          </w:p>
        </w:tc>
      </w:tr>
      <w:tr w:rsidR="001A54DB" w:rsidRPr="009C4774" w14:paraId="0C0FA7D1" w14:textId="77777777" w:rsidTr="008526B1">
        <w:trPr>
          <w:jc w:val="center"/>
        </w:trPr>
        <w:tc>
          <w:tcPr>
            <w:tcW w:w="34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D2752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A1C0E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Female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2FF76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88 (58.0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EFFBF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58 (52.7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5F44E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106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A5976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70353" w14:textId="7E49C3D4" w:rsidR="001A54DB" w:rsidRPr="009C4774" w:rsidRDefault="006734CA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121 (55.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73995" w14:textId="1A47E22B" w:rsidR="001A54DB" w:rsidRPr="009C4774" w:rsidRDefault="006734CA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58 (52.7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8C5F9" w14:textId="156D5176" w:rsidR="001A54DB" w:rsidRPr="009C4774" w:rsidRDefault="006734CA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-0.046</w:t>
            </w:r>
          </w:p>
        </w:tc>
      </w:tr>
      <w:tr w:rsidR="001A54DB" w:rsidRPr="009C4774" w14:paraId="2D868836" w14:textId="77777777" w:rsidTr="008526B1">
        <w:trPr>
          <w:jc w:val="center"/>
        </w:trPr>
        <w:tc>
          <w:tcPr>
            <w:tcW w:w="34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5C5E8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Cyst location (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62BFA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Left lobe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1CF5D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58 (17.9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D0FCE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2 (29.1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436C4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246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5CA60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1C886" w14:textId="372DE868" w:rsidR="001A54DB" w:rsidRPr="009C4774" w:rsidRDefault="006734CA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54 (24.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69C10" w14:textId="156E1680" w:rsidR="001A54DB" w:rsidRPr="009C4774" w:rsidRDefault="006734CA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32 (29.1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DF46A" w14:textId="441CFA11" w:rsidR="001A54DB" w:rsidRPr="009C4774" w:rsidRDefault="006734CA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0.100</w:t>
            </w:r>
          </w:p>
        </w:tc>
      </w:tr>
      <w:tr w:rsidR="001A54DB" w:rsidRPr="009C4774" w14:paraId="049E0E16" w14:textId="77777777" w:rsidTr="008526B1">
        <w:trPr>
          <w:jc w:val="center"/>
        </w:trPr>
        <w:tc>
          <w:tcPr>
            <w:tcW w:w="34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44348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5D576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Right lobe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ABB1B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234 (72.2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8A6DE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65 (59.1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664FF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267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D5603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9A6F3" w14:textId="455417F5" w:rsidR="001A54DB" w:rsidRPr="009C4774" w:rsidRDefault="006734CA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136 (61.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6ADC4" w14:textId="5A4BF470" w:rsidR="001A54DB" w:rsidRPr="009C4774" w:rsidRDefault="006734CA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65 (59.1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50ADA" w14:textId="4162DD3D" w:rsidR="001A54DB" w:rsidRPr="009C4774" w:rsidRDefault="006734CA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-0.055</w:t>
            </w:r>
          </w:p>
        </w:tc>
      </w:tr>
      <w:tr w:rsidR="001A54DB" w:rsidRPr="009C4774" w14:paraId="6D627B5F" w14:textId="77777777" w:rsidTr="008526B1">
        <w:trPr>
          <w:jc w:val="center"/>
        </w:trPr>
        <w:tc>
          <w:tcPr>
            <w:tcW w:w="34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F2102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21A5A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Both the lobes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9B341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2 (9.9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EA62C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3 (11.8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9AC7D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060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B34B0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138C0" w14:textId="29C7C39F" w:rsidR="001A54DB" w:rsidRPr="009C4774" w:rsidRDefault="006734CA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30 (13.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AFE7C" w14:textId="3C1650BE" w:rsidR="001A54DB" w:rsidRPr="009C4774" w:rsidRDefault="006734CA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13 (11.8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1A1A2" w14:textId="70DB4E34" w:rsidR="001A54DB" w:rsidRPr="009C4774" w:rsidRDefault="006734CA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-0.056</w:t>
            </w:r>
          </w:p>
        </w:tc>
      </w:tr>
      <w:tr w:rsidR="001A54DB" w:rsidRPr="009C4774" w14:paraId="270F6B8C" w14:textId="77777777" w:rsidTr="008526B1">
        <w:trPr>
          <w:jc w:val="center"/>
        </w:trPr>
        <w:tc>
          <w:tcPr>
            <w:tcW w:w="34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3DC33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Cyst diameter (cm</w:t>
            </w:r>
            <w:r w:rsidRPr="009C4774">
              <w:rPr>
                <w:rFonts w:ascii="Times New Roman" w:eastAsia="微软雅黑" w:hAnsi="Times New Roman" w:cs="Times New Roman"/>
                <w:color w:val="000000"/>
              </w:rPr>
              <w:t xml:space="preserve">, 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mean (SD)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397EC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81B43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0.36 (3.65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AD412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9.30 (3.57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6A49D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297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5C7FE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63484" w14:textId="365E17AE" w:rsidR="001A54DB" w:rsidRPr="009C4774" w:rsidRDefault="003B0ED1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9.74 (3.3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96C3D" w14:textId="468E66F4" w:rsidR="001A54DB" w:rsidRPr="009C4774" w:rsidRDefault="003B0ED1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9.30 (3.57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A5A84" w14:textId="0B441B3C" w:rsidR="001A54DB" w:rsidRPr="009C4774" w:rsidRDefault="003B0ED1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-0.125</w:t>
            </w:r>
          </w:p>
        </w:tc>
      </w:tr>
      <w:tr w:rsidR="001A54DB" w:rsidRPr="009C4774" w14:paraId="5D2C3173" w14:textId="77777777" w:rsidTr="008526B1">
        <w:trPr>
          <w:jc w:val="center"/>
        </w:trPr>
        <w:tc>
          <w:tcPr>
            <w:tcW w:w="34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D9B6D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Number of cysts (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05599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0C6D8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231 (71.3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91466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78 (70.9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07547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009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01809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6D2D5" w14:textId="23E45873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151 (68.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30CBF" w14:textId="45F0376E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78 (70.9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CCD49" w14:textId="63AEE4B7" w:rsidR="001A54DB" w:rsidRPr="009C4774" w:rsidRDefault="003B0ED1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0.050</w:t>
            </w:r>
          </w:p>
        </w:tc>
      </w:tr>
      <w:tr w:rsidR="001A54DB" w:rsidRPr="009C4774" w14:paraId="416B271A" w14:textId="77777777" w:rsidTr="008526B1">
        <w:trPr>
          <w:jc w:val="center"/>
        </w:trPr>
        <w:tc>
          <w:tcPr>
            <w:tcW w:w="34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1F102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7803D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微软雅黑" w:hAnsi="Times New Roman" w:cs="Times New Roman"/>
                <w:color w:val="000000"/>
              </w:rPr>
              <w:t>＞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F8BEF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93 (28.7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83F9F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2 (29.1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D6A8A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009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CF751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8A754" w14:textId="311937F6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69 (31.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8379B" w14:textId="3308BC06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32 (29.1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9F2F9" w14:textId="5B49A7CB" w:rsidR="001A54DB" w:rsidRPr="009C4774" w:rsidRDefault="003B0ED1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-0.050</w:t>
            </w:r>
          </w:p>
        </w:tc>
      </w:tr>
      <w:tr w:rsidR="001A54DB" w:rsidRPr="009C4774" w14:paraId="78AAB1F8" w14:textId="77777777" w:rsidTr="008526B1">
        <w:trPr>
          <w:jc w:val="center"/>
        </w:trPr>
        <w:tc>
          <w:tcPr>
            <w:tcW w:w="34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7F8D2" w14:textId="631C0C62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WHO type of cyst</w:t>
            </w:r>
            <w:r w:rsidR="008526B1">
              <w:rPr>
                <w:rFonts w:ascii="Times New Roman" w:eastAsia="DejaVu Sans" w:hAnsi="Times New Roman" w:cs="Times New Roman"/>
                <w:color w:val="000000"/>
              </w:rPr>
              <w:t>s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16B1B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Type 1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6A3FA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55 (47.8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D9E5D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46 (41.8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13459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122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1F6CC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5E05B" w14:textId="7D2BA0F7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90 (40.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CBA47" w14:textId="60D62744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46 (41.8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330F9" w14:textId="46D3718A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0.018</w:t>
            </w:r>
          </w:p>
        </w:tc>
      </w:tr>
      <w:tr w:rsidR="001A54DB" w:rsidRPr="009C4774" w14:paraId="53A0717D" w14:textId="77777777" w:rsidTr="008526B1">
        <w:trPr>
          <w:jc w:val="center"/>
        </w:trPr>
        <w:tc>
          <w:tcPr>
            <w:tcW w:w="34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A7E6A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08425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Type 2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A5EE6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50 (15.4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78720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25 (22.7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7D434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174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4B937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2433A" w14:textId="483B22D2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45 (20.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9F684" w14:textId="1B9B162F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25 (22.7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2F5E6" w14:textId="32CB2F33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0.054</w:t>
            </w:r>
          </w:p>
        </w:tc>
      </w:tr>
      <w:tr w:rsidR="001A54DB" w:rsidRPr="009C4774" w14:paraId="38CE41A7" w14:textId="77777777" w:rsidTr="008526B1">
        <w:trPr>
          <w:jc w:val="center"/>
        </w:trPr>
        <w:tc>
          <w:tcPr>
            <w:tcW w:w="34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EA8D8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0378B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Type 3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F9781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54 (16.7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3F8B2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9 (17.3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88D6C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016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62A05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6EE17" w14:textId="641F4BCE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42 (19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8ADF7" w14:textId="6A06A6D9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19 (17.3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6ACC1" w14:textId="1D6AF41F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-0.048</w:t>
            </w:r>
          </w:p>
        </w:tc>
      </w:tr>
      <w:tr w:rsidR="001A54DB" w:rsidRPr="009C4774" w14:paraId="772B3EA0" w14:textId="77777777" w:rsidTr="008526B1">
        <w:trPr>
          <w:jc w:val="center"/>
        </w:trPr>
        <w:tc>
          <w:tcPr>
            <w:tcW w:w="34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97FD4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9D1E3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Type 4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5E48E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65 (20.1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DF56C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8 (16.4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D2846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100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EB89C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CEE79" w14:textId="1420D6C2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43 (19.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55B78" w14:textId="0F2CA08E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18 (16.4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2D751" w14:textId="3F0E4DB4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-0.086</w:t>
            </w:r>
          </w:p>
        </w:tc>
      </w:tr>
      <w:tr w:rsidR="001A54DB" w:rsidRPr="009C4774" w14:paraId="4FEFD059" w14:textId="77777777" w:rsidTr="008526B1">
        <w:trPr>
          <w:jc w:val="center"/>
        </w:trPr>
        <w:tc>
          <w:tcPr>
            <w:tcW w:w="34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E783C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7763B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Type 5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F8682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 (0.0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7F13B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2 (1.8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E53A0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136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B103F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B02BF" w14:textId="48F1469F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54CA0" w14:textId="0E22ED54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2 (1.8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97DE6" w14:textId="3585E496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0.136</w:t>
            </w:r>
          </w:p>
        </w:tc>
      </w:tr>
      <w:tr w:rsidR="001A54DB" w:rsidRPr="009C4774" w14:paraId="5EE7E5F3" w14:textId="77777777" w:rsidTr="008526B1">
        <w:trPr>
          <w:jc w:val="center"/>
        </w:trPr>
        <w:tc>
          <w:tcPr>
            <w:tcW w:w="34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8C079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Epigastric pain (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CA923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Yes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192FC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83 (56.5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09D45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64 (58.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E4419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034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7395D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08D29" w14:textId="39CF0C44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126 (57.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438C8" w14:textId="1E278FE4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64 (58.2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33728" w14:textId="2327F38A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0.018</w:t>
            </w:r>
          </w:p>
        </w:tc>
      </w:tr>
      <w:tr w:rsidR="001A54DB" w:rsidRPr="009C4774" w14:paraId="382FA4D9" w14:textId="77777777" w:rsidTr="008526B1">
        <w:trPr>
          <w:jc w:val="center"/>
        </w:trPr>
        <w:tc>
          <w:tcPr>
            <w:tcW w:w="34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D951D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E3A59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No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146BF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41 (43.5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3C73B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46 (41.8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F04F6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034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E4C19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A4927" w14:textId="04FA53EE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94 (42.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53090" w14:textId="7ECF1055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46 (41.8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4E485" w14:textId="5A254719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-0.018</w:t>
            </w:r>
          </w:p>
        </w:tc>
      </w:tr>
      <w:tr w:rsidR="001A54DB" w:rsidRPr="009C4774" w14:paraId="56DD10D6" w14:textId="77777777" w:rsidTr="008526B1">
        <w:trPr>
          <w:jc w:val="center"/>
        </w:trPr>
        <w:tc>
          <w:tcPr>
            <w:tcW w:w="34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3ED47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Abdominal mass (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28B77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Yes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D49CC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66 (51.2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4CA5D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62 (56.4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40E8D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103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F1CF9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77013" w14:textId="1F0A3DAF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123 (55.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346CB" w14:textId="3938D942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62 (56.4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FB4EF" w14:textId="3C8C5209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0.009</w:t>
            </w:r>
          </w:p>
        </w:tc>
      </w:tr>
      <w:tr w:rsidR="001A54DB" w:rsidRPr="009C4774" w14:paraId="0F2EDBBF" w14:textId="77777777" w:rsidTr="008526B1">
        <w:trPr>
          <w:jc w:val="center"/>
        </w:trPr>
        <w:tc>
          <w:tcPr>
            <w:tcW w:w="34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BBDAD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8912D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No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66AF4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58 (48.8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1D301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48 (43.6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8A853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103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E659F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D6D10" w14:textId="6DA6D4D0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97 (44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DD2A9" w14:textId="574DCD21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48 (43.6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75AB0" w14:textId="6518859C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-0.009</w:t>
            </w:r>
          </w:p>
        </w:tc>
      </w:tr>
      <w:tr w:rsidR="001A54DB" w:rsidRPr="009C4774" w14:paraId="777850EC" w14:textId="77777777" w:rsidTr="008526B1">
        <w:trPr>
          <w:jc w:val="center"/>
        </w:trPr>
        <w:tc>
          <w:tcPr>
            <w:tcW w:w="34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0DEA5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History of abdominal surgery (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A1286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Yes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54319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59 (18.2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BD432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25 (22.7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87242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108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41D9F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16030" w14:textId="37BC00B6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49 (22.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3DBFE" w14:textId="1467A5CD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25 (22.7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B6ED9" w14:textId="0915AE49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0.011</w:t>
            </w:r>
          </w:p>
        </w:tc>
      </w:tr>
      <w:tr w:rsidR="001A54DB" w:rsidRPr="009C4774" w14:paraId="0F32217B" w14:textId="77777777" w:rsidTr="008526B1">
        <w:trPr>
          <w:jc w:val="center"/>
        </w:trPr>
        <w:tc>
          <w:tcPr>
            <w:tcW w:w="34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5629F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55562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No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998D2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265 (81.8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892D2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85 (77.3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556A8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108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A5919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90DD8" w14:textId="1A1D9D5B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171 (77.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4D164" w14:textId="10D6EF2E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85 (77.3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1AC76" w14:textId="3E433950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-0.011</w:t>
            </w:r>
          </w:p>
        </w:tc>
      </w:tr>
      <w:tr w:rsidR="001A54DB" w:rsidRPr="009C4774" w14:paraId="02A6786E" w14:textId="77777777" w:rsidTr="008526B1">
        <w:trPr>
          <w:jc w:val="center"/>
        </w:trPr>
        <w:tc>
          <w:tcPr>
            <w:tcW w:w="34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B33C5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Fever (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DB601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Yes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C0900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 (0.9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2072A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 (0.9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998A4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002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1C93D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1E4BA" w14:textId="183F898F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2 (0.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09CEB" w14:textId="3AC39D3E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1 (0.9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0CC32" w14:textId="4FF1972D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0.000</w:t>
            </w:r>
          </w:p>
        </w:tc>
      </w:tr>
      <w:tr w:rsidR="001A54DB" w:rsidRPr="009C4774" w14:paraId="173FB501" w14:textId="77777777" w:rsidTr="008526B1">
        <w:trPr>
          <w:jc w:val="center"/>
        </w:trPr>
        <w:tc>
          <w:tcPr>
            <w:tcW w:w="34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6B468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3C636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No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7DA96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21 (99.1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98594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09 (99.1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67DD9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002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6A3B5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3213B" w14:textId="11694688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218 (99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EC366" w14:textId="34163B69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109 (99.1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B20A1" w14:textId="21039297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0.000</w:t>
            </w:r>
          </w:p>
        </w:tc>
      </w:tr>
      <w:tr w:rsidR="001A54DB" w:rsidRPr="009C4774" w14:paraId="7D51C014" w14:textId="77777777" w:rsidTr="008526B1">
        <w:trPr>
          <w:jc w:val="center"/>
        </w:trPr>
        <w:tc>
          <w:tcPr>
            <w:tcW w:w="34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FAC27" w14:textId="77777777" w:rsidR="001A54DB" w:rsidRPr="009C4774" w:rsidRDefault="001A54DB" w:rsidP="00F701BF">
            <w:pP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Extrahepatic</w:t>
            </w:r>
          </w:p>
          <w:p w14:paraId="2E4BFDE8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cyst (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8676E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Yes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4AFA4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29 (9.0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307C4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0 (9.1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D8DDF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005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8692C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7A090" w14:textId="40BEE083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18 (8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79D84" w14:textId="5B9EFA50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10 (9.1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28554" w14:textId="798DF4A5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0.032</w:t>
            </w:r>
          </w:p>
        </w:tc>
      </w:tr>
      <w:tr w:rsidR="001A54DB" w:rsidRPr="009C4774" w14:paraId="36B0F6DB" w14:textId="77777777" w:rsidTr="008526B1">
        <w:trPr>
          <w:jc w:val="center"/>
        </w:trPr>
        <w:tc>
          <w:tcPr>
            <w:tcW w:w="34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2B3EE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D8442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No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7A6CE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295 (91.0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6E39C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00 (90.9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6A90C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005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FEEE1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BE615" w14:textId="453E1A9E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202 (91.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6A43F" w14:textId="7610E2E0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100 (90.9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7DEF3" w14:textId="1D4504EA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-0.032</w:t>
            </w:r>
          </w:p>
        </w:tc>
      </w:tr>
      <w:tr w:rsidR="001A54DB" w:rsidRPr="009C4774" w14:paraId="61C9839F" w14:textId="77777777" w:rsidTr="008526B1">
        <w:trPr>
          <w:jc w:val="center"/>
        </w:trPr>
        <w:tc>
          <w:tcPr>
            <w:tcW w:w="34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AFC96" w14:textId="77777777" w:rsidR="001A54DB" w:rsidRPr="009C4774" w:rsidRDefault="001A54DB" w:rsidP="00F701BF">
            <w:pP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Open abdominal surgery</w:t>
            </w:r>
          </w:p>
          <w:p w14:paraId="60B8D5D7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080A8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Yes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487EA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317 (97.8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F28E0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101 (91.8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FDF70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-0.220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B78CC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5EAEC" w14:textId="0FB1BC42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213 (96.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23E26" w14:textId="522B73ED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101 (91.8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6E630" w14:textId="61FC46F0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-0.182</w:t>
            </w:r>
          </w:p>
        </w:tc>
      </w:tr>
      <w:tr w:rsidR="001A54DB" w:rsidRPr="009C4774" w14:paraId="5702132E" w14:textId="77777777" w:rsidTr="008526B1">
        <w:trPr>
          <w:jc w:val="center"/>
        </w:trPr>
        <w:tc>
          <w:tcPr>
            <w:tcW w:w="3403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B4FD8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2C638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No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B2764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7 (2.2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2E107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9 (8.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F77C5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eastAsia="DejaVu Sans" w:hAnsi="Times New Roman" w:cs="Times New Roman"/>
                <w:color w:val="000000"/>
              </w:rPr>
              <w:t>0.220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2C38A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47274" w14:textId="77409E0D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7 (3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7A681" w14:textId="443AF328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9 (8.2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B7EF2" w14:textId="6A67180A" w:rsidR="001A54DB" w:rsidRPr="009C4774" w:rsidRDefault="003B0ED1" w:rsidP="006734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Times New Roman" w:hAnsi="Times New Roman" w:cs="Times New Roman"/>
              </w:rPr>
              <w:t>0.182</w:t>
            </w:r>
          </w:p>
        </w:tc>
      </w:tr>
      <w:tr w:rsidR="001A54DB" w:rsidRPr="009C4774" w14:paraId="6990B132" w14:textId="77777777" w:rsidTr="008526B1">
        <w:trPr>
          <w:jc w:val="center"/>
        </w:trPr>
        <w:tc>
          <w:tcPr>
            <w:tcW w:w="13184" w:type="dxa"/>
            <w:gridSpan w:val="9"/>
            <w:tcBorders>
              <w:top w:val="single" w:sz="16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6C2ED" w14:textId="77777777" w:rsidR="001A54DB" w:rsidRPr="009C4774" w:rsidRDefault="001A54DB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both"/>
              <w:rPr>
                <w:rFonts w:ascii="Times New Roman" w:hAnsi="Times New Roman" w:cs="Times New Roman"/>
              </w:rPr>
            </w:pPr>
            <w:r w:rsidRPr="009C4774">
              <w:rPr>
                <w:rFonts w:ascii="Cambria Math" w:eastAsia="DejaVu Sans" w:hAnsi="Cambria Math" w:cs="Cambria Math"/>
                <w:color w:val="000000"/>
                <w:vertAlign w:val="superscript"/>
              </w:rPr>
              <w:t>△</w:t>
            </w:r>
            <w:r w:rsidRPr="009C4774">
              <w:rPr>
                <w:rFonts w:ascii="Times New Roman" w:eastAsia="DejaVu Sans" w:hAnsi="Times New Roman" w:cs="Times New Roman"/>
                <w:color w:val="000000"/>
              </w:rPr>
              <w:t>Standardized Mean Difference</w:t>
            </w:r>
          </w:p>
        </w:tc>
      </w:tr>
    </w:tbl>
    <w:p w14:paraId="6EEAC6B8" w14:textId="77777777" w:rsidR="001A54DB" w:rsidRPr="009C4774" w:rsidRDefault="001A54DB" w:rsidP="001A54DB">
      <w:pPr>
        <w:rPr>
          <w:rFonts w:ascii="Times New Roman" w:hAnsi="Times New Roman" w:cs="Times New Roman"/>
        </w:rPr>
      </w:pPr>
    </w:p>
    <w:p w14:paraId="3FD66ED7" w14:textId="77777777" w:rsidR="001A54DB" w:rsidRPr="009C4774" w:rsidRDefault="001A54DB" w:rsidP="001A54DB">
      <w:pPr>
        <w:rPr>
          <w:rFonts w:ascii="Times New Roman" w:hAnsi="Times New Roman" w:cs="Times New Roman"/>
        </w:rPr>
      </w:pPr>
    </w:p>
    <w:p w14:paraId="2066FA76" w14:textId="77777777" w:rsidR="001A54DB" w:rsidRPr="009C4774" w:rsidRDefault="001A54DB" w:rsidP="001A54DB">
      <w:pPr>
        <w:rPr>
          <w:rFonts w:ascii="Times New Roman" w:hAnsi="Times New Roman" w:cs="Times New Roman"/>
        </w:rPr>
      </w:pPr>
    </w:p>
    <w:p w14:paraId="29A337DE" w14:textId="4613E990" w:rsidR="001A54DB" w:rsidRDefault="001A54DB" w:rsidP="001A54DB">
      <w:pPr>
        <w:rPr>
          <w:rFonts w:ascii="Times New Roman" w:hAnsi="Times New Roman" w:cs="Times New Roman"/>
        </w:rPr>
      </w:pPr>
    </w:p>
    <w:p w14:paraId="04F40A9D" w14:textId="2147DF96" w:rsidR="008526B1" w:rsidRDefault="008526B1" w:rsidP="001A54DB">
      <w:pPr>
        <w:rPr>
          <w:rFonts w:ascii="Times New Roman" w:hAnsi="Times New Roman" w:cs="Times New Roman"/>
        </w:rPr>
      </w:pPr>
    </w:p>
    <w:p w14:paraId="5D5939F5" w14:textId="43115C3F" w:rsidR="008526B1" w:rsidRDefault="008526B1" w:rsidP="001A54DB">
      <w:pPr>
        <w:rPr>
          <w:rFonts w:ascii="Times New Roman" w:hAnsi="Times New Roman" w:cs="Times New Roman"/>
        </w:rPr>
      </w:pPr>
    </w:p>
    <w:p w14:paraId="0C0CBA7A" w14:textId="5F5A88C6" w:rsidR="008526B1" w:rsidRDefault="008526B1" w:rsidP="001A54DB">
      <w:pPr>
        <w:rPr>
          <w:rFonts w:ascii="Times New Roman" w:hAnsi="Times New Roman" w:cs="Times New Roman"/>
        </w:rPr>
      </w:pPr>
    </w:p>
    <w:p w14:paraId="2F3E0573" w14:textId="77777777" w:rsidR="008526B1" w:rsidRPr="009C4774" w:rsidRDefault="008526B1" w:rsidP="001A54DB">
      <w:pPr>
        <w:rPr>
          <w:rFonts w:ascii="Times New Roman" w:hAnsi="Times New Roman" w:cs="Times New Roman"/>
        </w:rPr>
      </w:pPr>
    </w:p>
    <w:p w14:paraId="75A2FF8F" w14:textId="77777777" w:rsidR="001A54DB" w:rsidRPr="009C4774" w:rsidRDefault="001A54DB" w:rsidP="001A54DB">
      <w:pPr>
        <w:rPr>
          <w:rFonts w:ascii="Times New Roman" w:hAnsi="Times New Roman" w:cs="Times New Roman"/>
        </w:rPr>
      </w:pPr>
    </w:p>
    <w:p w14:paraId="09330ED5" w14:textId="77777777" w:rsidR="001A54DB" w:rsidRPr="009C4774" w:rsidRDefault="001A54DB" w:rsidP="001A54DB">
      <w:pPr>
        <w:rPr>
          <w:rFonts w:ascii="Times New Roman" w:hAnsi="Times New Roman" w:cs="Times New Roman"/>
        </w:rPr>
      </w:pPr>
    </w:p>
    <w:p w14:paraId="06CCBADA" w14:textId="0E61E08A" w:rsidR="001A54DB" w:rsidRPr="008526B1" w:rsidRDefault="001A54DB" w:rsidP="008526B1">
      <w:pPr>
        <w:rPr>
          <w:rFonts w:ascii="Times New Roman" w:eastAsia="Arial" w:hAnsi="Times New Roman" w:cs="Times New Roman"/>
          <w:bCs/>
          <w:color w:val="000000"/>
        </w:rPr>
      </w:pPr>
      <w:r w:rsidRPr="008526B1">
        <w:rPr>
          <w:rFonts w:ascii="Times New Roman" w:eastAsia="Arial" w:hAnsi="Times New Roman" w:cs="Times New Roman"/>
          <w:bCs/>
          <w:color w:val="000000"/>
        </w:rPr>
        <w:lastRenderedPageBreak/>
        <w:t>Table 2</w:t>
      </w:r>
      <w:r w:rsidRPr="008526B1">
        <w:rPr>
          <w:rFonts w:ascii="Times New Roman" w:eastAsia="Arial" w:hAnsi="Times New Roman" w:cs="Times New Roman"/>
          <w:bCs/>
          <w:color w:val="000000"/>
        </w:rPr>
        <w:fldChar w:fldCharType="begin"/>
      </w:r>
      <w:r w:rsidRPr="008526B1">
        <w:rPr>
          <w:rFonts w:ascii="Times New Roman" w:eastAsia="Arial" w:hAnsi="Times New Roman" w:cs="Times New Roman"/>
          <w:bCs/>
          <w:color w:val="000000"/>
        </w:rPr>
        <w:instrText>SEQ tab \* Arabic</w:instrText>
      </w:r>
      <w:r w:rsidRPr="008526B1">
        <w:rPr>
          <w:rFonts w:ascii="Times New Roman" w:eastAsia="Arial" w:hAnsi="Times New Roman" w:cs="Times New Roman"/>
          <w:bCs/>
          <w:color w:val="000000"/>
        </w:rPr>
        <w:fldChar w:fldCharType="end"/>
      </w:r>
      <w:r w:rsidRPr="008526B1">
        <w:rPr>
          <w:rFonts w:ascii="Times New Roman" w:eastAsia="Arial" w:hAnsi="Times New Roman" w:cs="Times New Roman"/>
          <w:bCs/>
          <w:color w:val="000000"/>
        </w:rPr>
        <w:t xml:space="preserve">: Intraoperative indicators before and after matching </w:t>
      </w:r>
      <w:r w:rsidR="009C4774" w:rsidRPr="008526B1">
        <w:rPr>
          <w:rFonts w:ascii="Times New Roman" w:eastAsia="Arial" w:hAnsi="Times New Roman" w:cs="Times New Roman"/>
          <w:bCs/>
          <w:color w:val="000000"/>
        </w:rPr>
        <w:t>(optimal matching strategy)</w:t>
      </w:r>
    </w:p>
    <w:tbl>
      <w:tblPr>
        <w:tblW w:w="13325" w:type="dxa"/>
        <w:jc w:val="center"/>
        <w:tblLayout w:type="fixed"/>
        <w:tblLook w:val="0420" w:firstRow="1" w:lastRow="0" w:firstColumn="0" w:lastColumn="0" w:noHBand="0" w:noVBand="1"/>
      </w:tblPr>
      <w:tblGrid>
        <w:gridCol w:w="2127"/>
        <w:gridCol w:w="1559"/>
        <w:gridCol w:w="1559"/>
        <w:gridCol w:w="992"/>
        <w:gridCol w:w="284"/>
        <w:gridCol w:w="1559"/>
        <w:gridCol w:w="1701"/>
        <w:gridCol w:w="520"/>
        <w:gridCol w:w="1890"/>
        <w:gridCol w:w="1134"/>
      </w:tblGrid>
      <w:tr w:rsidR="00357831" w:rsidRPr="009C4774" w14:paraId="13C86A08" w14:textId="77777777" w:rsidTr="008526B1">
        <w:trPr>
          <w:tblHeader/>
          <w:jc w:val="center"/>
        </w:trPr>
        <w:tc>
          <w:tcPr>
            <w:tcW w:w="2127" w:type="dxa"/>
            <w:vMerge w:val="restar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8FCE2" w14:textId="77777777" w:rsidR="00357831" w:rsidRPr="009C4774" w:rsidRDefault="00357831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110" w:type="dxa"/>
            <w:gridSpan w:val="3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A5313" w14:textId="77777777" w:rsidR="00357831" w:rsidRPr="009C4774" w:rsidRDefault="00357831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Before Matching</w:t>
            </w:r>
          </w:p>
        </w:tc>
        <w:tc>
          <w:tcPr>
            <w:tcW w:w="284" w:type="dxa"/>
            <w:vMerge w:val="restar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1EC2D" w14:textId="77777777" w:rsidR="00357831" w:rsidRPr="009C4774" w:rsidRDefault="00357831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</w:tcPr>
          <w:p w14:paraId="26364784" w14:textId="77777777" w:rsidR="00357831" w:rsidRPr="009C4774" w:rsidRDefault="00357831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 w:themeColor="text1"/>
              </w:rPr>
            </w:pPr>
          </w:p>
        </w:tc>
        <w:tc>
          <w:tcPr>
            <w:tcW w:w="5245" w:type="dxa"/>
            <w:gridSpan w:val="4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E3FF5" w14:textId="18F5BBE7" w:rsidR="00357831" w:rsidRPr="009C4774" w:rsidRDefault="00357831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After Matching</w:t>
            </w:r>
          </w:p>
        </w:tc>
      </w:tr>
      <w:tr w:rsidR="00357831" w:rsidRPr="009C4774" w14:paraId="532256CC" w14:textId="77777777" w:rsidTr="008526B1">
        <w:trPr>
          <w:tblHeader/>
          <w:jc w:val="center"/>
        </w:trPr>
        <w:tc>
          <w:tcPr>
            <w:tcW w:w="2127" w:type="dxa"/>
            <w:vMerge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86816" w14:textId="77777777" w:rsidR="00357831" w:rsidRPr="009C4774" w:rsidRDefault="00357831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DC9CB" w14:textId="77777777" w:rsidR="00357831" w:rsidRPr="009C4774" w:rsidRDefault="00357831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CS</w:t>
            </w:r>
          </w:p>
        </w:tc>
        <w:tc>
          <w:tcPr>
            <w:tcW w:w="1559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33442" w14:textId="77777777" w:rsidR="00357831" w:rsidRPr="009C4774" w:rsidRDefault="00357831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hAnsi="Times New Roman" w:cs="Times New Roman"/>
                <w:color w:val="000000" w:themeColor="text1"/>
              </w:rPr>
              <w:t>RS</w:t>
            </w:r>
          </w:p>
        </w:tc>
        <w:tc>
          <w:tcPr>
            <w:tcW w:w="992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894B4" w14:textId="77777777" w:rsidR="00357831" w:rsidRPr="009C4774" w:rsidRDefault="00357831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P</w:t>
            </w:r>
          </w:p>
        </w:tc>
        <w:tc>
          <w:tcPr>
            <w:tcW w:w="284" w:type="dxa"/>
            <w:vMerge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D973A" w14:textId="77777777" w:rsidR="00357831" w:rsidRPr="009C4774" w:rsidRDefault="00357831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F841B" w14:textId="77777777" w:rsidR="00357831" w:rsidRPr="009C4774" w:rsidRDefault="00357831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CS</w:t>
            </w:r>
          </w:p>
        </w:tc>
        <w:tc>
          <w:tcPr>
            <w:tcW w:w="170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BD958" w14:textId="77777777" w:rsidR="00357831" w:rsidRPr="009C4774" w:rsidRDefault="00357831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RS</w:t>
            </w:r>
          </w:p>
        </w:tc>
        <w:tc>
          <w:tcPr>
            <w:tcW w:w="2410" w:type="dxa"/>
            <w:gridSpan w:val="2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</w:tcPr>
          <w:p w14:paraId="5473F8C9" w14:textId="2BFC8AE2" w:rsidR="00357831" w:rsidRPr="009C4774" w:rsidRDefault="00357831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Mean difference (95%CI)</w:t>
            </w:r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E077E" w14:textId="0B624815" w:rsidR="00357831" w:rsidRPr="009C4774" w:rsidRDefault="00357831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P</w:t>
            </w:r>
          </w:p>
        </w:tc>
      </w:tr>
      <w:tr w:rsidR="00357831" w:rsidRPr="009C4774" w14:paraId="4FE30BF6" w14:textId="77777777" w:rsidTr="008526B1">
        <w:trPr>
          <w:jc w:val="center"/>
        </w:trPr>
        <w:tc>
          <w:tcPr>
            <w:tcW w:w="2127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8AAD8" w14:textId="77777777" w:rsidR="00357831" w:rsidRPr="009C4774" w:rsidRDefault="00357831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n</w:t>
            </w:r>
          </w:p>
        </w:tc>
        <w:tc>
          <w:tcPr>
            <w:tcW w:w="1559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F1F66" w14:textId="77777777" w:rsidR="00357831" w:rsidRPr="009C4774" w:rsidRDefault="00357831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324</w:t>
            </w:r>
          </w:p>
        </w:tc>
        <w:tc>
          <w:tcPr>
            <w:tcW w:w="1559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45A5C" w14:textId="77777777" w:rsidR="00357831" w:rsidRPr="009C4774" w:rsidRDefault="00357831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110</w:t>
            </w:r>
          </w:p>
        </w:tc>
        <w:tc>
          <w:tcPr>
            <w:tcW w:w="992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B27C8" w14:textId="77777777" w:rsidR="00357831" w:rsidRPr="009C4774" w:rsidRDefault="00357831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4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1EB83" w14:textId="77777777" w:rsidR="00357831" w:rsidRPr="009C4774" w:rsidRDefault="00357831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4F8DA" w14:textId="584A05A3" w:rsidR="00357831" w:rsidRPr="009C4774" w:rsidRDefault="00357831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220</w:t>
            </w:r>
          </w:p>
        </w:tc>
        <w:tc>
          <w:tcPr>
            <w:tcW w:w="1701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B8B35" w14:textId="57221559" w:rsidR="00357831" w:rsidRPr="009C4774" w:rsidRDefault="00357831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110</w:t>
            </w:r>
          </w:p>
        </w:tc>
        <w:tc>
          <w:tcPr>
            <w:tcW w:w="2410" w:type="dxa"/>
            <w:gridSpan w:val="2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3577035" w14:textId="77777777" w:rsidR="00357831" w:rsidRPr="009C4774" w:rsidRDefault="00357831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812B8" w14:textId="001C28D7" w:rsidR="00357831" w:rsidRPr="009C4774" w:rsidRDefault="00357831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57831" w:rsidRPr="009C4774" w14:paraId="3C4AF108" w14:textId="77777777" w:rsidTr="008526B1">
        <w:trPr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EC484" w14:textId="117DED5E" w:rsidR="00357831" w:rsidRPr="009C4774" w:rsidRDefault="00FF415E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 w:themeColor="text1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</w:rPr>
              <w:t>O</w:t>
            </w:r>
            <w:r w:rsidR="00357831" w:rsidRPr="009C4774">
              <w:rPr>
                <w:rFonts w:ascii="Times New Roman" w:eastAsia="DejaVu Sans" w:hAnsi="Times New Roman" w:cs="Times New Roman"/>
                <w:color w:val="000000" w:themeColor="text1"/>
              </w:rPr>
              <w:t>perat</w:t>
            </w:r>
            <w:r>
              <w:rPr>
                <w:rFonts w:ascii="Times New Roman" w:eastAsia="DejaVu Sans" w:hAnsi="Times New Roman" w:cs="Times New Roman" w:hint="eastAsia"/>
                <w:color w:val="000000" w:themeColor="text1"/>
              </w:rPr>
              <w:t>ive</w:t>
            </w:r>
            <w:r>
              <w:rPr>
                <w:rFonts w:ascii="Times New Roman" w:eastAsia="DejaVu Sans" w:hAnsi="Times New Roman" w:cs="Times New Roman"/>
                <w:color w:val="000000" w:themeColor="text1"/>
              </w:rPr>
              <w:t xml:space="preserve"> time</w:t>
            </w:r>
            <w:r w:rsidR="00357831" w:rsidRPr="009C4774">
              <w:rPr>
                <w:rFonts w:ascii="Times New Roman" w:eastAsia="DejaVu Sans" w:hAnsi="Times New Roman" w:cs="Times New Roman"/>
                <w:color w:val="000000" w:themeColor="text1"/>
              </w:rPr>
              <w:t xml:space="preserve"> (min, Mean (SD)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5E839" w14:textId="77777777" w:rsidR="00357831" w:rsidRPr="009C4774" w:rsidRDefault="00357831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135.8(48.77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ABE9A" w14:textId="77777777" w:rsidR="00357831" w:rsidRPr="009C4774" w:rsidRDefault="00357831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177.2(84.47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F095E" w14:textId="77777777" w:rsidR="00357831" w:rsidRPr="009C4774" w:rsidRDefault="00357831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hAnsi="Times New Roman" w:cs="Times New Roman"/>
                <w:color w:val="000000" w:themeColor="text1"/>
              </w:rPr>
              <w:t>＜</w:t>
            </w:r>
            <w:r w:rsidRPr="009C4774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71271" w14:textId="77777777" w:rsidR="00357831" w:rsidRPr="009C4774" w:rsidRDefault="00357831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B7B34" w14:textId="7AD5DBB8" w:rsidR="00357831" w:rsidRPr="009C4774" w:rsidRDefault="00357831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134.8 (51.74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24100" w14:textId="76C9E983" w:rsidR="00357831" w:rsidRPr="009C4774" w:rsidRDefault="00357831" w:rsidP="00CE5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177.2 (84.47)</w:t>
            </w:r>
          </w:p>
        </w:tc>
        <w:tc>
          <w:tcPr>
            <w:tcW w:w="2410" w:type="dxa"/>
            <w:gridSpan w:val="2"/>
            <w:shd w:val="clear" w:color="auto" w:fill="FFFFFF"/>
          </w:tcPr>
          <w:p w14:paraId="189DBF2C" w14:textId="7DEB3B8A" w:rsidR="00357831" w:rsidRPr="009C4774" w:rsidRDefault="00357831" w:rsidP="00CE5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hAnsi="Times New Roman" w:cs="Times New Roman"/>
                <w:color w:val="000000" w:themeColor="text1"/>
              </w:rPr>
              <w:t>42.47 (27.71, 57.23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45EF0" w14:textId="56E36B1A" w:rsidR="00357831" w:rsidRPr="009C4774" w:rsidRDefault="00357831" w:rsidP="00CE5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hAnsi="Times New Roman" w:cs="Times New Roman"/>
                <w:color w:val="000000" w:themeColor="text1"/>
              </w:rPr>
              <w:t>＜</w:t>
            </w:r>
            <w:r w:rsidRPr="009C4774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730D8C" w:rsidRPr="009C4774" w14:paraId="60D6A338" w14:textId="77777777" w:rsidTr="008526B1">
        <w:trPr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DA390" w14:textId="77777777" w:rsidR="00730D8C" w:rsidRPr="009C4774" w:rsidRDefault="00730D8C" w:rsidP="00F701BF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Blood loss (ml, Median (IQR)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8951F" w14:textId="77777777" w:rsidR="00730D8C" w:rsidRPr="009C4774" w:rsidRDefault="00730D8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微软雅黑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50</w:t>
            </w:r>
            <w:r w:rsidRPr="009C4774">
              <w:rPr>
                <w:rFonts w:ascii="Times New Roman" w:eastAsia="微软雅黑" w:hAnsi="Times New Roman" w:cs="Times New Roman"/>
                <w:color w:val="000000" w:themeColor="text1"/>
              </w:rPr>
              <w:t>(50, 15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D7683" w14:textId="77777777" w:rsidR="00730D8C" w:rsidRPr="009C4774" w:rsidRDefault="00730D8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微软雅黑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 xml:space="preserve">100 </w:t>
            </w:r>
            <w:r w:rsidRPr="009C4774">
              <w:rPr>
                <w:rFonts w:ascii="Times New Roman" w:eastAsia="微软雅黑" w:hAnsi="Times New Roman" w:cs="Times New Roman"/>
                <w:color w:val="000000" w:themeColor="text1"/>
              </w:rPr>
              <w:t>(50,200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87EE4" w14:textId="77777777" w:rsidR="00730D8C" w:rsidRPr="009C4774" w:rsidRDefault="00730D8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hAnsi="Times New Roman" w:cs="Times New Roman"/>
                <w:color w:val="000000" w:themeColor="text1"/>
              </w:rPr>
              <w:t>＜</w:t>
            </w:r>
            <w:r w:rsidRPr="009C4774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8F06E" w14:textId="77777777" w:rsidR="00730D8C" w:rsidRPr="009C4774" w:rsidRDefault="00730D8C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8A61E" w14:textId="68190BDD" w:rsidR="00730D8C" w:rsidRPr="009C4774" w:rsidRDefault="00730D8C" w:rsidP="00CE5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hAnsi="Times New Roman" w:cs="Times New Roman"/>
                <w:color w:val="000000" w:themeColor="text1"/>
              </w:rPr>
              <w:t>50 (50, 100)</w:t>
            </w:r>
          </w:p>
        </w:tc>
        <w:tc>
          <w:tcPr>
            <w:tcW w:w="2221" w:type="dxa"/>
            <w:gridSpan w:val="2"/>
            <w:shd w:val="clear" w:color="auto" w:fill="FFFFFF"/>
            <w:vAlign w:val="center"/>
          </w:tcPr>
          <w:p w14:paraId="5BC999EC" w14:textId="7DF74B0A" w:rsidR="00730D8C" w:rsidRPr="009C4774" w:rsidRDefault="00730D8C" w:rsidP="00852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hAnsi="Times New Roman" w:cs="Times New Roman"/>
                <w:color w:val="000000" w:themeColor="text1"/>
              </w:rPr>
              <w:t>100 (50, 200)</w:t>
            </w:r>
          </w:p>
        </w:tc>
        <w:tc>
          <w:tcPr>
            <w:tcW w:w="1890" w:type="dxa"/>
            <w:shd w:val="clear" w:color="auto" w:fill="FFFFFF"/>
            <w:vAlign w:val="center"/>
          </w:tcPr>
          <w:p w14:paraId="19E42DBF" w14:textId="6022E872" w:rsidR="00730D8C" w:rsidRPr="009C4774" w:rsidRDefault="00730D8C" w:rsidP="00CE5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hAnsi="Times New Roman" w:cs="Times New Roman"/>
                <w:color w:val="000000" w:themeColor="text1"/>
              </w:rPr>
              <w:t>50 (30, 5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4192D" w14:textId="2D99AED7" w:rsidR="00730D8C" w:rsidRPr="009C4774" w:rsidRDefault="00730D8C" w:rsidP="00CE5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hAnsi="Times New Roman" w:cs="Times New Roman"/>
                <w:color w:val="000000" w:themeColor="text1"/>
              </w:rPr>
              <w:t>＜</w:t>
            </w:r>
            <w:r w:rsidRPr="009C4774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357831" w:rsidRPr="009C4774" w14:paraId="51A429E2" w14:textId="77777777" w:rsidTr="008526B1">
        <w:trPr>
          <w:jc w:val="center"/>
        </w:trPr>
        <w:tc>
          <w:tcPr>
            <w:tcW w:w="2127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08D50" w14:textId="77777777" w:rsidR="00357831" w:rsidRPr="009C4774" w:rsidRDefault="00357831" w:rsidP="00F701BF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Blood transfusion (ml, Median (IQR)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9F41B" w14:textId="77777777" w:rsidR="00357831" w:rsidRPr="009C4774" w:rsidRDefault="00357831" w:rsidP="00F701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0</w:t>
            </w:r>
            <w:r w:rsidRPr="009C4774">
              <w:rPr>
                <w:rFonts w:ascii="Times New Roman" w:eastAsia="微软雅黑" w:hAnsi="Times New Roman" w:cs="Times New Roman"/>
                <w:color w:val="000000" w:themeColor="text1"/>
              </w:rPr>
              <w:t>（</w:t>
            </w:r>
            <w:r w:rsidRPr="009C4774">
              <w:rPr>
                <w:rFonts w:ascii="Times New Roman" w:eastAsia="微软雅黑" w:hAnsi="Times New Roman" w:cs="Times New Roman"/>
                <w:color w:val="000000" w:themeColor="text1"/>
              </w:rPr>
              <w:t>0, 0</w:t>
            </w:r>
            <w:r w:rsidRPr="009C4774">
              <w:rPr>
                <w:rFonts w:ascii="Times New Roman" w:eastAsia="微软雅黑" w:hAnsi="Times New Roman" w:cs="Times New Roman"/>
                <w:color w:val="000000" w:themeColor="text1"/>
              </w:rPr>
              <w:t>）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67292" w14:textId="77777777" w:rsidR="00357831" w:rsidRPr="009C4774" w:rsidRDefault="00357831" w:rsidP="00F701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eastAsia="DejaVu Sans" w:hAnsi="Times New Roman" w:cs="Times New Roman"/>
                <w:color w:val="000000" w:themeColor="text1"/>
              </w:rPr>
              <w:t>0</w:t>
            </w:r>
            <w:r w:rsidRPr="009C4774">
              <w:rPr>
                <w:rFonts w:ascii="Times New Roman" w:eastAsia="微软雅黑" w:hAnsi="Times New Roman" w:cs="Times New Roman"/>
                <w:color w:val="000000" w:themeColor="text1"/>
              </w:rPr>
              <w:t>（</w:t>
            </w:r>
            <w:r w:rsidRPr="009C4774">
              <w:rPr>
                <w:rFonts w:ascii="Times New Roman" w:eastAsia="微软雅黑" w:hAnsi="Times New Roman" w:cs="Times New Roman"/>
                <w:color w:val="000000" w:themeColor="text1"/>
              </w:rPr>
              <w:t>0, 0</w:t>
            </w:r>
            <w:r w:rsidRPr="009C4774">
              <w:rPr>
                <w:rFonts w:ascii="Times New Roman" w:eastAsia="微软雅黑" w:hAnsi="Times New Roman" w:cs="Times New Roman"/>
                <w:color w:val="000000" w:themeColor="text1"/>
              </w:rPr>
              <w:t>）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61ECF" w14:textId="77777777" w:rsidR="00357831" w:rsidRPr="009C4774" w:rsidRDefault="00357831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hAnsi="Times New Roman" w:cs="Times New Roman"/>
                <w:color w:val="000000" w:themeColor="text1"/>
              </w:rPr>
              <w:t>＜</w:t>
            </w:r>
            <w:r w:rsidRPr="009C4774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284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8C7E2" w14:textId="77777777" w:rsidR="00357831" w:rsidRPr="009C4774" w:rsidRDefault="00357831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91D64" w14:textId="69A1460C" w:rsidR="00357831" w:rsidRPr="009C4774" w:rsidRDefault="00730D8C" w:rsidP="00F701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hAnsi="Times New Roman" w:cs="Times New Roman"/>
                <w:color w:val="000000" w:themeColor="text1"/>
              </w:rPr>
              <w:t>0 (0,0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95B92" w14:textId="2F06A892" w:rsidR="00357831" w:rsidRPr="009C4774" w:rsidRDefault="00730D8C" w:rsidP="00F701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hAnsi="Times New Roman" w:cs="Times New Roman"/>
                <w:color w:val="000000" w:themeColor="text1"/>
              </w:rPr>
              <w:t>0 (0,0)</w:t>
            </w:r>
          </w:p>
        </w:tc>
        <w:tc>
          <w:tcPr>
            <w:tcW w:w="2410" w:type="dxa"/>
            <w:gridSpan w:val="2"/>
            <w:tcBorders>
              <w:bottom w:val="single" w:sz="18" w:space="0" w:color="auto"/>
            </w:tcBorders>
            <w:shd w:val="clear" w:color="auto" w:fill="FFFFFF"/>
          </w:tcPr>
          <w:p w14:paraId="7BB0E16E" w14:textId="6306CE67" w:rsidR="00357831" w:rsidRPr="009C4774" w:rsidRDefault="00730D8C" w:rsidP="00CE5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hAnsi="Times New Roman" w:cs="Times New Roman"/>
                <w:color w:val="000000" w:themeColor="text1"/>
              </w:rPr>
              <w:t>0 (0.0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ACC80" w14:textId="684107D6" w:rsidR="00357831" w:rsidRPr="009C4774" w:rsidRDefault="00730D8C" w:rsidP="00CE5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C4774">
              <w:rPr>
                <w:rFonts w:ascii="Times New Roman" w:hAnsi="Times New Roman" w:cs="Times New Roman"/>
                <w:color w:val="000000" w:themeColor="text1"/>
              </w:rPr>
              <w:t>＜</w:t>
            </w:r>
            <w:r w:rsidRPr="009C4774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</w:tbl>
    <w:p w14:paraId="21E7A5B6" w14:textId="21709C03" w:rsidR="001A54DB" w:rsidRPr="009C4774" w:rsidRDefault="001A54DB" w:rsidP="001A54DB">
      <w:pPr>
        <w:pStyle w:val="TableCaption"/>
        <w:keepNext/>
        <w:spacing w:line="480" w:lineRule="auto"/>
        <w:jc w:val="both"/>
        <w:rPr>
          <w:rFonts w:ascii="Times New Roman" w:eastAsia="Arial" w:hAnsi="Times New Roman" w:cs="Times New Roman"/>
          <w:bCs/>
          <w:i w:val="0"/>
          <w:color w:val="000000"/>
        </w:rPr>
      </w:pPr>
    </w:p>
    <w:p w14:paraId="5CB94891" w14:textId="01B4C0B7" w:rsidR="00357831" w:rsidRDefault="00357831" w:rsidP="001A54DB">
      <w:pPr>
        <w:pStyle w:val="TableCaption"/>
        <w:keepNext/>
        <w:spacing w:line="480" w:lineRule="auto"/>
        <w:jc w:val="both"/>
        <w:rPr>
          <w:rFonts w:ascii="Times New Roman" w:eastAsia="Arial" w:hAnsi="Times New Roman" w:cs="Times New Roman"/>
          <w:bCs/>
          <w:i w:val="0"/>
          <w:color w:val="000000"/>
        </w:rPr>
      </w:pPr>
    </w:p>
    <w:p w14:paraId="0E51D180" w14:textId="73DEC4A3" w:rsidR="008526B1" w:rsidRDefault="008526B1" w:rsidP="001A54DB">
      <w:pPr>
        <w:pStyle w:val="TableCaption"/>
        <w:keepNext/>
        <w:spacing w:line="480" w:lineRule="auto"/>
        <w:jc w:val="both"/>
        <w:rPr>
          <w:rFonts w:ascii="Times New Roman" w:eastAsia="Arial" w:hAnsi="Times New Roman" w:cs="Times New Roman"/>
          <w:bCs/>
          <w:i w:val="0"/>
          <w:color w:val="000000"/>
        </w:rPr>
      </w:pPr>
    </w:p>
    <w:p w14:paraId="74CA4314" w14:textId="77777777" w:rsidR="00FF415E" w:rsidRDefault="00FF415E" w:rsidP="001A54DB">
      <w:pPr>
        <w:pStyle w:val="TableCaption"/>
        <w:keepNext/>
        <w:spacing w:line="480" w:lineRule="auto"/>
        <w:jc w:val="both"/>
        <w:rPr>
          <w:rFonts w:ascii="Times New Roman" w:eastAsia="Arial" w:hAnsi="Times New Roman" w:cs="Times New Roman"/>
          <w:bCs/>
          <w:i w:val="0"/>
          <w:color w:val="000000"/>
        </w:rPr>
      </w:pPr>
    </w:p>
    <w:p w14:paraId="519924F7" w14:textId="633D98E9" w:rsidR="009C4774" w:rsidRPr="009C4774" w:rsidRDefault="009C4774" w:rsidP="001A54DB">
      <w:pPr>
        <w:pStyle w:val="TableCaption"/>
        <w:keepNext/>
        <w:spacing w:line="480" w:lineRule="auto"/>
        <w:jc w:val="both"/>
        <w:rPr>
          <w:rFonts w:ascii="Times New Roman" w:eastAsia="Arial" w:hAnsi="Times New Roman" w:cs="Times New Roman"/>
          <w:bCs/>
          <w:i w:val="0"/>
          <w:color w:val="000000"/>
          <w:lang w:eastAsia="zh-CN"/>
        </w:rPr>
      </w:pPr>
    </w:p>
    <w:p w14:paraId="4ECCEC17" w14:textId="4D2019DB" w:rsidR="001A54DB" w:rsidRDefault="001A54DB" w:rsidP="001A54DB">
      <w:pPr>
        <w:rPr>
          <w:rFonts w:ascii="Times New Roman" w:hAnsi="Times New Roman" w:cs="Times New Roman"/>
        </w:rPr>
      </w:pPr>
      <w:r w:rsidRPr="009C4774">
        <w:rPr>
          <w:rFonts w:ascii="Times New Roman" w:eastAsiaTheme="minorEastAsia" w:hAnsi="Times New Roman" w:cs="Times New Roman"/>
        </w:rPr>
        <w:t>Table 3</w:t>
      </w:r>
      <w:r w:rsidRPr="009C4774">
        <w:rPr>
          <w:rFonts w:ascii="Times New Roman" w:eastAsiaTheme="minorEastAsia" w:hAnsi="Times New Roman" w:cs="Times New Roman"/>
        </w:rPr>
        <w:fldChar w:fldCharType="begin"/>
      </w:r>
      <w:r w:rsidRPr="009C4774">
        <w:rPr>
          <w:rFonts w:ascii="Times New Roman" w:eastAsiaTheme="minorEastAsia" w:hAnsi="Times New Roman" w:cs="Times New Roman"/>
        </w:rPr>
        <w:instrText>SEQ tab \* Arabic</w:instrText>
      </w:r>
      <w:r w:rsidRPr="009C4774">
        <w:rPr>
          <w:rFonts w:ascii="Times New Roman" w:eastAsiaTheme="minorEastAsia" w:hAnsi="Times New Roman" w:cs="Times New Roman"/>
        </w:rPr>
        <w:fldChar w:fldCharType="end"/>
      </w:r>
      <w:r w:rsidRPr="009C4774">
        <w:rPr>
          <w:rFonts w:ascii="Times New Roman" w:eastAsiaTheme="minorEastAsia" w:hAnsi="Times New Roman" w:cs="Times New Roman"/>
        </w:rPr>
        <w:t>: Immediate perioperative outcomes before and after matching</w:t>
      </w:r>
      <w:r w:rsidR="009C4774">
        <w:rPr>
          <w:rFonts w:ascii="Times New Roman" w:eastAsiaTheme="minorEastAsia" w:hAnsi="Times New Roman" w:cs="Times New Roman"/>
        </w:rPr>
        <w:t xml:space="preserve"> </w:t>
      </w:r>
      <w:r w:rsidR="009C4774" w:rsidRPr="009C4774">
        <w:rPr>
          <w:rFonts w:ascii="Times New Roman" w:hAnsi="Times New Roman" w:cs="Times New Roman"/>
        </w:rPr>
        <w:t>(</w:t>
      </w:r>
      <w:r w:rsidR="009C4774" w:rsidRPr="009C4774">
        <w:rPr>
          <w:rFonts w:ascii="Times New Roman" w:hAnsi="Times New Roman" w:cs="Times New Roman"/>
          <w:color w:val="0D0D0D"/>
          <w:shd w:val="clear" w:color="auto" w:fill="FFFFFF"/>
        </w:rPr>
        <w:t>optimal matching strategy</w:t>
      </w:r>
      <w:r w:rsidR="009C4774" w:rsidRPr="009C4774">
        <w:rPr>
          <w:rFonts w:ascii="Times New Roman" w:hAnsi="Times New Roman" w:cs="Times New Roman"/>
        </w:rPr>
        <w:t>)</w:t>
      </w:r>
    </w:p>
    <w:p w14:paraId="68678404" w14:textId="77777777" w:rsidR="009C4774" w:rsidRPr="009C4774" w:rsidRDefault="009C4774" w:rsidP="001A54DB">
      <w:pPr>
        <w:rPr>
          <w:rFonts w:ascii="Times New Roman" w:hAnsi="Times New Roman" w:cs="Times New Roman"/>
        </w:rPr>
      </w:pPr>
    </w:p>
    <w:tbl>
      <w:tblPr>
        <w:tblW w:w="14034" w:type="dxa"/>
        <w:jc w:val="center"/>
        <w:tblLayout w:type="fixed"/>
        <w:tblLook w:val="0420" w:firstRow="1" w:lastRow="0" w:firstColumn="0" w:lastColumn="0" w:noHBand="0" w:noVBand="1"/>
      </w:tblPr>
      <w:tblGrid>
        <w:gridCol w:w="2552"/>
        <w:gridCol w:w="1276"/>
        <w:gridCol w:w="1134"/>
        <w:gridCol w:w="851"/>
        <w:gridCol w:w="425"/>
        <w:gridCol w:w="1134"/>
        <w:gridCol w:w="1134"/>
        <w:gridCol w:w="2410"/>
        <w:gridCol w:w="1984"/>
        <w:gridCol w:w="1134"/>
      </w:tblGrid>
      <w:tr w:rsidR="00357831" w:rsidRPr="00626F76" w14:paraId="00A5FDDB" w14:textId="77777777" w:rsidTr="00626F76">
        <w:trPr>
          <w:tblHeader/>
          <w:jc w:val="center"/>
        </w:trPr>
        <w:tc>
          <w:tcPr>
            <w:tcW w:w="2552" w:type="dxa"/>
            <w:vMerge w:val="restar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A184E" w14:textId="77777777" w:rsidR="00357831" w:rsidRPr="00626F76" w:rsidRDefault="00357831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gridSpan w:val="3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33C09" w14:textId="77777777" w:rsidR="00357831" w:rsidRPr="00626F76" w:rsidRDefault="00357831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Before Matching</w:t>
            </w:r>
          </w:p>
        </w:tc>
        <w:tc>
          <w:tcPr>
            <w:tcW w:w="425" w:type="dxa"/>
            <w:vMerge w:val="restar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2D4A0" w14:textId="77777777" w:rsidR="00357831" w:rsidRPr="00626F76" w:rsidRDefault="00357831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</w:tcPr>
          <w:p w14:paraId="2682CB2D" w14:textId="77777777" w:rsidR="00357831" w:rsidRPr="00626F76" w:rsidRDefault="00357831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</w:tcPr>
          <w:p w14:paraId="128C001B" w14:textId="77777777" w:rsidR="00357831" w:rsidRPr="00626F76" w:rsidRDefault="00357831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5528" w:type="dxa"/>
            <w:gridSpan w:val="3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3D02C" w14:textId="571317FC" w:rsidR="00357831" w:rsidRPr="00626F76" w:rsidRDefault="00357831" w:rsidP="00F701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After Matching</w:t>
            </w:r>
          </w:p>
        </w:tc>
      </w:tr>
      <w:tr w:rsidR="00FF415E" w:rsidRPr="00626F76" w14:paraId="3AC64179" w14:textId="77777777" w:rsidTr="00626F76">
        <w:trPr>
          <w:tblHeader/>
          <w:jc w:val="center"/>
        </w:trPr>
        <w:tc>
          <w:tcPr>
            <w:tcW w:w="2552" w:type="dxa"/>
            <w:vMerge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8742D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DD657" w14:textId="515EC2C9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C</w:t>
            </w:r>
            <w:r w:rsidR="00FF415E" w:rsidRPr="00626F76">
              <w:rPr>
                <w:rFonts w:ascii="Times New Roman" w:eastAsia="DejaVu Sans" w:hAnsi="Times New Roman" w:cs="Times New Roman"/>
                <w:color w:val="000000"/>
              </w:rPr>
              <w:t>S</w:t>
            </w:r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48D84" w14:textId="4ABA1695" w:rsidR="00357831" w:rsidRPr="00626F76" w:rsidRDefault="00FF415E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RS</w:t>
            </w:r>
          </w:p>
        </w:tc>
        <w:tc>
          <w:tcPr>
            <w:tcW w:w="85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5C67E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P</w:t>
            </w:r>
          </w:p>
        </w:tc>
        <w:tc>
          <w:tcPr>
            <w:tcW w:w="425" w:type="dxa"/>
            <w:vMerge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C7278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01CE5" w14:textId="30BBB646" w:rsidR="00357831" w:rsidRPr="00626F76" w:rsidRDefault="00FF415E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CS</w:t>
            </w:r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13E1E" w14:textId="0BE28DC0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R</w:t>
            </w:r>
            <w:r w:rsidR="00FF415E" w:rsidRPr="00626F76">
              <w:rPr>
                <w:rFonts w:ascii="Times New Roman" w:eastAsia="DejaVu Sans" w:hAnsi="Times New Roman" w:cs="Times New Roman"/>
                <w:color w:val="000000"/>
              </w:rPr>
              <w:t>S</w:t>
            </w:r>
          </w:p>
        </w:tc>
        <w:tc>
          <w:tcPr>
            <w:tcW w:w="241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</w:tcPr>
          <w:p w14:paraId="5B4D4457" w14:textId="4B929D30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Risk Ratio (95% CI)</w:t>
            </w:r>
          </w:p>
        </w:tc>
        <w:tc>
          <w:tcPr>
            <w:tcW w:w="198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</w:tcPr>
          <w:p w14:paraId="198F526B" w14:textId="52A51C25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Odds Ratio (95% CI)</w:t>
            </w:r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8DA95" w14:textId="02B94B6D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P</w:t>
            </w:r>
          </w:p>
        </w:tc>
      </w:tr>
      <w:tr w:rsidR="00FF415E" w:rsidRPr="00626F76" w14:paraId="792C5B46" w14:textId="77777777" w:rsidTr="00626F76">
        <w:trPr>
          <w:trHeight w:val="594"/>
          <w:jc w:val="center"/>
        </w:trPr>
        <w:tc>
          <w:tcPr>
            <w:tcW w:w="2552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A9366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n</w:t>
            </w:r>
          </w:p>
        </w:tc>
        <w:tc>
          <w:tcPr>
            <w:tcW w:w="1276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5A519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324</w:t>
            </w:r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B58EA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110</w:t>
            </w:r>
          </w:p>
        </w:tc>
        <w:tc>
          <w:tcPr>
            <w:tcW w:w="851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F08FD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88EAE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66899" w14:textId="02758C43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220</w:t>
            </w:r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7A90C" w14:textId="00002AA5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110</w:t>
            </w:r>
          </w:p>
        </w:tc>
        <w:tc>
          <w:tcPr>
            <w:tcW w:w="2410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6209387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6AC56B5" w14:textId="3E43B26B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D07AD" w14:textId="2A5980BB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</w:tr>
      <w:tr w:rsidR="00FF415E" w:rsidRPr="00626F76" w14:paraId="77C65E8D" w14:textId="77777777" w:rsidTr="00626F76">
        <w:trPr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68E22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微软雅黑" w:hAnsi="Times New Roman" w:cs="Times New Roman"/>
                <w:color w:val="000000" w:themeColor="text1"/>
              </w:rPr>
            </w:pPr>
            <w:r w:rsidRPr="00626F76">
              <w:rPr>
                <w:rFonts w:ascii="Times New Roman" w:eastAsia="DejaVu Sans" w:hAnsi="Times New Roman" w:cs="Times New Roman"/>
                <w:color w:val="000000" w:themeColor="text1"/>
              </w:rPr>
              <w:t xml:space="preserve">Overall morbidity </w:t>
            </w:r>
            <w:r w:rsidRPr="00626F76">
              <w:rPr>
                <w:rFonts w:ascii="Times New Roman" w:eastAsia="微软雅黑" w:hAnsi="Times New Roman" w:cs="Times New Roman"/>
                <w:color w:val="000000" w:themeColor="text1"/>
              </w:rPr>
              <w:t>(</w:t>
            </w:r>
            <w:r w:rsidRPr="00626F76">
              <w:rPr>
                <w:rFonts w:ascii="Times New Roman" w:hAnsi="Times New Roman" w:cs="Times New Roman"/>
                <w:noProof/>
                <w:color w:val="000000" w:themeColor="text1"/>
              </w:rPr>
              <w:t>%</w:t>
            </w:r>
            <w:r w:rsidRPr="00626F76">
              <w:rPr>
                <w:rFonts w:ascii="Times New Roman" w:eastAsia="微软雅黑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77203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626F76">
              <w:rPr>
                <w:rFonts w:ascii="Times New Roman" w:eastAsia="DejaVu Sans" w:hAnsi="Times New Roman" w:cs="Times New Roman"/>
                <w:color w:val="000000" w:themeColor="text1"/>
              </w:rPr>
              <w:t>100 (31</w:t>
            </w:r>
            <w:r w:rsidRPr="00626F76">
              <w:rPr>
                <w:rFonts w:ascii="Times New Roman" w:hAnsi="Times New Roman" w:cs="Times New Roman"/>
                <w:noProof/>
                <w:color w:val="000000" w:themeColor="text1"/>
              </w:rPr>
              <w:t>%</w:t>
            </w:r>
            <w:r w:rsidRPr="00626F76">
              <w:rPr>
                <w:rFonts w:ascii="Times New Roman" w:eastAsia="DejaVu Sans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DB7C0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626F76">
              <w:rPr>
                <w:rFonts w:ascii="Times New Roman" w:eastAsia="DejaVu Sans" w:hAnsi="Times New Roman" w:cs="Times New Roman"/>
                <w:color w:val="000000" w:themeColor="text1"/>
              </w:rPr>
              <w:t>35 (32</w:t>
            </w:r>
            <w:r w:rsidRPr="00626F76">
              <w:rPr>
                <w:rFonts w:ascii="Times New Roman" w:hAnsi="Times New Roman" w:cs="Times New Roman"/>
                <w:noProof/>
                <w:color w:val="000000" w:themeColor="text1"/>
              </w:rPr>
              <w:t>%</w:t>
            </w:r>
            <w:r w:rsidRPr="00626F76">
              <w:rPr>
                <w:rFonts w:ascii="Times New Roman" w:eastAsia="DejaVu Sans" w:hAnsi="Times New Roman" w:cs="Times New Roman"/>
                <w:color w:val="000000" w:themeColor="text1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F38B6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26F76">
              <w:rPr>
                <w:rFonts w:ascii="Times New Roman" w:hAnsi="Times New Roman" w:cs="Times New Roman"/>
                <w:color w:val="000000" w:themeColor="text1"/>
              </w:rPr>
              <w:t>0.85</w:t>
            </w:r>
          </w:p>
        </w:tc>
        <w:tc>
          <w:tcPr>
            <w:tcW w:w="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F709E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0105A" w14:textId="41D039BB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626F76">
              <w:rPr>
                <w:rFonts w:ascii="Times New Roman" w:eastAsia="DejaVu Sans" w:hAnsi="Times New Roman" w:cs="Times New Roman"/>
                <w:color w:val="000000" w:themeColor="text1"/>
              </w:rPr>
              <w:t>67 (30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013F4" w14:textId="0A698584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626F76">
              <w:rPr>
                <w:rFonts w:ascii="Times New Roman" w:eastAsia="DejaVu Sans" w:hAnsi="Times New Roman" w:cs="Times New Roman"/>
                <w:color w:val="000000" w:themeColor="text1"/>
              </w:rPr>
              <w:t>35 (32%)</w:t>
            </w:r>
          </w:p>
        </w:tc>
        <w:tc>
          <w:tcPr>
            <w:tcW w:w="2410" w:type="dxa"/>
            <w:shd w:val="clear" w:color="auto" w:fill="FFFFFF"/>
          </w:tcPr>
          <w:p w14:paraId="2A1709D3" w14:textId="525E3DBC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626F76">
              <w:rPr>
                <w:rFonts w:ascii="Times New Roman" w:hAnsi="Times New Roman" w:cs="Times New Roman"/>
                <w:color w:val="000000" w:themeColor="text1"/>
              </w:rPr>
              <w:t>1.04 (0.74-1.47)</w:t>
            </w:r>
          </w:p>
        </w:tc>
        <w:tc>
          <w:tcPr>
            <w:tcW w:w="1984" w:type="dxa"/>
            <w:shd w:val="clear" w:color="auto" w:fill="FFFFFF"/>
          </w:tcPr>
          <w:p w14:paraId="4952E090" w14:textId="19B36B86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626F76">
              <w:rPr>
                <w:rFonts w:ascii="Times New Roman" w:hAnsi="Times New Roman" w:cs="Times New Roman"/>
                <w:color w:val="000000" w:themeColor="text1"/>
              </w:rPr>
              <w:t>1.07 (0.65-1.75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A4784" w14:textId="11BF50E3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26F76"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</w:tr>
      <w:tr w:rsidR="00FF415E" w:rsidRPr="00626F76" w14:paraId="5C1210D6" w14:textId="77777777" w:rsidTr="00626F76">
        <w:trPr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651FE" w14:textId="1F503C9C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Bile leakage</w:t>
            </w:r>
            <w:r w:rsidR="00626F76" w:rsidRPr="00626F76">
              <w:rPr>
                <w:rFonts w:ascii="Times New Roman" w:eastAsia="DejaVu Sans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44009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36 (11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96D09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noProof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6</w:t>
            </w:r>
            <w:r w:rsidRPr="00626F76">
              <w:rPr>
                <w:rFonts w:ascii="Times New Roman" w:hAnsi="Times New Roman" w:cs="Times New Roman"/>
                <w:noProof/>
              </w:rPr>
              <w:t xml:space="preserve"> (5.5%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8F551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818CA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BDA99" w14:textId="0A7226E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24 (11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DD190" w14:textId="6FFE6032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6 (5.5%)</w:t>
            </w:r>
          </w:p>
        </w:tc>
        <w:tc>
          <w:tcPr>
            <w:tcW w:w="2410" w:type="dxa"/>
            <w:shd w:val="clear" w:color="auto" w:fill="FFFFFF"/>
          </w:tcPr>
          <w:p w14:paraId="5670F7DC" w14:textId="23A16C22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hAnsi="Times New Roman" w:cs="Times New Roman"/>
              </w:rPr>
              <w:t>0.5 (0.21-1.19)</w:t>
            </w:r>
          </w:p>
        </w:tc>
        <w:tc>
          <w:tcPr>
            <w:tcW w:w="1984" w:type="dxa"/>
            <w:shd w:val="clear" w:color="auto" w:fill="FFFFFF"/>
          </w:tcPr>
          <w:p w14:paraId="77515DB2" w14:textId="0F2BF94F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hAnsi="Times New Roman" w:cs="Times New Roman"/>
              </w:rPr>
              <w:t>0.47 (0.19-1.19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D3AB6" w14:textId="66C02858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hAnsi="Times New Roman" w:cs="Times New Roman"/>
              </w:rPr>
              <w:t>0.1</w:t>
            </w:r>
          </w:p>
        </w:tc>
      </w:tr>
      <w:tr w:rsidR="00FF415E" w:rsidRPr="00626F76" w14:paraId="3172272D" w14:textId="77777777" w:rsidTr="00626F76">
        <w:trPr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CCED7" w14:textId="35692F81" w:rsidR="00357831" w:rsidRPr="00626F76" w:rsidRDefault="00626F76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E</w:t>
            </w:r>
            <w:r w:rsidR="00357831" w:rsidRPr="00626F76">
              <w:rPr>
                <w:rFonts w:ascii="Times New Roman" w:eastAsia="DejaVu Sans" w:hAnsi="Times New Roman" w:cs="Times New Roman"/>
                <w:color w:val="000000"/>
              </w:rPr>
              <w:t>ffusion</w:t>
            </w:r>
            <w:r w:rsidRPr="00626F76">
              <w:rPr>
                <w:rFonts w:ascii="Times New Roman" w:eastAsia="DejaVu Sans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7D391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65(20</w:t>
            </w:r>
            <w:r w:rsidRPr="00626F76">
              <w:rPr>
                <w:rFonts w:ascii="Times New Roman" w:hAnsi="Times New Roman" w:cs="Times New Roman"/>
                <w:noProof/>
              </w:rPr>
              <w:t>%</w:t>
            </w:r>
            <w:r w:rsidRPr="00626F76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C23C3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27(25</w:t>
            </w:r>
            <w:r w:rsidRPr="00626F76">
              <w:rPr>
                <w:rFonts w:ascii="Times New Roman" w:hAnsi="Times New Roman" w:cs="Times New Roman"/>
                <w:noProof/>
              </w:rPr>
              <w:t>%</w:t>
            </w:r>
            <w:r w:rsidRPr="00626F76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4D19F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A9C2D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634E7" w14:textId="6457CA9F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43 (20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8517E" w14:textId="342BC4F9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27 (25%)</w:t>
            </w:r>
          </w:p>
        </w:tc>
        <w:tc>
          <w:tcPr>
            <w:tcW w:w="2410" w:type="dxa"/>
            <w:shd w:val="clear" w:color="auto" w:fill="FFFFFF"/>
          </w:tcPr>
          <w:p w14:paraId="5A42F413" w14:textId="7891E446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hAnsi="Times New Roman" w:cs="Times New Roman"/>
              </w:rPr>
              <w:t>1.26 (0.82-1.92)</w:t>
            </w:r>
          </w:p>
        </w:tc>
        <w:tc>
          <w:tcPr>
            <w:tcW w:w="1984" w:type="dxa"/>
            <w:shd w:val="clear" w:color="auto" w:fill="FFFFFF"/>
          </w:tcPr>
          <w:p w14:paraId="7D886FF7" w14:textId="50735A39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hAnsi="Times New Roman" w:cs="Times New Roman"/>
              </w:rPr>
              <w:t>1.34 (0.77-2.31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B24DE" w14:textId="560BBADC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hAnsi="Times New Roman" w:cs="Times New Roman"/>
              </w:rPr>
              <w:t>0.29</w:t>
            </w:r>
          </w:p>
        </w:tc>
      </w:tr>
      <w:tr w:rsidR="00FF415E" w:rsidRPr="00626F76" w14:paraId="585497EC" w14:textId="77777777" w:rsidTr="00626F76">
        <w:trPr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5AA9D" w14:textId="750FE93D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 xml:space="preserve">Pulmonary </w:t>
            </w:r>
            <w:r w:rsidR="00626F76" w:rsidRPr="00626F76">
              <w:rPr>
                <w:rFonts w:ascii="Times New Roman" w:eastAsia="DejaVu Sans" w:hAnsi="Times New Roman" w:cs="Times New Roman"/>
                <w:color w:val="000000"/>
              </w:rPr>
              <w:t>infection (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F0488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16(4.9</w:t>
            </w:r>
            <w:r w:rsidRPr="00626F76">
              <w:rPr>
                <w:rFonts w:ascii="Times New Roman" w:hAnsi="Times New Roman" w:cs="Times New Roman"/>
                <w:noProof/>
              </w:rPr>
              <w:t>%</w:t>
            </w:r>
            <w:r w:rsidRPr="00626F76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D916D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4(3.6</w:t>
            </w:r>
            <w:r w:rsidRPr="00626F76">
              <w:rPr>
                <w:rFonts w:ascii="Times New Roman" w:hAnsi="Times New Roman" w:cs="Times New Roman"/>
                <w:noProof/>
              </w:rPr>
              <w:t>%</w:t>
            </w:r>
            <w:r w:rsidRPr="00626F76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0C908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D07DA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32F22" w14:textId="7A8C36DB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9 (4.1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3E546" w14:textId="68ECA112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4 (3.6%)</w:t>
            </w:r>
          </w:p>
        </w:tc>
        <w:tc>
          <w:tcPr>
            <w:tcW w:w="2410" w:type="dxa"/>
            <w:shd w:val="clear" w:color="auto" w:fill="FFFFFF"/>
          </w:tcPr>
          <w:p w14:paraId="1D88827D" w14:textId="5524E999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hAnsi="Times New Roman" w:cs="Times New Roman"/>
              </w:rPr>
              <w:t>0.89 (0.28-2.28)</w:t>
            </w:r>
          </w:p>
        </w:tc>
        <w:tc>
          <w:tcPr>
            <w:tcW w:w="1984" w:type="dxa"/>
            <w:shd w:val="clear" w:color="auto" w:fill="FFFFFF"/>
          </w:tcPr>
          <w:p w14:paraId="0175DC4E" w14:textId="074BA2E6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hAnsi="Times New Roman" w:cs="Times New Roman"/>
              </w:rPr>
              <w:t>0.88 (0.27-2.94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F7191" w14:textId="6F999AF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hAnsi="Times New Roman" w:cs="Times New Roman"/>
              </w:rPr>
              <w:t>＞</w:t>
            </w:r>
            <w:r w:rsidRPr="00626F76">
              <w:rPr>
                <w:rFonts w:ascii="Times New Roman" w:hAnsi="Times New Roman" w:cs="Times New Roman"/>
              </w:rPr>
              <w:t>0.99</w:t>
            </w:r>
          </w:p>
        </w:tc>
      </w:tr>
      <w:tr w:rsidR="00FF415E" w:rsidRPr="00626F76" w14:paraId="191D5547" w14:textId="77777777" w:rsidTr="00626F76">
        <w:trPr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5272E" w14:textId="088D12F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Death</w:t>
            </w:r>
            <w:r w:rsidR="00626F76" w:rsidRPr="00626F76">
              <w:rPr>
                <w:rFonts w:ascii="Times New Roman" w:eastAsia="DejaVu Sans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CDF83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0(0</w:t>
            </w:r>
            <w:r w:rsidRPr="00626F76">
              <w:rPr>
                <w:rFonts w:ascii="Times New Roman" w:hAnsi="Times New Roman" w:cs="Times New Roman"/>
                <w:noProof/>
              </w:rPr>
              <w:t>%</w:t>
            </w:r>
            <w:r w:rsidRPr="00626F76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76939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1(0.9</w:t>
            </w:r>
            <w:r w:rsidRPr="00626F76">
              <w:rPr>
                <w:rFonts w:ascii="Times New Roman" w:hAnsi="Times New Roman" w:cs="Times New Roman"/>
                <w:noProof/>
              </w:rPr>
              <w:t>%</w:t>
            </w:r>
            <w:r w:rsidRPr="00626F76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C983B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8F82E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5FA5E" w14:textId="36E06EB3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eastAsia="微软雅黑" w:hAnsi="Times New Roman" w:cs="Times New Roman"/>
                <w:color w:val="000000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0 (0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2B314" w14:textId="1320C32C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1 (0.9%)</w:t>
            </w:r>
          </w:p>
        </w:tc>
        <w:tc>
          <w:tcPr>
            <w:tcW w:w="2410" w:type="dxa"/>
            <w:shd w:val="clear" w:color="auto" w:fill="FFFFFF"/>
          </w:tcPr>
          <w:p w14:paraId="1ADE670C" w14:textId="6AEC2322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shd w:val="clear" w:color="auto" w:fill="FFFFFF"/>
          </w:tcPr>
          <w:p w14:paraId="5F2E2A8B" w14:textId="000CB961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CD251" w14:textId="366B0F2C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hAnsi="Times New Roman" w:cs="Times New Roman"/>
              </w:rPr>
              <w:t>0.33</w:t>
            </w:r>
          </w:p>
        </w:tc>
      </w:tr>
      <w:tr w:rsidR="00FF415E" w:rsidRPr="00626F76" w14:paraId="2C34DDC8" w14:textId="77777777" w:rsidTr="00626F76">
        <w:trPr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D5532" w14:textId="752FAE6C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ICU stay</w:t>
            </w:r>
            <w:r w:rsidR="00626F76" w:rsidRPr="00626F76">
              <w:rPr>
                <w:rFonts w:ascii="Times New Roman" w:eastAsia="DejaVu Sans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A0ED2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8(2.5</w:t>
            </w:r>
            <w:r w:rsidRPr="00626F76">
              <w:rPr>
                <w:rFonts w:ascii="Times New Roman" w:hAnsi="Times New Roman" w:cs="Times New Roman"/>
                <w:noProof/>
              </w:rPr>
              <w:t>%</w:t>
            </w:r>
            <w:r w:rsidRPr="00626F76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755D9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4(3.6</w:t>
            </w:r>
            <w:r w:rsidRPr="00626F76">
              <w:rPr>
                <w:rFonts w:ascii="Times New Roman" w:hAnsi="Times New Roman" w:cs="Times New Roman"/>
                <w:noProof/>
              </w:rPr>
              <w:t>%</w:t>
            </w:r>
            <w:r w:rsidRPr="00626F76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52B38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7BE77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29AC6" w14:textId="2E4E1B66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4 (1.8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8529B" w14:textId="2EDD36F5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4 (3.6%)</w:t>
            </w:r>
          </w:p>
        </w:tc>
        <w:tc>
          <w:tcPr>
            <w:tcW w:w="2410" w:type="dxa"/>
            <w:shd w:val="clear" w:color="auto" w:fill="FFFFFF"/>
          </w:tcPr>
          <w:p w14:paraId="3B42566A" w14:textId="511E7435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hAnsi="Times New Roman" w:cs="Times New Roman"/>
              </w:rPr>
              <w:t>2 (0.51-7.85)</w:t>
            </w:r>
          </w:p>
        </w:tc>
        <w:tc>
          <w:tcPr>
            <w:tcW w:w="1984" w:type="dxa"/>
            <w:shd w:val="clear" w:color="auto" w:fill="FFFFFF"/>
          </w:tcPr>
          <w:p w14:paraId="1FA54FC6" w14:textId="4AE69C5E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hAnsi="Times New Roman" w:cs="Times New Roman"/>
              </w:rPr>
              <w:t>2.04 (0.5-8.31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5D262" w14:textId="38CEDB00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hAnsi="Times New Roman" w:cs="Times New Roman"/>
              </w:rPr>
              <w:t>0.45</w:t>
            </w:r>
          </w:p>
        </w:tc>
      </w:tr>
      <w:tr w:rsidR="00FF415E" w:rsidRPr="00626F76" w14:paraId="649463A4" w14:textId="77777777" w:rsidTr="00626F76">
        <w:trPr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D15E1" w14:textId="1ABC2F1E" w:rsidR="00357831" w:rsidRPr="00626F76" w:rsidRDefault="00357831" w:rsidP="00357831">
            <w:pPr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hAnsi="Times New Roman" w:cs="Times New Roman"/>
                <w:color w:val="0D0D0D"/>
                <w:shd w:val="clear" w:color="auto" w:fill="FFFFFF"/>
              </w:rPr>
              <w:t>Abdominal drainage time &gt; 7 days</w:t>
            </w:r>
            <w:r w:rsidR="00626F76" w:rsidRPr="00626F76">
              <w:rPr>
                <w:rFonts w:ascii="Times New Roman" w:eastAsia="DejaVu Sans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D1281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201(62</w:t>
            </w:r>
            <w:r w:rsidRPr="00626F76">
              <w:rPr>
                <w:rFonts w:ascii="Times New Roman" w:hAnsi="Times New Roman" w:cs="Times New Roman"/>
                <w:noProof/>
              </w:rPr>
              <w:t>%</w:t>
            </w:r>
            <w:r w:rsidRPr="00626F76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BE0CA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52(47</w:t>
            </w:r>
            <w:r w:rsidRPr="00626F76">
              <w:rPr>
                <w:rFonts w:ascii="Times New Roman" w:hAnsi="Times New Roman" w:cs="Times New Roman"/>
                <w:noProof/>
              </w:rPr>
              <w:t>%</w:t>
            </w:r>
            <w:r w:rsidRPr="00626F76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B94F3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E19E1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379EB" w14:textId="0EF32EAF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125 (57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91A85" w14:textId="7D8AE2F9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52 (47%)</w:t>
            </w:r>
          </w:p>
        </w:tc>
        <w:tc>
          <w:tcPr>
            <w:tcW w:w="2410" w:type="dxa"/>
            <w:shd w:val="clear" w:color="auto" w:fill="FFFFFF"/>
          </w:tcPr>
          <w:p w14:paraId="604E594D" w14:textId="1414A55F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hAnsi="Times New Roman" w:cs="Times New Roman"/>
              </w:rPr>
              <w:t>0.83 (0.66-1.05)</w:t>
            </w:r>
          </w:p>
        </w:tc>
        <w:tc>
          <w:tcPr>
            <w:tcW w:w="1984" w:type="dxa"/>
            <w:shd w:val="clear" w:color="auto" w:fill="FFFFFF"/>
          </w:tcPr>
          <w:p w14:paraId="19D86486" w14:textId="799B1ACF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hAnsi="Times New Roman" w:cs="Times New Roman"/>
              </w:rPr>
              <w:t>0.68 (0.43-1.08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B143F" w14:textId="0C9AC00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hAnsi="Times New Roman" w:cs="Times New Roman"/>
              </w:rPr>
              <w:t>0.10</w:t>
            </w:r>
          </w:p>
        </w:tc>
      </w:tr>
      <w:tr w:rsidR="00357831" w:rsidRPr="00626F76" w14:paraId="0C343024" w14:textId="77777777" w:rsidTr="00626F76">
        <w:trPr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F719B" w14:textId="6ED58540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Postoperat</w:t>
            </w:r>
            <w:r w:rsidR="00626F76">
              <w:rPr>
                <w:rFonts w:ascii="Times New Roman" w:eastAsia="DejaVu Sans" w:hAnsi="Times New Roman" w:cs="Times New Roman"/>
                <w:color w:val="000000"/>
              </w:rPr>
              <w:t xml:space="preserve">ive </w:t>
            </w:r>
            <w:r w:rsidRPr="00626F76">
              <w:rPr>
                <w:rFonts w:ascii="Times New Roman" w:eastAsia="DejaVu Sans" w:hAnsi="Times New Roman" w:cs="Times New Roman"/>
                <w:color w:val="000000"/>
              </w:rPr>
              <w:t>hospita</w:t>
            </w:r>
            <w:r w:rsidR="00626F76">
              <w:rPr>
                <w:rFonts w:ascii="Times New Roman" w:eastAsia="DejaVu Sans" w:hAnsi="Times New Roman" w:cs="Times New Roman"/>
                <w:color w:val="000000"/>
              </w:rPr>
              <w:t>l</w:t>
            </w:r>
            <w:r w:rsidRPr="00626F76">
              <w:rPr>
                <w:rFonts w:ascii="Times New Roman" w:eastAsia="DejaVu Sans" w:hAnsi="Times New Roman" w:cs="Times New Roman"/>
                <w:color w:val="000000"/>
              </w:rPr>
              <w:t xml:space="preserve"> </w:t>
            </w:r>
            <w:r w:rsidR="00626F76" w:rsidRPr="00626F76">
              <w:rPr>
                <w:rFonts w:ascii="Times New Roman" w:eastAsia="DejaVu Sans" w:hAnsi="Times New Roman" w:cs="Times New Roman"/>
                <w:color w:val="000000"/>
              </w:rPr>
              <w:t>stays</w:t>
            </w:r>
            <w:r w:rsidRPr="00626F76">
              <w:rPr>
                <w:rFonts w:ascii="Times New Roman" w:eastAsia="DejaVu Sans" w:hAnsi="Times New Roman" w:cs="Times New Roman"/>
                <w:color w:val="000000"/>
              </w:rPr>
              <w:t xml:space="preserve"> (Day Mean (SD)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617C8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9.4 (3.21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B30A4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8.9 (2.50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5ED60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067FF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27F99" w14:textId="7334A7A1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9.4 (3.37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5E1E2" w14:textId="7DF7BBC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8.9 (2.50)</w:t>
            </w:r>
          </w:p>
        </w:tc>
        <w:tc>
          <w:tcPr>
            <w:tcW w:w="4394" w:type="dxa"/>
            <w:gridSpan w:val="2"/>
            <w:shd w:val="clear" w:color="auto" w:fill="FFFFFF"/>
          </w:tcPr>
          <w:p w14:paraId="7DD02BE8" w14:textId="1970A8A3" w:rsidR="00357831" w:rsidRPr="00626F76" w:rsidRDefault="00357831" w:rsidP="00626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hAnsi="Times New Roman" w:cs="Times New Roman"/>
              </w:rPr>
              <w:t xml:space="preserve">-0.45 (-1.17, </w:t>
            </w:r>
            <w:r w:rsidR="00626F76" w:rsidRPr="00626F76">
              <w:rPr>
                <w:rFonts w:ascii="Times New Roman" w:hAnsi="Times New Roman" w:cs="Times New Roman"/>
              </w:rPr>
              <w:t>0.26) *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751A6" w14:textId="5D4BD6D0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hAnsi="Times New Roman" w:cs="Times New Roman"/>
              </w:rPr>
              <w:t>0.21</w:t>
            </w:r>
          </w:p>
        </w:tc>
      </w:tr>
      <w:tr w:rsidR="00FF415E" w:rsidRPr="00626F76" w14:paraId="71716574" w14:textId="77777777" w:rsidTr="00626F76">
        <w:trPr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78435" w14:textId="3C4208DA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Incision infection</w:t>
            </w:r>
            <w:r w:rsidR="00626F76" w:rsidRPr="00626F76">
              <w:rPr>
                <w:rFonts w:ascii="Times New Roman" w:eastAsia="DejaVu Sans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7C8C3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1(0.3</w:t>
            </w:r>
            <w:r w:rsidRPr="00626F76">
              <w:rPr>
                <w:rFonts w:ascii="Times New Roman" w:hAnsi="Times New Roman" w:cs="Times New Roman"/>
                <w:noProof/>
              </w:rPr>
              <w:t>%</w:t>
            </w:r>
            <w:r w:rsidRPr="00626F76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D9CB6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0(0</w:t>
            </w:r>
            <w:r w:rsidRPr="00626F76">
              <w:rPr>
                <w:rFonts w:ascii="Times New Roman" w:hAnsi="Times New Roman" w:cs="Times New Roman"/>
                <w:noProof/>
              </w:rPr>
              <w:t>%</w:t>
            </w:r>
            <w:r w:rsidRPr="00626F76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1AA9E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hAnsi="Times New Roman" w:cs="Times New Roman"/>
              </w:rPr>
              <w:t>＞</w:t>
            </w:r>
            <w:r w:rsidRPr="00626F76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B2139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67FE5" w14:textId="145C931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1 (0.5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53528" w14:textId="5A6176D2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0 (0%)</w:t>
            </w:r>
          </w:p>
        </w:tc>
        <w:tc>
          <w:tcPr>
            <w:tcW w:w="2410" w:type="dxa"/>
            <w:shd w:val="clear" w:color="auto" w:fill="FFFFFF"/>
          </w:tcPr>
          <w:p w14:paraId="1B74D61E" w14:textId="68182E1A" w:rsidR="00357831" w:rsidRPr="00626F76" w:rsidRDefault="00357831" w:rsidP="00626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shd w:val="clear" w:color="auto" w:fill="FFFFFF"/>
          </w:tcPr>
          <w:p w14:paraId="1C9D8202" w14:textId="02AD9728" w:rsidR="00357831" w:rsidRPr="00626F76" w:rsidRDefault="00357831" w:rsidP="00626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50584" w14:textId="5EDFB624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hAnsi="Times New Roman" w:cs="Times New Roman"/>
              </w:rPr>
              <w:t>＞</w:t>
            </w:r>
            <w:r w:rsidRPr="00626F76">
              <w:rPr>
                <w:rFonts w:ascii="Times New Roman" w:hAnsi="Times New Roman" w:cs="Times New Roman"/>
              </w:rPr>
              <w:t>0.99</w:t>
            </w:r>
          </w:p>
        </w:tc>
      </w:tr>
      <w:tr w:rsidR="00FF415E" w:rsidRPr="00626F76" w14:paraId="28172711" w14:textId="77777777" w:rsidTr="00626F76">
        <w:trPr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DFE71" w14:textId="0B587D0A" w:rsidR="00357831" w:rsidRPr="00626F76" w:rsidRDefault="00357831" w:rsidP="00626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20" w:right="100" w:hangingChars="50" w:hanging="120"/>
              <w:rPr>
                <w:rFonts w:ascii="Times New Roman" w:eastAsia="DejaVu Sans" w:hAnsi="Times New Roman" w:cs="Times New Roman"/>
                <w:color w:val="000000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lastRenderedPageBreak/>
              <w:t>Intestinal obstruction</w:t>
            </w:r>
            <w:r w:rsidR="00626F76" w:rsidRPr="00626F76">
              <w:rPr>
                <w:rFonts w:ascii="Times New Roman" w:eastAsia="DejaVu Sans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6ECBA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1(0.3</w:t>
            </w:r>
            <w:r w:rsidRPr="00626F76">
              <w:rPr>
                <w:rFonts w:ascii="Times New Roman" w:hAnsi="Times New Roman" w:cs="Times New Roman"/>
                <w:noProof/>
              </w:rPr>
              <w:t>%</w:t>
            </w:r>
            <w:r w:rsidRPr="00626F76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44D7A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0(0</w:t>
            </w:r>
            <w:r w:rsidRPr="00626F76">
              <w:rPr>
                <w:rFonts w:ascii="Times New Roman" w:hAnsi="Times New Roman" w:cs="Times New Roman"/>
                <w:noProof/>
              </w:rPr>
              <w:t>%</w:t>
            </w:r>
            <w:r w:rsidRPr="00626F76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CF3C0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hAnsi="Times New Roman" w:cs="Times New Roman"/>
              </w:rPr>
              <w:t>＞</w:t>
            </w:r>
            <w:r w:rsidRPr="00626F76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FC997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59294" w14:textId="01F94902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eastAsia="微软雅黑" w:hAnsi="Times New Roman" w:cs="Times New Roman"/>
                <w:color w:val="000000" w:themeColor="text1"/>
              </w:rPr>
            </w:pPr>
            <w:r w:rsidRPr="00626F76">
              <w:rPr>
                <w:rFonts w:ascii="Times New Roman" w:eastAsia="DejaVu Sans" w:hAnsi="Times New Roman" w:cs="Times New Roman"/>
                <w:color w:val="000000" w:themeColor="text1"/>
              </w:rPr>
              <w:t>0 (0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500D2" w14:textId="670A2C56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626F76">
              <w:rPr>
                <w:rFonts w:ascii="Times New Roman" w:eastAsia="DejaVu Sans" w:hAnsi="Times New Roman" w:cs="Times New Roman"/>
                <w:color w:val="000000" w:themeColor="text1"/>
              </w:rPr>
              <w:t>0 (0%)</w:t>
            </w:r>
          </w:p>
        </w:tc>
        <w:tc>
          <w:tcPr>
            <w:tcW w:w="2410" w:type="dxa"/>
            <w:shd w:val="clear" w:color="auto" w:fill="FFFFFF"/>
          </w:tcPr>
          <w:p w14:paraId="7BA82034" w14:textId="0C53DF4C" w:rsidR="00357831" w:rsidRPr="00626F76" w:rsidRDefault="00357831" w:rsidP="00626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shd w:val="clear" w:color="auto" w:fill="FFFFFF"/>
          </w:tcPr>
          <w:p w14:paraId="1CDFBE24" w14:textId="08AA2A59" w:rsidR="00357831" w:rsidRPr="00626F76" w:rsidRDefault="00357831" w:rsidP="00626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D55F4" w14:textId="3B39682E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hAnsi="Times New Roman" w:cs="Times New Roman"/>
              </w:rPr>
              <w:t>＞</w:t>
            </w:r>
            <w:r w:rsidRPr="00626F76">
              <w:rPr>
                <w:rFonts w:ascii="Times New Roman" w:hAnsi="Times New Roman" w:cs="Times New Roman"/>
              </w:rPr>
              <w:t>0.99</w:t>
            </w:r>
          </w:p>
        </w:tc>
      </w:tr>
      <w:tr w:rsidR="00357831" w:rsidRPr="00626F76" w14:paraId="409208AF" w14:textId="77777777" w:rsidTr="00626F76">
        <w:trPr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27E36" w14:textId="2DAAA89A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Surgery cost</w:t>
            </w:r>
            <w:r w:rsidR="00626F76" w:rsidRPr="00626F76">
              <w:rPr>
                <w:rFonts w:ascii="Times New Roman" w:eastAsia="DejaVu Sans" w:hAnsi="Times New Roman" w:cs="Times New Roman"/>
                <w:color w:val="000000"/>
              </w:rPr>
              <w:t xml:space="preserve"> </w:t>
            </w:r>
            <w:r w:rsidR="00626F76" w:rsidRPr="00626F76">
              <w:rPr>
                <w:rFonts w:ascii="Times New Roman" w:eastAsia="DejaVu Sans" w:hAnsi="Times New Roman" w:cs="Times New Roman" w:hint="eastAsia"/>
                <w:color w:val="000000" w:themeColor="text1"/>
              </w:rPr>
              <w:t>(</w:t>
            </w:r>
            <w:r w:rsidR="00626F76" w:rsidRPr="00626F76">
              <w:rPr>
                <w:rFonts w:ascii="Times New Roman" w:eastAsia="DejaVu Sans" w:hAnsi="Times New Roman" w:cs="Times New Roman"/>
                <w:color w:val="000000" w:themeColor="text1"/>
              </w:rPr>
              <w:t>CNY</w:t>
            </w:r>
            <w:r w:rsidR="00626F76" w:rsidRPr="00626F76">
              <w:rPr>
                <w:rFonts w:ascii="Cambria Math" w:eastAsia="DejaVu Sans" w:hAnsi="Cambria Math" w:cs="Cambria Math"/>
                <w:color w:val="000000"/>
              </w:rPr>
              <w:t>△</w:t>
            </w:r>
            <w:r w:rsidR="00626F76" w:rsidRPr="00626F76">
              <w:rPr>
                <w:rFonts w:ascii="Times New Roman" w:eastAsia="DejaVu Sans" w:hAnsi="Times New Roman" w:cs="Times New Roman"/>
                <w:color w:val="000000" w:themeColor="text1"/>
              </w:rPr>
              <w:t>, mean (SD)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09896" w14:textId="77777777" w:rsidR="00357831" w:rsidRPr="00626F76" w:rsidRDefault="00357831" w:rsidP="00357831">
            <w:pPr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hAnsi="Times New Roman" w:cs="Times New Roman"/>
                <w:color w:val="000000"/>
              </w:rPr>
              <w:t>4768.6 (1752.83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A8A76" w14:textId="77777777" w:rsidR="00357831" w:rsidRPr="00626F76" w:rsidRDefault="00357831" w:rsidP="00357831">
            <w:pPr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hAnsi="Times New Roman" w:cs="Times New Roman"/>
                <w:color w:val="000000"/>
              </w:rPr>
              <w:t>5698.5 (1980.24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E8DC8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hAnsi="Times New Roman" w:cs="Times New Roman"/>
              </w:rPr>
              <w:t>＜</w:t>
            </w:r>
            <w:r w:rsidRPr="00626F76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22559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F8C32" w14:textId="6C582167" w:rsidR="00357831" w:rsidRPr="00626F76" w:rsidRDefault="00357831" w:rsidP="00357831">
            <w:pPr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hAnsi="Times New Roman" w:cs="Times New Roman"/>
              </w:rPr>
              <w:t>4745.3 (1859.75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20ADE" w14:textId="1AAAB8DA" w:rsidR="00357831" w:rsidRPr="00626F76" w:rsidRDefault="00357831" w:rsidP="00357831">
            <w:pPr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hAnsi="Times New Roman" w:cs="Times New Roman"/>
              </w:rPr>
              <w:t>5698.5 (1980.24)</w:t>
            </w:r>
          </w:p>
        </w:tc>
        <w:tc>
          <w:tcPr>
            <w:tcW w:w="4394" w:type="dxa"/>
            <w:gridSpan w:val="2"/>
            <w:shd w:val="clear" w:color="auto" w:fill="FFFFFF"/>
          </w:tcPr>
          <w:p w14:paraId="3F33C85E" w14:textId="752F7AE4" w:rsidR="00357831" w:rsidRPr="00626F76" w:rsidRDefault="00357831" w:rsidP="00626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hAnsi="Times New Roman" w:cs="Times New Roman"/>
              </w:rPr>
              <w:t xml:space="preserve">953.16 (518.14, </w:t>
            </w:r>
            <w:r w:rsidR="00626F76" w:rsidRPr="00626F76">
              <w:rPr>
                <w:rFonts w:ascii="Times New Roman" w:hAnsi="Times New Roman" w:cs="Times New Roman"/>
              </w:rPr>
              <w:t>1388.17) *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7C309" w14:textId="02E59CBE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hAnsi="Times New Roman" w:cs="Times New Roman"/>
              </w:rPr>
              <w:t>＜</w:t>
            </w:r>
            <w:r w:rsidRPr="00626F76">
              <w:rPr>
                <w:rFonts w:ascii="Times New Roman" w:hAnsi="Times New Roman" w:cs="Times New Roman"/>
              </w:rPr>
              <w:t>0.001</w:t>
            </w:r>
          </w:p>
        </w:tc>
      </w:tr>
      <w:tr w:rsidR="00357831" w:rsidRPr="00626F76" w14:paraId="5EDE8B18" w14:textId="77777777" w:rsidTr="00626F76">
        <w:trPr>
          <w:jc w:val="center"/>
        </w:trPr>
        <w:tc>
          <w:tcPr>
            <w:tcW w:w="2552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4084D" w14:textId="7C95C869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626F76">
              <w:rPr>
                <w:rFonts w:ascii="Times New Roman" w:eastAsia="DejaVu Sans" w:hAnsi="Times New Roman" w:cs="Times New Roman"/>
                <w:color w:val="000000"/>
              </w:rPr>
              <w:t>Total cost</w:t>
            </w:r>
            <w:r w:rsidR="00626F76" w:rsidRPr="00626F76">
              <w:rPr>
                <w:rFonts w:ascii="Times New Roman" w:eastAsia="DejaVu Sans" w:hAnsi="Times New Roman" w:cs="Times New Roman"/>
                <w:color w:val="000000"/>
              </w:rPr>
              <w:t xml:space="preserve"> </w:t>
            </w:r>
            <w:r w:rsidR="00626F76" w:rsidRPr="00626F76">
              <w:rPr>
                <w:rFonts w:ascii="Times New Roman" w:eastAsia="DejaVu Sans" w:hAnsi="Times New Roman" w:cs="Times New Roman" w:hint="eastAsia"/>
                <w:color w:val="000000" w:themeColor="text1"/>
              </w:rPr>
              <w:t>(</w:t>
            </w:r>
            <w:r w:rsidR="00626F76" w:rsidRPr="00626F76">
              <w:rPr>
                <w:rFonts w:ascii="Times New Roman" w:eastAsia="DejaVu Sans" w:hAnsi="Times New Roman" w:cs="Times New Roman"/>
                <w:color w:val="000000" w:themeColor="text1"/>
              </w:rPr>
              <w:t>CNY, mean (SD)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F4CF0" w14:textId="77777777" w:rsidR="00357831" w:rsidRPr="00626F76" w:rsidRDefault="00357831" w:rsidP="00357831">
            <w:pPr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hAnsi="Times New Roman" w:cs="Times New Roman"/>
                <w:color w:val="000000"/>
              </w:rPr>
              <w:t>21441.5 (6425.59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75A4C" w14:textId="77777777" w:rsidR="00357831" w:rsidRPr="00626F76" w:rsidRDefault="00357831" w:rsidP="00357831">
            <w:pPr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hAnsi="Times New Roman" w:cs="Times New Roman"/>
                <w:color w:val="000000"/>
              </w:rPr>
              <w:t>24206.8 (8940.21)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FD78D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hAnsi="Times New Roman" w:cs="Times New Roman"/>
              </w:rPr>
              <w:t>＜</w:t>
            </w:r>
            <w:r w:rsidRPr="00626F76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CE9B3" w14:textId="77777777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E820C" w14:textId="11F0363E" w:rsidR="00357831" w:rsidRPr="00626F76" w:rsidRDefault="00357831" w:rsidP="00357831">
            <w:pPr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hAnsi="Times New Roman" w:cs="Times New Roman"/>
              </w:rPr>
              <w:t>21242.0 (6590.21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FD051" w14:textId="36189F5C" w:rsidR="00357831" w:rsidRPr="00626F76" w:rsidRDefault="00357831" w:rsidP="00357831">
            <w:pPr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hAnsi="Times New Roman" w:cs="Times New Roman"/>
              </w:rPr>
              <w:t>24206.8 (8940.21)</w:t>
            </w:r>
          </w:p>
        </w:tc>
        <w:tc>
          <w:tcPr>
            <w:tcW w:w="4394" w:type="dxa"/>
            <w:gridSpan w:val="2"/>
            <w:tcBorders>
              <w:bottom w:val="single" w:sz="18" w:space="0" w:color="auto"/>
            </w:tcBorders>
            <w:shd w:val="clear" w:color="auto" w:fill="FFFFFF"/>
          </w:tcPr>
          <w:p w14:paraId="05A03844" w14:textId="14E6FB9E" w:rsidR="00357831" w:rsidRPr="00626F76" w:rsidRDefault="00357831" w:rsidP="00626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hAnsi="Times New Roman" w:cs="Times New Roman"/>
              </w:rPr>
              <w:t xml:space="preserve">2964.84 (1258.82, </w:t>
            </w:r>
            <w:r w:rsidR="00626F76" w:rsidRPr="00626F76">
              <w:rPr>
                <w:rFonts w:ascii="Times New Roman" w:hAnsi="Times New Roman" w:cs="Times New Roman"/>
              </w:rPr>
              <w:t>4670.85) *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7719D" w14:textId="154681DF" w:rsidR="00357831" w:rsidRPr="00626F76" w:rsidRDefault="00357831" w:rsidP="00357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hAnsi="Times New Roman" w:cs="Times New Roman"/>
              </w:rPr>
            </w:pPr>
            <w:r w:rsidRPr="00626F76">
              <w:rPr>
                <w:rFonts w:ascii="Times New Roman" w:hAnsi="Times New Roman" w:cs="Times New Roman"/>
              </w:rPr>
              <w:t>＜</w:t>
            </w:r>
            <w:r w:rsidRPr="00626F76"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34F16321" w14:textId="77777777" w:rsidR="00626F76" w:rsidRPr="00626F76" w:rsidRDefault="00626F76" w:rsidP="00626F7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0" w:after="20"/>
        <w:ind w:left="20" w:right="20"/>
        <w:jc w:val="both"/>
        <w:rPr>
          <w:rFonts w:ascii="Times New Roman" w:eastAsia="DejaVu Sans" w:hAnsi="Times New Roman" w:cs="Times New Roman"/>
          <w:color w:val="000000"/>
        </w:rPr>
      </w:pPr>
      <w:r w:rsidRPr="00626F76">
        <w:rPr>
          <w:rFonts w:ascii="Cambria Math" w:eastAsia="DejaVu Sans" w:hAnsi="Cambria Math" w:cs="Cambria Math"/>
          <w:color w:val="000000"/>
        </w:rPr>
        <w:t>△</w:t>
      </w:r>
      <w:r w:rsidRPr="00626F76">
        <w:rPr>
          <w:rFonts w:ascii="Times New Roman" w:eastAsia="DejaVu Sans" w:hAnsi="Times New Roman" w:cs="Times New Roman"/>
          <w:color w:val="000000"/>
        </w:rPr>
        <w:t>Chinese Yuan; *</w:t>
      </w:r>
      <w:r w:rsidRPr="00626F76">
        <w:rPr>
          <w:rFonts w:ascii="Times New Roman" w:eastAsia="DejaVu Sans" w:hAnsi="Times New Roman" w:cs="Times New Roman"/>
          <w:color w:val="000000" w:themeColor="text1"/>
        </w:rPr>
        <w:t xml:space="preserve"> Mean Difference (95%CI)</w:t>
      </w:r>
    </w:p>
    <w:p w14:paraId="278A6ED0" w14:textId="77777777" w:rsidR="001A54DB" w:rsidRPr="00626F76" w:rsidRDefault="001A54DB" w:rsidP="001A54DB">
      <w:pPr>
        <w:rPr>
          <w:rFonts w:ascii="Times New Roman" w:hAnsi="Times New Roman" w:cs="Times New Roman"/>
        </w:rPr>
      </w:pPr>
    </w:p>
    <w:sectPr w:rsidR="001A54DB" w:rsidRPr="00626F76" w:rsidSect="00B622F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altName w:val="Verdana"/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2462B4"/>
    <w:multiLevelType w:val="hybridMultilevel"/>
    <w:tmpl w:val="70921E4C"/>
    <w:lvl w:ilvl="0" w:tplc="08F608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814305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CF3"/>
    <w:rsid w:val="00006679"/>
    <w:rsid w:val="00006D6F"/>
    <w:rsid w:val="00013C4C"/>
    <w:rsid w:val="000615C9"/>
    <w:rsid w:val="00071476"/>
    <w:rsid w:val="000A1B6B"/>
    <w:rsid w:val="000B561B"/>
    <w:rsid w:val="000C36FD"/>
    <w:rsid w:val="000D12CF"/>
    <w:rsid w:val="000F5374"/>
    <w:rsid w:val="00103832"/>
    <w:rsid w:val="001038FA"/>
    <w:rsid w:val="00124C38"/>
    <w:rsid w:val="00136DCB"/>
    <w:rsid w:val="00145E09"/>
    <w:rsid w:val="001513C2"/>
    <w:rsid w:val="00154086"/>
    <w:rsid w:val="00166969"/>
    <w:rsid w:val="001771B6"/>
    <w:rsid w:val="00180218"/>
    <w:rsid w:val="001A54DB"/>
    <w:rsid w:val="001B0D72"/>
    <w:rsid w:val="001B1241"/>
    <w:rsid w:val="00202BBA"/>
    <w:rsid w:val="00204E2A"/>
    <w:rsid w:val="00235DDE"/>
    <w:rsid w:val="00254A84"/>
    <w:rsid w:val="00286AC9"/>
    <w:rsid w:val="0028779A"/>
    <w:rsid w:val="002A791F"/>
    <w:rsid w:val="002D1F21"/>
    <w:rsid w:val="002F2B4E"/>
    <w:rsid w:val="0030355D"/>
    <w:rsid w:val="0031186F"/>
    <w:rsid w:val="0032129D"/>
    <w:rsid w:val="003227B9"/>
    <w:rsid w:val="00357831"/>
    <w:rsid w:val="00363F59"/>
    <w:rsid w:val="00382925"/>
    <w:rsid w:val="00385499"/>
    <w:rsid w:val="00392EF5"/>
    <w:rsid w:val="003B0ED1"/>
    <w:rsid w:val="003C0265"/>
    <w:rsid w:val="00444948"/>
    <w:rsid w:val="00495303"/>
    <w:rsid w:val="00496D95"/>
    <w:rsid w:val="004B1D24"/>
    <w:rsid w:val="004F38DE"/>
    <w:rsid w:val="004F6B92"/>
    <w:rsid w:val="00531CF3"/>
    <w:rsid w:val="0055753C"/>
    <w:rsid w:val="005758BB"/>
    <w:rsid w:val="00594E89"/>
    <w:rsid w:val="005C5F76"/>
    <w:rsid w:val="005D78FA"/>
    <w:rsid w:val="005E2287"/>
    <w:rsid w:val="00623925"/>
    <w:rsid w:val="00626F76"/>
    <w:rsid w:val="006474CD"/>
    <w:rsid w:val="006734CA"/>
    <w:rsid w:val="006866B5"/>
    <w:rsid w:val="0069001D"/>
    <w:rsid w:val="0069312D"/>
    <w:rsid w:val="006956EC"/>
    <w:rsid w:val="006A6936"/>
    <w:rsid w:val="006D5A7B"/>
    <w:rsid w:val="006D6C29"/>
    <w:rsid w:val="006F6181"/>
    <w:rsid w:val="00730D8C"/>
    <w:rsid w:val="007603C4"/>
    <w:rsid w:val="00767896"/>
    <w:rsid w:val="00772B6A"/>
    <w:rsid w:val="007847CD"/>
    <w:rsid w:val="00794E13"/>
    <w:rsid w:val="007A4C21"/>
    <w:rsid w:val="007B01A2"/>
    <w:rsid w:val="007F6210"/>
    <w:rsid w:val="007F69C7"/>
    <w:rsid w:val="007F771C"/>
    <w:rsid w:val="008061BA"/>
    <w:rsid w:val="0082736C"/>
    <w:rsid w:val="008331DE"/>
    <w:rsid w:val="00844577"/>
    <w:rsid w:val="008526B1"/>
    <w:rsid w:val="008634DB"/>
    <w:rsid w:val="00867CC7"/>
    <w:rsid w:val="00891653"/>
    <w:rsid w:val="008B338E"/>
    <w:rsid w:val="0090102A"/>
    <w:rsid w:val="009144F8"/>
    <w:rsid w:val="00924A73"/>
    <w:rsid w:val="00966555"/>
    <w:rsid w:val="00966A59"/>
    <w:rsid w:val="009C4774"/>
    <w:rsid w:val="00A05D60"/>
    <w:rsid w:val="00A3330C"/>
    <w:rsid w:val="00A64546"/>
    <w:rsid w:val="00A657A3"/>
    <w:rsid w:val="00A65D46"/>
    <w:rsid w:val="00A66DB0"/>
    <w:rsid w:val="00A954AD"/>
    <w:rsid w:val="00AC72D7"/>
    <w:rsid w:val="00AF5295"/>
    <w:rsid w:val="00B06803"/>
    <w:rsid w:val="00B155D5"/>
    <w:rsid w:val="00B21FE6"/>
    <w:rsid w:val="00B24146"/>
    <w:rsid w:val="00B622F1"/>
    <w:rsid w:val="00B7565B"/>
    <w:rsid w:val="00B8012C"/>
    <w:rsid w:val="00B9727E"/>
    <w:rsid w:val="00BB097A"/>
    <w:rsid w:val="00BB4C84"/>
    <w:rsid w:val="00BD3F2B"/>
    <w:rsid w:val="00C255EC"/>
    <w:rsid w:val="00C44629"/>
    <w:rsid w:val="00C5004F"/>
    <w:rsid w:val="00C530AC"/>
    <w:rsid w:val="00CA6151"/>
    <w:rsid w:val="00CA6DD2"/>
    <w:rsid w:val="00CB12A7"/>
    <w:rsid w:val="00CE5451"/>
    <w:rsid w:val="00D1075D"/>
    <w:rsid w:val="00DA5F62"/>
    <w:rsid w:val="00DF3A13"/>
    <w:rsid w:val="00E87569"/>
    <w:rsid w:val="00EE3F71"/>
    <w:rsid w:val="00F03C22"/>
    <w:rsid w:val="00F20573"/>
    <w:rsid w:val="00F34875"/>
    <w:rsid w:val="00F701BF"/>
    <w:rsid w:val="00F85197"/>
    <w:rsid w:val="00FC2D61"/>
    <w:rsid w:val="00FE35E6"/>
    <w:rsid w:val="00FF415E"/>
    <w:rsid w:val="00FF5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514FB"/>
  <w15:chartTrackingRefBased/>
  <w15:docId w15:val="{FD87734C-17C0-054D-8DF4-48698DCB6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477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85197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customStyle="1" w:styleId="TableCaption">
    <w:name w:val="Table Caption"/>
    <w:basedOn w:val="a"/>
    <w:qFormat/>
    <w:rsid w:val="00F85197"/>
    <w:pPr>
      <w:jc w:val="center"/>
    </w:pPr>
    <w:rPr>
      <w:rFonts w:asciiTheme="minorHAnsi" w:eastAsiaTheme="minorEastAsia" w:hAnsiTheme="minorHAnsi" w:cstheme="minorBidi"/>
      <w:b/>
      <w:i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305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Pages>15</Pages>
  <Words>1893</Words>
  <Characters>10791</Characters>
  <Application>Microsoft Office Word</Application>
  <DocSecurity>0</DocSecurity>
  <Lines>89</Lines>
  <Paragraphs>25</Paragraphs>
  <ScaleCrop>false</ScaleCrop>
  <Company/>
  <LinksUpToDate>false</LinksUpToDate>
  <CharactersWithSpaces>1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299</dc:creator>
  <cp:keywords/>
  <dc:description/>
  <cp:lastModifiedBy>5299</cp:lastModifiedBy>
  <cp:revision>49</cp:revision>
  <dcterms:created xsi:type="dcterms:W3CDTF">2024-06-07T05:50:00Z</dcterms:created>
  <dcterms:modified xsi:type="dcterms:W3CDTF">2024-10-12T14:51:00Z</dcterms:modified>
</cp:coreProperties>
</file>